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E0A39E" w14:textId="7B7BC9CE" w:rsidR="00B84443" w:rsidRPr="005E4D9F" w:rsidRDefault="32FD8F60" w:rsidP="00EE441E">
      <w:pPr>
        <w:spacing w:after="200" w:line="276" w:lineRule="auto"/>
        <w:rPr>
          <w:rFonts w:eastAsia="MS Mincho"/>
          <w:lang w:eastAsia="zh-CN"/>
        </w:rPr>
      </w:pPr>
      <w:r w:rsidRPr="32FD8F60">
        <w:rPr>
          <w:b/>
          <w:bCs/>
        </w:rPr>
        <w:t>Supplemental methods</w:t>
      </w:r>
    </w:p>
    <w:p w14:paraId="40A7FD3E" w14:textId="2DE698B9" w:rsidR="009E6973" w:rsidRPr="004011E3" w:rsidRDefault="32FD8F60" w:rsidP="009E6973">
      <w:pPr>
        <w:spacing w:after="200" w:line="276" w:lineRule="auto"/>
        <w:rPr>
          <w:b/>
          <w:bCs/>
        </w:rPr>
      </w:pPr>
      <w:r w:rsidRPr="004011E3">
        <w:rPr>
          <w:b/>
          <w:bCs/>
        </w:rPr>
        <w:t>Inclusion criteria (</w:t>
      </w:r>
      <w:r w:rsidR="00FD0F09">
        <w:rPr>
          <w:b/>
          <w:bCs/>
        </w:rPr>
        <w:t>Flati</w:t>
      </w:r>
      <w:r w:rsidRPr="004011E3">
        <w:rPr>
          <w:b/>
          <w:bCs/>
        </w:rPr>
        <w:t>r</w:t>
      </w:r>
      <w:r w:rsidR="00FD0F09">
        <w:rPr>
          <w:b/>
          <w:bCs/>
        </w:rPr>
        <w:t xml:space="preserve">on </w:t>
      </w:r>
      <w:r w:rsidR="00FD0F09" w:rsidRPr="007A6A60">
        <w:rPr>
          <w:b/>
          <w:bCs/>
        </w:rPr>
        <w:t xml:space="preserve">Health </w:t>
      </w:r>
      <w:r w:rsidR="002F1EFD">
        <w:rPr>
          <w:b/>
          <w:bCs/>
        </w:rPr>
        <w:t>d</w:t>
      </w:r>
      <w:r w:rsidR="00FD0F09">
        <w:rPr>
          <w:b/>
          <w:bCs/>
        </w:rPr>
        <w:t>atabase)</w:t>
      </w:r>
    </w:p>
    <w:p w14:paraId="07AB0CFE" w14:textId="77777777" w:rsidR="009E6973" w:rsidRPr="00EE441E" w:rsidRDefault="32FD8F60" w:rsidP="00A32325">
      <w:pPr>
        <w:pStyle w:val="ListParagraph"/>
        <w:numPr>
          <w:ilvl w:val="0"/>
          <w:numId w:val="4"/>
        </w:numPr>
        <w:rPr>
          <w:rFonts w:ascii="Times New Roman" w:hAnsi="Times New Roman" w:cs="Times New Roman"/>
          <w:sz w:val="24"/>
          <w:szCs w:val="24"/>
        </w:rPr>
      </w:pPr>
      <w:r w:rsidRPr="00EE441E">
        <w:rPr>
          <w:rFonts w:ascii="Times New Roman" w:hAnsi="Times New Roman" w:cs="Times New Roman"/>
          <w:sz w:val="24"/>
          <w:szCs w:val="24"/>
        </w:rPr>
        <w:t>Confirmed diagnosis of PC (ICD-9: 185.x; ICD-10: C61.x)</w:t>
      </w:r>
    </w:p>
    <w:p w14:paraId="481E1B1A" w14:textId="77777777" w:rsidR="009E6973" w:rsidRPr="00EE441E" w:rsidRDefault="32FD8F60" w:rsidP="00A32325">
      <w:pPr>
        <w:pStyle w:val="ListParagraph"/>
        <w:numPr>
          <w:ilvl w:val="0"/>
          <w:numId w:val="4"/>
        </w:numPr>
        <w:rPr>
          <w:rFonts w:ascii="Times New Roman" w:hAnsi="Times New Roman" w:cs="Times New Roman"/>
          <w:sz w:val="24"/>
          <w:szCs w:val="24"/>
        </w:rPr>
      </w:pPr>
      <w:r w:rsidRPr="00EE441E">
        <w:rPr>
          <w:rFonts w:ascii="Times New Roman" w:hAnsi="Times New Roman" w:cs="Times New Roman"/>
          <w:sz w:val="24"/>
          <w:szCs w:val="24"/>
        </w:rPr>
        <w:t>Confirmed castration resistance, defined by Flatiron Health as any of the following in the unstructured elements of the patient’s EHR:</w:t>
      </w:r>
    </w:p>
    <w:p w14:paraId="4602A271" w14:textId="77777777" w:rsidR="009E6973" w:rsidRPr="00EE441E" w:rsidRDefault="32FD8F60" w:rsidP="00A32325">
      <w:pPr>
        <w:pStyle w:val="ListParagraph"/>
        <w:numPr>
          <w:ilvl w:val="1"/>
          <w:numId w:val="4"/>
        </w:numPr>
        <w:rPr>
          <w:rFonts w:ascii="Times New Roman" w:hAnsi="Times New Roman" w:cs="Times New Roman"/>
          <w:sz w:val="24"/>
          <w:szCs w:val="24"/>
        </w:rPr>
      </w:pPr>
      <w:r w:rsidRPr="00EE441E">
        <w:rPr>
          <w:rFonts w:ascii="Times New Roman" w:hAnsi="Times New Roman" w:cs="Times New Roman"/>
          <w:sz w:val="24"/>
          <w:szCs w:val="24"/>
        </w:rPr>
        <w:t>Explicit documentation of CRPC by the physician (CRPC diagnosis, hormone resistant/refractory, androgen insensitive/independent, etc.)</w:t>
      </w:r>
    </w:p>
    <w:p w14:paraId="6E1E9566" w14:textId="4C014EF7" w:rsidR="009E6973" w:rsidRPr="00EE441E" w:rsidRDefault="32FD8F60" w:rsidP="00A32325">
      <w:pPr>
        <w:pStyle w:val="ListParagraph"/>
        <w:numPr>
          <w:ilvl w:val="1"/>
          <w:numId w:val="4"/>
        </w:numPr>
        <w:rPr>
          <w:rFonts w:ascii="Times New Roman" w:hAnsi="Times New Roman" w:cs="Times New Roman"/>
          <w:sz w:val="24"/>
          <w:szCs w:val="24"/>
        </w:rPr>
      </w:pPr>
      <w:r w:rsidRPr="00EE441E">
        <w:rPr>
          <w:rFonts w:ascii="Times New Roman" w:hAnsi="Times New Roman" w:cs="Times New Roman"/>
          <w:sz w:val="24"/>
          <w:szCs w:val="24"/>
        </w:rPr>
        <w:t xml:space="preserve">Rising PSA level of </w:t>
      </w:r>
      <w:r w:rsidR="00E210A2">
        <w:rPr>
          <w:rFonts w:ascii="Times New Roman" w:hAnsi="Times New Roman" w:cs="Times New Roman"/>
          <w:sz w:val="24"/>
          <w:szCs w:val="24"/>
        </w:rPr>
        <w:t>≥</w:t>
      </w:r>
      <w:r w:rsidRPr="00EE441E">
        <w:rPr>
          <w:rFonts w:ascii="Times New Roman" w:hAnsi="Times New Roman" w:cs="Times New Roman"/>
          <w:sz w:val="24"/>
          <w:szCs w:val="24"/>
        </w:rPr>
        <w:t xml:space="preserve">2 ng/mL after initial hormone therapy, followed by at least one further rise </w:t>
      </w:r>
      <w:r w:rsidR="00E210A2">
        <w:rPr>
          <w:rFonts w:ascii="Times New Roman" w:hAnsi="Times New Roman" w:cs="Times New Roman"/>
          <w:sz w:val="24"/>
          <w:szCs w:val="24"/>
        </w:rPr>
        <w:t>≤</w:t>
      </w:r>
      <w:r w:rsidRPr="00EE441E">
        <w:rPr>
          <w:rFonts w:ascii="Times New Roman" w:hAnsi="Times New Roman" w:cs="Times New Roman"/>
          <w:sz w:val="24"/>
          <w:szCs w:val="24"/>
        </w:rPr>
        <w:t>3 months after the ﬁrst increase</w:t>
      </w:r>
    </w:p>
    <w:p w14:paraId="26566DC8" w14:textId="4C92ADCA" w:rsidR="009E6973" w:rsidRPr="00EE441E" w:rsidRDefault="32FD8F60" w:rsidP="00A32325">
      <w:pPr>
        <w:pStyle w:val="ListParagraph"/>
        <w:numPr>
          <w:ilvl w:val="1"/>
          <w:numId w:val="4"/>
        </w:numPr>
        <w:rPr>
          <w:rFonts w:ascii="Times New Roman" w:hAnsi="Times New Roman" w:cs="Times New Roman"/>
          <w:sz w:val="24"/>
          <w:szCs w:val="24"/>
        </w:rPr>
      </w:pPr>
      <w:r w:rsidRPr="00EE441E">
        <w:rPr>
          <w:rFonts w:ascii="Times New Roman" w:hAnsi="Times New Roman" w:cs="Times New Roman"/>
          <w:sz w:val="24"/>
          <w:szCs w:val="24"/>
        </w:rPr>
        <w:t xml:space="preserve">Physician documentation of a rising PSA level or PSA progression on the </w:t>
      </w:r>
      <w:r w:rsidR="002F758C">
        <w:rPr>
          <w:rFonts w:ascii="Times New Roman" w:hAnsi="Times New Roman" w:cs="Times New Roman"/>
          <w:sz w:val="24"/>
          <w:szCs w:val="24"/>
        </w:rPr>
        <w:t>1L</w:t>
      </w:r>
      <w:r w:rsidRPr="00EE441E">
        <w:rPr>
          <w:rFonts w:ascii="Times New Roman" w:hAnsi="Times New Roman" w:cs="Times New Roman"/>
          <w:sz w:val="24"/>
          <w:szCs w:val="24"/>
        </w:rPr>
        <w:t xml:space="preserve"> of hormone therapy, accompanied by a change in treatment</w:t>
      </w:r>
    </w:p>
    <w:p w14:paraId="5CBE51B8" w14:textId="77777777" w:rsidR="009E6973" w:rsidRPr="00EE441E" w:rsidRDefault="32FD8F60" w:rsidP="00A32325">
      <w:pPr>
        <w:pStyle w:val="ListParagraph"/>
        <w:numPr>
          <w:ilvl w:val="1"/>
          <w:numId w:val="4"/>
        </w:numPr>
        <w:rPr>
          <w:rFonts w:ascii="Times New Roman" w:hAnsi="Times New Roman" w:cs="Times New Roman"/>
          <w:sz w:val="24"/>
          <w:szCs w:val="24"/>
        </w:rPr>
      </w:pPr>
      <w:r w:rsidRPr="00EE441E">
        <w:rPr>
          <w:rFonts w:ascii="Times New Roman" w:hAnsi="Times New Roman" w:cs="Times New Roman"/>
          <w:sz w:val="24"/>
          <w:szCs w:val="24"/>
        </w:rPr>
        <w:t>In instances where multiple sources of evidence are available, the earliest time point will be recorded as the date of CRPC diagnosis</w:t>
      </w:r>
    </w:p>
    <w:p w14:paraId="0C51E54D" w14:textId="77777777" w:rsidR="009E6973" w:rsidRPr="00EE441E" w:rsidRDefault="32FD8F60" w:rsidP="00A32325">
      <w:pPr>
        <w:pStyle w:val="ListParagraph"/>
        <w:numPr>
          <w:ilvl w:val="0"/>
          <w:numId w:val="4"/>
        </w:numPr>
        <w:rPr>
          <w:rFonts w:ascii="Times New Roman" w:hAnsi="Times New Roman" w:cs="Times New Roman"/>
          <w:sz w:val="24"/>
          <w:szCs w:val="24"/>
        </w:rPr>
      </w:pPr>
      <w:r w:rsidRPr="00EE441E">
        <w:rPr>
          <w:rFonts w:ascii="Times New Roman" w:hAnsi="Times New Roman" w:cs="Times New Roman"/>
          <w:sz w:val="24"/>
          <w:szCs w:val="24"/>
        </w:rPr>
        <w:t>Explicit documentation of metastatic disease by the physician; histology confirmed as adenocarcinoma or not otherwise specified (NOS)</w:t>
      </w:r>
    </w:p>
    <w:p w14:paraId="3CD66C33" w14:textId="77777777" w:rsidR="009E6973" w:rsidRPr="00EE441E" w:rsidRDefault="32FD8F60" w:rsidP="00A32325">
      <w:pPr>
        <w:pStyle w:val="ListParagraph"/>
        <w:numPr>
          <w:ilvl w:val="0"/>
          <w:numId w:val="4"/>
        </w:numPr>
        <w:rPr>
          <w:rFonts w:ascii="Times New Roman" w:hAnsi="Times New Roman" w:cs="Times New Roman"/>
          <w:sz w:val="24"/>
          <w:szCs w:val="24"/>
        </w:rPr>
      </w:pPr>
      <w:r w:rsidRPr="00EE441E">
        <w:rPr>
          <w:rFonts w:ascii="Times New Roman" w:hAnsi="Times New Roman" w:cs="Times New Roman"/>
          <w:sz w:val="24"/>
          <w:szCs w:val="24"/>
        </w:rPr>
        <w:t>Two or more documented clinical visits on different days</w:t>
      </w:r>
    </w:p>
    <w:p w14:paraId="0901C755" w14:textId="77777777" w:rsidR="009E6973" w:rsidRPr="00EE441E" w:rsidRDefault="32FD8F60" w:rsidP="00A32325">
      <w:pPr>
        <w:pStyle w:val="ListParagraph"/>
        <w:numPr>
          <w:ilvl w:val="0"/>
          <w:numId w:val="4"/>
        </w:numPr>
        <w:rPr>
          <w:rFonts w:ascii="Times New Roman" w:hAnsi="Times New Roman" w:cs="Times New Roman"/>
          <w:sz w:val="24"/>
          <w:szCs w:val="24"/>
        </w:rPr>
      </w:pPr>
      <w:r w:rsidRPr="00EE441E">
        <w:rPr>
          <w:rFonts w:ascii="Times New Roman" w:hAnsi="Times New Roman" w:cs="Times New Roman"/>
          <w:sz w:val="24"/>
          <w:szCs w:val="24"/>
        </w:rPr>
        <w:t xml:space="preserve">At least 18 years of </w:t>
      </w:r>
      <w:proofErr w:type="gramStart"/>
      <w:r w:rsidRPr="00EE441E">
        <w:rPr>
          <w:rFonts w:ascii="Times New Roman" w:hAnsi="Times New Roman" w:cs="Times New Roman"/>
          <w:sz w:val="24"/>
          <w:szCs w:val="24"/>
        </w:rPr>
        <w:t>age at</w:t>
      </w:r>
      <w:proofErr w:type="gramEnd"/>
      <w:r w:rsidRPr="00EE441E">
        <w:rPr>
          <w:rFonts w:ascii="Times New Roman" w:hAnsi="Times New Roman" w:cs="Times New Roman"/>
          <w:sz w:val="24"/>
          <w:szCs w:val="24"/>
        </w:rPr>
        <w:t xml:space="preserve"> index </w:t>
      </w:r>
    </w:p>
    <w:p w14:paraId="2448C373" w14:textId="77777777" w:rsidR="009E6973" w:rsidRPr="00EE441E" w:rsidRDefault="32FD8F60" w:rsidP="00A32325">
      <w:pPr>
        <w:pStyle w:val="ListParagraph"/>
        <w:numPr>
          <w:ilvl w:val="0"/>
          <w:numId w:val="4"/>
        </w:numPr>
        <w:rPr>
          <w:rFonts w:ascii="Times New Roman" w:hAnsi="Times New Roman" w:cs="Times New Roman"/>
          <w:sz w:val="24"/>
          <w:szCs w:val="24"/>
        </w:rPr>
      </w:pPr>
      <w:r w:rsidRPr="00EE441E">
        <w:rPr>
          <w:rFonts w:ascii="Times New Roman" w:hAnsi="Times New Roman" w:cs="Times New Roman"/>
          <w:sz w:val="24"/>
          <w:szCs w:val="24"/>
        </w:rPr>
        <w:t>Male sex</w:t>
      </w:r>
    </w:p>
    <w:p w14:paraId="167ED5C4" w14:textId="44F46EF7" w:rsidR="009E6973" w:rsidRPr="00EE441E" w:rsidRDefault="32FD8F60" w:rsidP="00A32325">
      <w:pPr>
        <w:pStyle w:val="ListParagraph"/>
        <w:numPr>
          <w:ilvl w:val="0"/>
          <w:numId w:val="4"/>
        </w:numPr>
        <w:rPr>
          <w:rFonts w:ascii="Times New Roman" w:hAnsi="Times New Roman" w:cs="Times New Roman"/>
          <w:sz w:val="24"/>
          <w:szCs w:val="24"/>
        </w:rPr>
      </w:pPr>
      <w:r w:rsidRPr="00EE441E">
        <w:rPr>
          <w:rFonts w:ascii="Times New Roman" w:hAnsi="Times New Roman" w:cs="Times New Roman"/>
          <w:sz w:val="24"/>
          <w:szCs w:val="24"/>
        </w:rPr>
        <w:t>Receipt of at least one of the following therapies post-</w:t>
      </w:r>
      <w:proofErr w:type="spellStart"/>
      <w:r w:rsidRPr="00EE441E">
        <w:rPr>
          <w:rFonts w:ascii="Times New Roman" w:hAnsi="Times New Roman" w:cs="Times New Roman"/>
          <w:sz w:val="24"/>
          <w:szCs w:val="24"/>
        </w:rPr>
        <w:t>mCRPC</w:t>
      </w:r>
      <w:proofErr w:type="spellEnd"/>
      <w:r w:rsidRPr="00EE441E">
        <w:rPr>
          <w:rFonts w:ascii="Times New Roman" w:hAnsi="Times New Roman" w:cs="Times New Roman"/>
          <w:sz w:val="24"/>
          <w:szCs w:val="24"/>
        </w:rPr>
        <w:t xml:space="preserve"> diagnosis: abiraterone, enzalutamide, docetaxel, </w:t>
      </w:r>
      <w:proofErr w:type="spellStart"/>
      <w:r w:rsidRPr="00EE441E">
        <w:rPr>
          <w:rFonts w:ascii="Times New Roman" w:hAnsi="Times New Roman" w:cs="Times New Roman"/>
          <w:sz w:val="24"/>
          <w:szCs w:val="24"/>
        </w:rPr>
        <w:t>cabazitaxel</w:t>
      </w:r>
      <w:proofErr w:type="spellEnd"/>
      <w:r w:rsidRPr="00EE441E">
        <w:rPr>
          <w:rFonts w:ascii="Times New Roman" w:hAnsi="Times New Roman" w:cs="Times New Roman"/>
          <w:sz w:val="24"/>
          <w:szCs w:val="24"/>
        </w:rPr>
        <w:t xml:space="preserve">, </w:t>
      </w:r>
      <w:proofErr w:type="spellStart"/>
      <w:r w:rsidRPr="00EE441E">
        <w:rPr>
          <w:rFonts w:ascii="Times New Roman" w:hAnsi="Times New Roman" w:cs="Times New Roman"/>
          <w:sz w:val="24"/>
          <w:szCs w:val="24"/>
        </w:rPr>
        <w:t>sipuleucel</w:t>
      </w:r>
      <w:proofErr w:type="spellEnd"/>
      <w:r w:rsidRPr="00EE441E">
        <w:rPr>
          <w:rFonts w:ascii="Times New Roman" w:hAnsi="Times New Roman" w:cs="Times New Roman"/>
          <w:sz w:val="24"/>
          <w:szCs w:val="24"/>
        </w:rPr>
        <w:t>-T, radium-223, and mitoxantrone on or after Jul</w:t>
      </w:r>
      <w:r w:rsidR="0007794D">
        <w:rPr>
          <w:rFonts w:ascii="Times New Roman" w:hAnsi="Times New Roman" w:cs="Times New Roman"/>
          <w:sz w:val="24"/>
          <w:szCs w:val="24"/>
        </w:rPr>
        <w:t xml:space="preserve"> 1, </w:t>
      </w:r>
      <w:proofErr w:type="gramStart"/>
      <w:r w:rsidRPr="00EE441E">
        <w:rPr>
          <w:rFonts w:ascii="Times New Roman" w:hAnsi="Times New Roman" w:cs="Times New Roman"/>
          <w:sz w:val="24"/>
          <w:szCs w:val="24"/>
        </w:rPr>
        <w:t>2013</w:t>
      </w:r>
      <w:proofErr w:type="gramEnd"/>
      <w:r w:rsidRPr="00EE441E">
        <w:rPr>
          <w:rFonts w:ascii="Times New Roman" w:hAnsi="Times New Roman" w:cs="Times New Roman"/>
          <w:sz w:val="24"/>
          <w:szCs w:val="24"/>
        </w:rPr>
        <w:t xml:space="preserve"> and on or </w:t>
      </w:r>
      <w:proofErr w:type="gramStart"/>
      <w:r w:rsidRPr="00EE441E">
        <w:rPr>
          <w:rFonts w:ascii="Times New Roman" w:hAnsi="Times New Roman" w:cs="Times New Roman"/>
          <w:sz w:val="24"/>
          <w:szCs w:val="24"/>
        </w:rPr>
        <w:t>before to</w:t>
      </w:r>
      <w:proofErr w:type="gramEnd"/>
      <w:r w:rsidRPr="00EE441E">
        <w:rPr>
          <w:rFonts w:ascii="Times New Roman" w:hAnsi="Times New Roman" w:cs="Times New Roman"/>
          <w:sz w:val="24"/>
          <w:szCs w:val="24"/>
        </w:rPr>
        <w:t xml:space="preserve"> Dec</w:t>
      </w:r>
      <w:r w:rsidR="0007794D">
        <w:rPr>
          <w:rFonts w:ascii="Times New Roman" w:hAnsi="Times New Roman" w:cs="Times New Roman"/>
          <w:sz w:val="24"/>
          <w:szCs w:val="24"/>
        </w:rPr>
        <w:t xml:space="preserve"> 31, </w:t>
      </w:r>
      <w:r w:rsidRPr="00EE441E">
        <w:rPr>
          <w:rFonts w:ascii="Times New Roman" w:hAnsi="Times New Roman" w:cs="Times New Roman"/>
          <w:sz w:val="24"/>
          <w:szCs w:val="24"/>
        </w:rPr>
        <w:t>2019</w:t>
      </w:r>
    </w:p>
    <w:p w14:paraId="1ADB8284" w14:textId="77777777" w:rsidR="009E6973" w:rsidRPr="00EE441E" w:rsidRDefault="32FD8F60" w:rsidP="00A32325">
      <w:pPr>
        <w:pStyle w:val="ListParagraph"/>
        <w:numPr>
          <w:ilvl w:val="0"/>
          <w:numId w:val="4"/>
        </w:numPr>
        <w:rPr>
          <w:rFonts w:ascii="Times New Roman" w:hAnsi="Times New Roman" w:cs="Times New Roman"/>
          <w:sz w:val="24"/>
          <w:szCs w:val="24"/>
        </w:rPr>
      </w:pPr>
      <w:r w:rsidRPr="00EE441E">
        <w:rPr>
          <w:rFonts w:ascii="Times New Roman" w:hAnsi="Times New Roman" w:cs="Times New Roman"/>
          <w:sz w:val="24"/>
          <w:szCs w:val="24"/>
        </w:rPr>
        <w:t>History of treatment with one ARPI (abiraterone or enzalutamide) as 1L therapy post-</w:t>
      </w:r>
      <w:proofErr w:type="spellStart"/>
      <w:r w:rsidRPr="00EE441E">
        <w:rPr>
          <w:rFonts w:ascii="Times New Roman" w:hAnsi="Times New Roman" w:cs="Times New Roman"/>
          <w:sz w:val="24"/>
          <w:szCs w:val="24"/>
        </w:rPr>
        <w:t>mCRPC</w:t>
      </w:r>
      <w:proofErr w:type="spellEnd"/>
      <w:r w:rsidRPr="00EE441E">
        <w:rPr>
          <w:rFonts w:ascii="Times New Roman" w:hAnsi="Times New Roman" w:cs="Times New Roman"/>
          <w:sz w:val="24"/>
          <w:szCs w:val="24"/>
        </w:rPr>
        <w:t xml:space="preserve"> diagnosis</w:t>
      </w:r>
    </w:p>
    <w:p w14:paraId="722AD246" w14:textId="77777777" w:rsidR="009E6973" w:rsidRPr="00EE441E" w:rsidRDefault="32FD8F60" w:rsidP="00A32325">
      <w:pPr>
        <w:pStyle w:val="ListParagraph"/>
        <w:numPr>
          <w:ilvl w:val="0"/>
          <w:numId w:val="4"/>
        </w:numPr>
        <w:rPr>
          <w:rFonts w:ascii="Times New Roman" w:hAnsi="Times New Roman" w:cs="Times New Roman"/>
          <w:sz w:val="24"/>
          <w:szCs w:val="24"/>
        </w:rPr>
      </w:pPr>
      <w:r w:rsidRPr="00EE441E">
        <w:rPr>
          <w:rFonts w:ascii="Times New Roman" w:hAnsi="Times New Roman" w:cs="Times New Roman"/>
          <w:sz w:val="24"/>
          <w:szCs w:val="24"/>
        </w:rPr>
        <w:t xml:space="preserve">Receipt of either another ARPI (abiraterone or enzalutamide) or a taxane (docetaxel or </w:t>
      </w:r>
      <w:proofErr w:type="spellStart"/>
      <w:r w:rsidRPr="00EE441E">
        <w:rPr>
          <w:rFonts w:ascii="Times New Roman" w:hAnsi="Times New Roman" w:cs="Times New Roman"/>
          <w:sz w:val="24"/>
          <w:szCs w:val="24"/>
        </w:rPr>
        <w:t>cabazitaxel</w:t>
      </w:r>
      <w:proofErr w:type="spellEnd"/>
      <w:r w:rsidRPr="00EE441E">
        <w:rPr>
          <w:rFonts w:ascii="Times New Roman" w:hAnsi="Times New Roman" w:cs="Times New Roman"/>
          <w:sz w:val="24"/>
          <w:szCs w:val="24"/>
        </w:rPr>
        <w:t>) as 2L therapy</w:t>
      </w:r>
    </w:p>
    <w:p w14:paraId="6FD1BCD7" w14:textId="77777777" w:rsidR="009E6973" w:rsidRPr="00EE441E" w:rsidRDefault="32FD8F60" w:rsidP="00A32325">
      <w:pPr>
        <w:pStyle w:val="ListParagraph"/>
        <w:numPr>
          <w:ilvl w:val="0"/>
          <w:numId w:val="4"/>
        </w:numPr>
        <w:rPr>
          <w:rFonts w:ascii="Times New Roman" w:hAnsi="Times New Roman" w:cs="Times New Roman"/>
          <w:sz w:val="24"/>
          <w:szCs w:val="24"/>
        </w:rPr>
      </w:pPr>
      <w:r w:rsidRPr="00EE441E">
        <w:rPr>
          <w:rFonts w:ascii="Times New Roman" w:hAnsi="Times New Roman" w:cs="Times New Roman"/>
          <w:sz w:val="24"/>
          <w:szCs w:val="24"/>
        </w:rPr>
        <w:t>Included patients must switch from the first ARPI to a second ARPI or taxane directly, with no other treatment lines in between</w:t>
      </w:r>
    </w:p>
    <w:p w14:paraId="5C467638" w14:textId="4FD491AE" w:rsidR="009E6973" w:rsidRPr="004011E3" w:rsidRDefault="32FD8F60" w:rsidP="009E6973">
      <w:pPr>
        <w:spacing w:after="200" w:line="276" w:lineRule="auto"/>
        <w:rPr>
          <w:b/>
          <w:bCs/>
        </w:rPr>
      </w:pPr>
      <w:r w:rsidRPr="004011E3">
        <w:rPr>
          <w:b/>
          <w:bCs/>
        </w:rPr>
        <w:t xml:space="preserve">Exclusion criteria </w:t>
      </w:r>
      <w:r w:rsidR="007A6A60" w:rsidRPr="004011E3">
        <w:rPr>
          <w:b/>
          <w:bCs/>
        </w:rPr>
        <w:t>(</w:t>
      </w:r>
      <w:r w:rsidR="007A6A60">
        <w:rPr>
          <w:b/>
          <w:bCs/>
        </w:rPr>
        <w:t>Flati</w:t>
      </w:r>
      <w:r w:rsidR="007A6A60" w:rsidRPr="004011E3">
        <w:rPr>
          <w:b/>
          <w:bCs/>
        </w:rPr>
        <w:t>r</w:t>
      </w:r>
      <w:r w:rsidR="007A6A60">
        <w:rPr>
          <w:b/>
          <w:bCs/>
        </w:rPr>
        <w:t xml:space="preserve">on </w:t>
      </w:r>
      <w:r w:rsidR="007A6A60" w:rsidRPr="007A6A60">
        <w:rPr>
          <w:b/>
          <w:bCs/>
        </w:rPr>
        <w:t xml:space="preserve">Health </w:t>
      </w:r>
      <w:r w:rsidR="007A6A60">
        <w:rPr>
          <w:b/>
          <w:bCs/>
        </w:rPr>
        <w:t>database)</w:t>
      </w:r>
      <w:r w:rsidR="007A6A60" w:rsidRPr="004011E3" w:rsidDel="00FD0F09">
        <w:rPr>
          <w:b/>
          <w:bCs/>
        </w:rPr>
        <w:t xml:space="preserve"> </w:t>
      </w:r>
    </w:p>
    <w:p w14:paraId="163234C3" w14:textId="77777777" w:rsidR="009E6973" w:rsidRPr="00B6584E" w:rsidRDefault="32FD8F60" w:rsidP="00A32325">
      <w:pPr>
        <w:pStyle w:val="ListParagraph"/>
        <w:numPr>
          <w:ilvl w:val="0"/>
          <w:numId w:val="5"/>
        </w:numPr>
        <w:rPr>
          <w:rFonts w:ascii="Times New Roman" w:hAnsi="Times New Roman" w:cs="Times New Roman"/>
          <w:sz w:val="24"/>
          <w:szCs w:val="24"/>
        </w:rPr>
      </w:pPr>
      <w:r w:rsidRPr="00B6584E">
        <w:rPr>
          <w:rFonts w:ascii="Times New Roman" w:hAnsi="Times New Roman" w:cs="Times New Roman"/>
          <w:sz w:val="24"/>
          <w:szCs w:val="24"/>
        </w:rPr>
        <w:t>Unclear castration resistance status or no date of onset of resistance</w:t>
      </w:r>
    </w:p>
    <w:p w14:paraId="1F1EDE54" w14:textId="77777777" w:rsidR="009E6973" w:rsidRPr="00B6584E" w:rsidRDefault="32FD8F60" w:rsidP="00A32325">
      <w:pPr>
        <w:pStyle w:val="ListParagraph"/>
        <w:numPr>
          <w:ilvl w:val="0"/>
          <w:numId w:val="5"/>
        </w:numPr>
        <w:rPr>
          <w:rFonts w:ascii="Times New Roman" w:hAnsi="Times New Roman" w:cs="Times New Roman"/>
          <w:sz w:val="24"/>
          <w:szCs w:val="24"/>
        </w:rPr>
      </w:pPr>
      <w:r w:rsidRPr="00B6584E">
        <w:rPr>
          <w:rFonts w:ascii="Times New Roman" w:hAnsi="Times New Roman" w:cs="Times New Roman"/>
          <w:sz w:val="24"/>
          <w:szCs w:val="24"/>
        </w:rPr>
        <w:t>Diagnosis of a second primary cancer or secondary cancer prior to index date</w:t>
      </w:r>
    </w:p>
    <w:p w14:paraId="7E440CE9" w14:textId="40C52483" w:rsidR="009E6973" w:rsidRPr="00761C88" w:rsidRDefault="32FD8F60" w:rsidP="009E6973">
      <w:pPr>
        <w:spacing w:after="200" w:line="276" w:lineRule="auto"/>
        <w:rPr>
          <w:b/>
          <w:bCs/>
        </w:rPr>
      </w:pPr>
      <w:r w:rsidRPr="00761C88">
        <w:rPr>
          <w:b/>
          <w:bCs/>
        </w:rPr>
        <w:t>Inclusion criteria (</w:t>
      </w:r>
      <w:r w:rsidR="007A6A60" w:rsidRPr="00A25A80">
        <w:rPr>
          <w:b/>
          <w:bCs/>
          <w:lang w:eastAsia="zh-CN"/>
        </w:rPr>
        <w:t xml:space="preserve">IQVIA </w:t>
      </w:r>
      <w:proofErr w:type="spellStart"/>
      <w:r w:rsidR="007A6A60" w:rsidRPr="00A25A80">
        <w:rPr>
          <w:b/>
          <w:bCs/>
          <w:lang w:eastAsia="zh-CN"/>
        </w:rPr>
        <w:t>PharMetrics</w:t>
      </w:r>
      <w:proofErr w:type="spellEnd"/>
      <w:r w:rsidR="007A6A60" w:rsidRPr="00A25A80">
        <w:rPr>
          <w:b/>
          <w:bCs/>
          <w:vertAlign w:val="superscript"/>
          <w:lang w:eastAsia="zh-CN"/>
        </w:rPr>
        <w:t>®</w:t>
      </w:r>
      <w:r w:rsidR="007A6A60" w:rsidRPr="00A25A80">
        <w:rPr>
          <w:b/>
          <w:bCs/>
          <w:lang w:eastAsia="zh-CN"/>
        </w:rPr>
        <w:t xml:space="preserve"> Plus database</w:t>
      </w:r>
      <w:r w:rsidR="002F1EFD">
        <w:rPr>
          <w:b/>
          <w:bCs/>
        </w:rPr>
        <w:t>)</w:t>
      </w:r>
    </w:p>
    <w:p w14:paraId="13B04307" w14:textId="7F268922" w:rsidR="009E6973" w:rsidRPr="00B6584E" w:rsidRDefault="32FD8F60" w:rsidP="00A32325">
      <w:pPr>
        <w:pStyle w:val="ListParagraph"/>
        <w:numPr>
          <w:ilvl w:val="0"/>
          <w:numId w:val="6"/>
        </w:numPr>
        <w:rPr>
          <w:rFonts w:ascii="Times New Roman" w:hAnsi="Times New Roman" w:cs="Times New Roman"/>
          <w:sz w:val="24"/>
          <w:szCs w:val="24"/>
        </w:rPr>
      </w:pPr>
      <w:r w:rsidRPr="00B6584E">
        <w:rPr>
          <w:rFonts w:ascii="Times New Roman" w:hAnsi="Times New Roman" w:cs="Times New Roman"/>
          <w:sz w:val="24"/>
          <w:szCs w:val="24"/>
        </w:rPr>
        <w:t xml:space="preserve">Patients with </w:t>
      </w:r>
      <w:r w:rsidR="00E210A2">
        <w:rPr>
          <w:rFonts w:ascii="Times New Roman" w:hAnsi="Times New Roman" w:cs="Times New Roman"/>
          <w:sz w:val="24"/>
          <w:szCs w:val="24"/>
        </w:rPr>
        <w:t>≥</w:t>
      </w:r>
      <w:r w:rsidRPr="00B6584E">
        <w:rPr>
          <w:rFonts w:ascii="Times New Roman" w:hAnsi="Times New Roman" w:cs="Times New Roman"/>
          <w:sz w:val="24"/>
          <w:szCs w:val="24"/>
        </w:rPr>
        <w:t xml:space="preserve">2 outpatient claims, at least 30 days apart, or </w:t>
      </w:r>
      <w:r w:rsidR="002F758C">
        <w:rPr>
          <w:rFonts w:ascii="Times New Roman" w:hAnsi="Times New Roman" w:cs="Times New Roman"/>
          <w:sz w:val="24"/>
          <w:szCs w:val="24"/>
        </w:rPr>
        <w:t>one</w:t>
      </w:r>
      <w:r w:rsidRPr="00B6584E">
        <w:rPr>
          <w:rFonts w:ascii="Times New Roman" w:hAnsi="Times New Roman" w:cs="Times New Roman"/>
          <w:sz w:val="24"/>
          <w:szCs w:val="24"/>
        </w:rPr>
        <w:t xml:space="preserve"> inpatient claim with a diagnosis of PC (ICD-9-CM: 185; ICD-10-CM: C61) at any time during the index period</w:t>
      </w:r>
    </w:p>
    <w:p w14:paraId="6C082B19" w14:textId="0A5A1B56" w:rsidR="009E6973" w:rsidRPr="00B6584E" w:rsidRDefault="32FD8F60" w:rsidP="00A32325">
      <w:pPr>
        <w:pStyle w:val="ListParagraph"/>
        <w:numPr>
          <w:ilvl w:val="0"/>
          <w:numId w:val="6"/>
        </w:numPr>
        <w:rPr>
          <w:rFonts w:ascii="Times New Roman" w:hAnsi="Times New Roman" w:cs="Times New Roman"/>
          <w:sz w:val="24"/>
          <w:szCs w:val="24"/>
        </w:rPr>
      </w:pPr>
      <w:r w:rsidRPr="00B6584E">
        <w:rPr>
          <w:rFonts w:ascii="Times New Roman" w:hAnsi="Times New Roman" w:cs="Times New Roman"/>
          <w:sz w:val="24"/>
          <w:szCs w:val="24"/>
        </w:rPr>
        <w:t xml:space="preserve">Patients with </w:t>
      </w:r>
      <w:r w:rsidR="00E210A2">
        <w:rPr>
          <w:rFonts w:ascii="Times New Roman" w:hAnsi="Times New Roman" w:cs="Times New Roman"/>
          <w:sz w:val="24"/>
          <w:szCs w:val="24"/>
        </w:rPr>
        <w:t>≥</w:t>
      </w:r>
      <w:r w:rsidRPr="00B6584E">
        <w:rPr>
          <w:rFonts w:ascii="Times New Roman" w:hAnsi="Times New Roman" w:cs="Times New Roman"/>
          <w:sz w:val="24"/>
          <w:szCs w:val="24"/>
        </w:rPr>
        <w:t xml:space="preserve">2 outpatient claims, at least 30 days apart, or </w:t>
      </w:r>
      <w:r w:rsidR="00CF306C">
        <w:rPr>
          <w:rFonts w:ascii="Times New Roman" w:hAnsi="Times New Roman" w:cs="Times New Roman"/>
          <w:sz w:val="24"/>
          <w:szCs w:val="24"/>
        </w:rPr>
        <w:t>one</w:t>
      </w:r>
      <w:r w:rsidRPr="00B6584E">
        <w:rPr>
          <w:rFonts w:ascii="Times New Roman" w:hAnsi="Times New Roman" w:cs="Times New Roman"/>
          <w:sz w:val="24"/>
          <w:szCs w:val="24"/>
        </w:rPr>
        <w:t xml:space="preserve"> inpatient claim with a diagnosis of metastasis (ICD-9-CM codes: </w:t>
      </w:r>
      <w:proofErr w:type="gramStart"/>
      <w:r w:rsidRPr="00B6584E">
        <w:rPr>
          <w:rFonts w:ascii="Times New Roman" w:hAnsi="Times New Roman" w:cs="Times New Roman"/>
          <w:sz w:val="24"/>
          <w:szCs w:val="24"/>
        </w:rPr>
        <w:t>196.*</w:t>
      </w:r>
      <w:proofErr w:type="gramEnd"/>
      <w:r w:rsidRPr="00B6584E">
        <w:rPr>
          <w:rFonts w:ascii="Times New Roman" w:hAnsi="Times New Roman" w:cs="Times New Roman"/>
          <w:sz w:val="24"/>
          <w:szCs w:val="24"/>
        </w:rPr>
        <w:t xml:space="preserve">, </w:t>
      </w:r>
      <w:proofErr w:type="gramStart"/>
      <w:r w:rsidRPr="00B6584E">
        <w:rPr>
          <w:rFonts w:ascii="Times New Roman" w:hAnsi="Times New Roman" w:cs="Times New Roman"/>
          <w:sz w:val="24"/>
          <w:szCs w:val="24"/>
        </w:rPr>
        <w:t>197.*</w:t>
      </w:r>
      <w:proofErr w:type="gramEnd"/>
      <w:r w:rsidRPr="00B6584E">
        <w:rPr>
          <w:rFonts w:ascii="Times New Roman" w:hAnsi="Times New Roman" w:cs="Times New Roman"/>
          <w:sz w:val="24"/>
          <w:szCs w:val="24"/>
        </w:rPr>
        <w:t xml:space="preserve">, </w:t>
      </w:r>
      <w:proofErr w:type="gramStart"/>
      <w:r w:rsidRPr="00B6584E">
        <w:rPr>
          <w:rFonts w:ascii="Times New Roman" w:hAnsi="Times New Roman" w:cs="Times New Roman"/>
          <w:sz w:val="24"/>
          <w:szCs w:val="24"/>
        </w:rPr>
        <w:t>198.*</w:t>
      </w:r>
      <w:proofErr w:type="gramEnd"/>
      <w:r w:rsidRPr="00B6584E">
        <w:rPr>
          <w:rFonts w:ascii="Times New Roman" w:hAnsi="Times New Roman" w:cs="Times New Roman"/>
          <w:sz w:val="24"/>
          <w:szCs w:val="24"/>
        </w:rPr>
        <w:t>; ICD-10-CM codes: C</w:t>
      </w:r>
      <w:proofErr w:type="gramStart"/>
      <w:r w:rsidRPr="00B6584E">
        <w:rPr>
          <w:rFonts w:ascii="Times New Roman" w:hAnsi="Times New Roman" w:cs="Times New Roman"/>
          <w:sz w:val="24"/>
          <w:szCs w:val="24"/>
        </w:rPr>
        <w:t>77.*</w:t>
      </w:r>
      <w:proofErr w:type="gramEnd"/>
      <w:r w:rsidRPr="00B6584E">
        <w:rPr>
          <w:rFonts w:ascii="Times New Roman" w:hAnsi="Times New Roman" w:cs="Times New Roman"/>
          <w:sz w:val="24"/>
          <w:szCs w:val="24"/>
        </w:rPr>
        <w:t>, C</w:t>
      </w:r>
      <w:proofErr w:type="gramStart"/>
      <w:r w:rsidRPr="00B6584E">
        <w:rPr>
          <w:rFonts w:ascii="Times New Roman" w:hAnsi="Times New Roman" w:cs="Times New Roman"/>
          <w:sz w:val="24"/>
          <w:szCs w:val="24"/>
        </w:rPr>
        <w:t>78.*</w:t>
      </w:r>
      <w:proofErr w:type="gramEnd"/>
      <w:r w:rsidRPr="00B6584E">
        <w:rPr>
          <w:rFonts w:ascii="Times New Roman" w:hAnsi="Times New Roman" w:cs="Times New Roman"/>
          <w:sz w:val="24"/>
          <w:szCs w:val="24"/>
        </w:rPr>
        <w:t>, C</w:t>
      </w:r>
      <w:proofErr w:type="gramStart"/>
      <w:r w:rsidRPr="00B6584E">
        <w:rPr>
          <w:rFonts w:ascii="Times New Roman" w:hAnsi="Times New Roman" w:cs="Times New Roman"/>
          <w:sz w:val="24"/>
          <w:szCs w:val="24"/>
        </w:rPr>
        <w:t>79.*</w:t>
      </w:r>
      <w:proofErr w:type="gramEnd"/>
      <w:r w:rsidRPr="00B6584E">
        <w:rPr>
          <w:rFonts w:ascii="Times New Roman" w:hAnsi="Times New Roman" w:cs="Times New Roman"/>
          <w:sz w:val="24"/>
          <w:szCs w:val="24"/>
        </w:rPr>
        <w:t>) at any time occurring on or after the PC diagnosis date</w:t>
      </w:r>
    </w:p>
    <w:p w14:paraId="106A49D5" w14:textId="77777777" w:rsidR="009E6973" w:rsidRPr="00B6584E" w:rsidRDefault="32FD8F60" w:rsidP="00A32325">
      <w:pPr>
        <w:pStyle w:val="ListParagraph"/>
        <w:numPr>
          <w:ilvl w:val="0"/>
          <w:numId w:val="6"/>
        </w:numPr>
        <w:rPr>
          <w:rFonts w:ascii="Times New Roman" w:hAnsi="Times New Roman" w:cs="Times New Roman"/>
          <w:sz w:val="24"/>
          <w:szCs w:val="24"/>
        </w:rPr>
      </w:pPr>
      <w:r w:rsidRPr="00B6584E">
        <w:rPr>
          <w:rFonts w:ascii="Times New Roman" w:hAnsi="Times New Roman" w:cs="Times New Roman"/>
          <w:sz w:val="24"/>
          <w:szCs w:val="24"/>
        </w:rPr>
        <w:lastRenderedPageBreak/>
        <w:t>Patients with evidence of medical or surgical castration (before or after date of metastasis), defined as:</w:t>
      </w:r>
    </w:p>
    <w:p w14:paraId="589F2BA5" w14:textId="77777777" w:rsidR="009E6973" w:rsidRPr="00B6584E" w:rsidRDefault="32FD8F60" w:rsidP="00A32325">
      <w:pPr>
        <w:pStyle w:val="ListParagraph"/>
        <w:numPr>
          <w:ilvl w:val="1"/>
          <w:numId w:val="6"/>
        </w:numPr>
        <w:rPr>
          <w:rFonts w:ascii="Times New Roman" w:hAnsi="Times New Roman" w:cs="Times New Roman"/>
          <w:sz w:val="24"/>
          <w:szCs w:val="24"/>
        </w:rPr>
      </w:pPr>
      <w:r w:rsidRPr="00B6584E">
        <w:rPr>
          <w:rFonts w:ascii="Times New Roman" w:hAnsi="Times New Roman" w:cs="Times New Roman"/>
          <w:sz w:val="24"/>
          <w:szCs w:val="24"/>
        </w:rPr>
        <w:t xml:space="preserve">Surgical – at least one claim with any of the following codes: CPT: 54520, 54530, 54535, 54690, 56318; ICD-9-CM procedure: 62.4, 62.41, 62.42; ICD-9-CM diagnosis: V45.77; ICD-10-CM procedure: 0VBC0ZZ, 0VBC3ZZ, 0VBC4ZZ, 0VTC0ZZ, 0VTC4ZZ; ICD-10-CM diagnosis: Z90.79, Z19.2 </w:t>
      </w:r>
    </w:p>
    <w:p w14:paraId="6D5A4CC7" w14:textId="17C0B2DF" w:rsidR="009E6973" w:rsidRPr="00B6584E" w:rsidRDefault="32FD8F60" w:rsidP="00A32325">
      <w:pPr>
        <w:pStyle w:val="ListParagraph"/>
        <w:numPr>
          <w:ilvl w:val="1"/>
          <w:numId w:val="6"/>
        </w:numPr>
        <w:rPr>
          <w:rFonts w:ascii="Times New Roman" w:hAnsi="Times New Roman" w:cs="Times New Roman"/>
          <w:sz w:val="24"/>
          <w:szCs w:val="24"/>
        </w:rPr>
      </w:pPr>
      <w:r w:rsidRPr="00B6584E">
        <w:rPr>
          <w:rFonts w:ascii="Times New Roman" w:hAnsi="Times New Roman" w:cs="Times New Roman"/>
          <w:sz w:val="24"/>
          <w:szCs w:val="24"/>
        </w:rPr>
        <w:t xml:space="preserve">Medical </w:t>
      </w:r>
      <w:r w:rsidR="0007794D" w:rsidRPr="00B6584E">
        <w:rPr>
          <w:rFonts w:ascii="Times New Roman" w:hAnsi="Times New Roman" w:cs="Times New Roman"/>
          <w:sz w:val="24"/>
          <w:szCs w:val="24"/>
        </w:rPr>
        <w:t>–</w:t>
      </w:r>
      <w:r w:rsidRPr="00B6584E">
        <w:rPr>
          <w:rFonts w:ascii="Times New Roman" w:hAnsi="Times New Roman" w:cs="Times New Roman"/>
          <w:sz w:val="24"/>
          <w:szCs w:val="24"/>
        </w:rPr>
        <w:t xml:space="preserve"> at least one claim for any of the following drugs: anti-androgens (bicalutamide, flutamide, </w:t>
      </w:r>
      <w:proofErr w:type="spellStart"/>
      <w:r w:rsidRPr="00B6584E">
        <w:rPr>
          <w:rFonts w:ascii="Times New Roman" w:hAnsi="Times New Roman" w:cs="Times New Roman"/>
          <w:sz w:val="24"/>
          <w:szCs w:val="24"/>
        </w:rPr>
        <w:t>nilutamide</w:t>
      </w:r>
      <w:proofErr w:type="spellEnd"/>
      <w:r w:rsidRPr="00B6584E">
        <w:rPr>
          <w:rFonts w:ascii="Times New Roman" w:hAnsi="Times New Roman" w:cs="Times New Roman"/>
          <w:sz w:val="24"/>
          <w:szCs w:val="24"/>
        </w:rPr>
        <w:t>, enzalutamide, apalutamide, darolutamide), androgen synthesis inhibitor (</w:t>
      </w:r>
      <w:proofErr w:type="spellStart"/>
      <w:r w:rsidRPr="00B6584E">
        <w:rPr>
          <w:rFonts w:ascii="Times New Roman" w:hAnsi="Times New Roman" w:cs="Times New Roman"/>
          <w:sz w:val="24"/>
          <w:szCs w:val="24"/>
        </w:rPr>
        <w:t>degarelix</w:t>
      </w:r>
      <w:proofErr w:type="spellEnd"/>
      <w:r w:rsidRPr="00B6584E">
        <w:rPr>
          <w:rFonts w:ascii="Times New Roman" w:hAnsi="Times New Roman" w:cs="Times New Roman"/>
          <w:sz w:val="24"/>
          <w:szCs w:val="24"/>
        </w:rPr>
        <w:t xml:space="preserve">, abiraterone), estrogens (DES), or progestins (megestrol); AND </w:t>
      </w:r>
      <w:r w:rsidR="005A04B8">
        <w:rPr>
          <w:rFonts w:ascii="Times New Roman" w:hAnsi="Times New Roman" w:cs="Times New Roman"/>
          <w:sz w:val="24"/>
          <w:szCs w:val="24"/>
        </w:rPr>
        <w:br/>
      </w:r>
      <w:r w:rsidR="00E210A2">
        <w:rPr>
          <w:rFonts w:ascii="Times New Roman" w:hAnsi="Times New Roman" w:cs="Times New Roman"/>
          <w:sz w:val="24"/>
          <w:szCs w:val="24"/>
        </w:rPr>
        <w:t>≥</w:t>
      </w:r>
      <w:r w:rsidRPr="00B6584E">
        <w:rPr>
          <w:rFonts w:ascii="Times New Roman" w:hAnsi="Times New Roman" w:cs="Times New Roman"/>
          <w:sz w:val="24"/>
          <w:szCs w:val="24"/>
        </w:rPr>
        <w:t xml:space="preserve">1 claim for any of the following drugs: LHRH antagonists (goserelin, </w:t>
      </w:r>
      <w:proofErr w:type="spellStart"/>
      <w:r w:rsidRPr="00B6584E">
        <w:rPr>
          <w:rFonts w:ascii="Times New Roman" w:hAnsi="Times New Roman" w:cs="Times New Roman"/>
          <w:sz w:val="24"/>
          <w:szCs w:val="24"/>
        </w:rPr>
        <w:t>histrelin</w:t>
      </w:r>
      <w:proofErr w:type="spellEnd"/>
      <w:r w:rsidRPr="00B6584E">
        <w:rPr>
          <w:rFonts w:ascii="Times New Roman" w:hAnsi="Times New Roman" w:cs="Times New Roman"/>
          <w:sz w:val="24"/>
          <w:szCs w:val="24"/>
        </w:rPr>
        <w:t xml:space="preserve">, leuprolide, triptorelin) </w:t>
      </w:r>
    </w:p>
    <w:p w14:paraId="3C406774" w14:textId="77777777" w:rsidR="009E6973" w:rsidRPr="00B6584E" w:rsidRDefault="32FD8F60" w:rsidP="00A32325">
      <w:pPr>
        <w:pStyle w:val="ListParagraph"/>
        <w:numPr>
          <w:ilvl w:val="0"/>
          <w:numId w:val="6"/>
        </w:numPr>
        <w:rPr>
          <w:rFonts w:ascii="Times New Roman" w:hAnsi="Times New Roman" w:cs="Times New Roman"/>
          <w:sz w:val="24"/>
          <w:szCs w:val="24"/>
        </w:rPr>
      </w:pPr>
      <w:r w:rsidRPr="00B6584E">
        <w:rPr>
          <w:rFonts w:ascii="Times New Roman" w:hAnsi="Times New Roman" w:cs="Times New Roman"/>
          <w:sz w:val="24"/>
          <w:szCs w:val="24"/>
        </w:rPr>
        <w:t>Male sex</w:t>
      </w:r>
    </w:p>
    <w:p w14:paraId="0DCD9C0B" w14:textId="77777777" w:rsidR="009E6973" w:rsidRPr="00B6584E" w:rsidRDefault="32FD8F60" w:rsidP="00A32325">
      <w:pPr>
        <w:pStyle w:val="ListParagraph"/>
        <w:numPr>
          <w:ilvl w:val="0"/>
          <w:numId w:val="6"/>
        </w:numPr>
        <w:rPr>
          <w:rFonts w:ascii="Times New Roman" w:hAnsi="Times New Roman" w:cs="Times New Roman"/>
          <w:sz w:val="24"/>
          <w:szCs w:val="24"/>
        </w:rPr>
      </w:pPr>
      <w:r w:rsidRPr="00B6584E">
        <w:rPr>
          <w:rFonts w:ascii="Times New Roman" w:hAnsi="Times New Roman" w:cs="Times New Roman"/>
          <w:sz w:val="24"/>
          <w:szCs w:val="24"/>
        </w:rPr>
        <w:t xml:space="preserve">At least 18 years of </w:t>
      </w:r>
      <w:proofErr w:type="gramStart"/>
      <w:r w:rsidRPr="00B6584E">
        <w:rPr>
          <w:rFonts w:ascii="Times New Roman" w:hAnsi="Times New Roman" w:cs="Times New Roman"/>
          <w:sz w:val="24"/>
          <w:szCs w:val="24"/>
        </w:rPr>
        <w:t>age at</w:t>
      </w:r>
      <w:proofErr w:type="gramEnd"/>
      <w:r w:rsidRPr="00B6584E">
        <w:rPr>
          <w:rFonts w:ascii="Times New Roman" w:hAnsi="Times New Roman" w:cs="Times New Roman"/>
          <w:sz w:val="24"/>
          <w:szCs w:val="24"/>
        </w:rPr>
        <w:t xml:space="preserve"> index </w:t>
      </w:r>
    </w:p>
    <w:p w14:paraId="23E80FBD" w14:textId="77777777" w:rsidR="009E6973" w:rsidRPr="00B6584E" w:rsidRDefault="32FD8F60" w:rsidP="00A32325">
      <w:pPr>
        <w:pStyle w:val="ListParagraph"/>
        <w:numPr>
          <w:ilvl w:val="0"/>
          <w:numId w:val="6"/>
        </w:numPr>
        <w:rPr>
          <w:rFonts w:ascii="Times New Roman" w:hAnsi="Times New Roman" w:cs="Times New Roman"/>
          <w:sz w:val="24"/>
          <w:szCs w:val="24"/>
        </w:rPr>
      </w:pPr>
      <w:r w:rsidRPr="00B6584E">
        <w:rPr>
          <w:rFonts w:ascii="Times New Roman" w:hAnsi="Times New Roman" w:cs="Times New Roman"/>
          <w:sz w:val="24"/>
          <w:szCs w:val="24"/>
        </w:rPr>
        <w:t>Receipt of at least one of the following therapies post-</w:t>
      </w:r>
      <w:proofErr w:type="spellStart"/>
      <w:r w:rsidRPr="00B6584E">
        <w:rPr>
          <w:rFonts w:ascii="Times New Roman" w:hAnsi="Times New Roman" w:cs="Times New Roman"/>
          <w:sz w:val="24"/>
          <w:szCs w:val="24"/>
        </w:rPr>
        <w:t>mCRPC</w:t>
      </w:r>
      <w:proofErr w:type="spellEnd"/>
      <w:r w:rsidRPr="00B6584E">
        <w:rPr>
          <w:rFonts w:ascii="Times New Roman" w:hAnsi="Times New Roman" w:cs="Times New Roman"/>
          <w:sz w:val="24"/>
          <w:szCs w:val="24"/>
        </w:rPr>
        <w:t xml:space="preserve"> diagnosis: docetaxel, </w:t>
      </w:r>
      <w:proofErr w:type="spellStart"/>
      <w:r w:rsidRPr="00B6584E">
        <w:rPr>
          <w:rFonts w:ascii="Times New Roman" w:hAnsi="Times New Roman" w:cs="Times New Roman"/>
          <w:sz w:val="24"/>
          <w:szCs w:val="24"/>
        </w:rPr>
        <w:t>cabazitaxel</w:t>
      </w:r>
      <w:proofErr w:type="spellEnd"/>
      <w:r w:rsidRPr="00B6584E">
        <w:rPr>
          <w:rFonts w:ascii="Times New Roman" w:hAnsi="Times New Roman" w:cs="Times New Roman"/>
          <w:sz w:val="24"/>
          <w:szCs w:val="24"/>
        </w:rPr>
        <w:t xml:space="preserve">, abiraterone, enzalutamide, radium-223, mitoxantrone, </w:t>
      </w:r>
      <w:proofErr w:type="spellStart"/>
      <w:r w:rsidRPr="00B6584E">
        <w:rPr>
          <w:rFonts w:ascii="Times New Roman" w:hAnsi="Times New Roman" w:cs="Times New Roman"/>
          <w:sz w:val="24"/>
          <w:szCs w:val="24"/>
        </w:rPr>
        <w:t>estramustine</w:t>
      </w:r>
      <w:proofErr w:type="spellEnd"/>
      <w:r w:rsidRPr="00B6584E">
        <w:rPr>
          <w:rFonts w:ascii="Times New Roman" w:hAnsi="Times New Roman" w:cs="Times New Roman"/>
          <w:sz w:val="24"/>
          <w:szCs w:val="24"/>
        </w:rPr>
        <w:t xml:space="preserve">, </w:t>
      </w:r>
      <w:proofErr w:type="spellStart"/>
      <w:r w:rsidRPr="00B6584E">
        <w:rPr>
          <w:rFonts w:ascii="Times New Roman" w:hAnsi="Times New Roman" w:cs="Times New Roman"/>
          <w:sz w:val="24"/>
          <w:szCs w:val="24"/>
        </w:rPr>
        <w:t>sipuleucel</w:t>
      </w:r>
      <w:proofErr w:type="spellEnd"/>
      <w:r w:rsidRPr="00B6584E">
        <w:rPr>
          <w:rFonts w:ascii="Times New Roman" w:hAnsi="Times New Roman" w:cs="Times New Roman"/>
          <w:sz w:val="24"/>
          <w:szCs w:val="24"/>
        </w:rPr>
        <w:t>-T</w:t>
      </w:r>
    </w:p>
    <w:p w14:paraId="18B092EA" w14:textId="77777777" w:rsidR="009E6973" w:rsidRPr="00B6584E" w:rsidRDefault="32FD8F60" w:rsidP="00AD78EA">
      <w:pPr>
        <w:pStyle w:val="ListParagraph"/>
        <w:numPr>
          <w:ilvl w:val="0"/>
          <w:numId w:val="6"/>
        </w:numPr>
        <w:rPr>
          <w:rFonts w:ascii="Times New Roman" w:hAnsi="Times New Roman" w:cs="Times New Roman"/>
          <w:sz w:val="24"/>
          <w:szCs w:val="24"/>
        </w:rPr>
      </w:pPr>
      <w:r w:rsidRPr="00B6584E">
        <w:rPr>
          <w:rFonts w:ascii="Times New Roman" w:hAnsi="Times New Roman" w:cs="Times New Roman"/>
          <w:sz w:val="24"/>
          <w:szCs w:val="24"/>
        </w:rPr>
        <w:t>History of treatment with one ARPI (abiraterone or enzalutamide) as 1L therapy post-</w:t>
      </w:r>
      <w:proofErr w:type="spellStart"/>
      <w:r w:rsidRPr="00B6584E">
        <w:rPr>
          <w:rFonts w:ascii="Times New Roman" w:hAnsi="Times New Roman" w:cs="Times New Roman"/>
          <w:sz w:val="24"/>
          <w:szCs w:val="24"/>
        </w:rPr>
        <w:t>mCRPC</w:t>
      </w:r>
      <w:proofErr w:type="spellEnd"/>
      <w:r w:rsidRPr="00B6584E">
        <w:rPr>
          <w:rFonts w:ascii="Times New Roman" w:hAnsi="Times New Roman" w:cs="Times New Roman"/>
          <w:sz w:val="24"/>
          <w:szCs w:val="24"/>
        </w:rPr>
        <w:t xml:space="preserve"> diagnosis</w:t>
      </w:r>
    </w:p>
    <w:p w14:paraId="4900D8E6" w14:textId="77777777" w:rsidR="009E6973" w:rsidRPr="00B6584E" w:rsidRDefault="32FD8F60" w:rsidP="00AD78EA">
      <w:pPr>
        <w:pStyle w:val="ListParagraph"/>
        <w:numPr>
          <w:ilvl w:val="0"/>
          <w:numId w:val="6"/>
        </w:numPr>
        <w:rPr>
          <w:rFonts w:ascii="Times New Roman" w:hAnsi="Times New Roman" w:cs="Times New Roman"/>
          <w:sz w:val="24"/>
          <w:szCs w:val="24"/>
        </w:rPr>
      </w:pPr>
      <w:r w:rsidRPr="00B6584E">
        <w:rPr>
          <w:rFonts w:ascii="Times New Roman" w:hAnsi="Times New Roman" w:cs="Times New Roman"/>
          <w:sz w:val="24"/>
          <w:szCs w:val="24"/>
        </w:rPr>
        <w:t xml:space="preserve">Receipt of either another ARPI (abiraterone or enzalutamide) or a taxane (docetaxel or </w:t>
      </w:r>
      <w:proofErr w:type="spellStart"/>
      <w:r w:rsidRPr="00B6584E">
        <w:rPr>
          <w:rFonts w:ascii="Times New Roman" w:hAnsi="Times New Roman" w:cs="Times New Roman"/>
          <w:sz w:val="24"/>
          <w:szCs w:val="24"/>
        </w:rPr>
        <w:t>cabazitaxel</w:t>
      </w:r>
      <w:proofErr w:type="spellEnd"/>
      <w:r w:rsidRPr="00B6584E">
        <w:rPr>
          <w:rFonts w:ascii="Times New Roman" w:hAnsi="Times New Roman" w:cs="Times New Roman"/>
          <w:sz w:val="24"/>
          <w:szCs w:val="24"/>
        </w:rPr>
        <w:t>)</w:t>
      </w:r>
    </w:p>
    <w:p w14:paraId="408DCABE" w14:textId="77777777" w:rsidR="009E6973" w:rsidRPr="00655462" w:rsidRDefault="32FD8F60" w:rsidP="00AD78EA">
      <w:pPr>
        <w:pStyle w:val="ListParagraph"/>
        <w:numPr>
          <w:ilvl w:val="1"/>
          <w:numId w:val="6"/>
        </w:numPr>
        <w:rPr>
          <w:rFonts w:ascii="Times New Roman" w:hAnsi="Times New Roman" w:cs="Times New Roman"/>
          <w:sz w:val="24"/>
          <w:szCs w:val="24"/>
        </w:rPr>
      </w:pPr>
      <w:r w:rsidRPr="00B6584E">
        <w:rPr>
          <w:rFonts w:ascii="Times New Roman" w:hAnsi="Times New Roman" w:cs="Times New Roman"/>
          <w:sz w:val="24"/>
          <w:szCs w:val="24"/>
        </w:rPr>
        <w:t>Included patients must switch from the first ARPI to a second ARPI or taxane directly, with no other</w:t>
      </w:r>
      <w:r w:rsidRPr="00655462">
        <w:rPr>
          <w:rFonts w:ascii="Times New Roman" w:hAnsi="Times New Roman" w:cs="Times New Roman"/>
          <w:sz w:val="24"/>
          <w:szCs w:val="24"/>
        </w:rPr>
        <w:t xml:space="preserve"> treatment lines in between</w:t>
      </w:r>
    </w:p>
    <w:p w14:paraId="1AA7B70A" w14:textId="77777777" w:rsidR="009E6973" w:rsidRPr="00655462" w:rsidRDefault="32FD8F60" w:rsidP="00AD78EA">
      <w:pPr>
        <w:pStyle w:val="ListParagraph"/>
        <w:numPr>
          <w:ilvl w:val="0"/>
          <w:numId w:val="6"/>
        </w:numPr>
        <w:rPr>
          <w:rFonts w:ascii="Times New Roman" w:hAnsi="Times New Roman" w:cs="Times New Roman"/>
          <w:sz w:val="24"/>
          <w:szCs w:val="24"/>
        </w:rPr>
      </w:pPr>
      <w:r w:rsidRPr="00655462">
        <w:rPr>
          <w:rFonts w:ascii="Times New Roman" w:hAnsi="Times New Roman" w:cs="Times New Roman"/>
          <w:sz w:val="24"/>
          <w:szCs w:val="24"/>
        </w:rPr>
        <w:t>At least 12 months of pre-index continuous enrollment with medical and pharmacy benefits</w:t>
      </w:r>
    </w:p>
    <w:p w14:paraId="2F25B035" w14:textId="77777777" w:rsidR="009E6973" w:rsidRPr="00655462" w:rsidRDefault="32FD8F60" w:rsidP="00AD78EA">
      <w:pPr>
        <w:pStyle w:val="ListParagraph"/>
        <w:numPr>
          <w:ilvl w:val="0"/>
          <w:numId w:val="6"/>
        </w:numPr>
        <w:rPr>
          <w:rFonts w:ascii="Times New Roman" w:hAnsi="Times New Roman" w:cs="Times New Roman"/>
          <w:sz w:val="24"/>
          <w:szCs w:val="24"/>
        </w:rPr>
      </w:pPr>
      <w:r w:rsidRPr="00655462">
        <w:rPr>
          <w:rFonts w:ascii="Times New Roman" w:hAnsi="Times New Roman" w:cs="Times New Roman"/>
          <w:sz w:val="24"/>
          <w:szCs w:val="24"/>
        </w:rPr>
        <w:t>At least 1 month of post-index continuous enrollment with medical and pharmacy benefits</w:t>
      </w:r>
    </w:p>
    <w:p w14:paraId="53E5B639" w14:textId="534195A9" w:rsidR="009E6973" w:rsidRPr="004011E3" w:rsidRDefault="32FD8F60" w:rsidP="00AD78EA">
      <w:pPr>
        <w:spacing w:after="200" w:line="276" w:lineRule="auto"/>
        <w:rPr>
          <w:b/>
          <w:bCs/>
        </w:rPr>
      </w:pPr>
      <w:r w:rsidRPr="004011E3">
        <w:rPr>
          <w:b/>
          <w:bCs/>
        </w:rPr>
        <w:t>Exclusion criteria</w:t>
      </w:r>
      <w:r w:rsidR="002F1EFD">
        <w:rPr>
          <w:b/>
          <w:bCs/>
        </w:rPr>
        <w:t xml:space="preserve"> </w:t>
      </w:r>
      <w:r w:rsidR="007A6A60" w:rsidRPr="00761C88">
        <w:rPr>
          <w:b/>
          <w:bCs/>
        </w:rPr>
        <w:t>(</w:t>
      </w:r>
      <w:r w:rsidR="007A6A60" w:rsidRPr="001D6CDA">
        <w:rPr>
          <w:b/>
          <w:bCs/>
          <w:lang w:eastAsia="zh-CN"/>
        </w:rPr>
        <w:t xml:space="preserve">IQVIA </w:t>
      </w:r>
      <w:proofErr w:type="spellStart"/>
      <w:r w:rsidR="007A6A60" w:rsidRPr="001D6CDA">
        <w:rPr>
          <w:b/>
          <w:bCs/>
          <w:lang w:eastAsia="zh-CN"/>
        </w:rPr>
        <w:t>PharMetrics</w:t>
      </w:r>
      <w:proofErr w:type="spellEnd"/>
      <w:r w:rsidR="007A6A60" w:rsidRPr="001D6CDA">
        <w:rPr>
          <w:b/>
          <w:bCs/>
          <w:vertAlign w:val="superscript"/>
          <w:lang w:eastAsia="zh-CN"/>
        </w:rPr>
        <w:t>®</w:t>
      </w:r>
      <w:r w:rsidR="007A6A60" w:rsidRPr="001D6CDA">
        <w:rPr>
          <w:b/>
          <w:bCs/>
          <w:lang w:eastAsia="zh-CN"/>
        </w:rPr>
        <w:t xml:space="preserve"> Plus database</w:t>
      </w:r>
      <w:r w:rsidR="007A6A60">
        <w:rPr>
          <w:b/>
          <w:bCs/>
        </w:rPr>
        <w:t>)</w:t>
      </w:r>
    </w:p>
    <w:p w14:paraId="3183889D" w14:textId="25937769" w:rsidR="008526C7" w:rsidRPr="00F27850" w:rsidRDefault="32FD8F60" w:rsidP="00F27850">
      <w:pPr>
        <w:pStyle w:val="ListParagraph"/>
        <w:numPr>
          <w:ilvl w:val="0"/>
          <w:numId w:val="7"/>
        </w:numPr>
      </w:pPr>
      <w:r w:rsidRPr="00655462">
        <w:rPr>
          <w:rFonts w:ascii="Times New Roman" w:hAnsi="Times New Roman" w:cs="Times New Roman"/>
          <w:sz w:val="24"/>
          <w:szCs w:val="24"/>
        </w:rPr>
        <w:t>Multiple primary tumor types, except non-malignant skin cancer, observed during the 12</w:t>
      </w:r>
      <w:r w:rsidR="00B64F6E">
        <w:rPr>
          <w:rFonts w:ascii="Times New Roman" w:hAnsi="Times New Roman" w:cs="Times New Roman"/>
          <w:sz w:val="24"/>
          <w:szCs w:val="24"/>
        </w:rPr>
        <w:t xml:space="preserve"> </w:t>
      </w:r>
      <w:r w:rsidRPr="00F27850">
        <w:rPr>
          <w:rFonts w:ascii="Times New Roman" w:hAnsi="Times New Roman" w:cs="Times New Roman"/>
          <w:sz w:val="24"/>
          <w:szCs w:val="24"/>
        </w:rPr>
        <w:t>months pre-index or any time after index</w:t>
      </w:r>
    </w:p>
    <w:p w14:paraId="761703B3" w14:textId="4B6085C3" w:rsidR="00271911" w:rsidRPr="00B7206F" w:rsidRDefault="32FD8F60" w:rsidP="00655462">
      <w:pPr>
        <w:pStyle w:val="ListParagraph"/>
        <w:numPr>
          <w:ilvl w:val="0"/>
          <w:numId w:val="7"/>
        </w:numPr>
        <w:rPr>
          <w:rFonts w:ascii="Times New Roman" w:hAnsi="Times New Roman" w:cs="Times New Roman"/>
          <w:sz w:val="24"/>
          <w:szCs w:val="24"/>
        </w:rPr>
      </w:pPr>
      <w:r w:rsidRPr="00B7206F">
        <w:rPr>
          <w:rFonts w:ascii="Times New Roman" w:hAnsi="Times New Roman" w:cs="Times New Roman"/>
          <w:sz w:val="24"/>
          <w:szCs w:val="24"/>
        </w:rPr>
        <w:t>Data quality issues, including missing or invalid age, sex, or enrollment dates; Medicare Cost coverage, State Children's Health Insurance Program, or pharmacy</w:t>
      </w:r>
      <w:r w:rsidR="00077384">
        <w:rPr>
          <w:rFonts w:ascii="Times New Roman" w:hAnsi="Times New Roman" w:cs="Times New Roman"/>
          <w:sz w:val="24"/>
          <w:szCs w:val="24"/>
        </w:rPr>
        <w:t>-</w:t>
      </w:r>
      <w:r w:rsidRPr="00B7206F">
        <w:rPr>
          <w:rFonts w:ascii="Times New Roman" w:hAnsi="Times New Roman" w:cs="Times New Roman"/>
          <w:sz w:val="24"/>
          <w:szCs w:val="24"/>
        </w:rPr>
        <w:t xml:space="preserve">only coverage; or age </w:t>
      </w:r>
      <w:r w:rsidR="00E210A2">
        <w:rPr>
          <w:rFonts w:ascii="Times New Roman" w:hAnsi="Times New Roman" w:cs="Times New Roman"/>
          <w:sz w:val="24"/>
          <w:szCs w:val="24"/>
        </w:rPr>
        <w:t>≥</w:t>
      </w:r>
      <w:r w:rsidRPr="00B7206F">
        <w:rPr>
          <w:rFonts w:ascii="Times New Roman" w:hAnsi="Times New Roman" w:cs="Times New Roman"/>
          <w:sz w:val="24"/>
          <w:szCs w:val="24"/>
        </w:rPr>
        <w:t xml:space="preserve">65 years and not covered by Medicare Advantage </w:t>
      </w:r>
    </w:p>
    <w:p w14:paraId="5462F84B" w14:textId="7E81434F" w:rsidR="00992501" w:rsidRPr="00992501" w:rsidRDefault="00992501" w:rsidP="009E6973">
      <w:pPr>
        <w:spacing w:after="200" w:line="276" w:lineRule="auto"/>
        <w:rPr>
          <w:b/>
          <w:bCs/>
        </w:rPr>
      </w:pPr>
      <w:r w:rsidRPr="00992501">
        <w:rPr>
          <w:b/>
          <w:bCs/>
        </w:rPr>
        <w:t>Statistical analysis</w:t>
      </w:r>
    </w:p>
    <w:p w14:paraId="6D23DE28" w14:textId="6D673690" w:rsidR="00992501" w:rsidRDefault="00992501" w:rsidP="009E6973">
      <w:pPr>
        <w:spacing w:after="200" w:line="276" w:lineRule="auto"/>
      </w:pPr>
      <w:r w:rsidRPr="00992501">
        <w:t>Analyses for the study were performed using SAS version 9.4 (SAS Institute Inc., Cary, NC, USA) and/or Stata/SE 16.1 (</w:t>
      </w:r>
      <w:proofErr w:type="spellStart"/>
      <w:r w:rsidRPr="00992501">
        <w:t>StataCorp</w:t>
      </w:r>
      <w:proofErr w:type="spellEnd"/>
      <w:r w:rsidRPr="00992501">
        <w:t xml:space="preserve"> LLC, College Station, TX, USA). All patient characteristics and outcomes in both cohorts were summarized descriptively. Continuous variables were described using mean and standard deviation (if normally distributed) or median and interquartile range (if skewed). Categorical variables were described by the number and percentage of patients in each category. The student t-test or Kruskal-</w:t>
      </w:r>
      <w:proofErr w:type="gramStart"/>
      <w:r w:rsidRPr="00992501">
        <w:t>Wallis</w:t>
      </w:r>
      <w:proofErr w:type="gramEnd"/>
      <w:r w:rsidRPr="00992501">
        <w:t xml:space="preserve"> test was used to compare continuous variables between treatment </w:t>
      </w:r>
      <w:r w:rsidRPr="00992501">
        <w:lastRenderedPageBreak/>
        <w:t xml:space="preserve">groups. Comparison of categorical data was performed using the </w:t>
      </w:r>
      <w:r w:rsidR="00F37AAC">
        <w:t>C</w:t>
      </w:r>
      <w:r w:rsidRPr="00992501">
        <w:t>hi-square test, or the Fisher’s exact test if there was an absolute count of &lt;10.</w:t>
      </w:r>
    </w:p>
    <w:p w14:paraId="2F19F34B" w14:textId="7C29E753" w:rsidR="000920F4" w:rsidRDefault="000920F4" w:rsidP="009E6973">
      <w:pPr>
        <w:spacing w:after="200" w:line="276" w:lineRule="auto"/>
        <w:rPr>
          <w:b/>
          <w:bCs/>
        </w:rPr>
      </w:pPr>
      <w:r>
        <w:rPr>
          <w:b/>
          <w:bCs/>
        </w:rPr>
        <w:t xml:space="preserve">Statistical methods </w:t>
      </w:r>
      <w:r w:rsidR="00992501">
        <w:rPr>
          <w:b/>
          <w:bCs/>
        </w:rPr>
        <w:t xml:space="preserve">used </w:t>
      </w:r>
      <w:r>
        <w:rPr>
          <w:b/>
          <w:bCs/>
        </w:rPr>
        <w:t xml:space="preserve">for </w:t>
      </w:r>
      <w:r w:rsidR="00992501">
        <w:rPr>
          <w:b/>
          <w:bCs/>
        </w:rPr>
        <w:t>determining the cut-off number of cycles</w:t>
      </w:r>
      <w:r w:rsidR="004011E3">
        <w:rPr>
          <w:b/>
          <w:bCs/>
        </w:rPr>
        <w:t xml:space="preserve"> </w:t>
      </w:r>
      <w:r>
        <w:rPr>
          <w:b/>
          <w:bCs/>
        </w:rPr>
        <w:t xml:space="preserve"> </w:t>
      </w:r>
    </w:p>
    <w:p w14:paraId="304E01C4" w14:textId="04FDBC44" w:rsidR="000920F4" w:rsidRPr="000920F4" w:rsidRDefault="000920F4" w:rsidP="000920F4">
      <w:pPr>
        <w:spacing w:after="200" w:line="276" w:lineRule="auto"/>
      </w:pPr>
      <w:r w:rsidRPr="000920F4">
        <w:t xml:space="preserve">First, Kaplan–Meier survival curves for PFS and OS were constructed for the Flatiron Health 2L taxane </w:t>
      </w:r>
      <w:r w:rsidR="00274055">
        <w:t>group</w:t>
      </w:r>
      <w:r w:rsidRPr="000920F4">
        <w:t xml:space="preserve"> stratified by the total number of cycles of taxane received, and the curves were overlaid with survival curves for the </w:t>
      </w:r>
      <w:r w:rsidR="00274055">
        <w:t xml:space="preserve">2L </w:t>
      </w:r>
      <w:r w:rsidRPr="000920F4">
        <w:t xml:space="preserve">ARPI </w:t>
      </w:r>
      <w:r w:rsidR="00274055">
        <w:t>group</w:t>
      </w:r>
      <w:r w:rsidRPr="000920F4">
        <w:t xml:space="preserve">. These curves demonstrated the absolute probability of PFS and OS for each cycle of taxane, relative to the absolute probability of PFS and OS post-treatment with ARPI. This step was done once for PFS and OS, unadjusted for known potential confounders, and repeated with IPTW to adjust for known potential confounders. For the IPTW approach, propensity scores were generated for the number of cycles of taxane received by patients. The propensity for each number of taxane cycles was calculated with the use of all available patient and disease characteristics. </w:t>
      </w:r>
    </w:p>
    <w:p w14:paraId="3BA678AC" w14:textId="7B0951AB" w:rsidR="000920F4" w:rsidRPr="000920F4" w:rsidRDefault="000920F4" w:rsidP="000920F4">
      <w:pPr>
        <w:spacing w:after="200" w:line="276" w:lineRule="auto"/>
      </w:pPr>
      <w:r w:rsidRPr="000920F4">
        <w:t xml:space="preserve">As a next step, the number of 2L taxane cycles a patient would need to achieve comparable PFS and OS to that observed with 2L ARPI was determined. This number of cycles was then used as a proxy for ARPI in the subsequent analyses to determine the threshold for early discontinuation. </w:t>
      </w:r>
      <w:r w:rsidR="0032364F">
        <w:t xml:space="preserve">Early discontinuers were defined </w:t>
      </w:r>
      <w:r w:rsidR="0032364F" w:rsidRPr="0032364F">
        <w:t>as patients who stopped receiving 2L taxane therapy – for any reason – before the point at which they would have achieved equivalent benefit to patients receiving 2L ARPIs</w:t>
      </w:r>
      <w:r w:rsidR="00426F3F">
        <w:t>.</w:t>
      </w:r>
      <w:r w:rsidR="0032364F" w:rsidRPr="0032364F">
        <w:t xml:space="preserve"> </w:t>
      </w:r>
      <w:r w:rsidRPr="000920F4">
        <w:t xml:space="preserve">To accomplish this, Cox regression modeling was used and two items were considered simultaneously: the HR comparing the number of taxane cycles </w:t>
      </w:r>
      <w:r w:rsidR="0007794D">
        <w:t xml:space="preserve">with </w:t>
      </w:r>
      <w:r w:rsidRPr="000920F4">
        <w:t xml:space="preserve">ARPI that was closest to 1, and the median time to PFS or OS for each taxane cycle that was closest </w:t>
      </w:r>
      <w:r w:rsidR="0007794D">
        <w:t>with</w:t>
      </w:r>
      <w:r w:rsidRPr="000920F4">
        <w:t xml:space="preserve"> the median time for ARPI</w:t>
      </w:r>
      <w:r w:rsidR="00691712" w:rsidRPr="32FD8F60">
        <w:rPr>
          <w:color w:val="000000" w:themeColor="text1"/>
        </w:rPr>
        <w:t xml:space="preserve">, in which both the hazard ratio (HR) comparing the number of taxane cycles </w:t>
      </w:r>
      <w:r w:rsidR="0007794D">
        <w:rPr>
          <w:color w:val="000000" w:themeColor="text1"/>
        </w:rPr>
        <w:t>with</w:t>
      </w:r>
      <w:r w:rsidR="00691712" w:rsidRPr="32FD8F60">
        <w:rPr>
          <w:color w:val="000000" w:themeColor="text1"/>
        </w:rPr>
        <w:t xml:space="preserve"> ARPI that was closest to 1, and the median OS closest to ARPI were determined to inform the definition of the threshold for early discontinuation</w:t>
      </w:r>
      <w:r w:rsidRPr="000920F4">
        <w:t>. Bar graphs were also generated for the HRs for progression and death for each cycle of 2L taxane compared with 2L ARPI. This step was done once for PFS and OS, unadjusted for known potential confounders, and repeated with IPTW to adjust for known potential confounders.</w:t>
      </w:r>
    </w:p>
    <w:p w14:paraId="3B6FFA9A" w14:textId="0B8017A5" w:rsidR="008F2568" w:rsidRDefault="000920F4" w:rsidP="00691712">
      <w:pPr>
        <w:spacing w:after="200" w:line="276" w:lineRule="auto"/>
      </w:pPr>
      <w:r w:rsidRPr="000920F4">
        <w:t xml:space="preserve">In addition, the effect of each 2L taxane cycle (modeled as a continuous variable transformed with a restricted cubic spline) was compared with the </w:t>
      </w:r>
      <w:r w:rsidR="00E72660">
        <w:t>taxane–ARPI equivalency point</w:t>
      </w:r>
      <w:r w:rsidRPr="000920F4">
        <w:t xml:space="preserve"> group (identified in the first secondary objective) as the referent category. Graphs were generated of the HRs for progression and death for each cycle of 2L taxane compared with the pseudo-ARPI, separately for PFS and OS. </w:t>
      </w:r>
    </w:p>
    <w:p w14:paraId="422EB9C2" w14:textId="77777777" w:rsidR="008F2568" w:rsidRPr="00C930D7" w:rsidRDefault="008F2568" w:rsidP="008F2568">
      <w:pPr>
        <w:tabs>
          <w:tab w:val="left" w:pos="360"/>
        </w:tabs>
        <w:spacing w:line="480" w:lineRule="auto"/>
        <w:rPr>
          <w:color w:val="000000" w:themeColor="text1"/>
        </w:rPr>
      </w:pPr>
    </w:p>
    <w:p w14:paraId="002DC6DB" w14:textId="662632D8" w:rsidR="00C16EF8" w:rsidRPr="00C930D7" w:rsidRDefault="00C16EF8" w:rsidP="00691712">
      <w:pPr>
        <w:tabs>
          <w:tab w:val="left" w:pos="360"/>
        </w:tabs>
        <w:spacing w:line="276" w:lineRule="auto"/>
        <w:rPr>
          <w:color w:val="000000" w:themeColor="text1"/>
        </w:rPr>
      </w:pPr>
    </w:p>
    <w:p w14:paraId="03869145" w14:textId="77777777" w:rsidR="00C16EF8" w:rsidRDefault="00C16EF8" w:rsidP="000920F4">
      <w:pPr>
        <w:spacing w:after="200" w:line="276" w:lineRule="auto"/>
      </w:pPr>
    </w:p>
    <w:p w14:paraId="300690F1" w14:textId="77777777" w:rsidR="00C16EF8" w:rsidRPr="00C930D7" w:rsidRDefault="00C16EF8" w:rsidP="00C16EF8">
      <w:pPr>
        <w:tabs>
          <w:tab w:val="left" w:pos="360"/>
        </w:tabs>
        <w:spacing w:line="480" w:lineRule="auto"/>
        <w:rPr>
          <w:color w:val="000000" w:themeColor="text1"/>
        </w:rPr>
      </w:pPr>
    </w:p>
    <w:p w14:paraId="7AC22B52" w14:textId="5C5C9EAA" w:rsidR="009E6973" w:rsidRDefault="009E6973" w:rsidP="000920F4">
      <w:pPr>
        <w:spacing w:after="200" w:line="276" w:lineRule="auto"/>
        <w:rPr>
          <w:b/>
          <w:bCs/>
        </w:rPr>
      </w:pPr>
      <w:r w:rsidRPr="32FD8F60">
        <w:rPr>
          <w:b/>
          <w:bCs/>
        </w:rPr>
        <w:br w:type="page"/>
      </w:r>
    </w:p>
    <w:p w14:paraId="47B790A8" w14:textId="0016FEA3" w:rsidR="00C61F3F" w:rsidRDefault="008C1FCB" w:rsidP="00C61F3F">
      <w:pPr>
        <w:spacing w:before="120" w:after="120"/>
      </w:pPr>
      <w:r w:rsidRPr="00585E93">
        <w:rPr>
          <w:b/>
          <w:bCs/>
        </w:rPr>
        <w:lastRenderedPageBreak/>
        <w:t xml:space="preserve">Supplemental Table </w:t>
      </w:r>
      <w:r w:rsidR="00C61F3F" w:rsidRPr="00585E93">
        <w:rPr>
          <w:b/>
          <w:bCs/>
        </w:rPr>
        <w:t>1</w:t>
      </w:r>
      <w:r w:rsidR="0007794D">
        <w:rPr>
          <w:b/>
          <w:bCs/>
        </w:rPr>
        <w:t>.</w:t>
      </w:r>
      <w:r w:rsidR="00C61F3F">
        <w:t xml:space="preserve"> Outcomes of interest analyzed per database.</w:t>
      </w:r>
    </w:p>
    <w:tbl>
      <w:tblPr>
        <w:tblStyle w:val="TableGrid"/>
        <w:tblW w:w="0" w:type="auto"/>
        <w:tblLook w:val="04A0" w:firstRow="1" w:lastRow="0" w:firstColumn="1" w:lastColumn="0" w:noHBand="0" w:noVBand="1"/>
      </w:tblPr>
      <w:tblGrid>
        <w:gridCol w:w="2547"/>
        <w:gridCol w:w="3761"/>
        <w:gridCol w:w="3762"/>
      </w:tblGrid>
      <w:tr w:rsidR="008C1FCB" w:rsidRPr="00F0635C" w14:paraId="690CCE15" w14:textId="77777777" w:rsidTr="32FD8F60">
        <w:tc>
          <w:tcPr>
            <w:tcW w:w="2547" w:type="dxa"/>
          </w:tcPr>
          <w:p w14:paraId="17D19E6C" w14:textId="7904ADDB" w:rsidR="008C1FCB" w:rsidRPr="00585E93" w:rsidRDefault="008C1FCB" w:rsidP="00585E93">
            <w:pPr>
              <w:spacing w:before="120" w:after="120"/>
              <w:rPr>
                <w:b/>
                <w:bCs/>
              </w:rPr>
            </w:pPr>
          </w:p>
        </w:tc>
        <w:tc>
          <w:tcPr>
            <w:tcW w:w="3761" w:type="dxa"/>
          </w:tcPr>
          <w:p w14:paraId="76530967" w14:textId="639E67A8" w:rsidR="008C1FCB" w:rsidRPr="00585E93" w:rsidRDefault="32FD8F60" w:rsidP="00F01CC3">
            <w:pPr>
              <w:spacing w:after="120"/>
              <w:rPr>
                <w:b/>
                <w:bCs/>
              </w:rPr>
            </w:pPr>
            <w:r w:rsidRPr="32FD8F60">
              <w:rPr>
                <w:b/>
                <w:bCs/>
              </w:rPr>
              <w:t>Effectiveness</w:t>
            </w:r>
          </w:p>
          <w:p w14:paraId="5FB763FC" w14:textId="687947EA" w:rsidR="008C1FCB" w:rsidRPr="00585E93" w:rsidRDefault="008C1FCB" w:rsidP="00F01CC3">
            <w:pPr>
              <w:spacing w:after="120"/>
              <w:rPr>
                <w:b/>
                <w:bCs/>
              </w:rPr>
            </w:pPr>
            <w:r w:rsidRPr="00585E93">
              <w:rPr>
                <w:b/>
                <w:bCs/>
              </w:rPr>
              <w:t>Flatiron Health EHR</w:t>
            </w:r>
          </w:p>
        </w:tc>
        <w:tc>
          <w:tcPr>
            <w:tcW w:w="3762" w:type="dxa"/>
          </w:tcPr>
          <w:p w14:paraId="267F5642" w14:textId="77777777" w:rsidR="008C1FCB" w:rsidRPr="00585E93" w:rsidRDefault="008C1FCB" w:rsidP="00F01CC3">
            <w:pPr>
              <w:spacing w:after="120"/>
              <w:rPr>
                <w:b/>
                <w:bCs/>
              </w:rPr>
            </w:pPr>
            <w:r w:rsidRPr="00585E93">
              <w:rPr>
                <w:b/>
                <w:bCs/>
              </w:rPr>
              <w:t>Safety and economic analyses</w:t>
            </w:r>
          </w:p>
          <w:p w14:paraId="19839C38" w14:textId="1052AC0B" w:rsidR="008C1FCB" w:rsidRPr="00585E93" w:rsidRDefault="008C1FCB" w:rsidP="00F01CC3">
            <w:pPr>
              <w:spacing w:after="120"/>
              <w:rPr>
                <w:b/>
                <w:bCs/>
              </w:rPr>
            </w:pPr>
            <w:r w:rsidRPr="00585E93">
              <w:rPr>
                <w:b/>
                <w:bCs/>
              </w:rPr>
              <w:t xml:space="preserve">IQVIA </w:t>
            </w:r>
            <w:proofErr w:type="spellStart"/>
            <w:r w:rsidRPr="00585E93">
              <w:rPr>
                <w:b/>
                <w:bCs/>
              </w:rPr>
              <w:t>PharMetrics</w:t>
            </w:r>
            <w:proofErr w:type="spellEnd"/>
            <w:r w:rsidRPr="00585E93">
              <w:rPr>
                <w:b/>
                <w:bCs/>
              </w:rPr>
              <w:t xml:space="preserve"> Plus claims</w:t>
            </w:r>
          </w:p>
        </w:tc>
      </w:tr>
      <w:tr w:rsidR="00581898" w:rsidRPr="00F0635C" w14:paraId="25DCECC6" w14:textId="77777777" w:rsidTr="32FD8F60">
        <w:tc>
          <w:tcPr>
            <w:tcW w:w="2547" w:type="dxa"/>
            <w:vMerge w:val="restart"/>
          </w:tcPr>
          <w:p w14:paraId="2B4AEF3F" w14:textId="6E3C39C1" w:rsidR="00581898" w:rsidRPr="00585E93" w:rsidRDefault="00581898" w:rsidP="00F01CC3">
            <w:pPr>
              <w:spacing w:after="120"/>
              <w:rPr>
                <w:b/>
                <w:bCs/>
              </w:rPr>
            </w:pPr>
            <w:r w:rsidRPr="00585E93">
              <w:rPr>
                <w:b/>
                <w:bCs/>
              </w:rPr>
              <w:t>Primary endpoint</w:t>
            </w:r>
            <w:r w:rsidRPr="00F0635C">
              <w:rPr>
                <w:b/>
                <w:bCs/>
              </w:rPr>
              <w:t>s</w:t>
            </w:r>
          </w:p>
        </w:tc>
        <w:tc>
          <w:tcPr>
            <w:tcW w:w="3761" w:type="dxa"/>
          </w:tcPr>
          <w:p w14:paraId="70B0FA6B" w14:textId="77777777" w:rsidR="00581898" w:rsidRPr="00F0635C" w:rsidRDefault="00581898" w:rsidP="00F01CC3">
            <w:pPr>
              <w:spacing w:after="120"/>
            </w:pPr>
            <w:r w:rsidRPr="00F0635C">
              <w:t>Patient demographics and clinical characteristics</w:t>
            </w:r>
          </w:p>
          <w:p w14:paraId="23B314E7" w14:textId="77777777" w:rsidR="00581898" w:rsidRPr="00585E93" w:rsidRDefault="00581898" w:rsidP="00A32325">
            <w:pPr>
              <w:pStyle w:val="ListParagraph"/>
              <w:numPr>
                <w:ilvl w:val="0"/>
                <w:numId w:val="1"/>
              </w:numPr>
              <w:spacing w:after="120"/>
              <w:rPr>
                <w:rFonts w:ascii="Times New Roman" w:hAnsi="Times New Roman" w:cs="Times New Roman"/>
              </w:rPr>
            </w:pPr>
            <w:r w:rsidRPr="00585E93">
              <w:rPr>
                <w:rFonts w:ascii="Times New Roman" w:hAnsi="Times New Roman" w:cs="Times New Roman"/>
              </w:rPr>
              <w:t>Age</w:t>
            </w:r>
          </w:p>
          <w:p w14:paraId="4C4DE8C7" w14:textId="77777777" w:rsidR="00581898" w:rsidRPr="00585E93" w:rsidRDefault="00581898" w:rsidP="00A32325">
            <w:pPr>
              <w:pStyle w:val="ListParagraph"/>
              <w:numPr>
                <w:ilvl w:val="0"/>
                <w:numId w:val="1"/>
              </w:numPr>
              <w:spacing w:after="120"/>
              <w:rPr>
                <w:rFonts w:ascii="Times New Roman" w:hAnsi="Times New Roman" w:cs="Times New Roman"/>
              </w:rPr>
            </w:pPr>
            <w:r w:rsidRPr="00585E93">
              <w:rPr>
                <w:rFonts w:ascii="Times New Roman" w:hAnsi="Times New Roman" w:cs="Times New Roman"/>
              </w:rPr>
              <w:t>Race/ethnicity</w:t>
            </w:r>
          </w:p>
          <w:p w14:paraId="32734834" w14:textId="77777777" w:rsidR="00581898" w:rsidRPr="00585E93" w:rsidRDefault="00581898" w:rsidP="00A32325">
            <w:pPr>
              <w:pStyle w:val="ListParagraph"/>
              <w:numPr>
                <w:ilvl w:val="0"/>
                <w:numId w:val="1"/>
              </w:numPr>
              <w:spacing w:after="120"/>
              <w:rPr>
                <w:rFonts w:ascii="Times New Roman" w:hAnsi="Times New Roman" w:cs="Times New Roman"/>
              </w:rPr>
            </w:pPr>
            <w:r w:rsidRPr="00585E93">
              <w:rPr>
                <w:rFonts w:ascii="Times New Roman" w:hAnsi="Times New Roman" w:cs="Times New Roman"/>
              </w:rPr>
              <w:t>ECOG performance status</w:t>
            </w:r>
          </w:p>
          <w:p w14:paraId="2B93ABC0" w14:textId="77777777" w:rsidR="00581898" w:rsidRPr="00585E93" w:rsidRDefault="00581898" w:rsidP="00A32325">
            <w:pPr>
              <w:pStyle w:val="ListParagraph"/>
              <w:numPr>
                <w:ilvl w:val="0"/>
                <w:numId w:val="1"/>
              </w:numPr>
              <w:spacing w:after="120"/>
              <w:rPr>
                <w:rFonts w:ascii="Times New Roman" w:hAnsi="Times New Roman" w:cs="Times New Roman"/>
              </w:rPr>
            </w:pPr>
            <w:r w:rsidRPr="00585E93">
              <w:rPr>
                <w:rFonts w:ascii="Times New Roman" w:hAnsi="Times New Roman" w:cs="Times New Roman"/>
              </w:rPr>
              <w:t>Gleason score</w:t>
            </w:r>
          </w:p>
          <w:p w14:paraId="61159694" w14:textId="77777777" w:rsidR="00581898" w:rsidRPr="00585E93" w:rsidRDefault="00581898" w:rsidP="00A32325">
            <w:pPr>
              <w:pStyle w:val="ListParagraph"/>
              <w:numPr>
                <w:ilvl w:val="0"/>
                <w:numId w:val="1"/>
              </w:numPr>
              <w:spacing w:after="120"/>
              <w:rPr>
                <w:rFonts w:ascii="Times New Roman" w:hAnsi="Times New Roman" w:cs="Times New Roman"/>
              </w:rPr>
            </w:pPr>
            <w:r w:rsidRPr="00585E93">
              <w:rPr>
                <w:rFonts w:ascii="Times New Roman" w:hAnsi="Times New Roman" w:cs="Times New Roman"/>
              </w:rPr>
              <w:t>ALP</w:t>
            </w:r>
          </w:p>
          <w:p w14:paraId="2661A273" w14:textId="77777777" w:rsidR="00581898" w:rsidRPr="00585E93" w:rsidRDefault="00581898" w:rsidP="00A32325">
            <w:pPr>
              <w:pStyle w:val="ListParagraph"/>
              <w:numPr>
                <w:ilvl w:val="0"/>
                <w:numId w:val="1"/>
              </w:numPr>
              <w:spacing w:after="120"/>
              <w:rPr>
                <w:rFonts w:ascii="Times New Roman" w:hAnsi="Times New Roman" w:cs="Times New Roman"/>
              </w:rPr>
            </w:pPr>
            <w:r w:rsidRPr="00585E93">
              <w:rPr>
                <w:rFonts w:ascii="Times New Roman" w:hAnsi="Times New Roman" w:cs="Times New Roman"/>
              </w:rPr>
              <w:t>PSA</w:t>
            </w:r>
          </w:p>
          <w:p w14:paraId="23EE0BA0" w14:textId="77777777" w:rsidR="00581898" w:rsidRPr="00585E93" w:rsidRDefault="00581898" w:rsidP="00A32325">
            <w:pPr>
              <w:pStyle w:val="ListParagraph"/>
              <w:numPr>
                <w:ilvl w:val="0"/>
                <w:numId w:val="1"/>
              </w:numPr>
              <w:spacing w:after="120"/>
              <w:rPr>
                <w:rFonts w:ascii="Times New Roman" w:hAnsi="Times New Roman" w:cs="Times New Roman"/>
              </w:rPr>
            </w:pPr>
            <w:r w:rsidRPr="00585E93">
              <w:rPr>
                <w:rFonts w:ascii="Times New Roman" w:hAnsi="Times New Roman" w:cs="Times New Roman"/>
              </w:rPr>
              <w:t>Hb</w:t>
            </w:r>
          </w:p>
          <w:p w14:paraId="74C901C6" w14:textId="50258FAD" w:rsidR="00581898" w:rsidRPr="00987EBA" w:rsidRDefault="00581898" w:rsidP="00A32325">
            <w:pPr>
              <w:pStyle w:val="ListParagraph"/>
              <w:numPr>
                <w:ilvl w:val="0"/>
                <w:numId w:val="1"/>
              </w:numPr>
              <w:spacing w:after="120"/>
            </w:pPr>
            <w:r w:rsidRPr="00585E93">
              <w:rPr>
                <w:rFonts w:ascii="Times New Roman" w:hAnsi="Times New Roman" w:cs="Times New Roman"/>
              </w:rPr>
              <w:t>LDH</w:t>
            </w:r>
          </w:p>
        </w:tc>
        <w:tc>
          <w:tcPr>
            <w:tcW w:w="3762" w:type="dxa"/>
          </w:tcPr>
          <w:p w14:paraId="51F3DD8D" w14:textId="77777777" w:rsidR="00581898" w:rsidRPr="00F0635C" w:rsidRDefault="00581898" w:rsidP="00F01CC3">
            <w:pPr>
              <w:spacing w:after="120"/>
            </w:pPr>
            <w:r w:rsidRPr="00F0635C">
              <w:t>Patient demographics and clinical characteristics</w:t>
            </w:r>
          </w:p>
          <w:p w14:paraId="277AFB95" w14:textId="77777777" w:rsidR="00581898" w:rsidRPr="00585E93" w:rsidRDefault="00581898" w:rsidP="00A32325">
            <w:pPr>
              <w:pStyle w:val="ListParagraph"/>
              <w:numPr>
                <w:ilvl w:val="0"/>
                <w:numId w:val="1"/>
              </w:numPr>
              <w:spacing w:after="120"/>
              <w:rPr>
                <w:rFonts w:ascii="Times New Roman" w:hAnsi="Times New Roman" w:cs="Times New Roman"/>
              </w:rPr>
            </w:pPr>
            <w:r w:rsidRPr="00585E93">
              <w:rPr>
                <w:rFonts w:ascii="Times New Roman" w:hAnsi="Times New Roman" w:cs="Times New Roman"/>
              </w:rPr>
              <w:t>Age</w:t>
            </w:r>
          </w:p>
          <w:p w14:paraId="6772321A" w14:textId="77777777" w:rsidR="00581898" w:rsidRPr="00585E93" w:rsidRDefault="00581898" w:rsidP="00A32325">
            <w:pPr>
              <w:pStyle w:val="ListParagraph"/>
              <w:numPr>
                <w:ilvl w:val="0"/>
                <w:numId w:val="1"/>
              </w:numPr>
              <w:spacing w:after="120"/>
              <w:rPr>
                <w:rFonts w:ascii="Times New Roman" w:hAnsi="Times New Roman" w:cs="Times New Roman"/>
              </w:rPr>
            </w:pPr>
            <w:r w:rsidRPr="00585E93">
              <w:rPr>
                <w:rFonts w:ascii="Times New Roman" w:hAnsi="Times New Roman" w:cs="Times New Roman"/>
              </w:rPr>
              <w:t>Geographic region</w:t>
            </w:r>
          </w:p>
          <w:p w14:paraId="2D8E3633" w14:textId="77777777" w:rsidR="00581898" w:rsidRPr="00585E93" w:rsidRDefault="00581898" w:rsidP="00A32325">
            <w:pPr>
              <w:pStyle w:val="ListParagraph"/>
              <w:numPr>
                <w:ilvl w:val="0"/>
                <w:numId w:val="1"/>
              </w:numPr>
              <w:spacing w:after="120"/>
              <w:rPr>
                <w:rFonts w:ascii="Times New Roman" w:hAnsi="Times New Roman" w:cs="Times New Roman"/>
              </w:rPr>
            </w:pPr>
            <w:r w:rsidRPr="00585E93">
              <w:rPr>
                <w:rFonts w:ascii="Times New Roman" w:hAnsi="Times New Roman" w:cs="Times New Roman"/>
              </w:rPr>
              <w:t>Insurance type</w:t>
            </w:r>
          </w:p>
          <w:p w14:paraId="474FD27E" w14:textId="77777777" w:rsidR="00581898" w:rsidRPr="00585E93" w:rsidRDefault="00581898" w:rsidP="00A32325">
            <w:pPr>
              <w:pStyle w:val="ListParagraph"/>
              <w:numPr>
                <w:ilvl w:val="0"/>
                <w:numId w:val="1"/>
              </w:numPr>
              <w:spacing w:after="120"/>
              <w:rPr>
                <w:rFonts w:ascii="Times New Roman" w:hAnsi="Times New Roman" w:cs="Times New Roman"/>
              </w:rPr>
            </w:pPr>
            <w:r w:rsidRPr="00585E93">
              <w:rPr>
                <w:rFonts w:ascii="Times New Roman" w:hAnsi="Times New Roman" w:cs="Times New Roman"/>
              </w:rPr>
              <w:t>Health plan type</w:t>
            </w:r>
          </w:p>
          <w:p w14:paraId="769D5E6C" w14:textId="77777777" w:rsidR="00581898" w:rsidRPr="00585E93" w:rsidRDefault="00581898" w:rsidP="00A32325">
            <w:pPr>
              <w:pStyle w:val="ListParagraph"/>
              <w:numPr>
                <w:ilvl w:val="0"/>
                <w:numId w:val="1"/>
              </w:numPr>
              <w:spacing w:after="120"/>
              <w:rPr>
                <w:rFonts w:ascii="Times New Roman" w:hAnsi="Times New Roman" w:cs="Times New Roman"/>
              </w:rPr>
            </w:pPr>
            <w:r w:rsidRPr="00585E93">
              <w:rPr>
                <w:rFonts w:ascii="Times New Roman" w:hAnsi="Times New Roman" w:cs="Times New Roman"/>
              </w:rPr>
              <w:t>PDG score</w:t>
            </w:r>
          </w:p>
          <w:p w14:paraId="7982CCF4" w14:textId="77777777" w:rsidR="00581898" w:rsidRPr="00585E93" w:rsidRDefault="00581898" w:rsidP="00A32325">
            <w:pPr>
              <w:pStyle w:val="ListParagraph"/>
              <w:numPr>
                <w:ilvl w:val="0"/>
                <w:numId w:val="1"/>
              </w:numPr>
              <w:spacing w:after="120"/>
              <w:rPr>
                <w:rFonts w:ascii="Times New Roman" w:hAnsi="Times New Roman" w:cs="Times New Roman"/>
              </w:rPr>
            </w:pPr>
            <w:r w:rsidRPr="00585E93">
              <w:rPr>
                <w:rFonts w:ascii="Times New Roman" w:hAnsi="Times New Roman" w:cs="Times New Roman"/>
              </w:rPr>
              <w:t>NCI Comorbidity Index</w:t>
            </w:r>
          </w:p>
          <w:p w14:paraId="5E560A7B" w14:textId="316C7BFD" w:rsidR="00581898" w:rsidRPr="00987EBA" w:rsidRDefault="00581898" w:rsidP="00A32325">
            <w:pPr>
              <w:pStyle w:val="ListParagraph"/>
              <w:numPr>
                <w:ilvl w:val="0"/>
                <w:numId w:val="1"/>
              </w:numPr>
              <w:spacing w:after="120"/>
            </w:pPr>
            <w:r w:rsidRPr="00585E93">
              <w:rPr>
                <w:rFonts w:ascii="Times New Roman" w:hAnsi="Times New Roman" w:cs="Times New Roman"/>
              </w:rPr>
              <w:t>Comorbidities</w:t>
            </w:r>
          </w:p>
        </w:tc>
      </w:tr>
      <w:tr w:rsidR="00581898" w:rsidRPr="00F0635C" w14:paraId="56A4ED2A" w14:textId="77777777" w:rsidTr="32FD8F60">
        <w:tc>
          <w:tcPr>
            <w:tcW w:w="2547" w:type="dxa"/>
            <w:vMerge/>
          </w:tcPr>
          <w:p w14:paraId="27742479" w14:textId="77777777" w:rsidR="00581898" w:rsidRPr="00585E93" w:rsidRDefault="00581898" w:rsidP="00F01CC3">
            <w:pPr>
              <w:spacing w:after="120"/>
              <w:rPr>
                <w:b/>
                <w:bCs/>
              </w:rPr>
            </w:pPr>
          </w:p>
        </w:tc>
        <w:tc>
          <w:tcPr>
            <w:tcW w:w="3761" w:type="dxa"/>
          </w:tcPr>
          <w:p w14:paraId="13B0F4D1" w14:textId="77777777" w:rsidR="00581898" w:rsidRPr="00F0635C" w:rsidRDefault="00581898" w:rsidP="00F01CC3">
            <w:pPr>
              <w:spacing w:after="120"/>
            </w:pPr>
            <w:r w:rsidRPr="00F0635C">
              <w:t>Treatment patterns</w:t>
            </w:r>
          </w:p>
          <w:p w14:paraId="6B8594F1" w14:textId="77777777" w:rsidR="00581898" w:rsidRPr="00585E93" w:rsidRDefault="00581898" w:rsidP="00A32325">
            <w:pPr>
              <w:pStyle w:val="ListParagraph"/>
              <w:numPr>
                <w:ilvl w:val="0"/>
                <w:numId w:val="2"/>
              </w:numPr>
              <w:spacing w:after="120"/>
              <w:rPr>
                <w:rFonts w:ascii="Times New Roman" w:hAnsi="Times New Roman" w:cs="Times New Roman"/>
              </w:rPr>
            </w:pPr>
            <w:r w:rsidRPr="00585E93">
              <w:rPr>
                <w:rFonts w:ascii="Times New Roman" w:hAnsi="Times New Roman" w:cs="Times New Roman"/>
              </w:rPr>
              <w:t>Total number of taxane cycles</w:t>
            </w:r>
          </w:p>
          <w:p w14:paraId="32ED89CE" w14:textId="77777777" w:rsidR="00581898" w:rsidRPr="00585E93" w:rsidRDefault="00581898" w:rsidP="00A32325">
            <w:pPr>
              <w:pStyle w:val="ListParagraph"/>
              <w:numPr>
                <w:ilvl w:val="0"/>
                <w:numId w:val="2"/>
              </w:numPr>
              <w:spacing w:after="120"/>
              <w:rPr>
                <w:rFonts w:ascii="Times New Roman" w:hAnsi="Times New Roman" w:cs="Times New Roman"/>
              </w:rPr>
            </w:pPr>
            <w:r w:rsidRPr="00585E93">
              <w:rPr>
                <w:rFonts w:ascii="Times New Roman" w:hAnsi="Times New Roman" w:cs="Times New Roman"/>
              </w:rPr>
              <w:t>Duration of therapy</w:t>
            </w:r>
          </w:p>
          <w:p w14:paraId="0BA70AA0" w14:textId="77777777" w:rsidR="00581898" w:rsidRPr="00585E93" w:rsidRDefault="00581898" w:rsidP="00A32325">
            <w:pPr>
              <w:pStyle w:val="ListParagraph"/>
              <w:numPr>
                <w:ilvl w:val="0"/>
                <w:numId w:val="2"/>
              </w:numPr>
              <w:spacing w:after="120"/>
              <w:rPr>
                <w:rFonts w:ascii="Times New Roman" w:hAnsi="Times New Roman" w:cs="Times New Roman"/>
              </w:rPr>
            </w:pPr>
            <w:r w:rsidRPr="00585E93">
              <w:rPr>
                <w:rFonts w:ascii="Times New Roman" w:hAnsi="Times New Roman" w:cs="Times New Roman"/>
              </w:rPr>
              <w:t>Number of patients who progressed during taxane therapy</w:t>
            </w:r>
          </w:p>
          <w:p w14:paraId="1E47A2B4" w14:textId="77777777" w:rsidR="00581898" w:rsidRPr="00585E93" w:rsidRDefault="00581898" w:rsidP="00A32325">
            <w:pPr>
              <w:pStyle w:val="ListParagraph"/>
              <w:numPr>
                <w:ilvl w:val="0"/>
                <w:numId w:val="2"/>
              </w:numPr>
              <w:spacing w:after="120"/>
              <w:rPr>
                <w:rFonts w:ascii="Times New Roman" w:hAnsi="Times New Roman" w:cs="Times New Roman"/>
              </w:rPr>
            </w:pPr>
            <w:r w:rsidRPr="00585E93">
              <w:rPr>
                <w:rFonts w:ascii="Times New Roman" w:hAnsi="Times New Roman" w:cs="Times New Roman"/>
              </w:rPr>
              <w:t>Number of taxane cycles pre-progression</w:t>
            </w:r>
          </w:p>
          <w:p w14:paraId="25434174" w14:textId="77777777" w:rsidR="00581898" w:rsidRPr="00585E93" w:rsidRDefault="00581898" w:rsidP="00A32325">
            <w:pPr>
              <w:pStyle w:val="ListParagraph"/>
              <w:numPr>
                <w:ilvl w:val="0"/>
                <w:numId w:val="2"/>
              </w:numPr>
              <w:spacing w:after="120"/>
              <w:rPr>
                <w:rFonts w:ascii="Times New Roman" w:hAnsi="Times New Roman" w:cs="Times New Roman"/>
              </w:rPr>
            </w:pPr>
            <w:r w:rsidRPr="00585E93">
              <w:rPr>
                <w:rFonts w:ascii="Times New Roman" w:hAnsi="Times New Roman" w:cs="Times New Roman"/>
              </w:rPr>
              <w:t>Number of patients advancing the 3L therapy</w:t>
            </w:r>
          </w:p>
          <w:p w14:paraId="2DA806CE" w14:textId="4BDC0304" w:rsidR="00581898" w:rsidRPr="00987EBA" w:rsidRDefault="00581898" w:rsidP="00A32325">
            <w:pPr>
              <w:pStyle w:val="ListParagraph"/>
              <w:numPr>
                <w:ilvl w:val="0"/>
                <w:numId w:val="2"/>
              </w:numPr>
              <w:spacing w:after="120"/>
            </w:pPr>
            <w:r w:rsidRPr="00585E93">
              <w:rPr>
                <w:rFonts w:ascii="Times New Roman" w:hAnsi="Times New Roman" w:cs="Times New Roman"/>
              </w:rPr>
              <w:t>Type of 3L therapy</w:t>
            </w:r>
          </w:p>
        </w:tc>
        <w:tc>
          <w:tcPr>
            <w:tcW w:w="3762" w:type="dxa"/>
          </w:tcPr>
          <w:p w14:paraId="24A3CBE9" w14:textId="77777777" w:rsidR="00C61F3F" w:rsidRPr="00F0635C" w:rsidRDefault="00C61F3F" w:rsidP="00C61F3F">
            <w:pPr>
              <w:spacing w:after="120"/>
            </w:pPr>
            <w:r w:rsidRPr="00F0635C">
              <w:t>Treatment patterns</w:t>
            </w:r>
          </w:p>
          <w:p w14:paraId="1A050DC2" w14:textId="77777777" w:rsidR="00581898" w:rsidRPr="00585E93" w:rsidRDefault="00C61F3F" w:rsidP="00A32325">
            <w:pPr>
              <w:pStyle w:val="ListParagraph"/>
              <w:numPr>
                <w:ilvl w:val="0"/>
                <w:numId w:val="2"/>
              </w:numPr>
              <w:spacing w:after="120"/>
              <w:rPr>
                <w:rFonts w:ascii="Times New Roman" w:hAnsi="Times New Roman" w:cs="Times New Roman"/>
              </w:rPr>
            </w:pPr>
            <w:r w:rsidRPr="00585E93">
              <w:rPr>
                <w:rFonts w:ascii="Times New Roman" w:hAnsi="Times New Roman" w:cs="Times New Roman"/>
              </w:rPr>
              <w:t>Total number of taxane cycles</w:t>
            </w:r>
          </w:p>
          <w:p w14:paraId="2219E64D" w14:textId="43EF8B06" w:rsidR="00C61F3F" w:rsidRPr="00987EBA" w:rsidRDefault="78E1F172" w:rsidP="00A32325">
            <w:pPr>
              <w:pStyle w:val="ListParagraph"/>
              <w:numPr>
                <w:ilvl w:val="0"/>
                <w:numId w:val="2"/>
              </w:numPr>
              <w:spacing w:after="120"/>
            </w:pPr>
            <w:r w:rsidRPr="78E1F172">
              <w:rPr>
                <w:rFonts w:ascii="Times New Roman" w:hAnsi="Times New Roman" w:cs="Times New Roman"/>
              </w:rPr>
              <w:t>Duration of 2L taxane therapy</w:t>
            </w:r>
          </w:p>
        </w:tc>
      </w:tr>
      <w:tr w:rsidR="00581898" w:rsidRPr="00F0635C" w14:paraId="415440A2" w14:textId="77777777" w:rsidTr="32FD8F60">
        <w:tc>
          <w:tcPr>
            <w:tcW w:w="2547" w:type="dxa"/>
            <w:vMerge w:val="restart"/>
          </w:tcPr>
          <w:p w14:paraId="102B5241" w14:textId="24D9A9D0" w:rsidR="00581898" w:rsidRPr="00585E93" w:rsidRDefault="00581898" w:rsidP="00F01CC3">
            <w:pPr>
              <w:spacing w:after="120"/>
              <w:rPr>
                <w:b/>
                <w:bCs/>
              </w:rPr>
            </w:pPr>
            <w:r w:rsidRPr="00585E93">
              <w:rPr>
                <w:b/>
                <w:bCs/>
              </w:rPr>
              <w:t>Secondary endpoints</w:t>
            </w:r>
          </w:p>
        </w:tc>
        <w:tc>
          <w:tcPr>
            <w:tcW w:w="3761" w:type="dxa"/>
          </w:tcPr>
          <w:p w14:paraId="6D6279B4" w14:textId="77777777" w:rsidR="00581898" w:rsidRPr="00F0635C" w:rsidRDefault="00581898" w:rsidP="00F01CC3">
            <w:pPr>
              <w:spacing w:after="120"/>
            </w:pPr>
            <w:r w:rsidRPr="00F0635C">
              <w:t>Clinical outcomes</w:t>
            </w:r>
          </w:p>
          <w:p w14:paraId="578631AC" w14:textId="77777777" w:rsidR="00581898" w:rsidRPr="00585E93" w:rsidRDefault="00581898" w:rsidP="00A32325">
            <w:pPr>
              <w:pStyle w:val="ListParagraph"/>
              <w:numPr>
                <w:ilvl w:val="0"/>
                <w:numId w:val="3"/>
              </w:numPr>
              <w:spacing w:after="120"/>
              <w:rPr>
                <w:rFonts w:ascii="Times New Roman" w:hAnsi="Times New Roman" w:cs="Times New Roman"/>
              </w:rPr>
            </w:pPr>
            <w:r w:rsidRPr="00585E93">
              <w:rPr>
                <w:rFonts w:ascii="Times New Roman" w:hAnsi="Times New Roman" w:cs="Times New Roman"/>
              </w:rPr>
              <w:t>PFS</w:t>
            </w:r>
          </w:p>
          <w:p w14:paraId="68FF53F7" w14:textId="55345B5E" w:rsidR="00581898" w:rsidRPr="00987EBA" w:rsidRDefault="00581898" w:rsidP="00A32325">
            <w:pPr>
              <w:pStyle w:val="ListParagraph"/>
              <w:numPr>
                <w:ilvl w:val="0"/>
                <w:numId w:val="3"/>
              </w:numPr>
              <w:spacing w:after="120"/>
            </w:pPr>
            <w:r w:rsidRPr="00585E93">
              <w:rPr>
                <w:rFonts w:ascii="Times New Roman" w:hAnsi="Times New Roman" w:cs="Times New Roman"/>
              </w:rPr>
              <w:t>OS</w:t>
            </w:r>
          </w:p>
        </w:tc>
        <w:tc>
          <w:tcPr>
            <w:tcW w:w="3762" w:type="dxa"/>
          </w:tcPr>
          <w:p w14:paraId="26450818" w14:textId="210A9FD3" w:rsidR="00581898" w:rsidRPr="00F0635C" w:rsidRDefault="00581898" w:rsidP="00581898">
            <w:pPr>
              <w:spacing w:after="120"/>
            </w:pPr>
            <w:r w:rsidRPr="00F0635C">
              <w:t>AEs</w:t>
            </w:r>
          </w:p>
        </w:tc>
      </w:tr>
      <w:tr w:rsidR="00581898" w:rsidRPr="00F0635C" w14:paraId="729EB0C5" w14:textId="77777777" w:rsidTr="32FD8F60">
        <w:tc>
          <w:tcPr>
            <w:tcW w:w="2547" w:type="dxa"/>
            <w:vMerge/>
          </w:tcPr>
          <w:p w14:paraId="58405E5E" w14:textId="77777777" w:rsidR="00581898" w:rsidRPr="00585E93" w:rsidRDefault="00581898" w:rsidP="00F01CC3">
            <w:pPr>
              <w:spacing w:after="120"/>
              <w:rPr>
                <w:b/>
                <w:bCs/>
              </w:rPr>
            </w:pPr>
          </w:p>
        </w:tc>
        <w:tc>
          <w:tcPr>
            <w:tcW w:w="3761" w:type="dxa"/>
          </w:tcPr>
          <w:p w14:paraId="38711BFC" w14:textId="2AD9AEB0" w:rsidR="00581898" w:rsidRPr="00F0635C" w:rsidRDefault="00581898" w:rsidP="00F01CC3">
            <w:pPr>
              <w:spacing w:after="120"/>
            </w:pPr>
          </w:p>
        </w:tc>
        <w:tc>
          <w:tcPr>
            <w:tcW w:w="3762" w:type="dxa"/>
          </w:tcPr>
          <w:p w14:paraId="664B523C" w14:textId="70CFE150" w:rsidR="00581898" w:rsidRPr="00F0635C" w:rsidRDefault="00581898" w:rsidP="00F01CC3">
            <w:pPr>
              <w:spacing w:after="120"/>
            </w:pPr>
            <w:r w:rsidRPr="00F0635C">
              <w:t>Number of unique types of AEs</w:t>
            </w:r>
          </w:p>
        </w:tc>
      </w:tr>
      <w:tr w:rsidR="00581898" w:rsidRPr="00F0635C" w14:paraId="0FA8CA50" w14:textId="77777777" w:rsidTr="32FD8F60">
        <w:tc>
          <w:tcPr>
            <w:tcW w:w="2547" w:type="dxa"/>
            <w:vMerge/>
          </w:tcPr>
          <w:p w14:paraId="4CF061C3" w14:textId="77777777" w:rsidR="00581898" w:rsidRPr="00585E93" w:rsidRDefault="00581898" w:rsidP="00F01CC3">
            <w:pPr>
              <w:spacing w:after="120"/>
              <w:rPr>
                <w:b/>
                <w:bCs/>
              </w:rPr>
            </w:pPr>
          </w:p>
        </w:tc>
        <w:tc>
          <w:tcPr>
            <w:tcW w:w="3761" w:type="dxa"/>
          </w:tcPr>
          <w:p w14:paraId="3CE35AC5" w14:textId="77777777" w:rsidR="00581898" w:rsidRPr="00F0635C" w:rsidRDefault="00581898" w:rsidP="00F01CC3">
            <w:pPr>
              <w:spacing w:after="120"/>
            </w:pPr>
          </w:p>
        </w:tc>
        <w:tc>
          <w:tcPr>
            <w:tcW w:w="3762" w:type="dxa"/>
          </w:tcPr>
          <w:p w14:paraId="791E04BD" w14:textId="0CDA968D" w:rsidR="00581898" w:rsidRPr="00F0635C" w:rsidRDefault="00581898" w:rsidP="00F01CC3">
            <w:pPr>
              <w:spacing w:after="120"/>
            </w:pPr>
            <w:r w:rsidRPr="00F0635C">
              <w:t>AE-related total cost</w:t>
            </w:r>
          </w:p>
        </w:tc>
      </w:tr>
    </w:tbl>
    <w:p w14:paraId="3565B786" w14:textId="10E7AE36" w:rsidR="008C1FCB" w:rsidRPr="00585E93" w:rsidRDefault="00F0635C" w:rsidP="00F0635C">
      <w:pPr>
        <w:spacing w:after="120"/>
        <w:rPr>
          <w:sz w:val="20"/>
          <w:szCs w:val="20"/>
        </w:rPr>
      </w:pPr>
      <w:r>
        <w:rPr>
          <w:sz w:val="20"/>
          <w:szCs w:val="20"/>
        </w:rPr>
        <w:t xml:space="preserve">2L: </w:t>
      </w:r>
      <w:proofErr w:type="gramStart"/>
      <w:r>
        <w:rPr>
          <w:sz w:val="20"/>
          <w:szCs w:val="20"/>
        </w:rPr>
        <w:t>second</w:t>
      </w:r>
      <w:r w:rsidR="00132816">
        <w:rPr>
          <w:sz w:val="20"/>
          <w:szCs w:val="20"/>
        </w:rPr>
        <w:t>-</w:t>
      </w:r>
      <w:r>
        <w:rPr>
          <w:sz w:val="20"/>
          <w:szCs w:val="20"/>
        </w:rPr>
        <w:t>line</w:t>
      </w:r>
      <w:proofErr w:type="gramEnd"/>
      <w:r>
        <w:rPr>
          <w:sz w:val="20"/>
          <w:szCs w:val="20"/>
        </w:rPr>
        <w:t xml:space="preserve">; 3L: </w:t>
      </w:r>
      <w:proofErr w:type="gramStart"/>
      <w:r>
        <w:rPr>
          <w:sz w:val="20"/>
          <w:szCs w:val="20"/>
        </w:rPr>
        <w:t>third</w:t>
      </w:r>
      <w:r w:rsidR="00132816">
        <w:rPr>
          <w:sz w:val="20"/>
          <w:szCs w:val="20"/>
        </w:rPr>
        <w:t>-</w:t>
      </w:r>
      <w:r>
        <w:rPr>
          <w:sz w:val="20"/>
          <w:szCs w:val="20"/>
        </w:rPr>
        <w:t>line</w:t>
      </w:r>
      <w:proofErr w:type="gramEnd"/>
      <w:r>
        <w:rPr>
          <w:sz w:val="20"/>
          <w:szCs w:val="20"/>
        </w:rPr>
        <w:t>; AE: adverse event; ALP</w:t>
      </w:r>
      <w:r w:rsidR="00D54D12">
        <w:rPr>
          <w:sz w:val="20"/>
          <w:szCs w:val="20"/>
        </w:rPr>
        <w:t>:</w:t>
      </w:r>
      <w:r>
        <w:rPr>
          <w:sz w:val="20"/>
          <w:szCs w:val="20"/>
        </w:rPr>
        <w:t xml:space="preserve"> alkaline phosphatase; ECOG: Eastern Cooperative Oncology Group; EHR: electronic health record; Hb: hemoglobin; LDH: lactate dehydrogenase; NCI: National Cancer Institute; OS: overall survival; PDG: Psychiatric Diagnosis Group; PFS: progression-free survival; PSA: prostate-specific antigen.</w:t>
      </w:r>
    </w:p>
    <w:p w14:paraId="04B8BD4B" w14:textId="5523B48E" w:rsidR="00D10E41" w:rsidRDefault="00D10E41" w:rsidP="00F01CC3">
      <w:pPr>
        <w:spacing w:after="120"/>
      </w:pPr>
    </w:p>
    <w:sectPr w:rsidR="00D10E41" w:rsidSect="009B1D8A">
      <w:footerReference w:type="even" r:id="rId8"/>
      <w:footerReference w:type="default" r:id="rId9"/>
      <w:pgSz w:w="12240" w:h="15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81FCB4" w14:textId="77777777" w:rsidR="00084F9E" w:rsidRDefault="00084F9E" w:rsidP="00617291">
      <w:r>
        <w:separator/>
      </w:r>
    </w:p>
  </w:endnote>
  <w:endnote w:type="continuationSeparator" w:id="0">
    <w:p w14:paraId="133762F1" w14:textId="77777777" w:rsidR="00084F9E" w:rsidRDefault="00084F9E" w:rsidP="00617291">
      <w:r>
        <w:continuationSeparator/>
      </w:r>
    </w:p>
  </w:endnote>
  <w:endnote w:type="continuationNotice" w:id="1">
    <w:p w14:paraId="55BF1985" w14:textId="77777777" w:rsidR="00084F9E" w:rsidRDefault="00084F9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EBAD70" w14:textId="76302707" w:rsidR="00FC0FE2" w:rsidRDefault="00FC0FE2" w:rsidP="005E5D3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561FA">
      <w:rPr>
        <w:rStyle w:val="PageNumber"/>
        <w:noProof/>
      </w:rPr>
      <w:t>1</w:t>
    </w:r>
    <w:r>
      <w:rPr>
        <w:rStyle w:val="PageNumber"/>
      </w:rPr>
      <w:fldChar w:fldCharType="end"/>
    </w:r>
  </w:p>
  <w:p w14:paraId="17538395" w14:textId="77777777" w:rsidR="00FC0FE2" w:rsidRDefault="00FC0FE2" w:rsidP="0091282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7774C6" w14:textId="100C1249" w:rsidR="00FC0FE2" w:rsidRDefault="00FC0FE2" w:rsidP="005E5D3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2B0769ED" w14:textId="77777777" w:rsidR="00FC0FE2" w:rsidRDefault="00FC0FE2" w:rsidP="0091282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E4501B" w14:textId="77777777" w:rsidR="00084F9E" w:rsidRDefault="00084F9E" w:rsidP="00617291">
      <w:r>
        <w:separator/>
      </w:r>
    </w:p>
  </w:footnote>
  <w:footnote w:type="continuationSeparator" w:id="0">
    <w:p w14:paraId="38D692CB" w14:textId="77777777" w:rsidR="00084F9E" w:rsidRDefault="00084F9E" w:rsidP="00617291">
      <w:r>
        <w:continuationSeparator/>
      </w:r>
    </w:p>
  </w:footnote>
  <w:footnote w:type="continuationNotice" w:id="1">
    <w:p w14:paraId="5AFDA5F6" w14:textId="77777777" w:rsidR="00084F9E" w:rsidRDefault="00084F9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B357C"/>
    <w:multiLevelType w:val="hybridMultilevel"/>
    <w:tmpl w:val="2B560AA6"/>
    <w:lvl w:ilvl="0" w:tplc="FFFFFFFF">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FFFFFFFF">
      <w:start w:val="1"/>
      <w:numFmt w:val="lowerLetter"/>
      <w:lvlText w:val="%3."/>
      <w:lvlJc w:val="left"/>
      <w:pPr>
        <w:ind w:left="1440" w:hanging="360"/>
      </w:p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30C04CF"/>
    <w:multiLevelType w:val="hybridMultilevel"/>
    <w:tmpl w:val="1FCC49DA"/>
    <w:lvl w:ilvl="0" w:tplc="04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06118CA"/>
    <w:multiLevelType w:val="hybridMultilevel"/>
    <w:tmpl w:val="48E4C924"/>
    <w:lvl w:ilvl="0" w:tplc="E1FAD766">
      <w:start w:val="1"/>
      <w:numFmt w:val="bullet"/>
      <w:lvlText w:val=""/>
      <w:lvlJc w:val="left"/>
      <w:pPr>
        <w:ind w:left="1020" w:hanging="360"/>
      </w:pPr>
      <w:rPr>
        <w:rFonts w:ascii="Symbol" w:hAnsi="Symbol"/>
      </w:rPr>
    </w:lvl>
    <w:lvl w:ilvl="1" w:tplc="1C007AA4">
      <w:start w:val="1"/>
      <w:numFmt w:val="bullet"/>
      <w:lvlText w:val=""/>
      <w:lvlJc w:val="left"/>
      <w:pPr>
        <w:ind w:left="1020" w:hanging="360"/>
      </w:pPr>
      <w:rPr>
        <w:rFonts w:ascii="Symbol" w:hAnsi="Symbol"/>
      </w:rPr>
    </w:lvl>
    <w:lvl w:ilvl="2" w:tplc="437E8AF2">
      <w:start w:val="1"/>
      <w:numFmt w:val="bullet"/>
      <w:lvlText w:val=""/>
      <w:lvlJc w:val="left"/>
      <w:pPr>
        <w:ind w:left="1020" w:hanging="360"/>
      </w:pPr>
      <w:rPr>
        <w:rFonts w:ascii="Symbol" w:hAnsi="Symbol"/>
      </w:rPr>
    </w:lvl>
    <w:lvl w:ilvl="3" w:tplc="E3AE202C">
      <w:start w:val="1"/>
      <w:numFmt w:val="bullet"/>
      <w:lvlText w:val=""/>
      <w:lvlJc w:val="left"/>
      <w:pPr>
        <w:ind w:left="1020" w:hanging="360"/>
      </w:pPr>
      <w:rPr>
        <w:rFonts w:ascii="Symbol" w:hAnsi="Symbol"/>
      </w:rPr>
    </w:lvl>
    <w:lvl w:ilvl="4" w:tplc="834A17AA">
      <w:start w:val="1"/>
      <w:numFmt w:val="bullet"/>
      <w:lvlText w:val=""/>
      <w:lvlJc w:val="left"/>
      <w:pPr>
        <w:ind w:left="1020" w:hanging="360"/>
      </w:pPr>
      <w:rPr>
        <w:rFonts w:ascii="Symbol" w:hAnsi="Symbol"/>
      </w:rPr>
    </w:lvl>
    <w:lvl w:ilvl="5" w:tplc="127450E2">
      <w:start w:val="1"/>
      <w:numFmt w:val="bullet"/>
      <w:lvlText w:val=""/>
      <w:lvlJc w:val="left"/>
      <w:pPr>
        <w:ind w:left="1020" w:hanging="360"/>
      </w:pPr>
      <w:rPr>
        <w:rFonts w:ascii="Symbol" w:hAnsi="Symbol"/>
      </w:rPr>
    </w:lvl>
    <w:lvl w:ilvl="6" w:tplc="55C6F73E">
      <w:start w:val="1"/>
      <w:numFmt w:val="bullet"/>
      <w:lvlText w:val=""/>
      <w:lvlJc w:val="left"/>
      <w:pPr>
        <w:ind w:left="1020" w:hanging="360"/>
      </w:pPr>
      <w:rPr>
        <w:rFonts w:ascii="Symbol" w:hAnsi="Symbol"/>
      </w:rPr>
    </w:lvl>
    <w:lvl w:ilvl="7" w:tplc="AE8A7FF6">
      <w:start w:val="1"/>
      <w:numFmt w:val="bullet"/>
      <w:lvlText w:val=""/>
      <w:lvlJc w:val="left"/>
      <w:pPr>
        <w:ind w:left="1020" w:hanging="360"/>
      </w:pPr>
      <w:rPr>
        <w:rFonts w:ascii="Symbol" w:hAnsi="Symbol"/>
      </w:rPr>
    </w:lvl>
    <w:lvl w:ilvl="8" w:tplc="7C400800">
      <w:start w:val="1"/>
      <w:numFmt w:val="bullet"/>
      <w:lvlText w:val=""/>
      <w:lvlJc w:val="left"/>
      <w:pPr>
        <w:ind w:left="1020" w:hanging="360"/>
      </w:pPr>
      <w:rPr>
        <w:rFonts w:ascii="Symbol" w:hAnsi="Symbol"/>
      </w:rPr>
    </w:lvl>
  </w:abstractNum>
  <w:abstractNum w:abstractNumId="3" w15:restartNumberingAfterBreak="0">
    <w:nsid w:val="138E66D3"/>
    <w:multiLevelType w:val="hybridMultilevel"/>
    <w:tmpl w:val="FA10FD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A6B274B"/>
    <w:multiLevelType w:val="hybridMultilevel"/>
    <w:tmpl w:val="6AC459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CEC30AE"/>
    <w:multiLevelType w:val="hybridMultilevel"/>
    <w:tmpl w:val="6846D9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86A52A2"/>
    <w:multiLevelType w:val="hybridMultilevel"/>
    <w:tmpl w:val="146011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9201B58"/>
    <w:multiLevelType w:val="hybridMultilevel"/>
    <w:tmpl w:val="6C8803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9C43992"/>
    <w:multiLevelType w:val="hybridMultilevel"/>
    <w:tmpl w:val="4E1CF9FA"/>
    <w:lvl w:ilvl="0" w:tplc="DF348D6A">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63B60344"/>
    <w:multiLevelType w:val="hybridMultilevel"/>
    <w:tmpl w:val="44BAF2F0"/>
    <w:lvl w:ilvl="0" w:tplc="FFFFFFFF">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1">
      <w:start w:val="1"/>
      <w:numFmt w:val="bullet"/>
      <w:lvlText w:val=""/>
      <w:lvlJc w:val="left"/>
      <w:pPr>
        <w:ind w:left="720" w:hanging="360"/>
      </w:pPr>
      <w:rPr>
        <w:rFonts w:ascii="Symbol" w:hAnsi="Symbol"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6E2C6C35"/>
    <w:multiLevelType w:val="hybridMultilevel"/>
    <w:tmpl w:val="5BD217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E596C54"/>
    <w:multiLevelType w:val="hybridMultilevel"/>
    <w:tmpl w:val="967223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559588287">
    <w:abstractNumId w:val="11"/>
  </w:num>
  <w:num w:numId="2" w16cid:durableId="1629317491">
    <w:abstractNumId w:val="5"/>
  </w:num>
  <w:num w:numId="3" w16cid:durableId="1710957270">
    <w:abstractNumId w:val="4"/>
  </w:num>
  <w:num w:numId="4" w16cid:durableId="1823421489">
    <w:abstractNumId w:val="10"/>
  </w:num>
  <w:num w:numId="5" w16cid:durableId="1144348996">
    <w:abstractNumId w:val="6"/>
  </w:num>
  <w:num w:numId="6" w16cid:durableId="1827941008">
    <w:abstractNumId w:val="3"/>
  </w:num>
  <w:num w:numId="7" w16cid:durableId="167523519">
    <w:abstractNumId w:val="7"/>
  </w:num>
  <w:num w:numId="8" w16cid:durableId="618611487">
    <w:abstractNumId w:val="0"/>
  </w:num>
  <w:num w:numId="9" w16cid:durableId="668021911">
    <w:abstractNumId w:val="9"/>
  </w:num>
  <w:num w:numId="10" w16cid:durableId="612832219">
    <w:abstractNumId w:val="1"/>
  </w:num>
  <w:num w:numId="11" w16cid:durableId="1579752605">
    <w:abstractNumId w:val="8"/>
  </w:num>
  <w:num w:numId="12" w16cid:durableId="476649976">
    <w:abstractNumId w:val="2"/>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Intl J Clinical Oncology Copy&lt;/Style&gt;&lt;LeftDelim&gt;{&lt;/LeftDelim&gt;&lt;RightDelim&gt;}&lt;/RightDelim&gt;&lt;FontName&gt;Palatino Linotype&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drfstev2s050wetpz7verr1tv2atzv9dapw&quot;&gt;Taxane ms&lt;record-ids&gt;&lt;item&gt;2&lt;/item&gt;&lt;item&gt;5&lt;/item&gt;&lt;item&gt;6&lt;/item&gt;&lt;item&gt;8&lt;/item&gt;&lt;item&gt;12&lt;/item&gt;&lt;item&gt;14&lt;/item&gt;&lt;item&gt;15&lt;/item&gt;&lt;item&gt;16&lt;/item&gt;&lt;item&gt;17&lt;/item&gt;&lt;item&gt;18&lt;/item&gt;&lt;item&gt;19&lt;/item&gt;&lt;item&gt;20&lt;/item&gt;&lt;item&gt;22&lt;/item&gt;&lt;item&gt;23&lt;/item&gt;&lt;item&gt;24&lt;/item&gt;&lt;item&gt;25&lt;/item&gt;&lt;item&gt;26&lt;/item&gt;&lt;item&gt;27&lt;/item&gt;&lt;item&gt;28&lt;/item&gt;&lt;item&gt;29&lt;/item&gt;&lt;item&gt;30&lt;/item&gt;&lt;item&gt;31&lt;/item&gt;&lt;item&gt;32&lt;/item&gt;&lt;item&gt;33&lt;/item&gt;&lt;item&gt;35&lt;/item&gt;&lt;item&gt;36&lt;/item&gt;&lt;item&gt;37&lt;/item&gt;&lt;item&gt;38&lt;/item&gt;&lt;item&gt;39&lt;/item&gt;&lt;item&gt;40&lt;/item&gt;&lt;item&gt;41&lt;/item&gt;&lt;item&gt;42&lt;/item&gt;&lt;item&gt;43&lt;/item&gt;&lt;item&gt;46&lt;/item&gt;&lt;item&gt;47&lt;/item&gt;&lt;item&gt;48&lt;/item&gt;&lt;item&gt;49&lt;/item&gt;&lt;item&gt;50&lt;/item&gt;&lt;item&gt;51&lt;/item&gt;&lt;item&gt;52&lt;/item&gt;&lt;item&gt;53&lt;/item&gt;&lt;item&gt;54&lt;/item&gt;&lt;item&gt;56&lt;/item&gt;&lt;item&gt;57&lt;/item&gt;&lt;item&gt;58&lt;/item&gt;&lt;item&gt;59&lt;/item&gt;&lt;item&gt;60&lt;/item&gt;&lt;/record-ids&gt;&lt;/item&gt;&lt;/Libraries&gt;"/>
    <w:docVar w:name="EN.UseJSCitationFormat" w:val="False"/>
  </w:docVars>
  <w:rsids>
    <w:rsidRoot w:val="008C2DA4"/>
    <w:rsid w:val="000009A2"/>
    <w:rsid w:val="000010BD"/>
    <w:rsid w:val="00001A91"/>
    <w:rsid w:val="00002926"/>
    <w:rsid w:val="00003ED6"/>
    <w:rsid w:val="00004044"/>
    <w:rsid w:val="000059A7"/>
    <w:rsid w:val="00005F63"/>
    <w:rsid w:val="00006696"/>
    <w:rsid w:val="00006C8D"/>
    <w:rsid w:val="00007F88"/>
    <w:rsid w:val="0001007B"/>
    <w:rsid w:val="00010888"/>
    <w:rsid w:val="00010A6A"/>
    <w:rsid w:val="00010B5D"/>
    <w:rsid w:val="000110CD"/>
    <w:rsid w:val="00011F0B"/>
    <w:rsid w:val="00011F72"/>
    <w:rsid w:val="00012128"/>
    <w:rsid w:val="00012E50"/>
    <w:rsid w:val="00012FB0"/>
    <w:rsid w:val="0001356C"/>
    <w:rsid w:val="0001439C"/>
    <w:rsid w:val="00015585"/>
    <w:rsid w:val="000162B2"/>
    <w:rsid w:val="00020991"/>
    <w:rsid w:val="000214D3"/>
    <w:rsid w:val="00021AF4"/>
    <w:rsid w:val="0002216A"/>
    <w:rsid w:val="00022B05"/>
    <w:rsid w:val="00024643"/>
    <w:rsid w:val="00024A51"/>
    <w:rsid w:val="00024C2E"/>
    <w:rsid w:val="00025288"/>
    <w:rsid w:val="0002564E"/>
    <w:rsid w:val="0002586B"/>
    <w:rsid w:val="00026126"/>
    <w:rsid w:val="00027151"/>
    <w:rsid w:val="0002723C"/>
    <w:rsid w:val="00027D34"/>
    <w:rsid w:val="0003011A"/>
    <w:rsid w:val="00030A96"/>
    <w:rsid w:val="00030EC1"/>
    <w:rsid w:val="00031B5E"/>
    <w:rsid w:val="000326E7"/>
    <w:rsid w:val="00032C37"/>
    <w:rsid w:val="0003349E"/>
    <w:rsid w:val="000343C7"/>
    <w:rsid w:val="00034A7C"/>
    <w:rsid w:val="00035C6C"/>
    <w:rsid w:val="000367D1"/>
    <w:rsid w:val="00036A66"/>
    <w:rsid w:val="0003758C"/>
    <w:rsid w:val="000378D8"/>
    <w:rsid w:val="00037932"/>
    <w:rsid w:val="0004017D"/>
    <w:rsid w:val="00040352"/>
    <w:rsid w:val="00040CC2"/>
    <w:rsid w:val="00041672"/>
    <w:rsid w:val="00042A08"/>
    <w:rsid w:val="00042DFD"/>
    <w:rsid w:val="000438F9"/>
    <w:rsid w:val="0004426F"/>
    <w:rsid w:val="000444C8"/>
    <w:rsid w:val="00044817"/>
    <w:rsid w:val="0005038D"/>
    <w:rsid w:val="00050877"/>
    <w:rsid w:val="00051947"/>
    <w:rsid w:val="000529AF"/>
    <w:rsid w:val="00053171"/>
    <w:rsid w:val="00054AC2"/>
    <w:rsid w:val="00054BEF"/>
    <w:rsid w:val="00056653"/>
    <w:rsid w:val="00060201"/>
    <w:rsid w:val="00060365"/>
    <w:rsid w:val="00060B74"/>
    <w:rsid w:val="00060C56"/>
    <w:rsid w:val="00060E07"/>
    <w:rsid w:val="00064D3D"/>
    <w:rsid w:val="00065750"/>
    <w:rsid w:val="0006590E"/>
    <w:rsid w:val="00065F0A"/>
    <w:rsid w:val="0007007C"/>
    <w:rsid w:val="00070731"/>
    <w:rsid w:val="00071108"/>
    <w:rsid w:val="00072CA5"/>
    <w:rsid w:val="00072E04"/>
    <w:rsid w:val="000730B1"/>
    <w:rsid w:val="0007389D"/>
    <w:rsid w:val="000747EF"/>
    <w:rsid w:val="000755BA"/>
    <w:rsid w:val="00075B63"/>
    <w:rsid w:val="00077384"/>
    <w:rsid w:val="0007794D"/>
    <w:rsid w:val="00077D5D"/>
    <w:rsid w:val="00077FCA"/>
    <w:rsid w:val="000802E4"/>
    <w:rsid w:val="000809E5"/>
    <w:rsid w:val="00081CC5"/>
    <w:rsid w:val="00081CFC"/>
    <w:rsid w:val="00083CD7"/>
    <w:rsid w:val="00083D2A"/>
    <w:rsid w:val="0008483C"/>
    <w:rsid w:val="00084E06"/>
    <w:rsid w:val="00084F9E"/>
    <w:rsid w:val="0008672F"/>
    <w:rsid w:val="000874E1"/>
    <w:rsid w:val="00090A29"/>
    <w:rsid w:val="0009201C"/>
    <w:rsid w:val="000920F4"/>
    <w:rsid w:val="00092267"/>
    <w:rsid w:val="00092905"/>
    <w:rsid w:val="00094155"/>
    <w:rsid w:val="0009503C"/>
    <w:rsid w:val="0009594F"/>
    <w:rsid w:val="000A0300"/>
    <w:rsid w:val="000A10C0"/>
    <w:rsid w:val="000A1B69"/>
    <w:rsid w:val="000A1CBC"/>
    <w:rsid w:val="000A2D30"/>
    <w:rsid w:val="000A2F20"/>
    <w:rsid w:val="000A2F30"/>
    <w:rsid w:val="000A334D"/>
    <w:rsid w:val="000A356F"/>
    <w:rsid w:val="000A406A"/>
    <w:rsid w:val="000A4AA1"/>
    <w:rsid w:val="000A4AE1"/>
    <w:rsid w:val="000A5047"/>
    <w:rsid w:val="000A63B1"/>
    <w:rsid w:val="000A6BF4"/>
    <w:rsid w:val="000B1138"/>
    <w:rsid w:val="000B1275"/>
    <w:rsid w:val="000B4977"/>
    <w:rsid w:val="000B630F"/>
    <w:rsid w:val="000B64D0"/>
    <w:rsid w:val="000B6979"/>
    <w:rsid w:val="000B6F6F"/>
    <w:rsid w:val="000B70AA"/>
    <w:rsid w:val="000B7506"/>
    <w:rsid w:val="000B7CEE"/>
    <w:rsid w:val="000C04F1"/>
    <w:rsid w:val="000C114D"/>
    <w:rsid w:val="000C1609"/>
    <w:rsid w:val="000C1DD5"/>
    <w:rsid w:val="000C380D"/>
    <w:rsid w:val="000C3AD1"/>
    <w:rsid w:val="000C501F"/>
    <w:rsid w:val="000C5AF2"/>
    <w:rsid w:val="000C643C"/>
    <w:rsid w:val="000C7BFF"/>
    <w:rsid w:val="000C7D81"/>
    <w:rsid w:val="000D08B0"/>
    <w:rsid w:val="000D1F02"/>
    <w:rsid w:val="000D1F83"/>
    <w:rsid w:val="000D2381"/>
    <w:rsid w:val="000D27BD"/>
    <w:rsid w:val="000D44F9"/>
    <w:rsid w:val="000D46FA"/>
    <w:rsid w:val="000D512B"/>
    <w:rsid w:val="000D53AC"/>
    <w:rsid w:val="000D58B4"/>
    <w:rsid w:val="000D5A43"/>
    <w:rsid w:val="000D65EC"/>
    <w:rsid w:val="000D6804"/>
    <w:rsid w:val="000D6AB1"/>
    <w:rsid w:val="000D7581"/>
    <w:rsid w:val="000D783E"/>
    <w:rsid w:val="000D7D1B"/>
    <w:rsid w:val="000E11A4"/>
    <w:rsid w:val="000E1E7B"/>
    <w:rsid w:val="000E287F"/>
    <w:rsid w:val="000E34DF"/>
    <w:rsid w:val="000E5939"/>
    <w:rsid w:val="000E61AF"/>
    <w:rsid w:val="000E6A35"/>
    <w:rsid w:val="000E6B67"/>
    <w:rsid w:val="000E7C66"/>
    <w:rsid w:val="000F0E4D"/>
    <w:rsid w:val="000F1202"/>
    <w:rsid w:val="000F1258"/>
    <w:rsid w:val="000F264E"/>
    <w:rsid w:val="000F33F6"/>
    <w:rsid w:val="000F3E47"/>
    <w:rsid w:val="000F65BB"/>
    <w:rsid w:val="000F68ED"/>
    <w:rsid w:val="000F73DA"/>
    <w:rsid w:val="00100471"/>
    <w:rsid w:val="001006BC"/>
    <w:rsid w:val="00101584"/>
    <w:rsid w:val="00101E65"/>
    <w:rsid w:val="001027A2"/>
    <w:rsid w:val="0010299D"/>
    <w:rsid w:val="00103D78"/>
    <w:rsid w:val="00104277"/>
    <w:rsid w:val="001047BF"/>
    <w:rsid w:val="001049DC"/>
    <w:rsid w:val="0010534C"/>
    <w:rsid w:val="00107D25"/>
    <w:rsid w:val="0011049B"/>
    <w:rsid w:val="0011178A"/>
    <w:rsid w:val="00112C33"/>
    <w:rsid w:val="00112FE6"/>
    <w:rsid w:val="0011317F"/>
    <w:rsid w:val="00113F6A"/>
    <w:rsid w:val="001144FD"/>
    <w:rsid w:val="00116E80"/>
    <w:rsid w:val="00117438"/>
    <w:rsid w:val="0012055B"/>
    <w:rsid w:val="00120B26"/>
    <w:rsid w:val="00120CCE"/>
    <w:rsid w:val="001210CA"/>
    <w:rsid w:val="0012393B"/>
    <w:rsid w:val="00123B2B"/>
    <w:rsid w:val="00123F92"/>
    <w:rsid w:val="0012425F"/>
    <w:rsid w:val="001242D0"/>
    <w:rsid w:val="00124612"/>
    <w:rsid w:val="00124714"/>
    <w:rsid w:val="00125B6B"/>
    <w:rsid w:val="001269B9"/>
    <w:rsid w:val="00127263"/>
    <w:rsid w:val="00127761"/>
    <w:rsid w:val="00127B79"/>
    <w:rsid w:val="001308B4"/>
    <w:rsid w:val="001310AB"/>
    <w:rsid w:val="00131E13"/>
    <w:rsid w:val="00131F27"/>
    <w:rsid w:val="00132816"/>
    <w:rsid w:val="00132D78"/>
    <w:rsid w:val="00133135"/>
    <w:rsid w:val="00133602"/>
    <w:rsid w:val="00133BC7"/>
    <w:rsid w:val="00133FFA"/>
    <w:rsid w:val="00134DB0"/>
    <w:rsid w:val="0013652C"/>
    <w:rsid w:val="00137D1B"/>
    <w:rsid w:val="001405FD"/>
    <w:rsid w:val="001406AE"/>
    <w:rsid w:val="00140C99"/>
    <w:rsid w:val="0014205D"/>
    <w:rsid w:val="001456A4"/>
    <w:rsid w:val="00145728"/>
    <w:rsid w:val="00145B2A"/>
    <w:rsid w:val="0015077F"/>
    <w:rsid w:val="00151557"/>
    <w:rsid w:val="00151D86"/>
    <w:rsid w:val="00152BF7"/>
    <w:rsid w:val="00153448"/>
    <w:rsid w:val="00154454"/>
    <w:rsid w:val="001548A6"/>
    <w:rsid w:val="00155268"/>
    <w:rsid w:val="00155AC7"/>
    <w:rsid w:val="00155E5F"/>
    <w:rsid w:val="00155EE7"/>
    <w:rsid w:val="00155F97"/>
    <w:rsid w:val="0016049B"/>
    <w:rsid w:val="001624F8"/>
    <w:rsid w:val="00162FB9"/>
    <w:rsid w:val="00163CC9"/>
    <w:rsid w:val="0016464D"/>
    <w:rsid w:val="00164A75"/>
    <w:rsid w:val="0016519E"/>
    <w:rsid w:val="001663B6"/>
    <w:rsid w:val="001712C5"/>
    <w:rsid w:val="00172085"/>
    <w:rsid w:val="00172484"/>
    <w:rsid w:val="00173222"/>
    <w:rsid w:val="00174356"/>
    <w:rsid w:val="00174EB9"/>
    <w:rsid w:val="001760DF"/>
    <w:rsid w:val="00181563"/>
    <w:rsid w:val="001819BD"/>
    <w:rsid w:val="001822A4"/>
    <w:rsid w:val="0018233A"/>
    <w:rsid w:val="00182BF7"/>
    <w:rsid w:val="00183E63"/>
    <w:rsid w:val="00184185"/>
    <w:rsid w:val="001848FF"/>
    <w:rsid w:val="00185664"/>
    <w:rsid w:val="00186664"/>
    <w:rsid w:val="0018682D"/>
    <w:rsid w:val="00186EDA"/>
    <w:rsid w:val="00186FCD"/>
    <w:rsid w:val="00187687"/>
    <w:rsid w:val="001879B4"/>
    <w:rsid w:val="001906EF"/>
    <w:rsid w:val="00190B6F"/>
    <w:rsid w:val="00190C62"/>
    <w:rsid w:val="00190E0F"/>
    <w:rsid w:val="00190E37"/>
    <w:rsid w:val="00191048"/>
    <w:rsid w:val="00192AE3"/>
    <w:rsid w:val="00194638"/>
    <w:rsid w:val="0019468E"/>
    <w:rsid w:val="00194D77"/>
    <w:rsid w:val="001957F0"/>
    <w:rsid w:val="00195AD2"/>
    <w:rsid w:val="001960C0"/>
    <w:rsid w:val="00196670"/>
    <w:rsid w:val="00196929"/>
    <w:rsid w:val="00196DFD"/>
    <w:rsid w:val="0019765C"/>
    <w:rsid w:val="00197F49"/>
    <w:rsid w:val="001A024B"/>
    <w:rsid w:val="001A1100"/>
    <w:rsid w:val="001A133F"/>
    <w:rsid w:val="001A347F"/>
    <w:rsid w:val="001A3694"/>
    <w:rsid w:val="001A38DC"/>
    <w:rsid w:val="001A4A43"/>
    <w:rsid w:val="001A4EAA"/>
    <w:rsid w:val="001A50A9"/>
    <w:rsid w:val="001A6203"/>
    <w:rsid w:val="001A7432"/>
    <w:rsid w:val="001A77D3"/>
    <w:rsid w:val="001B08FA"/>
    <w:rsid w:val="001B0CAF"/>
    <w:rsid w:val="001B1931"/>
    <w:rsid w:val="001B1F25"/>
    <w:rsid w:val="001B1F92"/>
    <w:rsid w:val="001B276B"/>
    <w:rsid w:val="001B3930"/>
    <w:rsid w:val="001B4A70"/>
    <w:rsid w:val="001B60D9"/>
    <w:rsid w:val="001B6679"/>
    <w:rsid w:val="001B7E32"/>
    <w:rsid w:val="001C0325"/>
    <w:rsid w:val="001C0522"/>
    <w:rsid w:val="001C08CF"/>
    <w:rsid w:val="001C0CF6"/>
    <w:rsid w:val="001C1500"/>
    <w:rsid w:val="001C15FA"/>
    <w:rsid w:val="001C39E8"/>
    <w:rsid w:val="001C3C2E"/>
    <w:rsid w:val="001C4023"/>
    <w:rsid w:val="001C4078"/>
    <w:rsid w:val="001C5F9B"/>
    <w:rsid w:val="001C5FF5"/>
    <w:rsid w:val="001C665D"/>
    <w:rsid w:val="001C6F8D"/>
    <w:rsid w:val="001C6FA8"/>
    <w:rsid w:val="001D01A3"/>
    <w:rsid w:val="001D0D9A"/>
    <w:rsid w:val="001D1937"/>
    <w:rsid w:val="001D1C1A"/>
    <w:rsid w:val="001D2F92"/>
    <w:rsid w:val="001D334A"/>
    <w:rsid w:val="001D35C2"/>
    <w:rsid w:val="001D6C93"/>
    <w:rsid w:val="001D6CB1"/>
    <w:rsid w:val="001D7FF5"/>
    <w:rsid w:val="001E0213"/>
    <w:rsid w:val="001E1B45"/>
    <w:rsid w:val="001E1BD6"/>
    <w:rsid w:val="001E277F"/>
    <w:rsid w:val="001E3456"/>
    <w:rsid w:val="001E3D58"/>
    <w:rsid w:val="001E44D1"/>
    <w:rsid w:val="001E4F12"/>
    <w:rsid w:val="001E529E"/>
    <w:rsid w:val="001E60B5"/>
    <w:rsid w:val="001E63EA"/>
    <w:rsid w:val="001E693D"/>
    <w:rsid w:val="001F07C3"/>
    <w:rsid w:val="001F10BE"/>
    <w:rsid w:val="001F1181"/>
    <w:rsid w:val="001F1731"/>
    <w:rsid w:val="001F1D27"/>
    <w:rsid w:val="001F2337"/>
    <w:rsid w:val="001F34B6"/>
    <w:rsid w:val="001F439C"/>
    <w:rsid w:val="001F5F98"/>
    <w:rsid w:val="001F5FCE"/>
    <w:rsid w:val="001F62F5"/>
    <w:rsid w:val="001F6378"/>
    <w:rsid w:val="001F64E3"/>
    <w:rsid w:val="001F7D18"/>
    <w:rsid w:val="00200274"/>
    <w:rsid w:val="00200CFD"/>
    <w:rsid w:val="00200D88"/>
    <w:rsid w:val="00200F4D"/>
    <w:rsid w:val="00205361"/>
    <w:rsid w:val="0020628B"/>
    <w:rsid w:val="0021108B"/>
    <w:rsid w:val="00211C54"/>
    <w:rsid w:val="00211DD5"/>
    <w:rsid w:val="0021253E"/>
    <w:rsid w:val="00212E42"/>
    <w:rsid w:val="00213814"/>
    <w:rsid w:val="002149A2"/>
    <w:rsid w:val="00214B0B"/>
    <w:rsid w:val="00214DFA"/>
    <w:rsid w:val="002152C5"/>
    <w:rsid w:val="0021549E"/>
    <w:rsid w:val="00215E35"/>
    <w:rsid w:val="00216F35"/>
    <w:rsid w:val="002170E0"/>
    <w:rsid w:val="002178A6"/>
    <w:rsid w:val="00221F29"/>
    <w:rsid w:val="00223DE0"/>
    <w:rsid w:val="00224266"/>
    <w:rsid w:val="002254F4"/>
    <w:rsid w:val="00226441"/>
    <w:rsid w:val="00226F0D"/>
    <w:rsid w:val="002278FF"/>
    <w:rsid w:val="002310DC"/>
    <w:rsid w:val="002313F2"/>
    <w:rsid w:val="0023172B"/>
    <w:rsid w:val="0023191D"/>
    <w:rsid w:val="00232477"/>
    <w:rsid w:val="00232AFD"/>
    <w:rsid w:val="00232FC0"/>
    <w:rsid w:val="0023395C"/>
    <w:rsid w:val="00233CD2"/>
    <w:rsid w:val="00233D1D"/>
    <w:rsid w:val="00234C1F"/>
    <w:rsid w:val="00235039"/>
    <w:rsid w:val="002350F7"/>
    <w:rsid w:val="00235E97"/>
    <w:rsid w:val="00236D8E"/>
    <w:rsid w:val="002371BB"/>
    <w:rsid w:val="00240C01"/>
    <w:rsid w:val="00241206"/>
    <w:rsid w:val="00241DF1"/>
    <w:rsid w:val="00242654"/>
    <w:rsid w:val="00243995"/>
    <w:rsid w:val="00244A05"/>
    <w:rsid w:val="00244FB6"/>
    <w:rsid w:val="00245140"/>
    <w:rsid w:val="00245640"/>
    <w:rsid w:val="002469EA"/>
    <w:rsid w:val="00246A3C"/>
    <w:rsid w:val="00247390"/>
    <w:rsid w:val="00247F30"/>
    <w:rsid w:val="00250810"/>
    <w:rsid w:val="0025116A"/>
    <w:rsid w:val="002516E2"/>
    <w:rsid w:val="00251DAB"/>
    <w:rsid w:val="00251E96"/>
    <w:rsid w:val="00253D5A"/>
    <w:rsid w:val="00255214"/>
    <w:rsid w:val="00260224"/>
    <w:rsid w:val="002603E6"/>
    <w:rsid w:val="0026046A"/>
    <w:rsid w:val="0026094D"/>
    <w:rsid w:val="00260993"/>
    <w:rsid w:val="00260DE6"/>
    <w:rsid w:val="00261B57"/>
    <w:rsid w:val="00261F0E"/>
    <w:rsid w:val="00262617"/>
    <w:rsid w:val="00262A89"/>
    <w:rsid w:val="00263E12"/>
    <w:rsid w:val="00263ED7"/>
    <w:rsid w:val="00264C2E"/>
    <w:rsid w:val="00266DB9"/>
    <w:rsid w:val="002671D3"/>
    <w:rsid w:val="00270C88"/>
    <w:rsid w:val="00271280"/>
    <w:rsid w:val="00271911"/>
    <w:rsid w:val="00271CCA"/>
    <w:rsid w:val="0027204C"/>
    <w:rsid w:val="0027321C"/>
    <w:rsid w:val="00273BF7"/>
    <w:rsid w:val="00274055"/>
    <w:rsid w:val="0027410B"/>
    <w:rsid w:val="0027487C"/>
    <w:rsid w:val="00274B87"/>
    <w:rsid w:val="00274C19"/>
    <w:rsid w:val="002750EA"/>
    <w:rsid w:val="002757A6"/>
    <w:rsid w:val="00275F28"/>
    <w:rsid w:val="00276064"/>
    <w:rsid w:val="002760B4"/>
    <w:rsid w:val="0027611C"/>
    <w:rsid w:val="00276347"/>
    <w:rsid w:val="00276353"/>
    <w:rsid w:val="00276354"/>
    <w:rsid w:val="00277835"/>
    <w:rsid w:val="00277979"/>
    <w:rsid w:val="00280438"/>
    <w:rsid w:val="00280ABF"/>
    <w:rsid w:val="00281348"/>
    <w:rsid w:val="00281F84"/>
    <w:rsid w:val="002825AC"/>
    <w:rsid w:val="0028292B"/>
    <w:rsid w:val="00282D6E"/>
    <w:rsid w:val="002850A6"/>
    <w:rsid w:val="0028539D"/>
    <w:rsid w:val="0028653A"/>
    <w:rsid w:val="00287A9A"/>
    <w:rsid w:val="002914B5"/>
    <w:rsid w:val="00293F21"/>
    <w:rsid w:val="00294152"/>
    <w:rsid w:val="00294A6A"/>
    <w:rsid w:val="00296068"/>
    <w:rsid w:val="002968AC"/>
    <w:rsid w:val="002972E7"/>
    <w:rsid w:val="00297336"/>
    <w:rsid w:val="002A1491"/>
    <w:rsid w:val="002A1FE1"/>
    <w:rsid w:val="002A2D95"/>
    <w:rsid w:val="002A2E88"/>
    <w:rsid w:val="002A4B8C"/>
    <w:rsid w:val="002A5465"/>
    <w:rsid w:val="002A66BB"/>
    <w:rsid w:val="002A67C8"/>
    <w:rsid w:val="002A7564"/>
    <w:rsid w:val="002A779B"/>
    <w:rsid w:val="002B07E5"/>
    <w:rsid w:val="002B091F"/>
    <w:rsid w:val="002B1E34"/>
    <w:rsid w:val="002B2107"/>
    <w:rsid w:val="002B24EA"/>
    <w:rsid w:val="002B6386"/>
    <w:rsid w:val="002B7240"/>
    <w:rsid w:val="002B75B9"/>
    <w:rsid w:val="002B7F30"/>
    <w:rsid w:val="002B7F60"/>
    <w:rsid w:val="002C00C8"/>
    <w:rsid w:val="002C172E"/>
    <w:rsid w:val="002C1969"/>
    <w:rsid w:val="002C2537"/>
    <w:rsid w:val="002C29EC"/>
    <w:rsid w:val="002C311B"/>
    <w:rsid w:val="002C3CA1"/>
    <w:rsid w:val="002C4369"/>
    <w:rsid w:val="002C4B24"/>
    <w:rsid w:val="002C5600"/>
    <w:rsid w:val="002C67DF"/>
    <w:rsid w:val="002C6ADF"/>
    <w:rsid w:val="002C7B7C"/>
    <w:rsid w:val="002D1974"/>
    <w:rsid w:val="002D1A37"/>
    <w:rsid w:val="002D1B1E"/>
    <w:rsid w:val="002D1F65"/>
    <w:rsid w:val="002D282D"/>
    <w:rsid w:val="002D2A18"/>
    <w:rsid w:val="002D2C04"/>
    <w:rsid w:val="002D2D83"/>
    <w:rsid w:val="002D33CA"/>
    <w:rsid w:val="002D4124"/>
    <w:rsid w:val="002D51A3"/>
    <w:rsid w:val="002D67AC"/>
    <w:rsid w:val="002D6C6E"/>
    <w:rsid w:val="002E08F9"/>
    <w:rsid w:val="002E1451"/>
    <w:rsid w:val="002E1C41"/>
    <w:rsid w:val="002E30ED"/>
    <w:rsid w:val="002E369A"/>
    <w:rsid w:val="002E3D1B"/>
    <w:rsid w:val="002E4BDA"/>
    <w:rsid w:val="002E4DA2"/>
    <w:rsid w:val="002E5FE8"/>
    <w:rsid w:val="002E6217"/>
    <w:rsid w:val="002E746D"/>
    <w:rsid w:val="002F0949"/>
    <w:rsid w:val="002F0BB0"/>
    <w:rsid w:val="002F0D92"/>
    <w:rsid w:val="002F1EFD"/>
    <w:rsid w:val="002F5487"/>
    <w:rsid w:val="002F5539"/>
    <w:rsid w:val="002F5864"/>
    <w:rsid w:val="002F64D1"/>
    <w:rsid w:val="002F6D41"/>
    <w:rsid w:val="002F758C"/>
    <w:rsid w:val="002F7EDF"/>
    <w:rsid w:val="00301E66"/>
    <w:rsid w:val="00302740"/>
    <w:rsid w:val="00302821"/>
    <w:rsid w:val="00302B69"/>
    <w:rsid w:val="00306173"/>
    <w:rsid w:val="00306335"/>
    <w:rsid w:val="00306E21"/>
    <w:rsid w:val="00306F5C"/>
    <w:rsid w:val="0030723E"/>
    <w:rsid w:val="00307B17"/>
    <w:rsid w:val="003112AF"/>
    <w:rsid w:val="0031151D"/>
    <w:rsid w:val="00311EF4"/>
    <w:rsid w:val="00312139"/>
    <w:rsid w:val="00312507"/>
    <w:rsid w:val="00312868"/>
    <w:rsid w:val="0031319D"/>
    <w:rsid w:val="003132A0"/>
    <w:rsid w:val="00313DEB"/>
    <w:rsid w:val="00315BD2"/>
    <w:rsid w:val="00316302"/>
    <w:rsid w:val="00316935"/>
    <w:rsid w:val="00316E6A"/>
    <w:rsid w:val="00317A75"/>
    <w:rsid w:val="00317AF3"/>
    <w:rsid w:val="00317CB9"/>
    <w:rsid w:val="00320085"/>
    <w:rsid w:val="00321830"/>
    <w:rsid w:val="0032364F"/>
    <w:rsid w:val="00323718"/>
    <w:rsid w:val="0032444E"/>
    <w:rsid w:val="003246FC"/>
    <w:rsid w:val="0032520E"/>
    <w:rsid w:val="003256EE"/>
    <w:rsid w:val="003261A0"/>
    <w:rsid w:val="003279FC"/>
    <w:rsid w:val="00327EC0"/>
    <w:rsid w:val="0033117A"/>
    <w:rsid w:val="00331689"/>
    <w:rsid w:val="003333D1"/>
    <w:rsid w:val="00334101"/>
    <w:rsid w:val="00334565"/>
    <w:rsid w:val="0033476C"/>
    <w:rsid w:val="0033630C"/>
    <w:rsid w:val="0033676F"/>
    <w:rsid w:val="003370FF"/>
    <w:rsid w:val="00337F68"/>
    <w:rsid w:val="00340E73"/>
    <w:rsid w:val="00340FA3"/>
    <w:rsid w:val="00341412"/>
    <w:rsid w:val="00341575"/>
    <w:rsid w:val="003431FC"/>
    <w:rsid w:val="00343329"/>
    <w:rsid w:val="00343397"/>
    <w:rsid w:val="00343D84"/>
    <w:rsid w:val="00344299"/>
    <w:rsid w:val="003442D9"/>
    <w:rsid w:val="00344E1A"/>
    <w:rsid w:val="00345B2A"/>
    <w:rsid w:val="00345D15"/>
    <w:rsid w:val="00345D7D"/>
    <w:rsid w:val="003468C0"/>
    <w:rsid w:val="00350253"/>
    <w:rsid w:val="003502A1"/>
    <w:rsid w:val="003510BD"/>
    <w:rsid w:val="003515F5"/>
    <w:rsid w:val="00351B8D"/>
    <w:rsid w:val="00352104"/>
    <w:rsid w:val="003527CB"/>
    <w:rsid w:val="003528F1"/>
    <w:rsid w:val="00352FEC"/>
    <w:rsid w:val="00353443"/>
    <w:rsid w:val="00353802"/>
    <w:rsid w:val="00353A28"/>
    <w:rsid w:val="003549E7"/>
    <w:rsid w:val="00355D48"/>
    <w:rsid w:val="00355DC5"/>
    <w:rsid w:val="003567FA"/>
    <w:rsid w:val="00356B94"/>
    <w:rsid w:val="003572A2"/>
    <w:rsid w:val="00357800"/>
    <w:rsid w:val="00360111"/>
    <w:rsid w:val="003604A4"/>
    <w:rsid w:val="003606E1"/>
    <w:rsid w:val="00360A87"/>
    <w:rsid w:val="0036104F"/>
    <w:rsid w:val="00361FF5"/>
    <w:rsid w:val="0036257E"/>
    <w:rsid w:val="00362588"/>
    <w:rsid w:val="003625D4"/>
    <w:rsid w:val="0036366D"/>
    <w:rsid w:val="00364CD2"/>
    <w:rsid w:val="0036549E"/>
    <w:rsid w:val="00365F0F"/>
    <w:rsid w:val="00366CCF"/>
    <w:rsid w:val="00367D93"/>
    <w:rsid w:val="003705ED"/>
    <w:rsid w:val="00370B4F"/>
    <w:rsid w:val="00370BD6"/>
    <w:rsid w:val="003715FC"/>
    <w:rsid w:val="0037196C"/>
    <w:rsid w:val="00372A76"/>
    <w:rsid w:val="00372BDD"/>
    <w:rsid w:val="00373060"/>
    <w:rsid w:val="00373259"/>
    <w:rsid w:val="0037326E"/>
    <w:rsid w:val="003735D6"/>
    <w:rsid w:val="0037395E"/>
    <w:rsid w:val="00375F46"/>
    <w:rsid w:val="00376FD8"/>
    <w:rsid w:val="003777ED"/>
    <w:rsid w:val="00377873"/>
    <w:rsid w:val="00377FC8"/>
    <w:rsid w:val="003808D1"/>
    <w:rsid w:val="00380AD5"/>
    <w:rsid w:val="00381B24"/>
    <w:rsid w:val="00383ABD"/>
    <w:rsid w:val="00384353"/>
    <w:rsid w:val="0038612A"/>
    <w:rsid w:val="00386295"/>
    <w:rsid w:val="00386440"/>
    <w:rsid w:val="00386AD1"/>
    <w:rsid w:val="00387E6C"/>
    <w:rsid w:val="00390C45"/>
    <w:rsid w:val="00391D88"/>
    <w:rsid w:val="003921D5"/>
    <w:rsid w:val="00392A45"/>
    <w:rsid w:val="00393E38"/>
    <w:rsid w:val="003942E0"/>
    <w:rsid w:val="00394585"/>
    <w:rsid w:val="00396C51"/>
    <w:rsid w:val="00397BD4"/>
    <w:rsid w:val="00397F39"/>
    <w:rsid w:val="003A13DA"/>
    <w:rsid w:val="003A3018"/>
    <w:rsid w:val="003A32A9"/>
    <w:rsid w:val="003A3B81"/>
    <w:rsid w:val="003A4CF3"/>
    <w:rsid w:val="003A52B0"/>
    <w:rsid w:val="003A619A"/>
    <w:rsid w:val="003A719C"/>
    <w:rsid w:val="003B0FAA"/>
    <w:rsid w:val="003B0FED"/>
    <w:rsid w:val="003B11D7"/>
    <w:rsid w:val="003B164B"/>
    <w:rsid w:val="003B195A"/>
    <w:rsid w:val="003B1B47"/>
    <w:rsid w:val="003B1C81"/>
    <w:rsid w:val="003B1DF9"/>
    <w:rsid w:val="003B504F"/>
    <w:rsid w:val="003B5141"/>
    <w:rsid w:val="003B5FC1"/>
    <w:rsid w:val="003B760A"/>
    <w:rsid w:val="003C0E5B"/>
    <w:rsid w:val="003C1863"/>
    <w:rsid w:val="003C1EF9"/>
    <w:rsid w:val="003C2017"/>
    <w:rsid w:val="003C2C20"/>
    <w:rsid w:val="003C41A3"/>
    <w:rsid w:val="003C49BC"/>
    <w:rsid w:val="003C78F8"/>
    <w:rsid w:val="003D00BF"/>
    <w:rsid w:val="003D1549"/>
    <w:rsid w:val="003D1D30"/>
    <w:rsid w:val="003D26C8"/>
    <w:rsid w:val="003D2FCA"/>
    <w:rsid w:val="003D3B7D"/>
    <w:rsid w:val="003D4D3C"/>
    <w:rsid w:val="003D5253"/>
    <w:rsid w:val="003D5320"/>
    <w:rsid w:val="003D6F84"/>
    <w:rsid w:val="003D76D8"/>
    <w:rsid w:val="003D772E"/>
    <w:rsid w:val="003D7B94"/>
    <w:rsid w:val="003D7EE8"/>
    <w:rsid w:val="003E0B68"/>
    <w:rsid w:val="003E1D78"/>
    <w:rsid w:val="003E1FF4"/>
    <w:rsid w:val="003E2FC5"/>
    <w:rsid w:val="003E309A"/>
    <w:rsid w:val="003E3B96"/>
    <w:rsid w:val="003E52A2"/>
    <w:rsid w:val="003E537A"/>
    <w:rsid w:val="003E58BB"/>
    <w:rsid w:val="003E77C4"/>
    <w:rsid w:val="003E7FC1"/>
    <w:rsid w:val="003F0091"/>
    <w:rsid w:val="003F1550"/>
    <w:rsid w:val="003F280B"/>
    <w:rsid w:val="003F320E"/>
    <w:rsid w:val="003F322B"/>
    <w:rsid w:val="003F495F"/>
    <w:rsid w:val="003F58F0"/>
    <w:rsid w:val="003F5D42"/>
    <w:rsid w:val="003F6A3D"/>
    <w:rsid w:val="003F7599"/>
    <w:rsid w:val="003F7CF5"/>
    <w:rsid w:val="003F7F44"/>
    <w:rsid w:val="0040078A"/>
    <w:rsid w:val="004011E3"/>
    <w:rsid w:val="00401FF3"/>
    <w:rsid w:val="004033A6"/>
    <w:rsid w:val="00403618"/>
    <w:rsid w:val="00404AD7"/>
    <w:rsid w:val="004057BE"/>
    <w:rsid w:val="0040608E"/>
    <w:rsid w:val="004063A2"/>
    <w:rsid w:val="00407E74"/>
    <w:rsid w:val="00410177"/>
    <w:rsid w:val="0041160E"/>
    <w:rsid w:val="004120CC"/>
    <w:rsid w:val="00412851"/>
    <w:rsid w:val="00413DB4"/>
    <w:rsid w:val="004149D6"/>
    <w:rsid w:val="00414CEA"/>
    <w:rsid w:val="00415EF4"/>
    <w:rsid w:val="00416974"/>
    <w:rsid w:val="00421193"/>
    <w:rsid w:val="00421858"/>
    <w:rsid w:val="00421E74"/>
    <w:rsid w:val="00422298"/>
    <w:rsid w:val="004222DB"/>
    <w:rsid w:val="00425E50"/>
    <w:rsid w:val="00425E56"/>
    <w:rsid w:val="00426066"/>
    <w:rsid w:val="00426071"/>
    <w:rsid w:val="00426650"/>
    <w:rsid w:val="00426F3F"/>
    <w:rsid w:val="004274E4"/>
    <w:rsid w:val="00430BE0"/>
    <w:rsid w:val="00430F4D"/>
    <w:rsid w:val="00433557"/>
    <w:rsid w:val="00435047"/>
    <w:rsid w:val="00435685"/>
    <w:rsid w:val="004368AB"/>
    <w:rsid w:val="0044053E"/>
    <w:rsid w:val="00440626"/>
    <w:rsid w:val="00440643"/>
    <w:rsid w:val="0044170B"/>
    <w:rsid w:val="00443217"/>
    <w:rsid w:val="00443D29"/>
    <w:rsid w:val="00445DD0"/>
    <w:rsid w:val="004463B7"/>
    <w:rsid w:val="00446893"/>
    <w:rsid w:val="00446CE6"/>
    <w:rsid w:val="00447FCD"/>
    <w:rsid w:val="00450ADC"/>
    <w:rsid w:val="00451694"/>
    <w:rsid w:val="00451A35"/>
    <w:rsid w:val="00451A92"/>
    <w:rsid w:val="0045225E"/>
    <w:rsid w:val="00452377"/>
    <w:rsid w:val="00453D5E"/>
    <w:rsid w:val="00457133"/>
    <w:rsid w:val="00457BF9"/>
    <w:rsid w:val="004620CB"/>
    <w:rsid w:val="0046220E"/>
    <w:rsid w:val="00462ACF"/>
    <w:rsid w:val="00462B67"/>
    <w:rsid w:val="00462E2B"/>
    <w:rsid w:val="00463482"/>
    <w:rsid w:val="00464BA4"/>
    <w:rsid w:val="00465B60"/>
    <w:rsid w:val="0046675D"/>
    <w:rsid w:val="00466EEF"/>
    <w:rsid w:val="00467217"/>
    <w:rsid w:val="00467A1B"/>
    <w:rsid w:val="00467A8D"/>
    <w:rsid w:val="00470417"/>
    <w:rsid w:val="00471A8A"/>
    <w:rsid w:val="00471B6E"/>
    <w:rsid w:val="0047241B"/>
    <w:rsid w:val="00474697"/>
    <w:rsid w:val="004750C4"/>
    <w:rsid w:val="00476C79"/>
    <w:rsid w:val="004771CF"/>
    <w:rsid w:val="0048081D"/>
    <w:rsid w:val="0048260D"/>
    <w:rsid w:val="0048389A"/>
    <w:rsid w:val="00484CFA"/>
    <w:rsid w:val="00484D9C"/>
    <w:rsid w:val="004856D3"/>
    <w:rsid w:val="00485925"/>
    <w:rsid w:val="004869AD"/>
    <w:rsid w:val="00487AB3"/>
    <w:rsid w:val="00490A67"/>
    <w:rsid w:val="00491295"/>
    <w:rsid w:val="00491717"/>
    <w:rsid w:val="00492E67"/>
    <w:rsid w:val="00492F47"/>
    <w:rsid w:val="0049401C"/>
    <w:rsid w:val="004947C9"/>
    <w:rsid w:val="00494CD0"/>
    <w:rsid w:val="00494E3C"/>
    <w:rsid w:val="00494ED4"/>
    <w:rsid w:val="004952DA"/>
    <w:rsid w:val="00496392"/>
    <w:rsid w:val="00496781"/>
    <w:rsid w:val="004A05E6"/>
    <w:rsid w:val="004A0EAB"/>
    <w:rsid w:val="004A103A"/>
    <w:rsid w:val="004A1362"/>
    <w:rsid w:val="004A21F1"/>
    <w:rsid w:val="004A269A"/>
    <w:rsid w:val="004A4C36"/>
    <w:rsid w:val="004A535F"/>
    <w:rsid w:val="004A6036"/>
    <w:rsid w:val="004A6555"/>
    <w:rsid w:val="004A68D1"/>
    <w:rsid w:val="004A6CB2"/>
    <w:rsid w:val="004A72D0"/>
    <w:rsid w:val="004A79D8"/>
    <w:rsid w:val="004A7AF5"/>
    <w:rsid w:val="004B1505"/>
    <w:rsid w:val="004B296B"/>
    <w:rsid w:val="004B2F61"/>
    <w:rsid w:val="004B4008"/>
    <w:rsid w:val="004B40BE"/>
    <w:rsid w:val="004B47C3"/>
    <w:rsid w:val="004B62D9"/>
    <w:rsid w:val="004B72C2"/>
    <w:rsid w:val="004B76C6"/>
    <w:rsid w:val="004B77A2"/>
    <w:rsid w:val="004B7C4D"/>
    <w:rsid w:val="004C0C50"/>
    <w:rsid w:val="004C0ED0"/>
    <w:rsid w:val="004C15AF"/>
    <w:rsid w:val="004C1654"/>
    <w:rsid w:val="004C28DC"/>
    <w:rsid w:val="004C448C"/>
    <w:rsid w:val="004C47C7"/>
    <w:rsid w:val="004C56BB"/>
    <w:rsid w:val="004C591B"/>
    <w:rsid w:val="004C62C9"/>
    <w:rsid w:val="004C639E"/>
    <w:rsid w:val="004C6BD5"/>
    <w:rsid w:val="004C711B"/>
    <w:rsid w:val="004D066D"/>
    <w:rsid w:val="004D079A"/>
    <w:rsid w:val="004D0C4F"/>
    <w:rsid w:val="004D12E3"/>
    <w:rsid w:val="004D1E79"/>
    <w:rsid w:val="004D2960"/>
    <w:rsid w:val="004D2C7C"/>
    <w:rsid w:val="004D2F77"/>
    <w:rsid w:val="004D48B0"/>
    <w:rsid w:val="004D4C42"/>
    <w:rsid w:val="004D51CB"/>
    <w:rsid w:val="004D5368"/>
    <w:rsid w:val="004D5B7C"/>
    <w:rsid w:val="004D7376"/>
    <w:rsid w:val="004D7D2D"/>
    <w:rsid w:val="004D7D56"/>
    <w:rsid w:val="004E1637"/>
    <w:rsid w:val="004E23F6"/>
    <w:rsid w:val="004E25F3"/>
    <w:rsid w:val="004E26E8"/>
    <w:rsid w:val="004E2F19"/>
    <w:rsid w:val="004E4712"/>
    <w:rsid w:val="004E768A"/>
    <w:rsid w:val="004F0C72"/>
    <w:rsid w:val="004F185C"/>
    <w:rsid w:val="004F24E6"/>
    <w:rsid w:val="004F27B2"/>
    <w:rsid w:val="004F3184"/>
    <w:rsid w:val="004F3FCC"/>
    <w:rsid w:val="004F5396"/>
    <w:rsid w:val="004F5B08"/>
    <w:rsid w:val="004F6846"/>
    <w:rsid w:val="004F6BB1"/>
    <w:rsid w:val="0050132B"/>
    <w:rsid w:val="00501349"/>
    <w:rsid w:val="00501A1D"/>
    <w:rsid w:val="00502102"/>
    <w:rsid w:val="0050256F"/>
    <w:rsid w:val="0050289C"/>
    <w:rsid w:val="005033CA"/>
    <w:rsid w:val="005039EC"/>
    <w:rsid w:val="00505059"/>
    <w:rsid w:val="00505CC8"/>
    <w:rsid w:val="0050624A"/>
    <w:rsid w:val="00506D9E"/>
    <w:rsid w:val="00506E6C"/>
    <w:rsid w:val="00510068"/>
    <w:rsid w:val="005123F5"/>
    <w:rsid w:val="00512DD1"/>
    <w:rsid w:val="00513D2F"/>
    <w:rsid w:val="0051422A"/>
    <w:rsid w:val="005142B9"/>
    <w:rsid w:val="005156E3"/>
    <w:rsid w:val="00516756"/>
    <w:rsid w:val="00516E69"/>
    <w:rsid w:val="005177D5"/>
    <w:rsid w:val="00521955"/>
    <w:rsid w:val="00522198"/>
    <w:rsid w:val="00522320"/>
    <w:rsid w:val="00523049"/>
    <w:rsid w:val="00523125"/>
    <w:rsid w:val="0052403F"/>
    <w:rsid w:val="00524355"/>
    <w:rsid w:val="005265CE"/>
    <w:rsid w:val="00526BDD"/>
    <w:rsid w:val="0052798C"/>
    <w:rsid w:val="00530DA8"/>
    <w:rsid w:val="00531D26"/>
    <w:rsid w:val="00533687"/>
    <w:rsid w:val="0053380B"/>
    <w:rsid w:val="00533869"/>
    <w:rsid w:val="0053480B"/>
    <w:rsid w:val="00536A9E"/>
    <w:rsid w:val="00537997"/>
    <w:rsid w:val="00537AD1"/>
    <w:rsid w:val="00541032"/>
    <w:rsid w:val="005415B4"/>
    <w:rsid w:val="00541A02"/>
    <w:rsid w:val="005429B9"/>
    <w:rsid w:val="005429DF"/>
    <w:rsid w:val="00542F27"/>
    <w:rsid w:val="00543419"/>
    <w:rsid w:val="0054384F"/>
    <w:rsid w:val="00544460"/>
    <w:rsid w:val="00544605"/>
    <w:rsid w:val="00546F32"/>
    <w:rsid w:val="005477BB"/>
    <w:rsid w:val="00550214"/>
    <w:rsid w:val="00552424"/>
    <w:rsid w:val="00552C27"/>
    <w:rsid w:val="0055367F"/>
    <w:rsid w:val="005539FF"/>
    <w:rsid w:val="00553E7E"/>
    <w:rsid w:val="00554427"/>
    <w:rsid w:val="00554C2A"/>
    <w:rsid w:val="0055768F"/>
    <w:rsid w:val="00560632"/>
    <w:rsid w:val="00560909"/>
    <w:rsid w:val="00561669"/>
    <w:rsid w:val="00561E21"/>
    <w:rsid w:val="005620C4"/>
    <w:rsid w:val="00563445"/>
    <w:rsid w:val="00564C97"/>
    <w:rsid w:val="0056568D"/>
    <w:rsid w:val="00565711"/>
    <w:rsid w:val="00570689"/>
    <w:rsid w:val="00570716"/>
    <w:rsid w:val="00570A44"/>
    <w:rsid w:val="00570B57"/>
    <w:rsid w:val="00571165"/>
    <w:rsid w:val="00572608"/>
    <w:rsid w:val="0057281E"/>
    <w:rsid w:val="00572C9B"/>
    <w:rsid w:val="0057411B"/>
    <w:rsid w:val="005746BA"/>
    <w:rsid w:val="005747BD"/>
    <w:rsid w:val="00575076"/>
    <w:rsid w:val="0057574A"/>
    <w:rsid w:val="00575EE5"/>
    <w:rsid w:val="00576998"/>
    <w:rsid w:val="005769CD"/>
    <w:rsid w:val="00576B9D"/>
    <w:rsid w:val="0058066F"/>
    <w:rsid w:val="0058083D"/>
    <w:rsid w:val="00581898"/>
    <w:rsid w:val="00581D9C"/>
    <w:rsid w:val="00581DB4"/>
    <w:rsid w:val="00581E3B"/>
    <w:rsid w:val="005825F6"/>
    <w:rsid w:val="0058281A"/>
    <w:rsid w:val="00582DDD"/>
    <w:rsid w:val="00582ED1"/>
    <w:rsid w:val="00583F47"/>
    <w:rsid w:val="00584473"/>
    <w:rsid w:val="00584F70"/>
    <w:rsid w:val="00585BF2"/>
    <w:rsid w:val="00585E93"/>
    <w:rsid w:val="00586698"/>
    <w:rsid w:val="00586792"/>
    <w:rsid w:val="00586E8B"/>
    <w:rsid w:val="00586EEB"/>
    <w:rsid w:val="00590578"/>
    <w:rsid w:val="0059128E"/>
    <w:rsid w:val="00591655"/>
    <w:rsid w:val="00591856"/>
    <w:rsid w:val="0059269E"/>
    <w:rsid w:val="0059275B"/>
    <w:rsid w:val="00592FD7"/>
    <w:rsid w:val="005932FF"/>
    <w:rsid w:val="00595870"/>
    <w:rsid w:val="00596375"/>
    <w:rsid w:val="00596F8D"/>
    <w:rsid w:val="00596F96"/>
    <w:rsid w:val="005A04B8"/>
    <w:rsid w:val="005A1947"/>
    <w:rsid w:val="005A1C90"/>
    <w:rsid w:val="005A462C"/>
    <w:rsid w:val="005A4A83"/>
    <w:rsid w:val="005A5086"/>
    <w:rsid w:val="005A654D"/>
    <w:rsid w:val="005A65B9"/>
    <w:rsid w:val="005A68E8"/>
    <w:rsid w:val="005A70A7"/>
    <w:rsid w:val="005A7990"/>
    <w:rsid w:val="005A7F98"/>
    <w:rsid w:val="005B00EC"/>
    <w:rsid w:val="005B131E"/>
    <w:rsid w:val="005B1505"/>
    <w:rsid w:val="005B197C"/>
    <w:rsid w:val="005B1AC2"/>
    <w:rsid w:val="005B2F53"/>
    <w:rsid w:val="005B62CB"/>
    <w:rsid w:val="005B6C08"/>
    <w:rsid w:val="005B6E78"/>
    <w:rsid w:val="005C0674"/>
    <w:rsid w:val="005C0C52"/>
    <w:rsid w:val="005C1588"/>
    <w:rsid w:val="005C2170"/>
    <w:rsid w:val="005C275D"/>
    <w:rsid w:val="005C325B"/>
    <w:rsid w:val="005C599A"/>
    <w:rsid w:val="005C5DCE"/>
    <w:rsid w:val="005C71A4"/>
    <w:rsid w:val="005D0D11"/>
    <w:rsid w:val="005D0DEB"/>
    <w:rsid w:val="005D12EF"/>
    <w:rsid w:val="005D1409"/>
    <w:rsid w:val="005D2D04"/>
    <w:rsid w:val="005D2D7D"/>
    <w:rsid w:val="005D382B"/>
    <w:rsid w:val="005D38F5"/>
    <w:rsid w:val="005D39A7"/>
    <w:rsid w:val="005D4065"/>
    <w:rsid w:val="005D45D7"/>
    <w:rsid w:val="005D4F02"/>
    <w:rsid w:val="005D6283"/>
    <w:rsid w:val="005D672C"/>
    <w:rsid w:val="005D7874"/>
    <w:rsid w:val="005E0DDB"/>
    <w:rsid w:val="005E2387"/>
    <w:rsid w:val="005E25C7"/>
    <w:rsid w:val="005E2923"/>
    <w:rsid w:val="005E2D73"/>
    <w:rsid w:val="005E2E90"/>
    <w:rsid w:val="005E3AB3"/>
    <w:rsid w:val="005E4D9F"/>
    <w:rsid w:val="005E511F"/>
    <w:rsid w:val="005E565A"/>
    <w:rsid w:val="005E5D3A"/>
    <w:rsid w:val="005E71D7"/>
    <w:rsid w:val="005F0DB7"/>
    <w:rsid w:val="005F1DE8"/>
    <w:rsid w:val="005F1FD3"/>
    <w:rsid w:val="005F2D08"/>
    <w:rsid w:val="005F3732"/>
    <w:rsid w:val="005F4D4B"/>
    <w:rsid w:val="005F5949"/>
    <w:rsid w:val="005F5951"/>
    <w:rsid w:val="005F59F0"/>
    <w:rsid w:val="005F5FAC"/>
    <w:rsid w:val="005F7034"/>
    <w:rsid w:val="005F7806"/>
    <w:rsid w:val="005F7A72"/>
    <w:rsid w:val="00600187"/>
    <w:rsid w:val="00600277"/>
    <w:rsid w:val="00602DD9"/>
    <w:rsid w:val="006037B7"/>
    <w:rsid w:val="0060397E"/>
    <w:rsid w:val="00604308"/>
    <w:rsid w:val="006045B9"/>
    <w:rsid w:val="006048E9"/>
    <w:rsid w:val="00605794"/>
    <w:rsid w:val="006063D6"/>
    <w:rsid w:val="0060671B"/>
    <w:rsid w:val="00606AAD"/>
    <w:rsid w:val="0061006F"/>
    <w:rsid w:val="00612761"/>
    <w:rsid w:val="00612C9E"/>
    <w:rsid w:val="006131C8"/>
    <w:rsid w:val="006139F5"/>
    <w:rsid w:val="00613BD4"/>
    <w:rsid w:val="00613C58"/>
    <w:rsid w:val="00613D0A"/>
    <w:rsid w:val="0061424A"/>
    <w:rsid w:val="006142B9"/>
    <w:rsid w:val="006153A3"/>
    <w:rsid w:val="00616E40"/>
    <w:rsid w:val="00617145"/>
    <w:rsid w:val="00617291"/>
    <w:rsid w:val="00617B98"/>
    <w:rsid w:val="00620594"/>
    <w:rsid w:val="0062107E"/>
    <w:rsid w:val="0062173B"/>
    <w:rsid w:val="006218BF"/>
    <w:rsid w:val="00622AD9"/>
    <w:rsid w:val="00622B2A"/>
    <w:rsid w:val="00623320"/>
    <w:rsid w:val="00623DF2"/>
    <w:rsid w:val="006247B9"/>
    <w:rsid w:val="00624BB5"/>
    <w:rsid w:val="00624DAE"/>
    <w:rsid w:val="00625153"/>
    <w:rsid w:val="00626398"/>
    <w:rsid w:val="0062678A"/>
    <w:rsid w:val="006269AA"/>
    <w:rsid w:val="00627566"/>
    <w:rsid w:val="00627637"/>
    <w:rsid w:val="006277B1"/>
    <w:rsid w:val="00627FA9"/>
    <w:rsid w:val="00631692"/>
    <w:rsid w:val="00631D58"/>
    <w:rsid w:val="006321AA"/>
    <w:rsid w:val="006321B2"/>
    <w:rsid w:val="00633F42"/>
    <w:rsid w:val="00634259"/>
    <w:rsid w:val="006346AC"/>
    <w:rsid w:val="00634D06"/>
    <w:rsid w:val="00635CC0"/>
    <w:rsid w:val="00640001"/>
    <w:rsid w:val="00641A99"/>
    <w:rsid w:val="006425E3"/>
    <w:rsid w:val="00642C2E"/>
    <w:rsid w:val="00642E3D"/>
    <w:rsid w:val="00643903"/>
    <w:rsid w:val="00644C76"/>
    <w:rsid w:val="00644E1B"/>
    <w:rsid w:val="00645661"/>
    <w:rsid w:val="0064694D"/>
    <w:rsid w:val="006469C1"/>
    <w:rsid w:val="00646A20"/>
    <w:rsid w:val="006521E0"/>
    <w:rsid w:val="006524E5"/>
    <w:rsid w:val="00652A48"/>
    <w:rsid w:val="00652BBE"/>
    <w:rsid w:val="00652EE4"/>
    <w:rsid w:val="00653037"/>
    <w:rsid w:val="00653212"/>
    <w:rsid w:val="0065428C"/>
    <w:rsid w:val="0065520F"/>
    <w:rsid w:val="00655462"/>
    <w:rsid w:val="00655C32"/>
    <w:rsid w:val="00655FC1"/>
    <w:rsid w:val="006562C9"/>
    <w:rsid w:val="00660023"/>
    <w:rsid w:val="0066056C"/>
    <w:rsid w:val="0066076F"/>
    <w:rsid w:val="0066085C"/>
    <w:rsid w:val="006615B9"/>
    <w:rsid w:val="0066266B"/>
    <w:rsid w:val="00664984"/>
    <w:rsid w:val="006653CB"/>
    <w:rsid w:val="0066625F"/>
    <w:rsid w:val="00666A07"/>
    <w:rsid w:val="00666CC8"/>
    <w:rsid w:val="00667458"/>
    <w:rsid w:val="006677A5"/>
    <w:rsid w:val="00670588"/>
    <w:rsid w:val="00670905"/>
    <w:rsid w:val="00671786"/>
    <w:rsid w:val="00671B66"/>
    <w:rsid w:val="00672438"/>
    <w:rsid w:val="006731E7"/>
    <w:rsid w:val="006739FB"/>
    <w:rsid w:val="00674E79"/>
    <w:rsid w:val="006767BB"/>
    <w:rsid w:val="00676A4F"/>
    <w:rsid w:val="00681656"/>
    <w:rsid w:val="00681C69"/>
    <w:rsid w:val="00682313"/>
    <w:rsid w:val="00682732"/>
    <w:rsid w:val="00683269"/>
    <w:rsid w:val="00683431"/>
    <w:rsid w:val="00683DDB"/>
    <w:rsid w:val="006843B0"/>
    <w:rsid w:val="006850AF"/>
    <w:rsid w:val="00685DE5"/>
    <w:rsid w:val="0068658E"/>
    <w:rsid w:val="006909DF"/>
    <w:rsid w:val="00691712"/>
    <w:rsid w:val="00691ADC"/>
    <w:rsid w:val="00692346"/>
    <w:rsid w:val="006927C3"/>
    <w:rsid w:val="006931A4"/>
    <w:rsid w:val="0069351E"/>
    <w:rsid w:val="00695193"/>
    <w:rsid w:val="0069703B"/>
    <w:rsid w:val="006972E2"/>
    <w:rsid w:val="006973DD"/>
    <w:rsid w:val="00697478"/>
    <w:rsid w:val="00697BEB"/>
    <w:rsid w:val="00697E94"/>
    <w:rsid w:val="006A07AA"/>
    <w:rsid w:val="006A17D4"/>
    <w:rsid w:val="006A2CCE"/>
    <w:rsid w:val="006A3518"/>
    <w:rsid w:val="006A357A"/>
    <w:rsid w:val="006A4DD5"/>
    <w:rsid w:val="006A5350"/>
    <w:rsid w:val="006A5EC4"/>
    <w:rsid w:val="006A6C90"/>
    <w:rsid w:val="006A6EC6"/>
    <w:rsid w:val="006B05A9"/>
    <w:rsid w:val="006B0652"/>
    <w:rsid w:val="006B22E9"/>
    <w:rsid w:val="006B2539"/>
    <w:rsid w:val="006B4915"/>
    <w:rsid w:val="006B73A1"/>
    <w:rsid w:val="006B74D3"/>
    <w:rsid w:val="006B7FF0"/>
    <w:rsid w:val="006C0712"/>
    <w:rsid w:val="006C08B2"/>
    <w:rsid w:val="006C0E85"/>
    <w:rsid w:val="006C181B"/>
    <w:rsid w:val="006C18AB"/>
    <w:rsid w:val="006C20A5"/>
    <w:rsid w:val="006C245E"/>
    <w:rsid w:val="006C29E8"/>
    <w:rsid w:val="006C2C5A"/>
    <w:rsid w:val="006C2EFD"/>
    <w:rsid w:val="006C309D"/>
    <w:rsid w:val="006C51A9"/>
    <w:rsid w:val="006C594E"/>
    <w:rsid w:val="006C6A2B"/>
    <w:rsid w:val="006C75BE"/>
    <w:rsid w:val="006D14C9"/>
    <w:rsid w:val="006D2D2C"/>
    <w:rsid w:val="006D4C30"/>
    <w:rsid w:val="006D4DE9"/>
    <w:rsid w:val="006D7608"/>
    <w:rsid w:val="006D7C6D"/>
    <w:rsid w:val="006E0BE9"/>
    <w:rsid w:val="006E1CEE"/>
    <w:rsid w:val="006E2456"/>
    <w:rsid w:val="006E3437"/>
    <w:rsid w:val="006E4422"/>
    <w:rsid w:val="006E52DF"/>
    <w:rsid w:val="006E603F"/>
    <w:rsid w:val="006E624F"/>
    <w:rsid w:val="006E6B3C"/>
    <w:rsid w:val="006E7034"/>
    <w:rsid w:val="006E7670"/>
    <w:rsid w:val="006E789B"/>
    <w:rsid w:val="006F0051"/>
    <w:rsid w:val="006F107E"/>
    <w:rsid w:val="006F1352"/>
    <w:rsid w:val="006F1619"/>
    <w:rsid w:val="006F19BC"/>
    <w:rsid w:val="006F2641"/>
    <w:rsid w:val="006F6157"/>
    <w:rsid w:val="006F6394"/>
    <w:rsid w:val="006F64D5"/>
    <w:rsid w:val="006F65EF"/>
    <w:rsid w:val="006F6663"/>
    <w:rsid w:val="006F7611"/>
    <w:rsid w:val="006F76FA"/>
    <w:rsid w:val="006F7728"/>
    <w:rsid w:val="0070061C"/>
    <w:rsid w:val="0070135E"/>
    <w:rsid w:val="007014C9"/>
    <w:rsid w:val="007029E3"/>
    <w:rsid w:val="00702DCE"/>
    <w:rsid w:val="0070654F"/>
    <w:rsid w:val="00706988"/>
    <w:rsid w:val="00706EC8"/>
    <w:rsid w:val="00707FBF"/>
    <w:rsid w:val="007131F0"/>
    <w:rsid w:val="0071390B"/>
    <w:rsid w:val="00713C0B"/>
    <w:rsid w:val="0071436D"/>
    <w:rsid w:val="0071455C"/>
    <w:rsid w:val="00714B49"/>
    <w:rsid w:val="007152DE"/>
    <w:rsid w:val="007157D4"/>
    <w:rsid w:val="00716DC2"/>
    <w:rsid w:val="00720145"/>
    <w:rsid w:val="00720B4F"/>
    <w:rsid w:val="00720F95"/>
    <w:rsid w:val="00722B52"/>
    <w:rsid w:val="00722D57"/>
    <w:rsid w:val="00722D9D"/>
    <w:rsid w:val="007236A6"/>
    <w:rsid w:val="007249C9"/>
    <w:rsid w:val="00725E5D"/>
    <w:rsid w:val="00725F88"/>
    <w:rsid w:val="00726245"/>
    <w:rsid w:val="00726809"/>
    <w:rsid w:val="00727889"/>
    <w:rsid w:val="007306C9"/>
    <w:rsid w:val="00731967"/>
    <w:rsid w:val="007331D7"/>
    <w:rsid w:val="007342F5"/>
    <w:rsid w:val="007359BC"/>
    <w:rsid w:val="007364AA"/>
    <w:rsid w:val="007378A7"/>
    <w:rsid w:val="007405CF"/>
    <w:rsid w:val="00741D96"/>
    <w:rsid w:val="00743584"/>
    <w:rsid w:val="00744359"/>
    <w:rsid w:val="0074541F"/>
    <w:rsid w:val="00746355"/>
    <w:rsid w:val="007463BB"/>
    <w:rsid w:val="007466C7"/>
    <w:rsid w:val="007468C4"/>
    <w:rsid w:val="00750393"/>
    <w:rsid w:val="00750D45"/>
    <w:rsid w:val="00751126"/>
    <w:rsid w:val="00752298"/>
    <w:rsid w:val="00752753"/>
    <w:rsid w:val="00752C25"/>
    <w:rsid w:val="007533F3"/>
    <w:rsid w:val="007536FC"/>
    <w:rsid w:val="00753C92"/>
    <w:rsid w:val="00753F32"/>
    <w:rsid w:val="00754B4C"/>
    <w:rsid w:val="00754FC7"/>
    <w:rsid w:val="00755018"/>
    <w:rsid w:val="00756F49"/>
    <w:rsid w:val="00757163"/>
    <w:rsid w:val="0075747F"/>
    <w:rsid w:val="00760B75"/>
    <w:rsid w:val="00760FDF"/>
    <w:rsid w:val="00761A7F"/>
    <w:rsid w:val="00761C88"/>
    <w:rsid w:val="0076333E"/>
    <w:rsid w:val="007637B3"/>
    <w:rsid w:val="00763D4F"/>
    <w:rsid w:val="00763D8E"/>
    <w:rsid w:val="007640FB"/>
    <w:rsid w:val="0076424C"/>
    <w:rsid w:val="00764568"/>
    <w:rsid w:val="00765183"/>
    <w:rsid w:val="0076572B"/>
    <w:rsid w:val="00765FCA"/>
    <w:rsid w:val="00766016"/>
    <w:rsid w:val="00766587"/>
    <w:rsid w:val="00766C58"/>
    <w:rsid w:val="00770746"/>
    <w:rsid w:val="00770C3D"/>
    <w:rsid w:val="007713AB"/>
    <w:rsid w:val="00771A31"/>
    <w:rsid w:val="007726BB"/>
    <w:rsid w:val="0077302E"/>
    <w:rsid w:val="00773496"/>
    <w:rsid w:val="007736D8"/>
    <w:rsid w:val="0077414B"/>
    <w:rsid w:val="00774B13"/>
    <w:rsid w:val="00774C00"/>
    <w:rsid w:val="00774FC6"/>
    <w:rsid w:val="0077737C"/>
    <w:rsid w:val="0077775E"/>
    <w:rsid w:val="00777885"/>
    <w:rsid w:val="00780DFE"/>
    <w:rsid w:val="007822E3"/>
    <w:rsid w:val="0078247B"/>
    <w:rsid w:val="00782845"/>
    <w:rsid w:val="007839EF"/>
    <w:rsid w:val="00784AC9"/>
    <w:rsid w:val="0078579C"/>
    <w:rsid w:val="007862E5"/>
    <w:rsid w:val="00787B6B"/>
    <w:rsid w:val="00787BBF"/>
    <w:rsid w:val="00787FC9"/>
    <w:rsid w:val="007906C9"/>
    <w:rsid w:val="00790DAA"/>
    <w:rsid w:val="007919E9"/>
    <w:rsid w:val="007933D7"/>
    <w:rsid w:val="007934A2"/>
    <w:rsid w:val="007940D7"/>
    <w:rsid w:val="00794A5E"/>
    <w:rsid w:val="0079522D"/>
    <w:rsid w:val="00796199"/>
    <w:rsid w:val="00797705"/>
    <w:rsid w:val="00797984"/>
    <w:rsid w:val="007A2230"/>
    <w:rsid w:val="007A3007"/>
    <w:rsid w:val="007A4D1D"/>
    <w:rsid w:val="007A5D06"/>
    <w:rsid w:val="007A67E2"/>
    <w:rsid w:val="007A6A60"/>
    <w:rsid w:val="007A6ED3"/>
    <w:rsid w:val="007B0034"/>
    <w:rsid w:val="007B0B44"/>
    <w:rsid w:val="007B0B6F"/>
    <w:rsid w:val="007B103F"/>
    <w:rsid w:val="007B1BE8"/>
    <w:rsid w:val="007B20D2"/>
    <w:rsid w:val="007B28E1"/>
    <w:rsid w:val="007B4F1F"/>
    <w:rsid w:val="007B5B1E"/>
    <w:rsid w:val="007B6663"/>
    <w:rsid w:val="007B6F3F"/>
    <w:rsid w:val="007C0369"/>
    <w:rsid w:val="007C0C5D"/>
    <w:rsid w:val="007C2A9B"/>
    <w:rsid w:val="007C3396"/>
    <w:rsid w:val="007C42CC"/>
    <w:rsid w:val="007C730C"/>
    <w:rsid w:val="007D1F5E"/>
    <w:rsid w:val="007D2D40"/>
    <w:rsid w:val="007D2E45"/>
    <w:rsid w:val="007D330F"/>
    <w:rsid w:val="007D37C3"/>
    <w:rsid w:val="007D46ED"/>
    <w:rsid w:val="007D47E5"/>
    <w:rsid w:val="007D4C0E"/>
    <w:rsid w:val="007D4FA7"/>
    <w:rsid w:val="007D5025"/>
    <w:rsid w:val="007D63FC"/>
    <w:rsid w:val="007D74E5"/>
    <w:rsid w:val="007D7802"/>
    <w:rsid w:val="007E002C"/>
    <w:rsid w:val="007E04FA"/>
    <w:rsid w:val="007E0A52"/>
    <w:rsid w:val="007E1C2D"/>
    <w:rsid w:val="007E2408"/>
    <w:rsid w:val="007E2432"/>
    <w:rsid w:val="007E269C"/>
    <w:rsid w:val="007E2BA9"/>
    <w:rsid w:val="007E35AB"/>
    <w:rsid w:val="007E4AE5"/>
    <w:rsid w:val="007E4DCC"/>
    <w:rsid w:val="007E566A"/>
    <w:rsid w:val="007E7DF6"/>
    <w:rsid w:val="007F1337"/>
    <w:rsid w:val="007F1C65"/>
    <w:rsid w:val="007F628D"/>
    <w:rsid w:val="007F7A73"/>
    <w:rsid w:val="0080097C"/>
    <w:rsid w:val="0080133B"/>
    <w:rsid w:val="00801A34"/>
    <w:rsid w:val="008023F3"/>
    <w:rsid w:val="00803A44"/>
    <w:rsid w:val="008060D9"/>
    <w:rsid w:val="0080626C"/>
    <w:rsid w:val="00806749"/>
    <w:rsid w:val="00806A29"/>
    <w:rsid w:val="008079D5"/>
    <w:rsid w:val="00810E84"/>
    <w:rsid w:val="00811A55"/>
    <w:rsid w:val="008128C0"/>
    <w:rsid w:val="0081366B"/>
    <w:rsid w:val="00814085"/>
    <w:rsid w:val="00814CF0"/>
    <w:rsid w:val="00815287"/>
    <w:rsid w:val="00815686"/>
    <w:rsid w:val="00815A0F"/>
    <w:rsid w:val="00815A50"/>
    <w:rsid w:val="00815D5E"/>
    <w:rsid w:val="0081707A"/>
    <w:rsid w:val="008177F6"/>
    <w:rsid w:val="00817B6D"/>
    <w:rsid w:val="00822808"/>
    <w:rsid w:val="00822DAB"/>
    <w:rsid w:val="00824F59"/>
    <w:rsid w:val="00826457"/>
    <w:rsid w:val="00826566"/>
    <w:rsid w:val="00826D5B"/>
    <w:rsid w:val="00826F27"/>
    <w:rsid w:val="0082752B"/>
    <w:rsid w:val="00827693"/>
    <w:rsid w:val="0083261C"/>
    <w:rsid w:val="00832E7C"/>
    <w:rsid w:val="00832EF1"/>
    <w:rsid w:val="00833D21"/>
    <w:rsid w:val="008340D1"/>
    <w:rsid w:val="00834E8C"/>
    <w:rsid w:val="00834FFD"/>
    <w:rsid w:val="00835AB4"/>
    <w:rsid w:val="008364FC"/>
    <w:rsid w:val="008368D1"/>
    <w:rsid w:val="008375BF"/>
    <w:rsid w:val="008413AB"/>
    <w:rsid w:val="00842B72"/>
    <w:rsid w:val="00842DE6"/>
    <w:rsid w:val="00844062"/>
    <w:rsid w:val="00844DAE"/>
    <w:rsid w:val="00844F71"/>
    <w:rsid w:val="008454FC"/>
    <w:rsid w:val="00847EED"/>
    <w:rsid w:val="00852245"/>
    <w:rsid w:val="0085244E"/>
    <w:rsid w:val="008526C7"/>
    <w:rsid w:val="008526C8"/>
    <w:rsid w:val="00852728"/>
    <w:rsid w:val="008530F8"/>
    <w:rsid w:val="00853559"/>
    <w:rsid w:val="00853954"/>
    <w:rsid w:val="00854043"/>
    <w:rsid w:val="00855D4E"/>
    <w:rsid w:val="0085624E"/>
    <w:rsid w:val="008576F8"/>
    <w:rsid w:val="0086066C"/>
    <w:rsid w:val="00861C4A"/>
    <w:rsid w:val="008646FE"/>
    <w:rsid w:val="00864740"/>
    <w:rsid w:val="00865A9A"/>
    <w:rsid w:val="0086644E"/>
    <w:rsid w:val="00866E7E"/>
    <w:rsid w:val="00867967"/>
    <w:rsid w:val="00870E0E"/>
    <w:rsid w:val="0087109E"/>
    <w:rsid w:val="00871885"/>
    <w:rsid w:val="00872088"/>
    <w:rsid w:val="008722C7"/>
    <w:rsid w:val="00872D4D"/>
    <w:rsid w:val="00874474"/>
    <w:rsid w:val="00874E22"/>
    <w:rsid w:val="00875551"/>
    <w:rsid w:val="008759C7"/>
    <w:rsid w:val="008769C4"/>
    <w:rsid w:val="00876C6A"/>
    <w:rsid w:val="00880087"/>
    <w:rsid w:val="008803CC"/>
    <w:rsid w:val="008807A1"/>
    <w:rsid w:val="00881090"/>
    <w:rsid w:val="0088167E"/>
    <w:rsid w:val="00882938"/>
    <w:rsid w:val="0088333B"/>
    <w:rsid w:val="00883F78"/>
    <w:rsid w:val="00883FE2"/>
    <w:rsid w:val="008848AF"/>
    <w:rsid w:val="00885F52"/>
    <w:rsid w:val="0088713E"/>
    <w:rsid w:val="0088743E"/>
    <w:rsid w:val="0088799D"/>
    <w:rsid w:val="0089002A"/>
    <w:rsid w:val="00890CA0"/>
    <w:rsid w:val="00891C20"/>
    <w:rsid w:val="0089496D"/>
    <w:rsid w:val="00894F9E"/>
    <w:rsid w:val="00895045"/>
    <w:rsid w:val="00895B8A"/>
    <w:rsid w:val="00895ED3"/>
    <w:rsid w:val="008961DF"/>
    <w:rsid w:val="008968A6"/>
    <w:rsid w:val="00897635"/>
    <w:rsid w:val="008A0649"/>
    <w:rsid w:val="008A1D63"/>
    <w:rsid w:val="008A241A"/>
    <w:rsid w:val="008A3B46"/>
    <w:rsid w:val="008A3DB0"/>
    <w:rsid w:val="008A5D38"/>
    <w:rsid w:val="008A5FD7"/>
    <w:rsid w:val="008A6450"/>
    <w:rsid w:val="008A68E0"/>
    <w:rsid w:val="008A6F12"/>
    <w:rsid w:val="008A70F3"/>
    <w:rsid w:val="008A7406"/>
    <w:rsid w:val="008A75F2"/>
    <w:rsid w:val="008A78A9"/>
    <w:rsid w:val="008B0022"/>
    <w:rsid w:val="008B104A"/>
    <w:rsid w:val="008B1BF2"/>
    <w:rsid w:val="008B2998"/>
    <w:rsid w:val="008B306C"/>
    <w:rsid w:val="008B4117"/>
    <w:rsid w:val="008B4D24"/>
    <w:rsid w:val="008B5D01"/>
    <w:rsid w:val="008B5FCF"/>
    <w:rsid w:val="008B65AB"/>
    <w:rsid w:val="008B789A"/>
    <w:rsid w:val="008B7BA0"/>
    <w:rsid w:val="008C062C"/>
    <w:rsid w:val="008C1FCB"/>
    <w:rsid w:val="008C20E9"/>
    <w:rsid w:val="008C2DA4"/>
    <w:rsid w:val="008C40EC"/>
    <w:rsid w:val="008C4476"/>
    <w:rsid w:val="008C4B4E"/>
    <w:rsid w:val="008C58A0"/>
    <w:rsid w:val="008C5D12"/>
    <w:rsid w:val="008C65C4"/>
    <w:rsid w:val="008C65F4"/>
    <w:rsid w:val="008C7598"/>
    <w:rsid w:val="008C799B"/>
    <w:rsid w:val="008D0EAD"/>
    <w:rsid w:val="008D142F"/>
    <w:rsid w:val="008D24FE"/>
    <w:rsid w:val="008D2D85"/>
    <w:rsid w:val="008D4098"/>
    <w:rsid w:val="008D449E"/>
    <w:rsid w:val="008D5A73"/>
    <w:rsid w:val="008D65C5"/>
    <w:rsid w:val="008D6E7C"/>
    <w:rsid w:val="008E0965"/>
    <w:rsid w:val="008E0A29"/>
    <w:rsid w:val="008E1402"/>
    <w:rsid w:val="008E1715"/>
    <w:rsid w:val="008E2B4A"/>
    <w:rsid w:val="008E3720"/>
    <w:rsid w:val="008E38DE"/>
    <w:rsid w:val="008E3AEC"/>
    <w:rsid w:val="008E4FF1"/>
    <w:rsid w:val="008E7017"/>
    <w:rsid w:val="008E719F"/>
    <w:rsid w:val="008E7253"/>
    <w:rsid w:val="008E754B"/>
    <w:rsid w:val="008F01F3"/>
    <w:rsid w:val="008F0917"/>
    <w:rsid w:val="008F0C58"/>
    <w:rsid w:val="008F16F7"/>
    <w:rsid w:val="008F1F95"/>
    <w:rsid w:val="008F1FCA"/>
    <w:rsid w:val="008F2141"/>
    <w:rsid w:val="008F2568"/>
    <w:rsid w:val="008F27E1"/>
    <w:rsid w:val="008F5029"/>
    <w:rsid w:val="008F546B"/>
    <w:rsid w:val="008F58DC"/>
    <w:rsid w:val="008F65D1"/>
    <w:rsid w:val="008F68E1"/>
    <w:rsid w:val="00900E14"/>
    <w:rsid w:val="00901055"/>
    <w:rsid w:val="009015DA"/>
    <w:rsid w:val="00901746"/>
    <w:rsid w:val="00902C67"/>
    <w:rsid w:val="00902D03"/>
    <w:rsid w:val="00904063"/>
    <w:rsid w:val="00904A39"/>
    <w:rsid w:val="009056A5"/>
    <w:rsid w:val="00907123"/>
    <w:rsid w:val="0091186C"/>
    <w:rsid w:val="009122D8"/>
    <w:rsid w:val="00912827"/>
    <w:rsid w:val="00912AAD"/>
    <w:rsid w:val="00913613"/>
    <w:rsid w:val="00913C77"/>
    <w:rsid w:val="00914EDC"/>
    <w:rsid w:val="00915EF0"/>
    <w:rsid w:val="00917D21"/>
    <w:rsid w:val="00920110"/>
    <w:rsid w:val="0092309C"/>
    <w:rsid w:val="009231AC"/>
    <w:rsid w:val="00925502"/>
    <w:rsid w:val="00927487"/>
    <w:rsid w:val="009276C4"/>
    <w:rsid w:val="00927EF5"/>
    <w:rsid w:val="0093268A"/>
    <w:rsid w:val="00932BE3"/>
    <w:rsid w:val="009333CE"/>
    <w:rsid w:val="009333F2"/>
    <w:rsid w:val="009343AA"/>
    <w:rsid w:val="00934406"/>
    <w:rsid w:val="00934DF6"/>
    <w:rsid w:val="00935A2D"/>
    <w:rsid w:val="00935ABA"/>
    <w:rsid w:val="00936935"/>
    <w:rsid w:val="00936C05"/>
    <w:rsid w:val="0093726B"/>
    <w:rsid w:val="00940182"/>
    <w:rsid w:val="009401C4"/>
    <w:rsid w:val="00941A36"/>
    <w:rsid w:val="00941DA1"/>
    <w:rsid w:val="009425C1"/>
    <w:rsid w:val="0094262F"/>
    <w:rsid w:val="00942831"/>
    <w:rsid w:val="00942D5E"/>
    <w:rsid w:val="00943172"/>
    <w:rsid w:val="009439BB"/>
    <w:rsid w:val="009457A7"/>
    <w:rsid w:val="00945C49"/>
    <w:rsid w:val="00945CBF"/>
    <w:rsid w:val="0094653B"/>
    <w:rsid w:val="009478D5"/>
    <w:rsid w:val="00947EA7"/>
    <w:rsid w:val="009500E1"/>
    <w:rsid w:val="00950523"/>
    <w:rsid w:val="0095142D"/>
    <w:rsid w:val="00951443"/>
    <w:rsid w:val="00951B9F"/>
    <w:rsid w:val="00951CC7"/>
    <w:rsid w:val="00952D52"/>
    <w:rsid w:val="009533AD"/>
    <w:rsid w:val="00953BC4"/>
    <w:rsid w:val="009544A0"/>
    <w:rsid w:val="009547B7"/>
    <w:rsid w:val="00954A7E"/>
    <w:rsid w:val="00955B32"/>
    <w:rsid w:val="00955B6B"/>
    <w:rsid w:val="009578EA"/>
    <w:rsid w:val="00960FD9"/>
    <w:rsid w:val="00961A85"/>
    <w:rsid w:val="00961CDB"/>
    <w:rsid w:val="00962111"/>
    <w:rsid w:val="009629E5"/>
    <w:rsid w:val="00962C64"/>
    <w:rsid w:val="00963E74"/>
    <w:rsid w:val="00965816"/>
    <w:rsid w:val="00965EA6"/>
    <w:rsid w:val="00966867"/>
    <w:rsid w:val="009670AE"/>
    <w:rsid w:val="009707E1"/>
    <w:rsid w:val="0097122F"/>
    <w:rsid w:val="00972135"/>
    <w:rsid w:val="00972B27"/>
    <w:rsid w:val="00972F25"/>
    <w:rsid w:val="0097410F"/>
    <w:rsid w:val="0097572A"/>
    <w:rsid w:val="0097594B"/>
    <w:rsid w:val="009759E0"/>
    <w:rsid w:val="00976CC6"/>
    <w:rsid w:val="00977849"/>
    <w:rsid w:val="00977F88"/>
    <w:rsid w:val="0098037D"/>
    <w:rsid w:val="00980983"/>
    <w:rsid w:val="009814EC"/>
    <w:rsid w:val="00981942"/>
    <w:rsid w:val="00982937"/>
    <w:rsid w:val="00982DFC"/>
    <w:rsid w:val="00982FA7"/>
    <w:rsid w:val="009834AA"/>
    <w:rsid w:val="00983598"/>
    <w:rsid w:val="00984543"/>
    <w:rsid w:val="009851E4"/>
    <w:rsid w:val="00987437"/>
    <w:rsid w:val="0098788C"/>
    <w:rsid w:val="0098792A"/>
    <w:rsid w:val="00987EBA"/>
    <w:rsid w:val="0099123D"/>
    <w:rsid w:val="00991864"/>
    <w:rsid w:val="00991E91"/>
    <w:rsid w:val="00992501"/>
    <w:rsid w:val="00992826"/>
    <w:rsid w:val="009929B1"/>
    <w:rsid w:val="00994160"/>
    <w:rsid w:val="00994633"/>
    <w:rsid w:val="009954A0"/>
    <w:rsid w:val="00995A1E"/>
    <w:rsid w:val="00995C37"/>
    <w:rsid w:val="00996E8C"/>
    <w:rsid w:val="00997533"/>
    <w:rsid w:val="009A0C8F"/>
    <w:rsid w:val="009A104E"/>
    <w:rsid w:val="009A1D7B"/>
    <w:rsid w:val="009A3C90"/>
    <w:rsid w:val="009A41FA"/>
    <w:rsid w:val="009A4B84"/>
    <w:rsid w:val="009A4BE9"/>
    <w:rsid w:val="009A52F5"/>
    <w:rsid w:val="009A54FF"/>
    <w:rsid w:val="009A5FCF"/>
    <w:rsid w:val="009A72E4"/>
    <w:rsid w:val="009A77F4"/>
    <w:rsid w:val="009B0B4E"/>
    <w:rsid w:val="009B1473"/>
    <w:rsid w:val="009B1A02"/>
    <w:rsid w:val="009B1D8A"/>
    <w:rsid w:val="009B2236"/>
    <w:rsid w:val="009B314C"/>
    <w:rsid w:val="009B4779"/>
    <w:rsid w:val="009B5FA4"/>
    <w:rsid w:val="009C1138"/>
    <w:rsid w:val="009C1291"/>
    <w:rsid w:val="009C1F0B"/>
    <w:rsid w:val="009C29D1"/>
    <w:rsid w:val="009C2E38"/>
    <w:rsid w:val="009C31BD"/>
    <w:rsid w:val="009C32F4"/>
    <w:rsid w:val="009C3478"/>
    <w:rsid w:val="009C3A6E"/>
    <w:rsid w:val="009C4281"/>
    <w:rsid w:val="009C6A67"/>
    <w:rsid w:val="009C6C0E"/>
    <w:rsid w:val="009C6D28"/>
    <w:rsid w:val="009C6D62"/>
    <w:rsid w:val="009D116C"/>
    <w:rsid w:val="009D12DD"/>
    <w:rsid w:val="009D1355"/>
    <w:rsid w:val="009D1428"/>
    <w:rsid w:val="009D3D1B"/>
    <w:rsid w:val="009D4913"/>
    <w:rsid w:val="009D5139"/>
    <w:rsid w:val="009D53BC"/>
    <w:rsid w:val="009D636A"/>
    <w:rsid w:val="009D645A"/>
    <w:rsid w:val="009D753B"/>
    <w:rsid w:val="009E0575"/>
    <w:rsid w:val="009E14CF"/>
    <w:rsid w:val="009E1DAD"/>
    <w:rsid w:val="009E2101"/>
    <w:rsid w:val="009E2D99"/>
    <w:rsid w:val="009E2F43"/>
    <w:rsid w:val="009E307A"/>
    <w:rsid w:val="009E3E1D"/>
    <w:rsid w:val="009E4053"/>
    <w:rsid w:val="009E6973"/>
    <w:rsid w:val="009E7C0B"/>
    <w:rsid w:val="009E7D3A"/>
    <w:rsid w:val="009F1A46"/>
    <w:rsid w:val="009F1DB4"/>
    <w:rsid w:val="009F2A64"/>
    <w:rsid w:val="009F4EF6"/>
    <w:rsid w:val="009F5199"/>
    <w:rsid w:val="009F5351"/>
    <w:rsid w:val="009F6D2F"/>
    <w:rsid w:val="009F73DA"/>
    <w:rsid w:val="009F77B8"/>
    <w:rsid w:val="009F7994"/>
    <w:rsid w:val="009F7E4C"/>
    <w:rsid w:val="00A00AB8"/>
    <w:rsid w:val="00A00E50"/>
    <w:rsid w:val="00A018B7"/>
    <w:rsid w:val="00A01908"/>
    <w:rsid w:val="00A019AA"/>
    <w:rsid w:val="00A01A07"/>
    <w:rsid w:val="00A01A64"/>
    <w:rsid w:val="00A026ED"/>
    <w:rsid w:val="00A033BC"/>
    <w:rsid w:val="00A03A20"/>
    <w:rsid w:val="00A07541"/>
    <w:rsid w:val="00A10531"/>
    <w:rsid w:val="00A12883"/>
    <w:rsid w:val="00A1307B"/>
    <w:rsid w:val="00A138BD"/>
    <w:rsid w:val="00A13A50"/>
    <w:rsid w:val="00A13F86"/>
    <w:rsid w:val="00A160C7"/>
    <w:rsid w:val="00A20F56"/>
    <w:rsid w:val="00A21E1C"/>
    <w:rsid w:val="00A2282F"/>
    <w:rsid w:val="00A2344E"/>
    <w:rsid w:val="00A236A4"/>
    <w:rsid w:val="00A242EC"/>
    <w:rsid w:val="00A243D0"/>
    <w:rsid w:val="00A25681"/>
    <w:rsid w:val="00A25A80"/>
    <w:rsid w:val="00A265F8"/>
    <w:rsid w:val="00A2692B"/>
    <w:rsid w:val="00A26C82"/>
    <w:rsid w:val="00A27321"/>
    <w:rsid w:val="00A275E3"/>
    <w:rsid w:val="00A27BF8"/>
    <w:rsid w:val="00A30FE4"/>
    <w:rsid w:val="00A32163"/>
    <w:rsid w:val="00A321BB"/>
    <w:rsid w:val="00A32325"/>
    <w:rsid w:val="00A32652"/>
    <w:rsid w:val="00A33032"/>
    <w:rsid w:val="00A33DEF"/>
    <w:rsid w:val="00A35A3F"/>
    <w:rsid w:val="00A35ADD"/>
    <w:rsid w:val="00A361F5"/>
    <w:rsid w:val="00A376DC"/>
    <w:rsid w:val="00A37905"/>
    <w:rsid w:val="00A40A13"/>
    <w:rsid w:val="00A41E97"/>
    <w:rsid w:val="00A42B05"/>
    <w:rsid w:val="00A42BEF"/>
    <w:rsid w:val="00A43814"/>
    <w:rsid w:val="00A4388A"/>
    <w:rsid w:val="00A444A7"/>
    <w:rsid w:val="00A444F3"/>
    <w:rsid w:val="00A444F4"/>
    <w:rsid w:val="00A44537"/>
    <w:rsid w:val="00A46516"/>
    <w:rsid w:val="00A46E40"/>
    <w:rsid w:val="00A5027A"/>
    <w:rsid w:val="00A525F3"/>
    <w:rsid w:val="00A528DE"/>
    <w:rsid w:val="00A548C0"/>
    <w:rsid w:val="00A56916"/>
    <w:rsid w:val="00A57BD6"/>
    <w:rsid w:val="00A602C8"/>
    <w:rsid w:val="00A60D2E"/>
    <w:rsid w:val="00A61035"/>
    <w:rsid w:val="00A624D6"/>
    <w:rsid w:val="00A63731"/>
    <w:rsid w:val="00A63E58"/>
    <w:rsid w:val="00A63E66"/>
    <w:rsid w:val="00A64156"/>
    <w:rsid w:val="00A64ED7"/>
    <w:rsid w:val="00A6537D"/>
    <w:rsid w:val="00A654BF"/>
    <w:rsid w:val="00A65B4B"/>
    <w:rsid w:val="00A65C7A"/>
    <w:rsid w:val="00A66210"/>
    <w:rsid w:val="00A66724"/>
    <w:rsid w:val="00A67283"/>
    <w:rsid w:val="00A71108"/>
    <w:rsid w:val="00A722B7"/>
    <w:rsid w:val="00A739AD"/>
    <w:rsid w:val="00A74849"/>
    <w:rsid w:val="00A74AB2"/>
    <w:rsid w:val="00A74DE5"/>
    <w:rsid w:val="00A757BA"/>
    <w:rsid w:val="00A77376"/>
    <w:rsid w:val="00A777EA"/>
    <w:rsid w:val="00A779E2"/>
    <w:rsid w:val="00A77CAE"/>
    <w:rsid w:val="00A804F4"/>
    <w:rsid w:val="00A8253C"/>
    <w:rsid w:val="00A835B0"/>
    <w:rsid w:val="00A83ECD"/>
    <w:rsid w:val="00A845C4"/>
    <w:rsid w:val="00A8480F"/>
    <w:rsid w:val="00A84A98"/>
    <w:rsid w:val="00A874AC"/>
    <w:rsid w:val="00A8765E"/>
    <w:rsid w:val="00A90963"/>
    <w:rsid w:val="00A92A77"/>
    <w:rsid w:val="00A94145"/>
    <w:rsid w:val="00A96360"/>
    <w:rsid w:val="00A96459"/>
    <w:rsid w:val="00A969C2"/>
    <w:rsid w:val="00A96CB1"/>
    <w:rsid w:val="00A97837"/>
    <w:rsid w:val="00AA00DD"/>
    <w:rsid w:val="00AA146E"/>
    <w:rsid w:val="00AA14A0"/>
    <w:rsid w:val="00AA16E4"/>
    <w:rsid w:val="00AA1F70"/>
    <w:rsid w:val="00AA1F81"/>
    <w:rsid w:val="00AA23F6"/>
    <w:rsid w:val="00AA287E"/>
    <w:rsid w:val="00AA31D8"/>
    <w:rsid w:val="00AA3B21"/>
    <w:rsid w:val="00AA3D79"/>
    <w:rsid w:val="00AA4AD1"/>
    <w:rsid w:val="00AA4D45"/>
    <w:rsid w:val="00AA598A"/>
    <w:rsid w:val="00AA6124"/>
    <w:rsid w:val="00AA67C6"/>
    <w:rsid w:val="00AB0357"/>
    <w:rsid w:val="00AB1503"/>
    <w:rsid w:val="00AB1B2C"/>
    <w:rsid w:val="00AB1DA9"/>
    <w:rsid w:val="00AB3FC0"/>
    <w:rsid w:val="00AB539E"/>
    <w:rsid w:val="00AB558A"/>
    <w:rsid w:val="00AB58F9"/>
    <w:rsid w:val="00AB5AF9"/>
    <w:rsid w:val="00AB764B"/>
    <w:rsid w:val="00AC1051"/>
    <w:rsid w:val="00AC1EEE"/>
    <w:rsid w:val="00AC3275"/>
    <w:rsid w:val="00AC4639"/>
    <w:rsid w:val="00AC4EC6"/>
    <w:rsid w:val="00AC7F35"/>
    <w:rsid w:val="00AD0B5F"/>
    <w:rsid w:val="00AD1463"/>
    <w:rsid w:val="00AD1F66"/>
    <w:rsid w:val="00AD250A"/>
    <w:rsid w:val="00AD29A4"/>
    <w:rsid w:val="00AD2C96"/>
    <w:rsid w:val="00AD3931"/>
    <w:rsid w:val="00AD3B41"/>
    <w:rsid w:val="00AD5666"/>
    <w:rsid w:val="00AD6DD4"/>
    <w:rsid w:val="00AD7264"/>
    <w:rsid w:val="00AD78EA"/>
    <w:rsid w:val="00AE019A"/>
    <w:rsid w:val="00AE057B"/>
    <w:rsid w:val="00AE1492"/>
    <w:rsid w:val="00AE1A15"/>
    <w:rsid w:val="00AE4626"/>
    <w:rsid w:val="00AE4D36"/>
    <w:rsid w:val="00AE5D7F"/>
    <w:rsid w:val="00AE787F"/>
    <w:rsid w:val="00AF045F"/>
    <w:rsid w:val="00AF0ABD"/>
    <w:rsid w:val="00AF0BCD"/>
    <w:rsid w:val="00AF0DC7"/>
    <w:rsid w:val="00AF18BA"/>
    <w:rsid w:val="00AF1FE5"/>
    <w:rsid w:val="00AF3624"/>
    <w:rsid w:val="00AF3BD4"/>
    <w:rsid w:val="00AF3D0A"/>
    <w:rsid w:val="00AF470F"/>
    <w:rsid w:val="00AF4FF3"/>
    <w:rsid w:val="00AF6312"/>
    <w:rsid w:val="00AF650D"/>
    <w:rsid w:val="00AF68C4"/>
    <w:rsid w:val="00AF6A47"/>
    <w:rsid w:val="00B0093E"/>
    <w:rsid w:val="00B00D32"/>
    <w:rsid w:val="00B01838"/>
    <w:rsid w:val="00B02A94"/>
    <w:rsid w:val="00B02C30"/>
    <w:rsid w:val="00B04422"/>
    <w:rsid w:val="00B047CE"/>
    <w:rsid w:val="00B05AB3"/>
    <w:rsid w:val="00B05B73"/>
    <w:rsid w:val="00B05E0A"/>
    <w:rsid w:val="00B0628D"/>
    <w:rsid w:val="00B06495"/>
    <w:rsid w:val="00B06FF7"/>
    <w:rsid w:val="00B0732A"/>
    <w:rsid w:val="00B07633"/>
    <w:rsid w:val="00B07F01"/>
    <w:rsid w:val="00B115A7"/>
    <w:rsid w:val="00B11DE4"/>
    <w:rsid w:val="00B124B0"/>
    <w:rsid w:val="00B12C2A"/>
    <w:rsid w:val="00B12D55"/>
    <w:rsid w:val="00B12FC3"/>
    <w:rsid w:val="00B134B0"/>
    <w:rsid w:val="00B137A4"/>
    <w:rsid w:val="00B13910"/>
    <w:rsid w:val="00B14724"/>
    <w:rsid w:val="00B147E0"/>
    <w:rsid w:val="00B15BD4"/>
    <w:rsid w:val="00B15C42"/>
    <w:rsid w:val="00B1639B"/>
    <w:rsid w:val="00B168C0"/>
    <w:rsid w:val="00B171CB"/>
    <w:rsid w:val="00B221F4"/>
    <w:rsid w:val="00B22751"/>
    <w:rsid w:val="00B2342D"/>
    <w:rsid w:val="00B23D34"/>
    <w:rsid w:val="00B24D54"/>
    <w:rsid w:val="00B24F8B"/>
    <w:rsid w:val="00B25B86"/>
    <w:rsid w:val="00B264BD"/>
    <w:rsid w:val="00B26538"/>
    <w:rsid w:val="00B270DC"/>
    <w:rsid w:val="00B27AC9"/>
    <w:rsid w:val="00B30407"/>
    <w:rsid w:val="00B3084D"/>
    <w:rsid w:val="00B3150B"/>
    <w:rsid w:val="00B31AA1"/>
    <w:rsid w:val="00B31D93"/>
    <w:rsid w:val="00B3220B"/>
    <w:rsid w:val="00B32B31"/>
    <w:rsid w:val="00B334C9"/>
    <w:rsid w:val="00B33DA6"/>
    <w:rsid w:val="00B347EC"/>
    <w:rsid w:val="00B34D62"/>
    <w:rsid w:val="00B357EC"/>
    <w:rsid w:val="00B363DB"/>
    <w:rsid w:val="00B36892"/>
    <w:rsid w:val="00B37F8A"/>
    <w:rsid w:val="00B40601"/>
    <w:rsid w:val="00B40D38"/>
    <w:rsid w:val="00B4155E"/>
    <w:rsid w:val="00B42A98"/>
    <w:rsid w:val="00B43919"/>
    <w:rsid w:val="00B43A7A"/>
    <w:rsid w:val="00B45016"/>
    <w:rsid w:val="00B47890"/>
    <w:rsid w:val="00B47D3B"/>
    <w:rsid w:val="00B50C23"/>
    <w:rsid w:val="00B523A8"/>
    <w:rsid w:val="00B543CF"/>
    <w:rsid w:val="00B547EF"/>
    <w:rsid w:val="00B54BFF"/>
    <w:rsid w:val="00B56343"/>
    <w:rsid w:val="00B564ED"/>
    <w:rsid w:val="00B6061A"/>
    <w:rsid w:val="00B60B49"/>
    <w:rsid w:val="00B60DEF"/>
    <w:rsid w:val="00B61E23"/>
    <w:rsid w:val="00B6366F"/>
    <w:rsid w:val="00B63C99"/>
    <w:rsid w:val="00B64280"/>
    <w:rsid w:val="00B64F6E"/>
    <w:rsid w:val="00B6584E"/>
    <w:rsid w:val="00B65AF9"/>
    <w:rsid w:val="00B705BC"/>
    <w:rsid w:val="00B71AC6"/>
    <w:rsid w:val="00B7206F"/>
    <w:rsid w:val="00B72BE0"/>
    <w:rsid w:val="00B73461"/>
    <w:rsid w:val="00B73BDA"/>
    <w:rsid w:val="00B73C0D"/>
    <w:rsid w:val="00B73C37"/>
    <w:rsid w:val="00B763A8"/>
    <w:rsid w:val="00B76B7F"/>
    <w:rsid w:val="00B774D9"/>
    <w:rsid w:val="00B80345"/>
    <w:rsid w:val="00B80E0D"/>
    <w:rsid w:val="00B8101A"/>
    <w:rsid w:val="00B81533"/>
    <w:rsid w:val="00B81569"/>
    <w:rsid w:val="00B8166B"/>
    <w:rsid w:val="00B81CA9"/>
    <w:rsid w:val="00B84443"/>
    <w:rsid w:val="00B84659"/>
    <w:rsid w:val="00B85FBC"/>
    <w:rsid w:val="00B87604"/>
    <w:rsid w:val="00B87830"/>
    <w:rsid w:val="00B87D71"/>
    <w:rsid w:val="00B9030D"/>
    <w:rsid w:val="00B910C1"/>
    <w:rsid w:val="00B91CF7"/>
    <w:rsid w:val="00B92A06"/>
    <w:rsid w:val="00B92E66"/>
    <w:rsid w:val="00B92F2D"/>
    <w:rsid w:val="00B9402C"/>
    <w:rsid w:val="00B94072"/>
    <w:rsid w:val="00B966FF"/>
    <w:rsid w:val="00B96F4B"/>
    <w:rsid w:val="00B97055"/>
    <w:rsid w:val="00BA22BD"/>
    <w:rsid w:val="00BA3715"/>
    <w:rsid w:val="00BA4857"/>
    <w:rsid w:val="00BA509C"/>
    <w:rsid w:val="00BA5AAF"/>
    <w:rsid w:val="00BA5D02"/>
    <w:rsid w:val="00BA5E92"/>
    <w:rsid w:val="00BA6A73"/>
    <w:rsid w:val="00BA76B0"/>
    <w:rsid w:val="00BA7B6E"/>
    <w:rsid w:val="00BB0B59"/>
    <w:rsid w:val="00BB0C15"/>
    <w:rsid w:val="00BB0E44"/>
    <w:rsid w:val="00BB1D4F"/>
    <w:rsid w:val="00BB30A3"/>
    <w:rsid w:val="00BB415A"/>
    <w:rsid w:val="00BB41F0"/>
    <w:rsid w:val="00BB43C4"/>
    <w:rsid w:val="00BB4BCD"/>
    <w:rsid w:val="00BB554F"/>
    <w:rsid w:val="00BB572F"/>
    <w:rsid w:val="00BB66EC"/>
    <w:rsid w:val="00BB68DE"/>
    <w:rsid w:val="00BC07CA"/>
    <w:rsid w:val="00BC11B4"/>
    <w:rsid w:val="00BC2AE5"/>
    <w:rsid w:val="00BC35D4"/>
    <w:rsid w:val="00BC3B50"/>
    <w:rsid w:val="00BC503F"/>
    <w:rsid w:val="00BC5570"/>
    <w:rsid w:val="00BC5D24"/>
    <w:rsid w:val="00BC6478"/>
    <w:rsid w:val="00BC7922"/>
    <w:rsid w:val="00BD0C66"/>
    <w:rsid w:val="00BD1597"/>
    <w:rsid w:val="00BD2213"/>
    <w:rsid w:val="00BD3CCA"/>
    <w:rsid w:val="00BD44CF"/>
    <w:rsid w:val="00BD6D78"/>
    <w:rsid w:val="00BD75DA"/>
    <w:rsid w:val="00BD7634"/>
    <w:rsid w:val="00BE05DA"/>
    <w:rsid w:val="00BE0B0E"/>
    <w:rsid w:val="00BE20BF"/>
    <w:rsid w:val="00BE2589"/>
    <w:rsid w:val="00BE2BB0"/>
    <w:rsid w:val="00BE2C60"/>
    <w:rsid w:val="00BE30EC"/>
    <w:rsid w:val="00BE3548"/>
    <w:rsid w:val="00BE3FDC"/>
    <w:rsid w:val="00BE6570"/>
    <w:rsid w:val="00BE658A"/>
    <w:rsid w:val="00BE671F"/>
    <w:rsid w:val="00BE713D"/>
    <w:rsid w:val="00BE7B8D"/>
    <w:rsid w:val="00BE7DBC"/>
    <w:rsid w:val="00BF00CC"/>
    <w:rsid w:val="00BF11BE"/>
    <w:rsid w:val="00BF1AC1"/>
    <w:rsid w:val="00BF1B67"/>
    <w:rsid w:val="00BF1F95"/>
    <w:rsid w:val="00BF273D"/>
    <w:rsid w:val="00BF27EB"/>
    <w:rsid w:val="00BF3C23"/>
    <w:rsid w:val="00BF3FCC"/>
    <w:rsid w:val="00BF5A2A"/>
    <w:rsid w:val="00BF5D3F"/>
    <w:rsid w:val="00BF5F7E"/>
    <w:rsid w:val="00BF6FE2"/>
    <w:rsid w:val="00BF736A"/>
    <w:rsid w:val="00BF74C0"/>
    <w:rsid w:val="00BF780E"/>
    <w:rsid w:val="00BF7D80"/>
    <w:rsid w:val="00C00041"/>
    <w:rsid w:val="00C021B2"/>
    <w:rsid w:val="00C02C05"/>
    <w:rsid w:val="00C041BB"/>
    <w:rsid w:val="00C045D0"/>
    <w:rsid w:val="00C04714"/>
    <w:rsid w:val="00C04E5D"/>
    <w:rsid w:val="00C04FB3"/>
    <w:rsid w:val="00C0504E"/>
    <w:rsid w:val="00C06BC4"/>
    <w:rsid w:val="00C11B5C"/>
    <w:rsid w:val="00C11BC7"/>
    <w:rsid w:val="00C12737"/>
    <w:rsid w:val="00C12A09"/>
    <w:rsid w:val="00C12F91"/>
    <w:rsid w:val="00C13526"/>
    <w:rsid w:val="00C146BB"/>
    <w:rsid w:val="00C1517A"/>
    <w:rsid w:val="00C15B0B"/>
    <w:rsid w:val="00C161F8"/>
    <w:rsid w:val="00C1622E"/>
    <w:rsid w:val="00C16656"/>
    <w:rsid w:val="00C16818"/>
    <w:rsid w:val="00C16EF8"/>
    <w:rsid w:val="00C17F1B"/>
    <w:rsid w:val="00C2250A"/>
    <w:rsid w:val="00C229A4"/>
    <w:rsid w:val="00C2362F"/>
    <w:rsid w:val="00C23939"/>
    <w:rsid w:val="00C24571"/>
    <w:rsid w:val="00C2470E"/>
    <w:rsid w:val="00C257BF"/>
    <w:rsid w:val="00C25B48"/>
    <w:rsid w:val="00C2622F"/>
    <w:rsid w:val="00C26AA9"/>
    <w:rsid w:val="00C27731"/>
    <w:rsid w:val="00C27C9E"/>
    <w:rsid w:val="00C27EA7"/>
    <w:rsid w:val="00C316AD"/>
    <w:rsid w:val="00C31CED"/>
    <w:rsid w:val="00C31F39"/>
    <w:rsid w:val="00C352CD"/>
    <w:rsid w:val="00C354FC"/>
    <w:rsid w:val="00C36106"/>
    <w:rsid w:val="00C3615A"/>
    <w:rsid w:val="00C36AAB"/>
    <w:rsid w:val="00C402E3"/>
    <w:rsid w:val="00C4061B"/>
    <w:rsid w:val="00C4269E"/>
    <w:rsid w:val="00C42EFC"/>
    <w:rsid w:val="00C441CE"/>
    <w:rsid w:val="00C44620"/>
    <w:rsid w:val="00C44774"/>
    <w:rsid w:val="00C45358"/>
    <w:rsid w:val="00C4677E"/>
    <w:rsid w:val="00C50E76"/>
    <w:rsid w:val="00C50F0A"/>
    <w:rsid w:val="00C512E8"/>
    <w:rsid w:val="00C5219B"/>
    <w:rsid w:val="00C53309"/>
    <w:rsid w:val="00C53AF2"/>
    <w:rsid w:val="00C547A7"/>
    <w:rsid w:val="00C54971"/>
    <w:rsid w:val="00C54E43"/>
    <w:rsid w:val="00C5785E"/>
    <w:rsid w:val="00C61F3F"/>
    <w:rsid w:val="00C62A60"/>
    <w:rsid w:val="00C62C4E"/>
    <w:rsid w:val="00C63D98"/>
    <w:rsid w:val="00C642C0"/>
    <w:rsid w:val="00C644D6"/>
    <w:rsid w:val="00C65B26"/>
    <w:rsid w:val="00C67EEA"/>
    <w:rsid w:val="00C70296"/>
    <w:rsid w:val="00C70774"/>
    <w:rsid w:val="00C72066"/>
    <w:rsid w:val="00C74183"/>
    <w:rsid w:val="00C77CF9"/>
    <w:rsid w:val="00C77F92"/>
    <w:rsid w:val="00C81177"/>
    <w:rsid w:val="00C818D0"/>
    <w:rsid w:val="00C81E8D"/>
    <w:rsid w:val="00C820A8"/>
    <w:rsid w:val="00C823E6"/>
    <w:rsid w:val="00C82565"/>
    <w:rsid w:val="00C83481"/>
    <w:rsid w:val="00C851FF"/>
    <w:rsid w:val="00C86206"/>
    <w:rsid w:val="00C86C9F"/>
    <w:rsid w:val="00C87FB0"/>
    <w:rsid w:val="00C9054A"/>
    <w:rsid w:val="00C90F27"/>
    <w:rsid w:val="00C9110D"/>
    <w:rsid w:val="00C91252"/>
    <w:rsid w:val="00C91A15"/>
    <w:rsid w:val="00C91A44"/>
    <w:rsid w:val="00C92405"/>
    <w:rsid w:val="00C925A7"/>
    <w:rsid w:val="00C92F2F"/>
    <w:rsid w:val="00C930D7"/>
    <w:rsid w:val="00C93262"/>
    <w:rsid w:val="00C9425F"/>
    <w:rsid w:val="00C94706"/>
    <w:rsid w:val="00C96189"/>
    <w:rsid w:val="00C96EFC"/>
    <w:rsid w:val="00C97483"/>
    <w:rsid w:val="00C97A68"/>
    <w:rsid w:val="00CA16DE"/>
    <w:rsid w:val="00CA22B7"/>
    <w:rsid w:val="00CA332F"/>
    <w:rsid w:val="00CA3B3B"/>
    <w:rsid w:val="00CA4B12"/>
    <w:rsid w:val="00CA5769"/>
    <w:rsid w:val="00CA5A91"/>
    <w:rsid w:val="00CA5CDE"/>
    <w:rsid w:val="00CB02F9"/>
    <w:rsid w:val="00CB0702"/>
    <w:rsid w:val="00CB162D"/>
    <w:rsid w:val="00CB1D50"/>
    <w:rsid w:val="00CB2568"/>
    <w:rsid w:val="00CB27A3"/>
    <w:rsid w:val="00CB317F"/>
    <w:rsid w:val="00CB598A"/>
    <w:rsid w:val="00CB72FC"/>
    <w:rsid w:val="00CC019D"/>
    <w:rsid w:val="00CC0748"/>
    <w:rsid w:val="00CC2213"/>
    <w:rsid w:val="00CC2FA4"/>
    <w:rsid w:val="00CC37CF"/>
    <w:rsid w:val="00CC3C44"/>
    <w:rsid w:val="00CC4166"/>
    <w:rsid w:val="00CC6BF6"/>
    <w:rsid w:val="00CC7179"/>
    <w:rsid w:val="00CC7361"/>
    <w:rsid w:val="00CC792C"/>
    <w:rsid w:val="00CD1461"/>
    <w:rsid w:val="00CD202B"/>
    <w:rsid w:val="00CD3383"/>
    <w:rsid w:val="00CD3646"/>
    <w:rsid w:val="00CD3DC5"/>
    <w:rsid w:val="00CD5414"/>
    <w:rsid w:val="00CD543F"/>
    <w:rsid w:val="00CD6000"/>
    <w:rsid w:val="00CD6C5A"/>
    <w:rsid w:val="00CD7825"/>
    <w:rsid w:val="00CE1BAF"/>
    <w:rsid w:val="00CE34D2"/>
    <w:rsid w:val="00CE3DB3"/>
    <w:rsid w:val="00CE520E"/>
    <w:rsid w:val="00CE57C2"/>
    <w:rsid w:val="00CE7D47"/>
    <w:rsid w:val="00CF01C6"/>
    <w:rsid w:val="00CF0A13"/>
    <w:rsid w:val="00CF0AE5"/>
    <w:rsid w:val="00CF0DC1"/>
    <w:rsid w:val="00CF1593"/>
    <w:rsid w:val="00CF195B"/>
    <w:rsid w:val="00CF232D"/>
    <w:rsid w:val="00CF24CA"/>
    <w:rsid w:val="00CF2CD6"/>
    <w:rsid w:val="00CF306C"/>
    <w:rsid w:val="00CF41DD"/>
    <w:rsid w:val="00CF5F29"/>
    <w:rsid w:val="00CF5F67"/>
    <w:rsid w:val="00CF70C8"/>
    <w:rsid w:val="00D006CC"/>
    <w:rsid w:val="00D00EA0"/>
    <w:rsid w:val="00D01281"/>
    <w:rsid w:val="00D01894"/>
    <w:rsid w:val="00D01896"/>
    <w:rsid w:val="00D024A8"/>
    <w:rsid w:val="00D02B75"/>
    <w:rsid w:val="00D039CF"/>
    <w:rsid w:val="00D04083"/>
    <w:rsid w:val="00D054AB"/>
    <w:rsid w:val="00D10561"/>
    <w:rsid w:val="00D10E41"/>
    <w:rsid w:val="00D119E7"/>
    <w:rsid w:val="00D119EB"/>
    <w:rsid w:val="00D11D5F"/>
    <w:rsid w:val="00D11DF9"/>
    <w:rsid w:val="00D11E9C"/>
    <w:rsid w:val="00D13662"/>
    <w:rsid w:val="00D14009"/>
    <w:rsid w:val="00D1490B"/>
    <w:rsid w:val="00D14FD1"/>
    <w:rsid w:val="00D1503D"/>
    <w:rsid w:val="00D15559"/>
    <w:rsid w:val="00D175C3"/>
    <w:rsid w:val="00D2045E"/>
    <w:rsid w:val="00D216F7"/>
    <w:rsid w:val="00D22971"/>
    <w:rsid w:val="00D22C06"/>
    <w:rsid w:val="00D22C16"/>
    <w:rsid w:val="00D23D60"/>
    <w:rsid w:val="00D23E39"/>
    <w:rsid w:val="00D24EA3"/>
    <w:rsid w:val="00D25A5F"/>
    <w:rsid w:val="00D277DE"/>
    <w:rsid w:val="00D27FCD"/>
    <w:rsid w:val="00D31857"/>
    <w:rsid w:val="00D321C4"/>
    <w:rsid w:val="00D32ACE"/>
    <w:rsid w:val="00D32ECF"/>
    <w:rsid w:val="00D336AA"/>
    <w:rsid w:val="00D34F2B"/>
    <w:rsid w:val="00D3634A"/>
    <w:rsid w:val="00D3767F"/>
    <w:rsid w:val="00D37A5C"/>
    <w:rsid w:val="00D419F4"/>
    <w:rsid w:val="00D43F8C"/>
    <w:rsid w:val="00D44110"/>
    <w:rsid w:val="00D4428A"/>
    <w:rsid w:val="00D44674"/>
    <w:rsid w:val="00D44748"/>
    <w:rsid w:val="00D44F79"/>
    <w:rsid w:val="00D4561C"/>
    <w:rsid w:val="00D458C5"/>
    <w:rsid w:val="00D461D7"/>
    <w:rsid w:val="00D46851"/>
    <w:rsid w:val="00D474CF"/>
    <w:rsid w:val="00D47920"/>
    <w:rsid w:val="00D51150"/>
    <w:rsid w:val="00D511F8"/>
    <w:rsid w:val="00D52702"/>
    <w:rsid w:val="00D52925"/>
    <w:rsid w:val="00D52D5B"/>
    <w:rsid w:val="00D52E54"/>
    <w:rsid w:val="00D53ABC"/>
    <w:rsid w:val="00D53BDE"/>
    <w:rsid w:val="00D54D12"/>
    <w:rsid w:val="00D558A0"/>
    <w:rsid w:val="00D55FDC"/>
    <w:rsid w:val="00D56008"/>
    <w:rsid w:val="00D56888"/>
    <w:rsid w:val="00D568B1"/>
    <w:rsid w:val="00D56A15"/>
    <w:rsid w:val="00D56E16"/>
    <w:rsid w:val="00D60A7B"/>
    <w:rsid w:val="00D60E70"/>
    <w:rsid w:val="00D61017"/>
    <w:rsid w:val="00D6112F"/>
    <w:rsid w:val="00D61EFA"/>
    <w:rsid w:val="00D624F6"/>
    <w:rsid w:val="00D63DAD"/>
    <w:rsid w:val="00D63E9E"/>
    <w:rsid w:val="00D6455B"/>
    <w:rsid w:val="00D65661"/>
    <w:rsid w:val="00D65D8B"/>
    <w:rsid w:val="00D66924"/>
    <w:rsid w:val="00D66D00"/>
    <w:rsid w:val="00D6701C"/>
    <w:rsid w:val="00D707F2"/>
    <w:rsid w:val="00D71AC2"/>
    <w:rsid w:val="00D71C1F"/>
    <w:rsid w:val="00D72367"/>
    <w:rsid w:val="00D725B8"/>
    <w:rsid w:val="00D727DB"/>
    <w:rsid w:val="00D72DF0"/>
    <w:rsid w:val="00D734D8"/>
    <w:rsid w:val="00D73E05"/>
    <w:rsid w:val="00D741B1"/>
    <w:rsid w:val="00D75E72"/>
    <w:rsid w:val="00D76641"/>
    <w:rsid w:val="00D777B7"/>
    <w:rsid w:val="00D77D40"/>
    <w:rsid w:val="00D806F7"/>
    <w:rsid w:val="00D81418"/>
    <w:rsid w:val="00D814B1"/>
    <w:rsid w:val="00D81C59"/>
    <w:rsid w:val="00D82903"/>
    <w:rsid w:val="00D82AEC"/>
    <w:rsid w:val="00D83F02"/>
    <w:rsid w:val="00D84714"/>
    <w:rsid w:val="00D85C81"/>
    <w:rsid w:val="00D86200"/>
    <w:rsid w:val="00D874C0"/>
    <w:rsid w:val="00D877E8"/>
    <w:rsid w:val="00D87AE0"/>
    <w:rsid w:val="00D9032E"/>
    <w:rsid w:val="00D90801"/>
    <w:rsid w:val="00D9102A"/>
    <w:rsid w:val="00D910E6"/>
    <w:rsid w:val="00D91256"/>
    <w:rsid w:val="00D91DCE"/>
    <w:rsid w:val="00D92573"/>
    <w:rsid w:val="00D93F59"/>
    <w:rsid w:val="00D94D38"/>
    <w:rsid w:val="00D94FDE"/>
    <w:rsid w:val="00D95010"/>
    <w:rsid w:val="00D958CE"/>
    <w:rsid w:val="00D9637A"/>
    <w:rsid w:val="00D97B0A"/>
    <w:rsid w:val="00D97D5D"/>
    <w:rsid w:val="00D97D6D"/>
    <w:rsid w:val="00DA02C1"/>
    <w:rsid w:val="00DA181B"/>
    <w:rsid w:val="00DA1A4A"/>
    <w:rsid w:val="00DA1DC4"/>
    <w:rsid w:val="00DA27A2"/>
    <w:rsid w:val="00DA27C6"/>
    <w:rsid w:val="00DA391D"/>
    <w:rsid w:val="00DA4841"/>
    <w:rsid w:val="00DA5B20"/>
    <w:rsid w:val="00DA5D1D"/>
    <w:rsid w:val="00DA5E69"/>
    <w:rsid w:val="00DA6272"/>
    <w:rsid w:val="00DA7468"/>
    <w:rsid w:val="00DB0405"/>
    <w:rsid w:val="00DB0623"/>
    <w:rsid w:val="00DB0704"/>
    <w:rsid w:val="00DB0F03"/>
    <w:rsid w:val="00DB1659"/>
    <w:rsid w:val="00DB1F38"/>
    <w:rsid w:val="00DB2D13"/>
    <w:rsid w:val="00DB2DF4"/>
    <w:rsid w:val="00DB300D"/>
    <w:rsid w:val="00DB495B"/>
    <w:rsid w:val="00DB4DD6"/>
    <w:rsid w:val="00DB5714"/>
    <w:rsid w:val="00DB5BF0"/>
    <w:rsid w:val="00DB65E1"/>
    <w:rsid w:val="00DB78C1"/>
    <w:rsid w:val="00DC03F1"/>
    <w:rsid w:val="00DC05C4"/>
    <w:rsid w:val="00DC09A0"/>
    <w:rsid w:val="00DC103B"/>
    <w:rsid w:val="00DC12EC"/>
    <w:rsid w:val="00DC21D1"/>
    <w:rsid w:val="00DC2384"/>
    <w:rsid w:val="00DC3029"/>
    <w:rsid w:val="00DC3D18"/>
    <w:rsid w:val="00DC4177"/>
    <w:rsid w:val="00DC4846"/>
    <w:rsid w:val="00DC5380"/>
    <w:rsid w:val="00DC6F8B"/>
    <w:rsid w:val="00DC7307"/>
    <w:rsid w:val="00DC7517"/>
    <w:rsid w:val="00DD0D67"/>
    <w:rsid w:val="00DD17F5"/>
    <w:rsid w:val="00DD29A8"/>
    <w:rsid w:val="00DD2B92"/>
    <w:rsid w:val="00DD2D0E"/>
    <w:rsid w:val="00DD4F96"/>
    <w:rsid w:val="00DD5346"/>
    <w:rsid w:val="00DD60C7"/>
    <w:rsid w:val="00DD6276"/>
    <w:rsid w:val="00DD723D"/>
    <w:rsid w:val="00DD76E7"/>
    <w:rsid w:val="00DD7F4E"/>
    <w:rsid w:val="00DE0D9A"/>
    <w:rsid w:val="00DE1217"/>
    <w:rsid w:val="00DE32B1"/>
    <w:rsid w:val="00DE385B"/>
    <w:rsid w:val="00DE389C"/>
    <w:rsid w:val="00DE3F67"/>
    <w:rsid w:val="00DE4965"/>
    <w:rsid w:val="00DE4B1C"/>
    <w:rsid w:val="00DE5BF7"/>
    <w:rsid w:val="00DE6A91"/>
    <w:rsid w:val="00DE79E0"/>
    <w:rsid w:val="00DE7B5C"/>
    <w:rsid w:val="00DF003F"/>
    <w:rsid w:val="00DF0772"/>
    <w:rsid w:val="00DF3E1E"/>
    <w:rsid w:val="00DF51FE"/>
    <w:rsid w:val="00DF5582"/>
    <w:rsid w:val="00DF5D02"/>
    <w:rsid w:val="00DF646B"/>
    <w:rsid w:val="00DF7A1B"/>
    <w:rsid w:val="00E01296"/>
    <w:rsid w:val="00E014D2"/>
    <w:rsid w:val="00E01DC6"/>
    <w:rsid w:val="00E02520"/>
    <w:rsid w:val="00E03168"/>
    <w:rsid w:val="00E031EC"/>
    <w:rsid w:val="00E03C72"/>
    <w:rsid w:val="00E04153"/>
    <w:rsid w:val="00E04ABA"/>
    <w:rsid w:val="00E059BD"/>
    <w:rsid w:val="00E0686A"/>
    <w:rsid w:val="00E07131"/>
    <w:rsid w:val="00E075A9"/>
    <w:rsid w:val="00E104F6"/>
    <w:rsid w:val="00E1134C"/>
    <w:rsid w:val="00E1136F"/>
    <w:rsid w:val="00E12E98"/>
    <w:rsid w:val="00E13CCD"/>
    <w:rsid w:val="00E14070"/>
    <w:rsid w:val="00E16169"/>
    <w:rsid w:val="00E16CA8"/>
    <w:rsid w:val="00E17F99"/>
    <w:rsid w:val="00E20297"/>
    <w:rsid w:val="00E210A2"/>
    <w:rsid w:val="00E22262"/>
    <w:rsid w:val="00E22BE3"/>
    <w:rsid w:val="00E23EEA"/>
    <w:rsid w:val="00E24704"/>
    <w:rsid w:val="00E24EDE"/>
    <w:rsid w:val="00E26FC8"/>
    <w:rsid w:val="00E279A1"/>
    <w:rsid w:val="00E279E7"/>
    <w:rsid w:val="00E27B3B"/>
    <w:rsid w:val="00E30286"/>
    <w:rsid w:val="00E30BB9"/>
    <w:rsid w:val="00E30F92"/>
    <w:rsid w:val="00E3157F"/>
    <w:rsid w:val="00E31F5D"/>
    <w:rsid w:val="00E344EE"/>
    <w:rsid w:val="00E3629E"/>
    <w:rsid w:val="00E374E8"/>
    <w:rsid w:val="00E403F4"/>
    <w:rsid w:val="00E4170E"/>
    <w:rsid w:val="00E41745"/>
    <w:rsid w:val="00E41CA8"/>
    <w:rsid w:val="00E41D1C"/>
    <w:rsid w:val="00E42100"/>
    <w:rsid w:val="00E438B3"/>
    <w:rsid w:val="00E445B3"/>
    <w:rsid w:val="00E44903"/>
    <w:rsid w:val="00E451A9"/>
    <w:rsid w:val="00E45699"/>
    <w:rsid w:val="00E45CA9"/>
    <w:rsid w:val="00E45F00"/>
    <w:rsid w:val="00E45F14"/>
    <w:rsid w:val="00E4674C"/>
    <w:rsid w:val="00E47307"/>
    <w:rsid w:val="00E510AE"/>
    <w:rsid w:val="00E5124D"/>
    <w:rsid w:val="00E52EC3"/>
    <w:rsid w:val="00E53814"/>
    <w:rsid w:val="00E53A67"/>
    <w:rsid w:val="00E54228"/>
    <w:rsid w:val="00E55A76"/>
    <w:rsid w:val="00E56493"/>
    <w:rsid w:val="00E571E9"/>
    <w:rsid w:val="00E57252"/>
    <w:rsid w:val="00E62204"/>
    <w:rsid w:val="00E622A7"/>
    <w:rsid w:val="00E64DF9"/>
    <w:rsid w:val="00E6585B"/>
    <w:rsid w:val="00E66D5A"/>
    <w:rsid w:val="00E67E1E"/>
    <w:rsid w:val="00E70511"/>
    <w:rsid w:val="00E72660"/>
    <w:rsid w:val="00E732A2"/>
    <w:rsid w:val="00E73E3A"/>
    <w:rsid w:val="00E73F46"/>
    <w:rsid w:val="00E7573C"/>
    <w:rsid w:val="00E765CC"/>
    <w:rsid w:val="00E779FF"/>
    <w:rsid w:val="00E77DA9"/>
    <w:rsid w:val="00E81B6E"/>
    <w:rsid w:val="00E81D8D"/>
    <w:rsid w:val="00E83960"/>
    <w:rsid w:val="00E856ED"/>
    <w:rsid w:val="00E85714"/>
    <w:rsid w:val="00E876E7"/>
    <w:rsid w:val="00E90306"/>
    <w:rsid w:val="00E90395"/>
    <w:rsid w:val="00E91249"/>
    <w:rsid w:val="00E91C14"/>
    <w:rsid w:val="00E92012"/>
    <w:rsid w:val="00E9441A"/>
    <w:rsid w:val="00E95095"/>
    <w:rsid w:val="00E9616B"/>
    <w:rsid w:val="00E9646B"/>
    <w:rsid w:val="00EA0084"/>
    <w:rsid w:val="00EA20D6"/>
    <w:rsid w:val="00EA2850"/>
    <w:rsid w:val="00EA2A3C"/>
    <w:rsid w:val="00EA3444"/>
    <w:rsid w:val="00EA4042"/>
    <w:rsid w:val="00EA42D9"/>
    <w:rsid w:val="00EA4477"/>
    <w:rsid w:val="00EA484F"/>
    <w:rsid w:val="00EA4A54"/>
    <w:rsid w:val="00EA5D83"/>
    <w:rsid w:val="00EA6030"/>
    <w:rsid w:val="00EA64B6"/>
    <w:rsid w:val="00EA79C4"/>
    <w:rsid w:val="00EA7C55"/>
    <w:rsid w:val="00EA7E92"/>
    <w:rsid w:val="00EA7EEC"/>
    <w:rsid w:val="00EB08D0"/>
    <w:rsid w:val="00EB12B6"/>
    <w:rsid w:val="00EB1553"/>
    <w:rsid w:val="00EB1602"/>
    <w:rsid w:val="00EB25BE"/>
    <w:rsid w:val="00EB3BF2"/>
    <w:rsid w:val="00EB43D8"/>
    <w:rsid w:val="00EB44E3"/>
    <w:rsid w:val="00EB4B81"/>
    <w:rsid w:val="00EB58DB"/>
    <w:rsid w:val="00EB6BC7"/>
    <w:rsid w:val="00EB7848"/>
    <w:rsid w:val="00EC0C11"/>
    <w:rsid w:val="00EC0E74"/>
    <w:rsid w:val="00EC10F2"/>
    <w:rsid w:val="00EC143D"/>
    <w:rsid w:val="00EC2E65"/>
    <w:rsid w:val="00EC38A9"/>
    <w:rsid w:val="00EC433B"/>
    <w:rsid w:val="00EC4EEC"/>
    <w:rsid w:val="00EC6C06"/>
    <w:rsid w:val="00EC7449"/>
    <w:rsid w:val="00EC7B3E"/>
    <w:rsid w:val="00ED03D3"/>
    <w:rsid w:val="00ED060F"/>
    <w:rsid w:val="00ED0F4F"/>
    <w:rsid w:val="00ED1537"/>
    <w:rsid w:val="00ED1818"/>
    <w:rsid w:val="00ED1DD5"/>
    <w:rsid w:val="00ED27A0"/>
    <w:rsid w:val="00ED2D6A"/>
    <w:rsid w:val="00ED35C5"/>
    <w:rsid w:val="00ED35E8"/>
    <w:rsid w:val="00ED35F5"/>
    <w:rsid w:val="00ED3A46"/>
    <w:rsid w:val="00ED3D21"/>
    <w:rsid w:val="00ED3FA9"/>
    <w:rsid w:val="00ED3FF0"/>
    <w:rsid w:val="00ED4CA4"/>
    <w:rsid w:val="00ED53A0"/>
    <w:rsid w:val="00ED5524"/>
    <w:rsid w:val="00ED5D2B"/>
    <w:rsid w:val="00EE08A7"/>
    <w:rsid w:val="00EE0F4F"/>
    <w:rsid w:val="00EE1F1E"/>
    <w:rsid w:val="00EE2145"/>
    <w:rsid w:val="00EE2312"/>
    <w:rsid w:val="00EE239C"/>
    <w:rsid w:val="00EE27DC"/>
    <w:rsid w:val="00EE2DA3"/>
    <w:rsid w:val="00EE34A4"/>
    <w:rsid w:val="00EE441E"/>
    <w:rsid w:val="00EE4A29"/>
    <w:rsid w:val="00EE56F8"/>
    <w:rsid w:val="00EE6731"/>
    <w:rsid w:val="00EE6DE6"/>
    <w:rsid w:val="00EF0DEC"/>
    <w:rsid w:val="00EF0F85"/>
    <w:rsid w:val="00EF10D1"/>
    <w:rsid w:val="00EF15E7"/>
    <w:rsid w:val="00EF20F0"/>
    <w:rsid w:val="00EF2519"/>
    <w:rsid w:val="00EF2624"/>
    <w:rsid w:val="00EF2D89"/>
    <w:rsid w:val="00EF2FB8"/>
    <w:rsid w:val="00EF3987"/>
    <w:rsid w:val="00EF43DA"/>
    <w:rsid w:val="00EF445C"/>
    <w:rsid w:val="00EF4F13"/>
    <w:rsid w:val="00EF517A"/>
    <w:rsid w:val="00EF52C1"/>
    <w:rsid w:val="00EF580C"/>
    <w:rsid w:val="00EF7343"/>
    <w:rsid w:val="00EF7991"/>
    <w:rsid w:val="00EF7DA0"/>
    <w:rsid w:val="00F00A54"/>
    <w:rsid w:val="00F018FF"/>
    <w:rsid w:val="00F01CC3"/>
    <w:rsid w:val="00F02897"/>
    <w:rsid w:val="00F02A95"/>
    <w:rsid w:val="00F030F0"/>
    <w:rsid w:val="00F035A6"/>
    <w:rsid w:val="00F05262"/>
    <w:rsid w:val="00F058D4"/>
    <w:rsid w:val="00F060FB"/>
    <w:rsid w:val="00F0635C"/>
    <w:rsid w:val="00F0778E"/>
    <w:rsid w:val="00F11031"/>
    <w:rsid w:val="00F11494"/>
    <w:rsid w:val="00F119D9"/>
    <w:rsid w:val="00F1279B"/>
    <w:rsid w:val="00F13ED7"/>
    <w:rsid w:val="00F153BB"/>
    <w:rsid w:val="00F1641E"/>
    <w:rsid w:val="00F176D5"/>
    <w:rsid w:val="00F17D62"/>
    <w:rsid w:val="00F17E6D"/>
    <w:rsid w:val="00F20911"/>
    <w:rsid w:val="00F20B3E"/>
    <w:rsid w:val="00F2164D"/>
    <w:rsid w:val="00F221E5"/>
    <w:rsid w:val="00F22668"/>
    <w:rsid w:val="00F23D12"/>
    <w:rsid w:val="00F23F12"/>
    <w:rsid w:val="00F248BD"/>
    <w:rsid w:val="00F24954"/>
    <w:rsid w:val="00F262BB"/>
    <w:rsid w:val="00F2632D"/>
    <w:rsid w:val="00F26836"/>
    <w:rsid w:val="00F26A00"/>
    <w:rsid w:val="00F26CD5"/>
    <w:rsid w:val="00F26D82"/>
    <w:rsid w:val="00F27850"/>
    <w:rsid w:val="00F27BFC"/>
    <w:rsid w:val="00F313D6"/>
    <w:rsid w:val="00F315B1"/>
    <w:rsid w:val="00F31D40"/>
    <w:rsid w:val="00F31E66"/>
    <w:rsid w:val="00F326BB"/>
    <w:rsid w:val="00F331A4"/>
    <w:rsid w:val="00F33FBD"/>
    <w:rsid w:val="00F35645"/>
    <w:rsid w:val="00F357F9"/>
    <w:rsid w:val="00F35F9C"/>
    <w:rsid w:val="00F36C84"/>
    <w:rsid w:val="00F36E11"/>
    <w:rsid w:val="00F37AAC"/>
    <w:rsid w:val="00F37F17"/>
    <w:rsid w:val="00F4000F"/>
    <w:rsid w:val="00F40A3B"/>
    <w:rsid w:val="00F40F81"/>
    <w:rsid w:val="00F412C0"/>
    <w:rsid w:val="00F41DDE"/>
    <w:rsid w:val="00F43D5E"/>
    <w:rsid w:val="00F50024"/>
    <w:rsid w:val="00F505E7"/>
    <w:rsid w:val="00F50831"/>
    <w:rsid w:val="00F511B1"/>
    <w:rsid w:val="00F528C9"/>
    <w:rsid w:val="00F52B14"/>
    <w:rsid w:val="00F561FA"/>
    <w:rsid w:val="00F562B8"/>
    <w:rsid w:val="00F57811"/>
    <w:rsid w:val="00F609B0"/>
    <w:rsid w:val="00F60E18"/>
    <w:rsid w:val="00F612F4"/>
    <w:rsid w:val="00F62D5D"/>
    <w:rsid w:val="00F63706"/>
    <w:rsid w:val="00F64DC4"/>
    <w:rsid w:val="00F65711"/>
    <w:rsid w:val="00F65AB5"/>
    <w:rsid w:val="00F663CC"/>
    <w:rsid w:val="00F66F08"/>
    <w:rsid w:val="00F67BA7"/>
    <w:rsid w:val="00F70432"/>
    <w:rsid w:val="00F70B05"/>
    <w:rsid w:val="00F71676"/>
    <w:rsid w:val="00F720E8"/>
    <w:rsid w:val="00F72110"/>
    <w:rsid w:val="00F723E2"/>
    <w:rsid w:val="00F7333E"/>
    <w:rsid w:val="00F73516"/>
    <w:rsid w:val="00F735E3"/>
    <w:rsid w:val="00F739CC"/>
    <w:rsid w:val="00F74C93"/>
    <w:rsid w:val="00F75198"/>
    <w:rsid w:val="00F75246"/>
    <w:rsid w:val="00F7548C"/>
    <w:rsid w:val="00F754B7"/>
    <w:rsid w:val="00F755FC"/>
    <w:rsid w:val="00F7618F"/>
    <w:rsid w:val="00F76DF9"/>
    <w:rsid w:val="00F7712C"/>
    <w:rsid w:val="00F77CC1"/>
    <w:rsid w:val="00F80B65"/>
    <w:rsid w:val="00F823CC"/>
    <w:rsid w:val="00F82F49"/>
    <w:rsid w:val="00F8378E"/>
    <w:rsid w:val="00F83A21"/>
    <w:rsid w:val="00F83F4B"/>
    <w:rsid w:val="00F83FAB"/>
    <w:rsid w:val="00F847CA"/>
    <w:rsid w:val="00F848C5"/>
    <w:rsid w:val="00F858C1"/>
    <w:rsid w:val="00F85ABC"/>
    <w:rsid w:val="00F870CE"/>
    <w:rsid w:val="00F87960"/>
    <w:rsid w:val="00F87FBC"/>
    <w:rsid w:val="00F9181E"/>
    <w:rsid w:val="00F9208B"/>
    <w:rsid w:val="00F93A74"/>
    <w:rsid w:val="00F944D8"/>
    <w:rsid w:val="00F94D47"/>
    <w:rsid w:val="00F94F5B"/>
    <w:rsid w:val="00F96147"/>
    <w:rsid w:val="00F96CCE"/>
    <w:rsid w:val="00F97015"/>
    <w:rsid w:val="00F97454"/>
    <w:rsid w:val="00FA0A09"/>
    <w:rsid w:val="00FA2F54"/>
    <w:rsid w:val="00FA321C"/>
    <w:rsid w:val="00FA35A1"/>
    <w:rsid w:val="00FA3D19"/>
    <w:rsid w:val="00FA40FC"/>
    <w:rsid w:val="00FA4487"/>
    <w:rsid w:val="00FA4EB5"/>
    <w:rsid w:val="00FA5CC0"/>
    <w:rsid w:val="00FA6589"/>
    <w:rsid w:val="00FA6D6A"/>
    <w:rsid w:val="00FA6DAC"/>
    <w:rsid w:val="00FB011E"/>
    <w:rsid w:val="00FB0374"/>
    <w:rsid w:val="00FB0B50"/>
    <w:rsid w:val="00FB0DBA"/>
    <w:rsid w:val="00FB2181"/>
    <w:rsid w:val="00FB265C"/>
    <w:rsid w:val="00FB3C43"/>
    <w:rsid w:val="00FB3CA7"/>
    <w:rsid w:val="00FB44B7"/>
    <w:rsid w:val="00FB5300"/>
    <w:rsid w:val="00FB5D2F"/>
    <w:rsid w:val="00FB5EB4"/>
    <w:rsid w:val="00FB6E20"/>
    <w:rsid w:val="00FB7490"/>
    <w:rsid w:val="00FB77B9"/>
    <w:rsid w:val="00FC0FE2"/>
    <w:rsid w:val="00FC1C18"/>
    <w:rsid w:val="00FC290F"/>
    <w:rsid w:val="00FC2C94"/>
    <w:rsid w:val="00FC4512"/>
    <w:rsid w:val="00FC4B20"/>
    <w:rsid w:val="00FC5B3A"/>
    <w:rsid w:val="00FC69EB"/>
    <w:rsid w:val="00FC71EE"/>
    <w:rsid w:val="00FC76A1"/>
    <w:rsid w:val="00FD0D2D"/>
    <w:rsid w:val="00FD0F09"/>
    <w:rsid w:val="00FD1C5D"/>
    <w:rsid w:val="00FD32A0"/>
    <w:rsid w:val="00FD3CC2"/>
    <w:rsid w:val="00FD3F3A"/>
    <w:rsid w:val="00FD4476"/>
    <w:rsid w:val="00FD6EDB"/>
    <w:rsid w:val="00FE0519"/>
    <w:rsid w:val="00FE1364"/>
    <w:rsid w:val="00FE1940"/>
    <w:rsid w:val="00FE1A0A"/>
    <w:rsid w:val="00FE29D1"/>
    <w:rsid w:val="00FE2E8F"/>
    <w:rsid w:val="00FE36C1"/>
    <w:rsid w:val="00FE372B"/>
    <w:rsid w:val="00FE3979"/>
    <w:rsid w:val="00FE3BBB"/>
    <w:rsid w:val="00FE3DEB"/>
    <w:rsid w:val="00FE4877"/>
    <w:rsid w:val="00FE4946"/>
    <w:rsid w:val="00FE54EA"/>
    <w:rsid w:val="00FE5885"/>
    <w:rsid w:val="00FE5B69"/>
    <w:rsid w:val="00FE604C"/>
    <w:rsid w:val="00FE633E"/>
    <w:rsid w:val="00FE7262"/>
    <w:rsid w:val="00FE72B9"/>
    <w:rsid w:val="00FE738C"/>
    <w:rsid w:val="00FE796E"/>
    <w:rsid w:val="00FE7C41"/>
    <w:rsid w:val="00FF0278"/>
    <w:rsid w:val="00FF0E55"/>
    <w:rsid w:val="00FF1A9A"/>
    <w:rsid w:val="00FF1BA1"/>
    <w:rsid w:val="00FF317A"/>
    <w:rsid w:val="00FF4095"/>
    <w:rsid w:val="00FF4E66"/>
    <w:rsid w:val="00FF5552"/>
    <w:rsid w:val="00FF5ABD"/>
    <w:rsid w:val="00FF7B2C"/>
    <w:rsid w:val="00FF7F68"/>
    <w:rsid w:val="016BB546"/>
    <w:rsid w:val="0298D50F"/>
    <w:rsid w:val="05C03427"/>
    <w:rsid w:val="0E382C66"/>
    <w:rsid w:val="10678E27"/>
    <w:rsid w:val="1170CD85"/>
    <w:rsid w:val="139F855A"/>
    <w:rsid w:val="16EDEF2E"/>
    <w:rsid w:val="170E406D"/>
    <w:rsid w:val="1A279586"/>
    <w:rsid w:val="22672579"/>
    <w:rsid w:val="2763E24B"/>
    <w:rsid w:val="2F67BEFB"/>
    <w:rsid w:val="32FD8F60"/>
    <w:rsid w:val="34A61A65"/>
    <w:rsid w:val="3B559E1C"/>
    <w:rsid w:val="3FF82964"/>
    <w:rsid w:val="45045376"/>
    <w:rsid w:val="53AE81FE"/>
    <w:rsid w:val="570E48A3"/>
    <w:rsid w:val="5BEC42B4"/>
    <w:rsid w:val="62F5315E"/>
    <w:rsid w:val="647AECAC"/>
    <w:rsid w:val="67EA0198"/>
    <w:rsid w:val="6A773D72"/>
    <w:rsid w:val="6EAA0E85"/>
    <w:rsid w:val="72E638F9"/>
    <w:rsid w:val="73A291D2"/>
    <w:rsid w:val="76C49927"/>
    <w:rsid w:val="78E1F172"/>
    <w:rsid w:val="790DCD14"/>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9551234"/>
  <w15:docId w15:val="{BA1ADC09-C633-4B91-8BE5-35832DCA6B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B131E"/>
    <w:pPr>
      <w:spacing w:after="0" w:line="240" w:lineRule="auto"/>
    </w:pPr>
    <w:rPr>
      <w:rFonts w:ascii="Times New Roman" w:hAnsi="Times New Roman" w:cs="Times New Roman"/>
      <w:sz w:val="24"/>
      <w:szCs w:val="24"/>
      <w:lang w:val="en-US"/>
    </w:rPr>
  </w:style>
  <w:style w:type="paragraph" w:styleId="Heading1">
    <w:name w:val="heading 1"/>
    <w:basedOn w:val="Normal"/>
    <w:next w:val="Normal"/>
    <w:link w:val="Heading1Char"/>
    <w:qFormat/>
    <w:rsid w:val="00CB02F9"/>
    <w:pPr>
      <w:keepNext/>
      <w:keepLines/>
      <w:spacing w:before="480" w:line="480" w:lineRule="auto"/>
      <w:outlineLvl w:val="0"/>
    </w:pPr>
    <w:rPr>
      <w:rFonts w:eastAsiaTheme="majorEastAsia" w:cstheme="majorBidi"/>
      <w:b/>
      <w:bCs/>
      <w:szCs w:val="28"/>
    </w:rPr>
  </w:style>
  <w:style w:type="paragraph" w:styleId="Heading2">
    <w:name w:val="heading 2"/>
    <w:basedOn w:val="Normal"/>
    <w:next w:val="Normal"/>
    <w:link w:val="Heading2Char"/>
    <w:unhideWhenUsed/>
    <w:qFormat/>
    <w:rsid w:val="00BD6D78"/>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nhideWhenUsed/>
    <w:qFormat/>
    <w:rsid w:val="003572A2"/>
    <w:pPr>
      <w:keepNext/>
      <w:keepLines/>
      <w:spacing w:before="200" w:line="276" w:lineRule="auto"/>
      <w:outlineLvl w:val="2"/>
    </w:pPr>
    <w:rPr>
      <w:rFonts w:asciiTheme="majorHAnsi" w:eastAsiaTheme="majorEastAsia" w:hAnsiTheme="majorHAnsi" w:cstheme="majorBidi"/>
      <w:b/>
      <w:bCs/>
      <w:color w:val="4F81BD" w:themeColor="accent1"/>
      <w:sz w:val="22"/>
      <w:szCs w:val="22"/>
    </w:rPr>
  </w:style>
  <w:style w:type="paragraph" w:styleId="Heading4">
    <w:name w:val="heading 4"/>
    <w:basedOn w:val="Normal"/>
    <w:next w:val="Text"/>
    <w:link w:val="Heading4Char"/>
    <w:qFormat/>
    <w:rsid w:val="009E1DAD"/>
    <w:pPr>
      <w:keepNext/>
      <w:tabs>
        <w:tab w:val="num" w:pos="1008"/>
      </w:tabs>
      <w:spacing w:before="240"/>
      <w:ind w:left="1008" w:hanging="1008"/>
      <w:outlineLvl w:val="3"/>
    </w:pPr>
    <w:rPr>
      <w:rFonts w:ascii="Arial" w:eastAsia="MS Gothic" w:hAnsi="Arial" w:cs="Arial"/>
      <w:b/>
      <w:szCs w:val="20"/>
      <w:lang w:eastAsia="zh-CN"/>
    </w:rPr>
  </w:style>
  <w:style w:type="paragraph" w:styleId="Heading5">
    <w:name w:val="heading 5"/>
    <w:basedOn w:val="Heading4"/>
    <w:next w:val="Text"/>
    <w:link w:val="Heading5Char"/>
    <w:qFormat/>
    <w:rsid w:val="009E1DAD"/>
    <w:pPr>
      <w:outlineLvl w:val="4"/>
    </w:pPr>
    <w:rPr>
      <w:b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B02F9"/>
    <w:rPr>
      <w:rFonts w:ascii="Times New Roman" w:eastAsiaTheme="majorEastAsia" w:hAnsi="Times New Roman" w:cstheme="majorBidi"/>
      <w:b/>
      <w:bCs/>
      <w:sz w:val="24"/>
      <w:szCs w:val="28"/>
      <w:lang w:val="en-US"/>
    </w:rPr>
  </w:style>
  <w:style w:type="character" w:customStyle="1" w:styleId="Heading2Char">
    <w:name w:val="Heading 2 Char"/>
    <w:basedOn w:val="DefaultParagraphFont"/>
    <w:link w:val="Heading2"/>
    <w:uiPriority w:val="9"/>
    <w:rsid w:val="00BD6D7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572A2"/>
    <w:rPr>
      <w:rFonts w:asciiTheme="majorHAnsi" w:eastAsiaTheme="majorEastAsia" w:hAnsiTheme="majorHAnsi" w:cstheme="majorBidi"/>
      <w:b/>
      <w:bCs/>
      <w:color w:val="4F81BD" w:themeColor="accent1"/>
    </w:rPr>
  </w:style>
  <w:style w:type="paragraph" w:customStyle="1" w:styleId="Text">
    <w:name w:val="Text"/>
    <w:aliases w:val="Graphic,Graphic Char Char,Graphic Char Char Char Char Char,Graphic Char Char Char Char Char Char Char C,notic,Text_10394,non tochic,本文,JP Body Text"/>
    <w:basedOn w:val="Normal"/>
    <w:link w:val="TextChar1"/>
    <w:qFormat/>
    <w:rsid w:val="00140C99"/>
    <w:pPr>
      <w:spacing w:before="120" w:after="120" w:line="360" w:lineRule="auto"/>
      <w:jc w:val="both"/>
    </w:pPr>
    <w:rPr>
      <w:rFonts w:ascii="Arial" w:eastAsia="Times New Roman" w:hAnsi="Arial" w:cs="Arial"/>
      <w:sz w:val="22"/>
      <w:lang w:eastAsia="de-DE"/>
    </w:rPr>
  </w:style>
  <w:style w:type="character" w:customStyle="1" w:styleId="TextChar1">
    <w:name w:val="Text Char1"/>
    <w:link w:val="Text"/>
    <w:rsid w:val="00F030F0"/>
    <w:rPr>
      <w:rFonts w:ascii="Arial" w:eastAsia="Times New Roman" w:hAnsi="Arial" w:cs="Arial"/>
      <w:szCs w:val="24"/>
      <w:lang w:val="en-US" w:eastAsia="de-DE"/>
    </w:rPr>
  </w:style>
  <w:style w:type="character" w:customStyle="1" w:styleId="Heading4Char">
    <w:name w:val="Heading 4 Char"/>
    <w:basedOn w:val="DefaultParagraphFont"/>
    <w:link w:val="Heading4"/>
    <w:rsid w:val="009E1DAD"/>
    <w:rPr>
      <w:rFonts w:ascii="Arial" w:eastAsia="MS Gothic" w:hAnsi="Arial" w:cs="Arial"/>
      <w:b/>
      <w:sz w:val="24"/>
      <w:szCs w:val="20"/>
      <w:lang w:val="en-US" w:eastAsia="zh-CN"/>
    </w:rPr>
  </w:style>
  <w:style w:type="character" w:customStyle="1" w:styleId="Heading5Char">
    <w:name w:val="Heading 5 Char"/>
    <w:basedOn w:val="DefaultParagraphFont"/>
    <w:link w:val="Heading5"/>
    <w:rsid w:val="009E1DAD"/>
    <w:rPr>
      <w:rFonts w:ascii="Arial" w:eastAsia="MS Gothic" w:hAnsi="Arial" w:cs="Arial"/>
      <w:sz w:val="24"/>
      <w:szCs w:val="20"/>
      <w:lang w:val="en-US" w:eastAsia="zh-CN"/>
    </w:rPr>
  </w:style>
  <w:style w:type="paragraph" w:styleId="ListParagraph">
    <w:name w:val="List Paragraph"/>
    <w:basedOn w:val="Normal"/>
    <w:uiPriority w:val="34"/>
    <w:qFormat/>
    <w:rsid w:val="008B306C"/>
    <w:pPr>
      <w:spacing w:after="200" w:line="276" w:lineRule="auto"/>
      <w:ind w:left="720"/>
      <w:contextualSpacing/>
    </w:pPr>
    <w:rPr>
      <w:rFonts w:ascii="Palatino Linotype" w:hAnsi="Palatino Linotype" w:cstheme="minorBidi"/>
      <w:sz w:val="22"/>
      <w:szCs w:val="22"/>
    </w:rPr>
  </w:style>
  <w:style w:type="paragraph" w:styleId="FootnoteText">
    <w:name w:val="footnote text"/>
    <w:basedOn w:val="Normal"/>
    <w:link w:val="FootnoteTextChar"/>
    <w:uiPriority w:val="99"/>
    <w:unhideWhenUsed/>
    <w:rsid w:val="002A5465"/>
    <w:rPr>
      <w:rFonts w:ascii="Palatino Linotype" w:hAnsi="Palatino Linotype" w:cstheme="minorBidi"/>
      <w:sz w:val="20"/>
      <w:szCs w:val="20"/>
    </w:rPr>
  </w:style>
  <w:style w:type="character" w:customStyle="1" w:styleId="FootnoteTextChar">
    <w:name w:val="Footnote Text Char"/>
    <w:basedOn w:val="DefaultParagraphFont"/>
    <w:link w:val="FootnoteText"/>
    <w:uiPriority w:val="99"/>
    <w:rsid w:val="002A5465"/>
    <w:rPr>
      <w:sz w:val="20"/>
      <w:szCs w:val="20"/>
    </w:rPr>
  </w:style>
  <w:style w:type="character" w:styleId="FootnoteReference">
    <w:name w:val="footnote reference"/>
    <w:basedOn w:val="DefaultParagraphFont"/>
    <w:uiPriority w:val="99"/>
    <w:semiHidden/>
    <w:unhideWhenUsed/>
    <w:rsid w:val="002A5465"/>
    <w:rPr>
      <w:vertAlign w:val="superscript"/>
    </w:rPr>
  </w:style>
  <w:style w:type="paragraph" w:styleId="BalloonText">
    <w:name w:val="Balloon Text"/>
    <w:basedOn w:val="Normal"/>
    <w:link w:val="BalloonTextChar"/>
    <w:uiPriority w:val="99"/>
    <w:semiHidden/>
    <w:unhideWhenUsed/>
    <w:rsid w:val="00060E07"/>
    <w:rPr>
      <w:rFonts w:ascii="Tahoma" w:hAnsi="Tahoma" w:cs="Tahoma"/>
      <w:sz w:val="16"/>
      <w:szCs w:val="16"/>
    </w:rPr>
  </w:style>
  <w:style w:type="character" w:customStyle="1" w:styleId="BalloonTextChar">
    <w:name w:val="Balloon Text Char"/>
    <w:basedOn w:val="DefaultParagraphFont"/>
    <w:link w:val="BalloonText"/>
    <w:uiPriority w:val="99"/>
    <w:semiHidden/>
    <w:rsid w:val="00060E07"/>
    <w:rPr>
      <w:rFonts w:ascii="Tahoma" w:hAnsi="Tahoma" w:cs="Tahoma"/>
      <w:sz w:val="16"/>
      <w:szCs w:val="16"/>
      <w:lang w:val="en-US"/>
    </w:rPr>
  </w:style>
  <w:style w:type="paragraph" w:styleId="Title">
    <w:name w:val="Title"/>
    <w:basedOn w:val="Normal"/>
    <w:next w:val="Normal"/>
    <w:link w:val="TitleChar"/>
    <w:uiPriority w:val="10"/>
    <w:qFormat/>
    <w:rsid w:val="00D568B1"/>
    <w:pPr>
      <w:pBdr>
        <w:bottom w:val="single" w:sz="8" w:space="4" w:color="4F81BD" w:themeColor="accent1"/>
      </w:pBdr>
      <w:spacing w:after="300"/>
      <w:contextualSpacing/>
    </w:pPr>
    <w:rPr>
      <w:rFonts w:ascii="Palatino Linotype" w:eastAsiaTheme="majorEastAsia" w:hAnsi="Palatino Linotype" w:cstheme="majorBidi"/>
      <w:color w:val="17365D" w:themeColor="text2" w:themeShade="BF"/>
      <w:spacing w:val="5"/>
      <w:kern w:val="28"/>
      <w:sz w:val="28"/>
      <w:szCs w:val="52"/>
    </w:rPr>
  </w:style>
  <w:style w:type="character" w:customStyle="1" w:styleId="TitleChar">
    <w:name w:val="Title Char"/>
    <w:basedOn w:val="DefaultParagraphFont"/>
    <w:link w:val="Title"/>
    <w:uiPriority w:val="10"/>
    <w:rsid w:val="00D568B1"/>
    <w:rPr>
      <w:rFonts w:ascii="Palatino Linotype" w:eastAsiaTheme="majorEastAsia" w:hAnsi="Palatino Linotype" w:cstheme="majorBidi"/>
      <w:color w:val="17365D" w:themeColor="text2" w:themeShade="BF"/>
      <w:spacing w:val="5"/>
      <w:kern w:val="28"/>
      <w:sz w:val="28"/>
      <w:szCs w:val="52"/>
      <w:lang w:val="en-US"/>
    </w:rPr>
  </w:style>
  <w:style w:type="character" w:styleId="CommentReference">
    <w:name w:val="annotation reference"/>
    <w:basedOn w:val="DefaultParagraphFont"/>
    <w:uiPriority w:val="99"/>
    <w:semiHidden/>
    <w:unhideWhenUsed/>
    <w:rsid w:val="00D568B1"/>
    <w:rPr>
      <w:sz w:val="16"/>
      <w:szCs w:val="16"/>
    </w:rPr>
  </w:style>
  <w:style w:type="paragraph" w:styleId="CommentText">
    <w:name w:val="annotation text"/>
    <w:basedOn w:val="Normal"/>
    <w:link w:val="CommentTextChar"/>
    <w:uiPriority w:val="99"/>
    <w:unhideWhenUsed/>
    <w:rsid w:val="00D568B1"/>
    <w:pPr>
      <w:spacing w:after="20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D568B1"/>
    <w:rPr>
      <w:rFonts w:eastAsiaTheme="minorEastAsia"/>
      <w:sz w:val="20"/>
      <w:szCs w:val="20"/>
      <w:lang w:val="en-US"/>
    </w:rPr>
  </w:style>
  <w:style w:type="paragraph" w:styleId="Caption">
    <w:name w:val="caption"/>
    <w:basedOn w:val="Normal"/>
    <w:next w:val="Normal"/>
    <w:unhideWhenUsed/>
    <w:qFormat/>
    <w:rsid w:val="00F23D12"/>
    <w:pPr>
      <w:keepNext/>
      <w:spacing w:after="200"/>
    </w:pPr>
    <w:rPr>
      <w:rFonts w:ascii="Palatino Linotype" w:hAnsi="Palatino Linotype" w:cstheme="minorBidi"/>
      <w:b/>
      <w:bCs/>
      <w:color w:val="4F81BD" w:themeColor="accent1"/>
      <w:sz w:val="22"/>
      <w:szCs w:val="22"/>
    </w:rPr>
  </w:style>
  <w:style w:type="paragraph" w:styleId="EndnoteText">
    <w:name w:val="endnote text"/>
    <w:basedOn w:val="Normal"/>
    <w:link w:val="EndnoteTextChar"/>
    <w:uiPriority w:val="99"/>
    <w:rsid w:val="002E1451"/>
    <w:rPr>
      <w:rFonts w:ascii="Palatino Linotype" w:eastAsia="SimSun" w:hAnsi="Palatino Linotype"/>
      <w:sz w:val="22"/>
      <w:szCs w:val="20"/>
      <w:lang w:eastAsia="zh-CN"/>
    </w:rPr>
  </w:style>
  <w:style w:type="character" w:customStyle="1" w:styleId="EndnoteTextChar">
    <w:name w:val="Endnote Text Char"/>
    <w:basedOn w:val="DefaultParagraphFont"/>
    <w:link w:val="EndnoteText"/>
    <w:uiPriority w:val="99"/>
    <w:rsid w:val="002E1451"/>
    <w:rPr>
      <w:rFonts w:ascii="Palatino Linotype" w:eastAsia="SimSun" w:hAnsi="Palatino Linotype" w:cs="Times New Roman"/>
      <w:szCs w:val="20"/>
      <w:lang w:val="en-US" w:eastAsia="zh-CN"/>
    </w:rPr>
  </w:style>
  <w:style w:type="character" w:styleId="EndnoteReference">
    <w:name w:val="endnote reference"/>
    <w:uiPriority w:val="99"/>
    <w:rsid w:val="002E1451"/>
    <w:rPr>
      <w:rFonts w:cs="Times New Roman"/>
      <w:vertAlign w:val="superscript"/>
    </w:rPr>
  </w:style>
  <w:style w:type="paragraph" w:styleId="CommentSubject">
    <w:name w:val="annotation subject"/>
    <w:basedOn w:val="CommentText"/>
    <w:next w:val="CommentText"/>
    <w:link w:val="CommentSubjectChar"/>
    <w:uiPriority w:val="99"/>
    <w:semiHidden/>
    <w:unhideWhenUsed/>
    <w:rsid w:val="005F5951"/>
    <w:rPr>
      <w:rFonts w:ascii="Palatino Linotype" w:eastAsiaTheme="minorHAnsi" w:hAnsi="Palatino Linotype"/>
      <w:b/>
      <w:bCs/>
    </w:rPr>
  </w:style>
  <w:style w:type="character" w:customStyle="1" w:styleId="CommentSubjectChar">
    <w:name w:val="Comment Subject Char"/>
    <w:basedOn w:val="CommentTextChar"/>
    <w:link w:val="CommentSubject"/>
    <w:uiPriority w:val="99"/>
    <w:semiHidden/>
    <w:rsid w:val="005F5951"/>
    <w:rPr>
      <w:rFonts w:ascii="Palatino Linotype" w:eastAsiaTheme="minorEastAsia" w:hAnsi="Palatino Linotype"/>
      <w:b/>
      <w:bCs/>
      <w:sz w:val="20"/>
      <w:szCs w:val="20"/>
      <w:lang w:val="en-US"/>
    </w:rPr>
  </w:style>
  <w:style w:type="paragraph" w:styleId="NormalWeb">
    <w:name w:val="Normal (Web)"/>
    <w:basedOn w:val="Normal"/>
    <w:link w:val="NormalWebChar"/>
    <w:uiPriority w:val="99"/>
    <w:unhideWhenUsed/>
    <w:rsid w:val="00927EF5"/>
    <w:pPr>
      <w:spacing w:before="100" w:beforeAutospacing="1" w:after="100" w:afterAutospacing="1"/>
    </w:pPr>
    <w:rPr>
      <w:rFonts w:eastAsia="Times New Roman"/>
    </w:rPr>
  </w:style>
  <w:style w:type="character" w:customStyle="1" w:styleId="NormalWebChar">
    <w:name w:val="Normal (Web) Char"/>
    <w:link w:val="NormalWeb"/>
    <w:uiPriority w:val="99"/>
    <w:locked/>
    <w:rsid w:val="00F9208B"/>
    <w:rPr>
      <w:rFonts w:ascii="Times New Roman" w:eastAsia="Times New Roman" w:hAnsi="Times New Roman" w:cs="Times New Roman"/>
      <w:sz w:val="24"/>
      <w:szCs w:val="24"/>
      <w:lang w:val="en-US"/>
    </w:rPr>
  </w:style>
  <w:style w:type="paragraph" w:styleId="Header">
    <w:name w:val="header"/>
    <w:basedOn w:val="Normal"/>
    <w:link w:val="HeaderChar"/>
    <w:rsid w:val="0023172B"/>
    <w:pPr>
      <w:tabs>
        <w:tab w:val="center" w:pos="4320"/>
        <w:tab w:val="right" w:pos="8640"/>
      </w:tabs>
    </w:pPr>
    <w:rPr>
      <w:rFonts w:ascii="Palatino Linotype" w:hAnsi="Palatino Linotype" w:cstheme="minorBidi"/>
      <w:sz w:val="22"/>
      <w:szCs w:val="22"/>
    </w:rPr>
  </w:style>
  <w:style w:type="character" w:customStyle="1" w:styleId="HeaderChar">
    <w:name w:val="Header Char"/>
    <w:basedOn w:val="DefaultParagraphFont"/>
    <w:link w:val="Header"/>
    <w:rsid w:val="0023172B"/>
    <w:rPr>
      <w:rFonts w:ascii="Palatino Linotype" w:hAnsi="Palatino Linotype"/>
      <w:lang w:val="en-US"/>
    </w:rPr>
  </w:style>
  <w:style w:type="paragraph" w:styleId="Footer">
    <w:name w:val="footer"/>
    <w:basedOn w:val="Normal"/>
    <w:link w:val="FooterChar"/>
    <w:rsid w:val="0023172B"/>
    <w:pPr>
      <w:tabs>
        <w:tab w:val="center" w:pos="4320"/>
        <w:tab w:val="right" w:pos="8640"/>
      </w:tabs>
    </w:pPr>
    <w:rPr>
      <w:rFonts w:ascii="Palatino Linotype" w:hAnsi="Palatino Linotype" w:cstheme="minorBidi"/>
      <w:sz w:val="22"/>
      <w:szCs w:val="22"/>
    </w:rPr>
  </w:style>
  <w:style w:type="character" w:customStyle="1" w:styleId="FooterChar">
    <w:name w:val="Footer Char"/>
    <w:basedOn w:val="DefaultParagraphFont"/>
    <w:link w:val="Footer"/>
    <w:rsid w:val="0023172B"/>
    <w:rPr>
      <w:rFonts w:ascii="Palatino Linotype" w:hAnsi="Palatino Linotype"/>
      <w:lang w:val="en-US"/>
    </w:rPr>
  </w:style>
  <w:style w:type="paragraph" w:styleId="Revision">
    <w:name w:val="Revision"/>
    <w:hidden/>
    <w:rsid w:val="00FF5552"/>
    <w:pPr>
      <w:spacing w:after="0" w:line="240" w:lineRule="auto"/>
    </w:pPr>
    <w:rPr>
      <w:rFonts w:ascii="Palatino Linotype" w:hAnsi="Palatino Linotype"/>
      <w:lang w:val="en-US"/>
    </w:rPr>
  </w:style>
  <w:style w:type="character" w:styleId="Hyperlink">
    <w:name w:val="Hyperlink"/>
    <w:basedOn w:val="DefaultParagraphFont"/>
    <w:uiPriority w:val="99"/>
    <w:unhideWhenUsed/>
    <w:rsid w:val="0036549E"/>
    <w:rPr>
      <w:color w:val="0000FF" w:themeColor="hyperlink"/>
      <w:u w:val="single"/>
    </w:rPr>
  </w:style>
  <w:style w:type="paragraph" w:customStyle="1" w:styleId="Default">
    <w:name w:val="Default"/>
    <w:rsid w:val="0050624A"/>
    <w:pPr>
      <w:autoSpaceDE w:val="0"/>
      <w:autoSpaceDN w:val="0"/>
      <w:adjustRightInd w:val="0"/>
      <w:spacing w:after="0" w:line="240" w:lineRule="auto"/>
    </w:pPr>
    <w:rPr>
      <w:rFonts w:ascii="Arial" w:hAnsi="Arial" w:cs="Arial"/>
      <w:color w:val="000000"/>
      <w:sz w:val="24"/>
      <w:szCs w:val="24"/>
    </w:rPr>
  </w:style>
  <w:style w:type="paragraph" w:customStyle="1" w:styleId="Pa23">
    <w:name w:val="Pa23"/>
    <w:basedOn w:val="Default"/>
    <w:next w:val="Default"/>
    <w:uiPriority w:val="99"/>
    <w:rsid w:val="0050624A"/>
    <w:pPr>
      <w:spacing w:line="361" w:lineRule="atLeast"/>
    </w:pPr>
    <w:rPr>
      <w:color w:val="auto"/>
    </w:rPr>
  </w:style>
  <w:style w:type="character" w:customStyle="1" w:styleId="A1">
    <w:name w:val="A1"/>
    <w:uiPriority w:val="99"/>
    <w:rsid w:val="0050624A"/>
    <w:rPr>
      <w:b/>
      <w:bCs/>
      <w:color w:val="000000"/>
      <w:sz w:val="32"/>
      <w:szCs w:val="32"/>
    </w:rPr>
  </w:style>
  <w:style w:type="character" w:styleId="Emphasis">
    <w:name w:val="Emphasis"/>
    <w:basedOn w:val="DefaultParagraphFont"/>
    <w:uiPriority w:val="20"/>
    <w:qFormat/>
    <w:rsid w:val="000A6BF4"/>
    <w:rPr>
      <w:i/>
      <w:iCs/>
    </w:rPr>
  </w:style>
  <w:style w:type="paragraph" w:customStyle="1" w:styleId="Synopsis">
    <w:name w:val="Synopsis"/>
    <w:basedOn w:val="Text"/>
    <w:link w:val="SynopsisChar"/>
    <w:rsid w:val="00F030F0"/>
    <w:pPr>
      <w:spacing w:after="0" w:line="240" w:lineRule="auto"/>
    </w:pPr>
    <w:rPr>
      <w:rFonts w:eastAsia="MS Gothic" w:cs="Times New Roman"/>
      <w:sz w:val="20"/>
      <w:szCs w:val="20"/>
      <w:lang w:eastAsia="zh-CN"/>
    </w:rPr>
  </w:style>
  <w:style w:type="character" w:customStyle="1" w:styleId="SynopsisChar">
    <w:name w:val="Synopsis Char"/>
    <w:basedOn w:val="DefaultParagraphFont"/>
    <w:link w:val="Synopsis"/>
    <w:rsid w:val="00F030F0"/>
    <w:rPr>
      <w:rFonts w:ascii="Arial" w:eastAsia="MS Gothic" w:hAnsi="Arial" w:cs="Times New Roman"/>
      <w:sz w:val="20"/>
      <w:szCs w:val="20"/>
      <w:lang w:val="en-US" w:eastAsia="zh-CN"/>
    </w:rPr>
  </w:style>
  <w:style w:type="paragraph" w:customStyle="1" w:styleId="Comment">
    <w:name w:val="Comment"/>
    <w:basedOn w:val="Normal"/>
    <w:next w:val="Text"/>
    <w:link w:val="CommentChar"/>
    <w:rsid w:val="00F030F0"/>
    <w:pPr>
      <w:spacing w:before="120"/>
      <w:jc w:val="both"/>
    </w:pPr>
    <w:rPr>
      <w:rFonts w:eastAsia="MS Mincho"/>
      <w:i/>
      <w:color w:val="BF30B5"/>
      <w:lang w:eastAsia="zh-CN"/>
    </w:rPr>
  </w:style>
  <w:style w:type="character" w:customStyle="1" w:styleId="CommentChar">
    <w:name w:val="Comment Char"/>
    <w:link w:val="Comment"/>
    <w:rsid w:val="00F030F0"/>
    <w:rPr>
      <w:rFonts w:ascii="Times New Roman" w:eastAsia="MS Mincho" w:hAnsi="Times New Roman" w:cs="Times New Roman"/>
      <w:i/>
      <w:color w:val="BF30B5"/>
      <w:sz w:val="24"/>
      <w:szCs w:val="24"/>
      <w:lang w:val="en-US" w:eastAsia="zh-CN"/>
    </w:rPr>
  </w:style>
  <w:style w:type="paragraph" w:customStyle="1" w:styleId="Compound">
    <w:name w:val="Compound"/>
    <w:basedOn w:val="Normal"/>
    <w:rsid w:val="009E1DAD"/>
    <w:pPr>
      <w:keepNext/>
      <w:spacing w:before="720"/>
      <w:jc w:val="center"/>
    </w:pPr>
    <w:rPr>
      <w:rFonts w:ascii="Arial" w:eastAsia="MS Gothic" w:hAnsi="Arial" w:cs="Arial"/>
      <w:sz w:val="32"/>
      <w:szCs w:val="20"/>
      <w:lang w:eastAsia="zh-CN"/>
    </w:rPr>
  </w:style>
  <w:style w:type="character" w:customStyle="1" w:styleId="bibref">
    <w:name w:val="bibref"/>
    <w:basedOn w:val="DefaultParagraphFont"/>
    <w:rsid w:val="00951B9F"/>
  </w:style>
  <w:style w:type="character" w:styleId="FollowedHyperlink">
    <w:name w:val="FollowedHyperlink"/>
    <w:basedOn w:val="DefaultParagraphFont"/>
    <w:uiPriority w:val="99"/>
    <w:unhideWhenUsed/>
    <w:rsid w:val="00765183"/>
    <w:rPr>
      <w:color w:val="800080"/>
      <w:u w:val="single"/>
    </w:rPr>
  </w:style>
  <w:style w:type="paragraph" w:customStyle="1" w:styleId="xl66">
    <w:name w:val="xl66"/>
    <w:basedOn w:val="Normal"/>
    <w:rsid w:val="00765183"/>
    <w:pPr>
      <w:pBdr>
        <w:top w:val="single" w:sz="4" w:space="0" w:color="auto"/>
        <w:left w:val="single" w:sz="4" w:space="0" w:color="auto"/>
      </w:pBdr>
      <w:shd w:val="clear" w:color="000000" w:fill="8DB4E3"/>
      <w:spacing w:before="100" w:beforeAutospacing="1" w:after="100" w:afterAutospacing="1"/>
      <w:textAlignment w:val="center"/>
    </w:pPr>
    <w:rPr>
      <w:rFonts w:eastAsia="Times New Roman"/>
      <w:b/>
      <w:bCs/>
      <w:color w:val="000000"/>
      <w:sz w:val="22"/>
      <w:szCs w:val="22"/>
      <w:lang w:eastAsia="zh-CN"/>
    </w:rPr>
  </w:style>
  <w:style w:type="paragraph" w:customStyle="1" w:styleId="xl67">
    <w:name w:val="xl67"/>
    <w:basedOn w:val="Normal"/>
    <w:rsid w:val="00765183"/>
    <w:pPr>
      <w:pBdr>
        <w:top w:val="single" w:sz="4" w:space="0" w:color="auto"/>
        <w:right w:val="single" w:sz="4" w:space="0" w:color="auto"/>
      </w:pBdr>
      <w:shd w:val="clear" w:color="000000" w:fill="8DB4E3"/>
      <w:spacing w:before="100" w:beforeAutospacing="1" w:after="100" w:afterAutospacing="1"/>
      <w:textAlignment w:val="center"/>
    </w:pPr>
    <w:rPr>
      <w:rFonts w:eastAsia="Times New Roman"/>
      <w:b/>
      <w:bCs/>
      <w:color w:val="000000"/>
      <w:sz w:val="22"/>
      <w:szCs w:val="22"/>
      <w:lang w:eastAsia="zh-CN"/>
    </w:rPr>
  </w:style>
  <w:style w:type="paragraph" w:customStyle="1" w:styleId="xl68">
    <w:name w:val="xl68"/>
    <w:basedOn w:val="Normal"/>
    <w:rsid w:val="00765183"/>
    <w:pPr>
      <w:pBdr>
        <w:left w:val="single" w:sz="4" w:space="0" w:color="auto"/>
      </w:pBdr>
      <w:shd w:val="clear" w:color="000000" w:fill="8DB4E3"/>
      <w:spacing w:before="100" w:beforeAutospacing="1" w:after="100" w:afterAutospacing="1"/>
      <w:textAlignment w:val="center"/>
    </w:pPr>
    <w:rPr>
      <w:rFonts w:eastAsia="Times New Roman"/>
      <w:b/>
      <w:bCs/>
      <w:color w:val="000000"/>
      <w:sz w:val="22"/>
      <w:szCs w:val="22"/>
      <w:lang w:eastAsia="zh-CN"/>
    </w:rPr>
  </w:style>
  <w:style w:type="paragraph" w:customStyle="1" w:styleId="xl69">
    <w:name w:val="xl69"/>
    <w:basedOn w:val="Normal"/>
    <w:rsid w:val="00765183"/>
    <w:pPr>
      <w:pBdr>
        <w:left w:val="single" w:sz="4" w:space="0" w:color="auto"/>
      </w:pBdr>
      <w:shd w:val="clear" w:color="000000" w:fill="FFFFFF"/>
      <w:spacing w:before="100" w:beforeAutospacing="1" w:after="100" w:afterAutospacing="1"/>
      <w:textAlignment w:val="center"/>
    </w:pPr>
    <w:rPr>
      <w:rFonts w:eastAsia="Times New Roman"/>
      <w:color w:val="000000"/>
      <w:sz w:val="22"/>
      <w:szCs w:val="22"/>
      <w:lang w:eastAsia="zh-CN"/>
    </w:rPr>
  </w:style>
  <w:style w:type="paragraph" w:customStyle="1" w:styleId="xl70">
    <w:name w:val="xl70"/>
    <w:basedOn w:val="Normal"/>
    <w:rsid w:val="00765183"/>
    <w:pPr>
      <w:pBdr>
        <w:left w:val="single" w:sz="4" w:space="7" w:color="auto"/>
      </w:pBdr>
      <w:shd w:val="clear" w:color="000000" w:fill="FFFFFF"/>
      <w:spacing w:before="100" w:beforeAutospacing="1" w:after="100" w:afterAutospacing="1"/>
      <w:ind w:firstLineChars="100" w:firstLine="100"/>
      <w:textAlignment w:val="center"/>
    </w:pPr>
    <w:rPr>
      <w:rFonts w:eastAsia="Times New Roman"/>
      <w:color w:val="000000"/>
      <w:sz w:val="22"/>
      <w:szCs w:val="22"/>
      <w:lang w:eastAsia="zh-CN"/>
    </w:rPr>
  </w:style>
  <w:style w:type="paragraph" w:customStyle="1" w:styleId="xl71">
    <w:name w:val="xl71"/>
    <w:basedOn w:val="Normal"/>
    <w:rsid w:val="00765183"/>
    <w:pPr>
      <w:pBdr>
        <w:left w:val="single" w:sz="4" w:space="7" w:color="auto"/>
        <w:bottom w:val="single" w:sz="4" w:space="0" w:color="auto"/>
      </w:pBdr>
      <w:shd w:val="clear" w:color="000000" w:fill="FFFFFF"/>
      <w:spacing w:before="100" w:beforeAutospacing="1" w:after="100" w:afterAutospacing="1"/>
      <w:ind w:firstLineChars="100" w:firstLine="100"/>
      <w:textAlignment w:val="center"/>
    </w:pPr>
    <w:rPr>
      <w:rFonts w:eastAsia="Times New Roman"/>
      <w:color w:val="000000"/>
      <w:sz w:val="22"/>
      <w:szCs w:val="22"/>
      <w:lang w:eastAsia="zh-CN"/>
    </w:rPr>
  </w:style>
  <w:style w:type="paragraph" w:customStyle="1" w:styleId="xl72">
    <w:name w:val="xl72"/>
    <w:basedOn w:val="Normal"/>
    <w:rsid w:val="00765183"/>
    <w:pPr>
      <w:pBdr>
        <w:left w:val="single" w:sz="4" w:space="0" w:color="auto"/>
      </w:pBdr>
      <w:shd w:val="clear" w:color="000000" w:fill="FFFFFF"/>
      <w:spacing w:before="100" w:beforeAutospacing="1" w:after="100" w:afterAutospacing="1"/>
      <w:jc w:val="right"/>
      <w:textAlignment w:val="center"/>
    </w:pPr>
    <w:rPr>
      <w:rFonts w:eastAsia="Times New Roman"/>
      <w:color w:val="000000"/>
      <w:sz w:val="22"/>
      <w:szCs w:val="22"/>
      <w:lang w:eastAsia="zh-CN"/>
    </w:rPr>
  </w:style>
  <w:style w:type="paragraph" w:customStyle="1" w:styleId="xl73">
    <w:name w:val="xl73"/>
    <w:basedOn w:val="Normal"/>
    <w:rsid w:val="00765183"/>
    <w:pPr>
      <w:pBdr>
        <w:right w:val="single" w:sz="4" w:space="0" w:color="auto"/>
      </w:pBdr>
      <w:shd w:val="clear" w:color="000000" w:fill="FFFFFF"/>
      <w:spacing w:before="100" w:beforeAutospacing="1" w:after="100" w:afterAutospacing="1"/>
      <w:jc w:val="right"/>
      <w:textAlignment w:val="center"/>
    </w:pPr>
    <w:rPr>
      <w:rFonts w:eastAsia="Times New Roman"/>
      <w:color w:val="000000"/>
      <w:sz w:val="22"/>
      <w:szCs w:val="22"/>
      <w:lang w:eastAsia="zh-CN"/>
    </w:rPr>
  </w:style>
  <w:style w:type="paragraph" w:customStyle="1" w:styleId="xl74">
    <w:name w:val="xl74"/>
    <w:basedOn w:val="Normal"/>
    <w:rsid w:val="00765183"/>
    <w:pPr>
      <w:spacing w:before="100" w:beforeAutospacing="1" w:after="100" w:afterAutospacing="1"/>
      <w:textAlignment w:val="center"/>
    </w:pPr>
    <w:rPr>
      <w:rFonts w:eastAsia="Times New Roman"/>
      <w:sz w:val="22"/>
      <w:szCs w:val="22"/>
      <w:lang w:eastAsia="zh-CN"/>
    </w:rPr>
  </w:style>
  <w:style w:type="paragraph" w:customStyle="1" w:styleId="xl75">
    <w:name w:val="xl75"/>
    <w:basedOn w:val="Normal"/>
    <w:rsid w:val="00765183"/>
    <w:pPr>
      <w:spacing w:before="100" w:beforeAutospacing="1" w:after="100" w:afterAutospacing="1"/>
      <w:textAlignment w:val="center"/>
    </w:pPr>
    <w:rPr>
      <w:rFonts w:eastAsia="Times New Roman"/>
      <w:b/>
      <w:bCs/>
      <w:sz w:val="22"/>
      <w:szCs w:val="22"/>
      <w:lang w:eastAsia="zh-CN"/>
    </w:rPr>
  </w:style>
  <w:style w:type="paragraph" w:customStyle="1" w:styleId="xl76">
    <w:name w:val="xl76"/>
    <w:basedOn w:val="Normal"/>
    <w:rsid w:val="00765183"/>
    <w:pPr>
      <w:pBdr>
        <w:right w:val="single" w:sz="4" w:space="0" w:color="auto"/>
      </w:pBdr>
      <w:shd w:val="clear" w:color="000000" w:fill="FFFFFF"/>
      <w:spacing w:before="100" w:beforeAutospacing="1" w:after="100" w:afterAutospacing="1"/>
      <w:jc w:val="right"/>
      <w:textAlignment w:val="center"/>
    </w:pPr>
    <w:rPr>
      <w:rFonts w:eastAsia="Times New Roman"/>
      <w:sz w:val="22"/>
      <w:szCs w:val="22"/>
      <w:lang w:eastAsia="zh-CN"/>
    </w:rPr>
  </w:style>
  <w:style w:type="paragraph" w:customStyle="1" w:styleId="xl77">
    <w:name w:val="xl77"/>
    <w:basedOn w:val="Normal"/>
    <w:rsid w:val="00765183"/>
    <w:pPr>
      <w:pBdr>
        <w:left w:val="single" w:sz="4" w:space="0" w:color="auto"/>
        <w:bottom w:val="single" w:sz="4" w:space="0" w:color="auto"/>
      </w:pBdr>
      <w:shd w:val="clear" w:color="000000" w:fill="FFFFFF"/>
      <w:spacing w:before="100" w:beforeAutospacing="1" w:after="100" w:afterAutospacing="1"/>
      <w:textAlignment w:val="center"/>
    </w:pPr>
    <w:rPr>
      <w:rFonts w:eastAsia="Times New Roman"/>
      <w:sz w:val="22"/>
      <w:szCs w:val="22"/>
      <w:lang w:eastAsia="zh-CN"/>
    </w:rPr>
  </w:style>
  <w:style w:type="paragraph" w:customStyle="1" w:styleId="xl78">
    <w:name w:val="xl78"/>
    <w:basedOn w:val="Normal"/>
    <w:rsid w:val="00765183"/>
    <w:pPr>
      <w:pBdr>
        <w:bottom w:val="single" w:sz="4" w:space="0" w:color="auto"/>
        <w:right w:val="single" w:sz="4" w:space="0" w:color="auto"/>
      </w:pBdr>
      <w:shd w:val="clear" w:color="000000" w:fill="FFFFFF"/>
      <w:spacing w:before="100" w:beforeAutospacing="1" w:after="100" w:afterAutospacing="1"/>
      <w:textAlignment w:val="center"/>
    </w:pPr>
    <w:rPr>
      <w:rFonts w:eastAsia="Times New Roman"/>
      <w:sz w:val="22"/>
      <w:szCs w:val="22"/>
      <w:lang w:eastAsia="zh-CN"/>
    </w:rPr>
  </w:style>
  <w:style w:type="paragraph" w:customStyle="1" w:styleId="xl79">
    <w:name w:val="xl79"/>
    <w:basedOn w:val="Normal"/>
    <w:rsid w:val="00765183"/>
    <w:pPr>
      <w:pBdr>
        <w:bottom w:val="single" w:sz="4" w:space="0" w:color="auto"/>
        <w:right w:val="single" w:sz="4" w:space="0" w:color="auto"/>
      </w:pBdr>
      <w:shd w:val="clear" w:color="000000" w:fill="FFFFFF"/>
      <w:spacing w:before="100" w:beforeAutospacing="1" w:after="100" w:afterAutospacing="1"/>
      <w:jc w:val="right"/>
      <w:textAlignment w:val="center"/>
    </w:pPr>
    <w:rPr>
      <w:rFonts w:eastAsia="Times New Roman"/>
      <w:sz w:val="22"/>
      <w:szCs w:val="22"/>
      <w:lang w:eastAsia="zh-CN"/>
    </w:rPr>
  </w:style>
  <w:style w:type="paragraph" w:customStyle="1" w:styleId="xl80">
    <w:name w:val="xl80"/>
    <w:basedOn w:val="Normal"/>
    <w:rsid w:val="00765183"/>
    <w:pPr>
      <w:spacing w:before="100" w:beforeAutospacing="1" w:after="100" w:afterAutospacing="1"/>
      <w:textAlignment w:val="center"/>
    </w:pPr>
    <w:rPr>
      <w:rFonts w:eastAsia="Times New Roman"/>
      <w:sz w:val="22"/>
      <w:szCs w:val="22"/>
      <w:lang w:eastAsia="zh-CN"/>
    </w:rPr>
  </w:style>
  <w:style w:type="paragraph" w:customStyle="1" w:styleId="xl81">
    <w:name w:val="xl81"/>
    <w:basedOn w:val="Normal"/>
    <w:rsid w:val="00765183"/>
    <w:pPr>
      <w:spacing w:before="100" w:beforeAutospacing="1" w:after="100" w:afterAutospacing="1"/>
      <w:textAlignment w:val="center"/>
    </w:pPr>
    <w:rPr>
      <w:rFonts w:eastAsia="Times New Roman"/>
      <w:sz w:val="22"/>
      <w:szCs w:val="22"/>
      <w:lang w:eastAsia="zh-CN"/>
    </w:rPr>
  </w:style>
  <w:style w:type="paragraph" w:customStyle="1" w:styleId="xl82">
    <w:name w:val="xl82"/>
    <w:basedOn w:val="Normal"/>
    <w:rsid w:val="00765183"/>
    <w:pPr>
      <w:spacing w:before="100" w:beforeAutospacing="1" w:after="100" w:afterAutospacing="1"/>
      <w:jc w:val="right"/>
      <w:textAlignment w:val="center"/>
    </w:pPr>
    <w:rPr>
      <w:rFonts w:eastAsia="Times New Roman"/>
      <w:sz w:val="22"/>
      <w:szCs w:val="22"/>
      <w:lang w:eastAsia="zh-CN"/>
    </w:rPr>
  </w:style>
  <w:style w:type="paragraph" w:customStyle="1" w:styleId="xl83">
    <w:name w:val="xl83"/>
    <w:basedOn w:val="Normal"/>
    <w:rsid w:val="00765183"/>
    <w:pPr>
      <w:pBdr>
        <w:right w:val="single" w:sz="4" w:space="0" w:color="auto"/>
      </w:pBdr>
      <w:shd w:val="clear" w:color="000000" w:fill="FFFFFF"/>
      <w:spacing w:before="100" w:beforeAutospacing="1" w:after="100" w:afterAutospacing="1"/>
      <w:jc w:val="right"/>
      <w:textAlignment w:val="center"/>
    </w:pPr>
    <w:rPr>
      <w:rFonts w:eastAsia="Times New Roman"/>
      <w:sz w:val="22"/>
      <w:szCs w:val="22"/>
      <w:lang w:eastAsia="zh-CN"/>
    </w:rPr>
  </w:style>
  <w:style w:type="paragraph" w:customStyle="1" w:styleId="xl84">
    <w:name w:val="xl84"/>
    <w:basedOn w:val="Normal"/>
    <w:rsid w:val="00765183"/>
    <w:pPr>
      <w:pBdr>
        <w:bottom w:val="single" w:sz="4" w:space="0" w:color="auto"/>
        <w:right w:val="single" w:sz="4" w:space="0" w:color="auto"/>
      </w:pBdr>
      <w:shd w:val="clear" w:color="000000" w:fill="FFFFFF"/>
      <w:spacing w:before="100" w:beforeAutospacing="1" w:after="100" w:afterAutospacing="1"/>
      <w:jc w:val="right"/>
      <w:textAlignment w:val="center"/>
    </w:pPr>
    <w:rPr>
      <w:rFonts w:eastAsia="Times New Roman"/>
      <w:sz w:val="22"/>
      <w:szCs w:val="22"/>
      <w:lang w:eastAsia="zh-CN"/>
    </w:rPr>
  </w:style>
  <w:style w:type="paragraph" w:customStyle="1" w:styleId="xl85">
    <w:name w:val="xl85"/>
    <w:basedOn w:val="Normal"/>
    <w:rsid w:val="00765183"/>
    <w:pPr>
      <w:pBdr>
        <w:left w:val="single" w:sz="4" w:space="0" w:color="auto"/>
        <w:bottom w:val="single" w:sz="4" w:space="0" w:color="auto"/>
      </w:pBdr>
      <w:shd w:val="clear" w:color="000000" w:fill="FFFFFF"/>
      <w:spacing w:before="100" w:beforeAutospacing="1" w:after="100" w:afterAutospacing="1"/>
      <w:jc w:val="right"/>
      <w:textAlignment w:val="center"/>
    </w:pPr>
    <w:rPr>
      <w:rFonts w:eastAsia="Times New Roman"/>
      <w:color w:val="000000"/>
      <w:sz w:val="22"/>
      <w:szCs w:val="22"/>
      <w:lang w:eastAsia="zh-CN"/>
    </w:rPr>
  </w:style>
  <w:style w:type="paragraph" w:customStyle="1" w:styleId="xl86">
    <w:name w:val="xl86"/>
    <w:basedOn w:val="Normal"/>
    <w:rsid w:val="00765183"/>
    <w:pPr>
      <w:pBdr>
        <w:bottom w:val="single" w:sz="4" w:space="0" w:color="auto"/>
        <w:right w:val="single" w:sz="4" w:space="0" w:color="auto"/>
      </w:pBdr>
      <w:shd w:val="clear" w:color="000000" w:fill="FFFFFF"/>
      <w:spacing w:before="100" w:beforeAutospacing="1" w:after="100" w:afterAutospacing="1"/>
      <w:jc w:val="right"/>
      <w:textAlignment w:val="center"/>
    </w:pPr>
    <w:rPr>
      <w:rFonts w:eastAsia="Times New Roman"/>
      <w:color w:val="000000"/>
      <w:sz w:val="22"/>
      <w:szCs w:val="22"/>
      <w:lang w:eastAsia="zh-CN"/>
    </w:rPr>
  </w:style>
  <w:style w:type="paragraph" w:customStyle="1" w:styleId="xl87">
    <w:name w:val="xl87"/>
    <w:basedOn w:val="Normal"/>
    <w:rsid w:val="00765183"/>
    <w:pPr>
      <w:pBdr>
        <w:top w:val="single" w:sz="4" w:space="0" w:color="auto"/>
        <w:left w:val="single" w:sz="4" w:space="0" w:color="auto"/>
      </w:pBdr>
      <w:shd w:val="clear" w:color="000000" w:fill="FFFFFF"/>
      <w:spacing w:before="100" w:beforeAutospacing="1" w:after="100" w:afterAutospacing="1"/>
      <w:textAlignment w:val="center"/>
    </w:pPr>
    <w:rPr>
      <w:rFonts w:eastAsia="Times New Roman"/>
      <w:color w:val="000000"/>
      <w:sz w:val="22"/>
      <w:szCs w:val="22"/>
      <w:lang w:eastAsia="zh-CN"/>
    </w:rPr>
  </w:style>
  <w:style w:type="paragraph" w:customStyle="1" w:styleId="xl88">
    <w:name w:val="xl88"/>
    <w:basedOn w:val="Normal"/>
    <w:rsid w:val="00765183"/>
    <w:pPr>
      <w:pBdr>
        <w:top w:val="single" w:sz="4" w:space="0" w:color="auto"/>
        <w:left w:val="single" w:sz="4" w:space="0" w:color="auto"/>
      </w:pBdr>
      <w:shd w:val="clear" w:color="000000" w:fill="FFFFFF"/>
      <w:spacing w:before="100" w:beforeAutospacing="1" w:after="100" w:afterAutospacing="1"/>
      <w:jc w:val="right"/>
      <w:textAlignment w:val="center"/>
    </w:pPr>
    <w:rPr>
      <w:rFonts w:eastAsia="Times New Roman"/>
      <w:color w:val="000000"/>
      <w:sz w:val="22"/>
      <w:szCs w:val="22"/>
      <w:lang w:eastAsia="zh-CN"/>
    </w:rPr>
  </w:style>
  <w:style w:type="paragraph" w:customStyle="1" w:styleId="xl89">
    <w:name w:val="xl89"/>
    <w:basedOn w:val="Normal"/>
    <w:rsid w:val="00765183"/>
    <w:pPr>
      <w:pBdr>
        <w:top w:val="single" w:sz="4" w:space="0" w:color="auto"/>
        <w:right w:val="single" w:sz="4" w:space="0" w:color="auto"/>
      </w:pBdr>
      <w:shd w:val="clear" w:color="000000" w:fill="FFFFFF"/>
      <w:spacing w:before="100" w:beforeAutospacing="1" w:after="100" w:afterAutospacing="1"/>
      <w:jc w:val="right"/>
      <w:textAlignment w:val="center"/>
    </w:pPr>
    <w:rPr>
      <w:rFonts w:eastAsia="Times New Roman"/>
      <w:color w:val="000000"/>
      <w:sz w:val="22"/>
      <w:szCs w:val="22"/>
      <w:lang w:eastAsia="zh-CN"/>
    </w:rPr>
  </w:style>
  <w:style w:type="paragraph" w:customStyle="1" w:styleId="xl90">
    <w:name w:val="xl90"/>
    <w:basedOn w:val="Normal"/>
    <w:rsid w:val="00765183"/>
    <w:pPr>
      <w:pBdr>
        <w:top w:val="single" w:sz="4" w:space="0" w:color="auto"/>
        <w:right w:val="single" w:sz="4" w:space="0" w:color="auto"/>
      </w:pBdr>
      <w:shd w:val="clear" w:color="000000" w:fill="FFFFFF"/>
      <w:spacing w:before="100" w:beforeAutospacing="1" w:after="100" w:afterAutospacing="1"/>
      <w:jc w:val="right"/>
      <w:textAlignment w:val="center"/>
    </w:pPr>
    <w:rPr>
      <w:rFonts w:eastAsia="Times New Roman"/>
      <w:sz w:val="22"/>
      <w:szCs w:val="22"/>
      <w:lang w:eastAsia="zh-CN"/>
    </w:rPr>
  </w:style>
  <w:style w:type="paragraph" w:customStyle="1" w:styleId="xl91">
    <w:name w:val="xl91"/>
    <w:basedOn w:val="Normal"/>
    <w:rsid w:val="00765183"/>
    <w:pPr>
      <w:pBdr>
        <w:left w:val="single" w:sz="4" w:space="0" w:color="auto"/>
      </w:pBdr>
      <w:shd w:val="clear" w:color="000000" w:fill="8DB4E3"/>
      <w:spacing w:before="100" w:beforeAutospacing="1" w:after="100" w:afterAutospacing="1"/>
      <w:jc w:val="center"/>
      <w:textAlignment w:val="center"/>
    </w:pPr>
    <w:rPr>
      <w:rFonts w:eastAsia="Times New Roman"/>
      <w:color w:val="000000"/>
      <w:sz w:val="22"/>
      <w:szCs w:val="22"/>
      <w:lang w:eastAsia="zh-CN"/>
    </w:rPr>
  </w:style>
  <w:style w:type="paragraph" w:customStyle="1" w:styleId="xl92">
    <w:name w:val="xl92"/>
    <w:basedOn w:val="Normal"/>
    <w:rsid w:val="00765183"/>
    <w:pPr>
      <w:pBdr>
        <w:right w:val="single" w:sz="4" w:space="0" w:color="auto"/>
      </w:pBdr>
      <w:shd w:val="clear" w:color="000000" w:fill="8DB4E3"/>
      <w:spacing w:before="100" w:beforeAutospacing="1" w:after="100" w:afterAutospacing="1"/>
      <w:jc w:val="center"/>
      <w:textAlignment w:val="center"/>
    </w:pPr>
    <w:rPr>
      <w:rFonts w:eastAsia="Times New Roman"/>
      <w:color w:val="000000"/>
      <w:sz w:val="22"/>
      <w:szCs w:val="22"/>
      <w:lang w:eastAsia="zh-CN"/>
    </w:rPr>
  </w:style>
  <w:style w:type="paragraph" w:customStyle="1" w:styleId="xl93">
    <w:name w:val="xl93"/>
    <w:basedOn w:val="Normal"/>
    <w:rsid w:val="00765183"/>
    <w:pPr>
      <w:pBdr>
        <w:left w:val="single" w:sz="4" w:space="0" w:color="auto"/>
      </w:pBdr>
      <w:shd w:val="clear" w:color="000000" w:fill="8DB4E3"/>
      <w:spacing w:before="100" w:beforeAutospacing="1" w:after="100" w:afterAutospacing="1"/>
      <w:jc w:val="center"/>
      <w:textAlignment w:val="center"/>
    </w:pPr>
    <w:rPr>
      <w:rFonts w:eastAsia="Times New Roman"/>
      <w:color w:val="000000"/>
      <w:sz w:val="22"/>
      <w:szCs w:val="22"/>
      <w:lang w:eastAsia="zh-CN"/>
    </w:rPr>
  </w:style>
  <w:style w:type="paragraph" w:customStyle="1" w:styleId="xl94">
    <w:name w:val="xl94"/>
    <w:basedOn w:val="Normal"/>
    <w:rsid w:val="00765183"/>
    <w:pPr>
      <w:pBdr>
        <w:right w:val="single" w:sz="4" w:space="0" w:color="auto"/>
      </w:pBdr>
      <w:shd w:val="clear" w:color="000000" w:fill="8DB4E3"/>
      <w:spacing w:before="100" w:beforeAutospacing="1" w:after="100" w:afterAutospacing="1"/>
      <w:jc w:val="center"/>
      <w:textAlignment w:val="center"/>
    </w:pPr>
    <w:rPr>
      <w:rFonts w:eastAsia="Times New Roman"/>
      <w:color w:val="000000"/>
      <w:sz w:val="22"/>
      <w:szCs w:val="22"/>
      <w:lang w:eastAsia="zh-CN"/>
    </w:rPr>
  </w:style>
  <w:style w:type="paragraph" w:customStyle="1" w:styleId="xl95">
    <w:name w:val="xl95"/>
    <w:basedOn w:val="Normal"/>
    <w:rsid w:val="00765183"/>
    <w:pPr>
      <w:pBdr>
        <w:right w:val="single" w:sz="4" w:space="0" w:color="auto"/>
      </w:pBdr>
      <w:shd w:val="clear" w:color="000000" w:fill="8DB4E3"/>
      <w:spacing w:before="100" w:beforeAutospacing="1" w:after="100" w:afterAutospacing="1"/>
      <w:jc w:val="right"/>
      <w:textAlignment w:val="center"/>
    </w:pPr>
    <w:rPr>
      <w:rFonts w:eastAsia="Times New Roman"/>
      <w:color w:val="000000"/>
      <w:sz w:val="22"/>
      <w:szCs w:val="22"/>
      <w:lang w:eastAsia="zh-CN"/>
    </w:rPr>
  </w:style>
  <w:style w:type="paragraph" w:customStyle="1" w:styleId="xl96">
    <w:name w:val="xl96"/>
    <w:basedOn w:val="Normal"/>
    <w:rsid w:val="00765183"/>
    <w:pPr>
      <w:pBdr>
        <w:right w:val="single" w:sz="4" w:space="0" w:color="auto"/>
      </w:pBdr>
      <w:shd w:val="clear" w:color="000000" w:fill="8DB4E3"/>
      <w:spacing w:before="100" w:beforeAutospacing="1" w:after="100" w:afterAutospacing="1"/>
      <w:jc w:val="right"/>
      <w:textAlignment w:val="center"/>
    </w:pPr>
    <w:rPr>
      <w:rFonts w:eastAsia="Times New Roman"/>
      <w:color w:val="000000"/>
      <w:sz w:val="22"/>
      <w:szCs w:val="22"/>
      <w:lang w:eastAsia="zh-CN"/>
    </w:rPr>
  </w:style>
  <w:style w:type="character" w:customStyle="1" w:styleId="apple-converted-space">
    <w:name w:val="apple-converted-space"/>
    <w:basedOn w:val="DefaultParagraphFont"/>
    <w:rsid w:val="005B131E"/>
  </w:style>
  <w:style w:type="character" w:customStyle="1" w:styleId="ref-journal">
    <w:name w:val="ref-journal"/>
    <w:basedOn w:val="DefaultParagraphFont"/>
    <w:rsid w:val="005B131E"/>
  </w:style>
  <w:style w:type="paragraph" w:styleId="DocumentMap">
    <w:name w:val="Document Map"/>
    <w:basedOn w:val="Normal"/>
    <w:link w:val="DocumentMapChar"/>
    <w:semiHidden/>
    <w:unhideWhenUsed/>
    <w:rsid w:val="004E1637"/>
  </w:style>
  <w:style w:type="character" w:customStyle="1" w:styleId="DocumentMapChar">
    <w:name w:val="Document Map Char"/>
    <w:basedOn w:val="DefaultParagraphFont"/>
    <w:link w:val="DocumentMap"/>
    <w:semiHidden/>
    <w:rsid w:val="004E1637"/>
    <w:rPr>
      <w:rFonts w:ascii="Times New Roman" w:hAnsi="Times New Roman" w:cs="Times New Roman"/>
      <w:sz w:val="24"/>
      <w:szCs w:val="24"/>
      <w:lang w:val="en-US"/>
    </w:rPr>
  </w:style>
  <w:style w:type="character" w:styleId="PageNumber">
    <w:name w:val="page number"/>
    <w:basedOn w:val="DefaultParagraphFont"/>
    <w:semiHidden/>
    <w:unhideWhenUsed/>
    <w:rsid w:val="00912827"/>
  </w:style>
  <w:style w:type="character" w:styleId="UnresolvedMention">
    <w:name w:val="Unresolved Mention"/>
    <w:basedOn w:val="DefaultParagraphFont"/>
    <w:uiPriority w:val="99"/>
    <w:semiHidden/>
    <w:unhideWhenUsed/>
    <w:rsid w:val="00B43A7A"/>
    <w:rPr>
      <w:color w:val="808080"/>
      <w:shd w:val="clear" w:color="auto" w:fill="E6E6E6"/>
    </w:rPr>
  </w:style>
  <w:style w:type="table" w:styleId="TableGrid">
    <w:name w:val="Table Grid"/>
    <w:basedOn w:val="TableNormal"/>
    <w:rsid w:val="009D116C"/>
    <w:pPr>
      <w:spacing w:after="0" w:line="240" w:lineRule="auto"/>
    </w:pPr>
    <w:rPr>
      <w:rFonts w:ascii="Times New Roman" w:eastAsia="SimSu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B558A"/>
    <w:pPr>
      <w:jc w:val="center"/>
    </w:pPr>
    <w:rPr>
      <w:rFonts w:ascii="Palatino Linotype" w:hAnsi="Palatino Linotype"/>
      <w:noProof/>
      <w:sz w:val="22"/>
    </w:rPr>
  </w:style>
  <w:style w:type="character" w:customStyle="1" w:styleId="EndNoteBibliographyTitleChar">
    <w:name w:val="EndNote Bibliography Title Char"/>
    <w:basedOn w:val="DefaultParagraphFont"/>
    <w:link w:val="EndNoteBibliographyTitle"/>
    <w:rsid w:val="00AB558A"/>
    <w:rPr>
      <w:rFonts w:ascii="Palatino Linotype" w:hAnsi="Palatino Linotype" w:cs="Times New Roman"/>
      <w:noProof/>
      <w:szCs w:val="24"/>
      <w:lang w:val="en-US"/>
    </w:rPr>
  </w:style>
  <w:style w:type="paragraph" w:customStyle="1" w:styleId="EndNoteBibliography">
    <w:name w:val="EndNote Bibliography"/>
    <w:basedOn w:val="Normal"/>
    <w:link w:val="EndNoteBibliographyChar"/>
    <w:rsid w:val="00AB558A"/>
    <w:rPr>
      <w:rFonts w:ascii="Palatino Linotype" w:hAnsi="Palatino Linotype"/>
      <w:noProof/>
      <w:sz w:val="22"/>
    </w:rPr>
  </w:style>
  <w:style w:type="character" w:customStyle="1" w:styleId="EndNoteBibliographyChar">
    <w:name w:val="EndNote Bibliography Char"/>
    <w:basedOn w:val="DefaultParagraphFont"/>
    <w:link w:val="EndNoteBibliography"/>
    <w:rsid w:val="00AB558A"/>
    <w:rPr>
      <w:rFonts w:ascii="Palatino Linotype" w:hAnsi="Palatino Linotype" w:cs="Times New Roman"/>
      <w:noProof/>
      <w:szCs w:val="24"/>
      <w:lang w:val="en-US"/>
    </w:rPr>
  </w:style>
  <w:style w:type="character" w:customStyle="1" w:styleId="fui-styledtext">
    <w:name w:val="fui-styledtext"/>
    <w:basedOn w:val="DefaultParagraphFont"/>
    <w:rsid w:val="000155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745640">
      <w:bodyDiv w:val="1"/>
      <w:marLeft w:val="0"/>
      <w:marRight w:val="0"/>
      <w:marTop w:val="0"/>
      <w:marBottom w:val="0"/>
      <w:divBdr>
        <w:top w:val="none" w:sz="0" w:space="0" w:color="auto"/>
        <w:left w:val="none" w:sz="0" w:space="0" w:color="auto"/>
        <w:bottom w:val="none" w:sz="0" w:space="0" w:color="auto"/>
        <w:right w:val="none" w:sz="0" w:space="0" w:color="auto"/>
      </w:divBdr>
    </w:div>
    <w:div w:id="51734138">
      <w:bodyDiv w:val="1"/>
      <w:marLeft w:val="0"/>
      <w:marRight w:val="0"/>
      <w:marTop w:val="0"/>
      <w:marBottom w:val="0"/>
      <w:divBdr>
        <w:top w:val="none" w:sz="0" w:space="0" w:color="auto"/>
        <w:left w:val="none" w:sz="0" w:space="0" w:color="auto"/>
        <w:bottom w:val="none" w:sz="0" w:space="0" w:color="auto"/>
        <w:right w:val="none" w:sz="0" w:space="0" w:color="auto"/>
      </w:divBdr>
    </w:div>
    <w:div w:id="63070984">
      <w:bodyDiv w:val="1"/>
      <w:marLeft w:val="0"/>
      <w:marRight w:val="0"/>
      <w:marTop w:val="0"/>
      <w:marBottom w:val="0"/>
      <w:divBdr>
        <w:top w:val="none" w:sz="0" w:space="0" w:color="auto"/>
        <w:left w:val="none" w:sz="0" w:space="0" w:color="auto"/>
        <w:bottom w:val="none" w:sz="0" w:space="0" w:color="auto"/>
        <w:right w:val="none" w:sz="0" w:space="0" w:color="auto"/>
      </w:divBdr>
    </w:div>
    <w:div w:id="125977951">
      <w:bodyDiv w:val="1"/>
      <w:marLeft w:val="0"/>
      <w:marRight w:val="0"/>
      <w:marTop w:val="0"/>
      <w:marBottom w:val="0"/>
      <w:divBdr>
        <w:top w:val="none" w:sz="0" w:space="0" w:color="auto"/>
        <w:left w:val="none" w:sz="0" w:space="0" w:color="auto"/>
        <w:bottom w:val="none" w:sz="0" w:space="0" w:color="auto"/>
        <w:right w:val="none" w:sz="0" w:space="0" w:color="auto"/>
      </w:divBdr>
    </w:div>
    <w:div w:id="154607987">
      <w:bodyDiv w:val="1"/>
      <w:marLeft w:val="0"/>
      <w:marRight w:val="0"/>
      <w:marTop w:val="0"/>
      <w:marBottom w:val="0"/>
      <w:divBdr>
        <w:top w:val="none" w:sz="0" w:space="0" w:color="auto"/>
        <w:left w:val="none" w:sz="0" w:space="0" w:color="auto"/>
        <w:bottom w:val="none" w:sz="0" w:space="0" w:color="auto"/>
        <w:right w:val="none" w:sz="0" w:space="0" w:color="auto"/>
      </w:divBdr>
    </w:div>
    <w:div w:id="187258484">
      <w:bodyDiv w:val="1"/>
      <w:marLeft w:val="0"/>
      <w:marRight w:val="0"/>
      <w:marTop w:val="0"/>
      <w:marBottom w:val="0"/>
      <w:divBdr>
        <w:top w:val="none" w:sz="0" w:space="0" w:color="auto"/>
        <w:left w:val="none" w:sz="0" w:space="0" w:color="auto"/>
        <w:bottom w:val="none" w:sz="0" w:space="0" w:color="auto"/>
        <w:right w:val="none" w:sz="0" w:space="0" w:color="auto"/>
      </w:divBdr>
    </w:div>
    <w:div w:id="215822068">
      <w:bodyDiv w:val="1"/>
      <w:marLeft w:val="0"/>
      <w:marRight w:val="0"/>
      <w:marTop w:val="0"/>
      <w:marBottom w:val="0"/>
      <w:divBdr>
        <w:top w:val="none" w:sz="0" w:space="0" w:color="auto"/>
        <w:left w:val="none" w:sz="0" w:space="0" w:color="auto"/>
        <w:bottom w:val="none" w:sz="0" w:space="0" w:color="auto"/>
        <w:right w:val="none" w:sz="0" w:space="0" w:color="auto"/>
      </w:divBdr>
    </w:div>
    <w:div w:id="220210685">
      <w:bodyDiv w:val="1"/>
      <w:marLeft w:val="0"/>
      <w:marRight w:val="0"/>
      <w:marTop w:val="0"/>
      <w:marBottom w:val="0"/>
      <w:divBdr>
        <w:top w:val="none" w:sz="0" w:space="0" w:color="auto"/>
        <w:left w:val="none" w:sz="0" w:space="0" w:color="auto"/>
        <w:bottom w:val="none" w:sz="0" w:space="0" w:color="auto"/>
        <w:right w:val="none" w:sz="0" w:space="0" w:color="auto"/>
      </w:divBdr>
    </w:div>
    <w:div w:id="339740807">
      <w:bodyDiv w:val="1"/>
      <w:marLeft w:val="0"/>
      <w:marRight w:val="0"/>
      <w:marTop w:val="0"/>
      <w:marBottom w:val="0"/>
      <w:divBdr>
        <w:top w:val="none" w:sz="0" w:space="0" w:color="auto"/>
        <w:left w:val="none" w:sz="0" w:space="0" w:color="auto"/>
        <w:bottom w:val="none" w:sz="0" w:space="0" w:color="auto"/>
        <w:right w:val="none" w:sz="0" w:space="0" w:color="auto"/>
      </w:divBdr>
    </w:div>
    <w:div w:id="374620633">
      <w:bodyDiv w:val="1"/>
      <w:marLeft w:val="0"/>
      <w:marRight w:val="0"/>
      <w:marTop w:val="0"/>
      <w:marBottom w:val="0"/>
      <w:divBdr>
        <w:top w:val="none" w:sz="0" w:space="0" w:color="auto"/>
        <w:left w:val="none" w:sz="0" w:space="0" w:color="auto"/>
        <w:bottom w:val="none" w:sz="0" w:space="0" w:color="auto"/>
        <w:right w:val="none" w:sz="0" w:space="0" w:color="auto"/>
      </w:divBdr>
    </w:div>
    <w:div w:id="401102505">
      <w:bodyDiv w:val="1"/>
      <w:marLeft w:val="0"/>
      <w:marRight w:val="0"/>
      <w:marTop w:val="0"/>
      <w:marBottom w:val="0"/>
      <w:divBdr>
        <w:top w:val="none" w:sz="0" w:space="0" w:color="auto"/>
        <w:left w:val="none" w:sz="0" w:space="0" w:color="auto"/>
        <w:bottom w:val="none" w:sz="0" w:space="0" w:color="auto"/>
        <w:right w:val="none" w:sz="0" w:space="0" w:color="auto"/>
      </w:divBdr>
    </w:div>
    <w:div w:id="409930226">
      <w:bodyDiv w:val="1"/>
      <w:marLeft w:val="0"/>
      <w:marRight w:val="0"/>
      <w:marTop w:val="0"/>
      <w:marBottom w:val="0"/>
      <w:divBdr>
        <w:top w:val="none" w:sz="0" w:space="0" w:color="auto"/>
        <w:left w:val="none" w:sz="0" w:space="0" w:color="auto"/>
        <w:bottom w:val="none" w:sz="0" w:space="0" w:color="auto"/>
        <w:right w:val="none" w:sz="0" w:space="0" w:color="auto"/>
      </w:divBdr>
    </w:div>
    <w:div w:id="447355932">
      <w:bodyDiv w:val="1"/>
      <w:marLeft w:val="0"/>
      <w:marRight w:val="0"/>
      <w:marTop w:val="0"/>
      <w:marBottom w:val="0"/>
      <w:divBdr>
        <w:top w:val="none" w:sz="0" w:space="0" w:color="auto"/>
        <w:left w:val="none" w:sz="0" w:space="0" w:color="auto"/>
        <w:bottom w:val="none" w:sz="0" w:space="0" w:color="auto"/>
        <w:right w:val="none" w:sz="0" w:space="0" w:color="auto"/>
      </w:divBdr>
    </w:div>
    <w:div w:id="455414921">
      <w:bodyDiv w:val="1"/>
      <w:marLeft w:val="0"/>
      <w:marRight w:val="0"/>
      <w:marTop w:val="0"/>
      <w:marBottom w:val="0"/>
      <w:divBdr>
        <w:top w:val="none" w:sz="0" w:space="0" w:color="auto"/>
        <w:left w:val="none" w:sz="0" w:space="0" w:color="auto"/>
        <w:bottom w:val="none" w:sz="0" w:space="0" w:color="auto"/>
        <w:right w:val="none" w:sz="0" w:space="0" w:color="auto"/>
      </w:divBdr>
    </w:div>
    <w:div w:id="475607847">
      <w:bodyDiv w:val="1"/>
      <w:marLeft w:val="0"/>
      <w:marRight w:val="0"/>
      <w:marTop w:val="0"/>
      <w:marBottom w:val="0"/>
      <w:divBdr>
        <w:top w:val="none" w:sz="0" w:space="0" w:color="auto"/>
        <w:left w:val="none" w:sz="0" w:space="0" w:color="auto"/>
        <w:bottom w:val="none" w:sz="0" w:space="0" w:color="auto"/>
        <w:right w:val="none" w:sz="0" w:space="0" w:color="auto"/>
      </w:divBdr>
    </w:div>
    <w:div w:id="486018974">
      <w:bodyDiv w:val="1"/>
      <w:marLeft w:val="0"/>
      <w:marRight w:val="0"/>
      <w:marTop w:val="0"/>
      <w:marBottom w:val="0"/>
      <w:divBdr>
        <w:top w:val="none" w:sz="0" w:space="0" w:color="auto"/>
        <w:left w:val="none" w:sz="0" w:space="0" w:color="auto"/>
        <w:bottom w:val="none" w:sz="0" w:space="0" w:color="auto"/>
        <w:right w:val="none" w:sz="0" w:space="0" w:color="auto"/>
      </w:divBdr>
    </w:div>
    <w:div w:id="516234510">
      <w:bodyDiv w:val="1"/>
      <w:marLeft w:val="0"/>
      <w:marRight w:val="0"/>
      <w:marTop w:val="0"/>
      <w:marBottom w:val="0"/>
      <w:divBdr>
        <w:top w:val="none" w:sz="0" w:space="0" w:color="auto"/>
        <w:left w:val="none" w:sz="0" w:space="0" w:color="auto"/>
        <w:bottom w:val="none" w:sz="0" w:space="0" w:color="auto"/>
        <w:right w:val="none" w:sz="0" w:space="0" w:color="auto"/>
      </w:divBdr>
    </w:div>
    <w:div w:id="524254822">
      <w:bodyDiv w:val="1"/>
      <w:marLeft w:val="0"/>
      <w:marRight w:val="0"/>
      <w:marTop w:val="0"/>
      <w:marBottom w:val="0"/>
      <w:divBdr>
        <w:top w:val="none" w:sz="0" w:space="0" w:color="auto"/>
        <w:left w:val="none" w:sz="0" w:space="0" w:color="auto"/>
        <w:bottom w:val="none" w:sz="0" w:space="0" w:color="auto"/>
        <w:right w:val="none" w:sz="0" w:space="0" w:color="auto"/>
      </w:divBdr>
    </w:div>
    <w:div w:id="564267960">
      <w:bodyDiv w:val="1"/>
      <w:marLeft w:val="0"/>
      <w:marRight w:val="0"/>
      <w:marTop w:val="0"/>
      <w:marBottom w:val="0"/>
      <w:divBdr>
        <w:top w:val="none" w:sz="0" w:space="0" w:color="auto"/>
        <w:left w:val="none" w:sz="0" w:space="0" w:color="auto"/>
        <w:bottom w:val="none" w:sz="0" w:space="0" w:color="auto"/>
        <w:right w:val="none" w:sz="0" w:space="0" w:color="auto"/>
      </w:divBdr>
    </w:div>
    <w:div w:id="566109894">
      <w:bodyDiv w:val="1"/>
      <w:marLeft w:val="0"/>
      <w:marRight w:val="0"/>
      <w:marTop w:val="0"/>
      <w:marBottom w:val="0"/>
      <w:divBdr>
        <w:top w:val="none" w:sz="0" w:space="0" w:color="auto"/>
        <w:left w:val="none" w:sz="0" w:space="0" w:color="auto"/>
        <w:bottom w:val="none" w:sz="0" w:space="0" w:color="auto"/>
        <w:right w:val="none" w:sz="0" w:space="0" w:color="auto"/>
      </w:divBdr>
    </w:div>
    <w:div w:id="569971698">
      <w:bodyDiv w:val="1"/>
      <w:marLeft w:val="0"/>
      <w:marRight w:val="0"/>
      <w:marTop w:val="0"/>
      <w:marBottom w:val="0"/>
      <w:divBdr>
        <w:top w:val="none" w:sz="0" w:space="0" w:color="auto"/>
        <w:left w:val="none" w:sz="0" w:space="0" w:color="auto"/>
        <w:bottom w:val="none" w:sz="0" w:space="0" w:color="auto"/>
        <w:right w:val="none" w:sz="0" w:space="0" w:color="auto"/>
      </w:divBdr>
    </w:div>
    <w:div w:id="573853555">
      <w:bodyDiv w:val="1"/>
      <w:marLeft w:val="0"/>
      <w:marRight w:val="0"/>
      <w:marTop w:val="0"/>
      <w:marBottom w:val="0"/>
      <w:divBdr>
        <w:top w:val="none" w:sz="0" w:space="0" w:color="auto"/>
        <w:left w:val="none" w:sz="0" w:space="0" w:color="auto"/>
        <w:bottom w:val="none" w:sz="0" w:space="0" w:color="auto"/>
        <w:right w:val="none" w:sz="0" w:space="0" w:color="auto"/>
      </w:divBdr>
    </w:div>
    <w:div w:id="574585628">
      <w:bodyDiv w:val="1"/>
      <w:marLeft w:val="0"/>
      <w:marRight w:val="0"/>
      <w:marTop w:val="0"/>
      <w:marBottom w:val="0"/>
      <w:divBdr>
        <w:top w:val="none" w:sz="0" w:space="0" w:color="auto"/>
        <w:left w:val="none" w:sz="0" w:space="0" w:color="auto"/>
        <w:bottom w:val="none" w:sz="0" w:space="0" w:color="auto"/>
        <w:right w:val="none" w:sz="0" w:space="0" w:color="auto"/>
      </w:divBdr>
      <w:divsChild>
        <w:div w:id="833762345">
          <w:marLeft w:val="0"/>
          <w:marRight w:val="0"/>
          <w:marTop w:val="0"/>
          <w:marBottom w:val="0"/>
          <w:divBdr>
            <w:top w:val="none" w:sz="0" w:space="0" w:color="auto"/>
            <w:left w:val="none" w:sz="0" w:space="0" w:color="auto"/>
            <w:bottom w:val="none" w:sz="0" w:space="0" w:color="auto"/>
            <w:right w:val="none" w:sz="0" w:space="0" w:color="auto"/>
          </w:divBdr>
        </w:div>
      </w:divsChild>
    </w:div>
    <w:div w:id="604846447">
      <w:bodyDiv w:val="1"/>
      <w:marLeft w:val="0"/>
      <w:marRight w:val="0"/>
      <w:marTop w:val="0"/>
      <w:marBottom w:val="0"/>
      <w:divBdr>
        <w:top w:val="none" w:sz="0" w:space="0" w:color="auto"/>
        <w:left w:val="none" w:sz="0" w:space="0" w:color="auto"/>
        <w:bottom w:val="none" w:sz="0" w:space="0" w:color="auto"/>
        <w:right w:val="none" w:sz="0" w:space="0" w:color="auto"/>
      </w:divBdr>
    </w:div>
    <w:div w:id="634257943">
      <w:bodyDiv w:val="1"/>
      <w:marLeft w:val="0"/>
      <w:marRight w:val="0"/>
      <w:marTop w:val="0"/>
      <w:marBottom w:val="0"/>
      <w:divBdr>
        <w:top w:val="none" w:sz="0" w:space="0" w:color="auto"/>
        <w:left w:val="none" w:sz="0" w:space="0" w:color="auto"/>
        <w:bottom w:val="none" w:sz="0" w:space="0" w:color="auto"/>
        <w:right w:val="none" w:sz="0" w:space="0" w:color="auto"/>
      </w:divBdr>
    </w:div>
    <w:div w:id="637492808">
      <w:bodyDiv w:val="1"/>
      <w:marLeft w:val="0"/>
      <w:marRight w:val="0"/>
      <w:marTop w:val="0"/>
      <w:marBottom w:val="0"/>
      <w:divBdr>
        <w:top w:val="none" w:sz="0" w:space="0" w:color="auto"/>
        <w:left w:val="none" w:sz="0" w:space="0" w:color="auto"/>
        <w:bottom w:val="none" w:sz="0" w:space="0" w:color="auto"/>
        <w:right w:val="none" w:sz="0" w:space="0" w:color="auto"/>
      </w:divBdr>
      <w:divsChild>
        <w:div w:id="547642952">
          <w:marLeft w:val="0"/>
          <w:marRight w:val="0"/>
          <w:marTop w:val="0"/>
          <w:marBottom w:val="0"/>
          <w:divBdr>
            <w:top w:val="none" w:sz="0" w:space="0" w:color="auto"/>
            <w:left w:val="none" w:sz="0" w:space="0" w:color="auto"/>
            <w:bottom w:val="none" w:sz="0" w:space="0" w:color="auto"/>
            <w:right w:val="none" w:sz="0" w:space="0" w:color="auto"/>
          </w:divBdr>
        </w:div>
      </w:divsChild>
    </w:div>
    <w:div w:id="675963366">
      <w:bodyDiv w:val="1"/>
      <w:marLeft w:val="0"/>
      <w:marRight w:val="0"/>
      <w:marTop w:val="0"/>
      <w:marBottom w:val="0"/>
      <w:divBdr>
        <w:top w:val="none" w:sz="0" w:space="0" w:color="auto"/>
        <w:left w:val="none" w:sz="0" w:space="0" w:color="auto"/>
        <w:bottom w:val="none" w:sz="0" w:space="0" w:color="auto"/>
        <w:right w:val="none" w:sz="0" w:space="0" w:color="auto"/>
      </w:divBdr>
    </w:div>
    <w:div w:id="691999108">
      <w:bodyDiv w:val="1"/>
      <w:marLeft w:val="0"/>
      <w:marRight w:val="0"/>
      <w:marTop w:val="0"/>
      <w:marBottom w:val="0"/>
      <w:divBdr>
        <w:top w:val="none" w:sz="0" w:space="0" w:color="auto"/>
        <w:left w:val="none" w:sz="0" w:space="0" w:color="auto"/>
        <w:bottom w:val="none" w:sz="0" w:space="0" w:color="auto"/>
        <w:right w:val="none" w:sz="0" w:space="0" w:color="auto"/>
      </w:divBdr>
    </w:div>
    <w:div w:id="695813903">
      <w:bodyDiv w:val="1"/>
      <w:marLeft w:val="0"/>
      <w:marRight w:val="0"/>
      <w:marTop w:val="0"/>
      <w:marBottom w:val="0"/>
      <w:divBdr>
        <w:top w:val="none" w:sz="0" w:space="0" w:color="auto"/>
        <w:left w:val="none" w:sz="0" w:space="0" w:color="auto"/>
        <w:bottom w:val="none" w:sz="0" w:space="0" w:color="auto"/>
        <w:right w:val="none" w:sz="0" w:space="0" w:color="auto"/>
      </w:divBdr>
    </w:div>
    <w:div w:id="699739572">
      <w:bodyDiv w:val="1"/>
      <w:marLeft w:val="0"/>
      <w:marRight w:val="0"/>
      <w:marTop w:val="0"/>
      <w:marBottom w:val="0"/>
      <w:divBdr>
        <w:top w:val="none" w:sz="0" w:space="0" w:color="auto"/>
        <w:left w:val="none" w:sz="0" w:space="0" w:color="auto"/>
        <w:bottom w:val="none" w:sz="0" w:space="0" w:color="auto"/>
        <w:right w:val="none" w:sz="0" w:space="0" w:color="auto"/>
      </w:divBdr>
    </w:div>
    <w:div w:id="766852381">
      <w:bodyDiv w:val="1"/>
      <w:marLeft w:val="0"/>
      <w:marRight w:val="0"/>
      <w:marTop w:val="0"/>
      <w:marBottom w:val="0"/>
      <w:divBdr>
        <w:top w:val="none" w:sz="0" w:space="0" w:color="auto"/>
        <w:left w:val="none" w:sz="0" w:space="0" w:color="auto"/>
        <w:bottom w:val="none" w:sz="0" w:space="0" w:color="auto"/>
        <w:right w:val="none" w:sz="0" w:space="0" w:color="auto"/>
      </w:divBdr>
    </w:div>
    <w:div w:id="844126930">
      <w:bodyDiv w:val="1"/>
      <w:marLeft w:val="0"/>
      <w:marRight w:val="0"/>
      <w:marTop w:val="0"/>
      <w:marBottom w:val="0"/>
      <w:divBdr>
        <w:top w:val="none" w:sz="0" w:space="0" w:color="auto"/>
        <w:left w:val="none" w:sz="0" w:space="0" w:color="auto"/>
        <w:bottom w:val="none" w:sz="0" w:space="0" w:color="auto"/>
        <w:right w:val="none" w:sz="0" w:space="0" w:color="auto"/>
      </w:divBdr>
    </w:div>
    <w:div w:id="866212349">
      <w:bodyDiv w:val="1"/>
      <w:marLeft w:val="0"/>
      <w:marRight w:val="0"/>
      <w:marTop w:val="0"/>
      <w:marBottom w:val="0"/>
      <w:divBdr>
        <w:top w:val="none" w:sz="0" w:space="0" w:color="auto"/>
        <w:left w:val="none" w:sz="0" w:space="0" w:color="auto"/>
        <w:bottom w:val="none" w:sz="0" w:space="0" w:color="auto"/>
        <w:right w:val="none" w:sz="0" w:space="0" w:color="auto"/>
      </w:divBdr>
    </w:div>
    <w:div w:id="880482731">
      <w:bodyDiv w:val="1"/>
      <w:marLeft w:val="0"/>
      <w:marRight w:val="0"/>
      <w:marTop w:val="0"/>
      <w:marBottom w:val="0"/>
      <w:divBdr>
        <w:top w:val="none" w:sz="0" w:space="0" w:color="auto"/>
        <w:left w:val="none" w:sz="0" w:space="0" w:color="auto"/>
        <w:bottom w:val="none" w:sz="0" w:space="0" w:color="auto"/>
        <w:right w:val="none" w:sz="0" w:space="0" w:color="auto"/>
      </w:divBdr>
    </w:div>
    <w:div w:id="905993478">
      <w:bodyDiv w:val="1"/>
      <w:marLeft w:val="0"/>
      <w:marRight w:val="0"/>
      <w:marTop w:val="0"/>
      <w:marBottom w:val="0"/>
      <w:divBdr>
        <w:top w:val="none" w:sz="0" w:space="0" w:color="auto"/>
        <w:left w:val="none" w:sz="0" w:space="0" w:color="auto"/>
        <w:bottom w:val="none" w:sz="0" w:space="0" w:color="auto"/>
        <w:right w:val="none" w:sz="0" w:space="0" w:color="auto"/>
      </w:divBdr>
    </w:div>
    <w:div w:id="962536604">
      <w:bodyDiv w:val="1"/>
      <w:marLeft w:val="0"/>
      <w:marRight w:val="0"/>
      <w:marTop w:val="0"/>
      <w:marBottom w:val="0"/>
      <w:divBdr>
        <w:top w:val="none" w:sz="0" w:space="0" w:color="auto"/>
        <w:left w:val="none" w:sz="0" w:space="0" w:color="auto"/>
        <w:bottom w:val="none" w:sz="0" w:space="0" w:color="auto"/>
        <w:right w:val="none" w:sz="0" w:space="0" w:color="auto"/>
      </w:divBdr>
    </w:div>
    <w:div w:id="1014646284">
      <w:bodyDiv w:val="1"/>
      <w:marLeft w:val="0"/>
      <w:marRight w:val="0"/>
      <w:marTop w:val="0"/>
      <w:marBottom w:val="0"/>
      <w:divBdr>
        <w:top w:val="none" w:sz="0" w:space="0" w:color="auto"/>
        <w:left w:val="none" w:sz="0" w:space="0" w:color="auto"/>
        <w:bottom w:val="none" w:sz="0" w:space="0" w:color="auto"/>
        <w:right w:val="none" w:sz="0" w:space="0" w:color="auto"/>
      </w:divBdr>
    </w:div>
    <w:div w:id="1068917676">
      <w:bodyDiv w:val="1"/>
      <w:marLeft w:val="0"/>
      <w:marRight w:val="0"/>
      <w:marTop w:val="0"/>
      <w:marBottom w:val="0"/>
      <w:divBdr>
        <w:top w:val="none" w:sz="0" w:space="0" w:color="auto"/>
        <w:left w:val="none" w:sz="0" w:space="0" w:color="auto"/>
        <w:bottom w:val="none" w:sz="0" w:space="0" w:color="auto"/>
        <w:right w:val="none" w:sz="0" w:space="0" w:color="auto"/>
      </w:divBdr>
    </w:div>
    <w:div w:id="1082683526">
      <w:bodyDiv w:val="1"/>
      <w:marLeft w:val="0"/>
      <w:marRight w:val="0"/>
      <w:marTop w:val="0"/>
      <w:marBottom w:val="0"/>
      <w:divBdr>
        <w:top w:val="none" w:sz="0" w:space="0" w:color="auto"/>
        <w:left w:val="none" w:sz="0" w:space="0" w:color="auto"/>
        <w:bottom w:val="none" w:sz="0" w:space="0" w:color="auto"/>
        <w:right w:val="none" w:sz="0" w:space="0" w:color="auto"/>
      </w:divBdr>
    </w:div>
    <w:div w:id="1085109005">
      <w:bodyDiv w:val="1"/>
      <w:marLeft w:val="0"/>
      <w:marRight w:val="0"/>
      <w:marTop w:val="0"/>
      <w:marBottom w:val="0"/>
      <w:divBdr>
        <w:top w:val="none" w:sz="0" w:space="0" w:color="auto"/>
        <w:left w:val="none" w:sz="0" w:space="0" w:color="auto"/>
        <w:bottom w:val="none" w:sz="0" w:space="0" w:color="auto"/>
        <w:right w:val="none" w:sz="0" w:space="0" w:color="auto"/>
      </w:divBdr>
    </w:div>
    <w:div w:id="1103845864">
      <w:bodyDiv w:val="1"/>
      <w:marLeft w:val="0"/>
      <w:marRight w:val="0"/>
      <w:marTop w:val="0"/>
      <w:marBottom w:val="0"/>
      <w:divBdr>
        <w:top w:val="none" w:sz="0" w:space="0" w:color="auto"/>
        <w:left w:val="none" w:sz="0" w:space="0" w:color="auto"/>
        <w:bottom w:val="none" w:sz="0" w:space="0" w:color="auto"/>
        <w:right w:val="none" w:sz="0" w:space="0" w:color="auto"/>
      </w:divBdr>
    </w:div>
    <w:div w:id="1108350793">
      <w:bodyDiv w:val="1"/>
      <w:marLeft w:val="0"/>
      <w:marRight w:val="0"/>
      <w:marTop w:val="0"/>
      <w:marBottom w:val="0"/>
      <w:divBdr>
        <w:top w:val="none" w:sz="0" w:space="0" w:color="auto"/>
        <w:left w:val="none" w:sz="0" w:space="0" w:color="auto"/>
        <w:bottom w:val="none" w:sz="0" w:space="0" w:color="auto"/>
        <w:right w:val="none" w:sz="0" w:space="0" w:color="auto"/>
      </w:divBdr>
      <w:divsChild>
        <w:div w:id="132449165">
          <w:marLeft w:val="994"/>
          <w:marRight w:val="0"/>
          <w:marTop w:val="120"/>
          <w:marBottom w:val="0"/>
          <w:divBdr>
            <w:top w:val="none" w:sz="0" w:space="0" w:color="auto"/>
            <w:left w:val="none" w:sz="0" w:space="0" w:color="auto"/>
            <w:bottom w:val="none" w:sz="0" w:space="0" w:color="auto"/>
            <w:right w:val="none" w:sz="0" w:space="0" w:color="auto"/>
          </w:divBdr>
        </w:div>
        <w:div w:id="319887977">
          <w:marLeft w:val="994"/>
          <w:marRight w:val="0"/>
          <w:marTop w:val="120"/>
          <w:marBottom w:val="0"/>
          <w:divBdr>
            <w:top w:val="none" w:sz="0" w:space="0" w:color="auto"/>
            <w:left w:val="none" w:sz="0" w:space="0" w:color="auto"/>
            <w:bottom w:val="none" w:sz="0" w:space="0" w:color="auto"/>
            <w:right w:val="none" w:sz="0" w:space="0" w:color="auto"/>
          </w:divBdr>
        </w:div>
        <w:div w:id="325209278">
          <w:marLeft w:val="994"/>
          <w:marRight w:val="0"/>
          <w:marTop w:val="120"/>
          <w:marBottom w:val="0"/>
          <w:divBdr>
            <w:top w:val="none" w:sz="0" w:space="0" w:color="auto"/>
            <w:left w:val="none" w:sz="0" w:space="0" w:color="auto"/>
            <w:bottom w:val="none" w:sz="0" w:space="0" w:color="auto"/>
            <w:right w:val="none" w:sz="0" w:space="0" w:color="auto"/>
          </w:divBdr>
        </w:div>
        <w:div w:id="1379695676">
          <w:marLeft w:val="994"/>
          <w:marRight w:val="0"/>
          <w:marTop w:val="120"/>
          <w:marBottom w:val="0"/>
          <w:divBdr>
            <w:top w:val="none" w:sz="0" w:space="0" w:color="auto"/>
            <w:left w:val="none" w:sz="0" w:space="0" w:color="auto"/>
            <w:bottom w:val="none" w:sz="0" w:space="0" w:color="auto"/>
            <w:right w:val="none" w:sz="0" w:space="0" w:color="auto"/>
          </w:divBdr>
        </w:div>
        <w:div w:id="1916936296">
          <w:marLeft w:val="360"/>
          <w:marRight w:val="0"/>
          <w:marTop w:val="120"/>
          <w:marBottom w:val="0"/>
          <w:divBdr>
            <w:top w:val="none" w:sz="0" w:space="0" w:color="auto"/>
            <w:left w:val="none" w:sz="0" w:space="0" w:color="auto"/>
            <w:bottom w:val="none" w:sz="0" w:space="0" w:color="auto"/>
            <w:right w:val="none" w:sz="0" w:space="0" w:color="auto"/>
          </w:divBdr>
        </w:div>
        <w:div w:id="1918905067">
          <w:marLeft w:val="994"/>
          <w:marRight w:val="0"/>
          <w:marTop w:val="120"/>
          <w:marBottom w:val="0"/>
          <w:divBdr>
            <w:top w:val="none" w:sz="0" w:space="0" w:color="auto"/>
            <w:left w:val="none" w:sz="0" w:space="0" w:color="auto"/>
            <w:bottom w:val="none" w:sz="0" w:space="0" w:color="auto"/>
            <w:right w:val="none" w:sz="0" w:space="0" w:color="auto"/>
          </w:divBdr>
        </w:div>
      </w:divsChild>
    </w:div>
    <w:div w:id="1127047743">
      <w:bodyDiv w:val="1"/>
      <w:marLeft w:val="0"/>
      <w:marRight w:val="0"/>
      <w:marTop w:val="0"/>
      <w:marBottom w:val="0"/>
      <w:divBdr>
        <w:top w:val="none" w:sz="0" w:space="0" w:color="auto"/>
        <w:left w:val="none" w:sz="0" w:space="0" w:color="auto"/>
        <w:bottom w:val="none" w:sz="0" w:space="0" w:color="auto"/>
        <w:right w:val="none" w:sz="0" w:space="0" w:color="auto"/>
      </w:divBdr>
    </w:div>
    <w:div w:id="1147698037">
      <w:bodyDiv w:val="1"/>
      <w:marLeft w:val="0"/>
      <w:marRight w:val="0"/>
      <w:marTop w:val="0"/>
      <w:marBottom w:val="0"/>
      <w:divBdr>
        <w:top w:val="none" w:sz="0" w:space="0" w:color="auto"/>
        <w:left w:val="none" w:sz="0" w:space="0" w:color="auto"/>
        <w:bottom w:val="none" w:sz="0" w:space="0" w:color="auto"/>
        <w:right w:val="none" w:sz="0" w:space="0" w:color="auto"/>
      </w:divBdr>
    </w:div>
    <w:div w:id="1159348197">
      <w:bodyDiv w:val="1"/>
      <w:marLeft w:val="0"/>
      <w:marRight w:val="0"/>
      <w:marTop w:val="0"/>
      <w:marBottom w:val="0"/>
      <w:divBdr>
        <w:top w:val="none" w:sz="0" w:space="0" w:color="auto"/>
        <w:left w:val="none" w:sz="0" w:space="0" w:color="auto"/>
        <w:bottom w:val="none" w:sz="0" w:space="0" w:color="auto"/>
        <w:right w:val="none" w:sz="0" w:space="0" w:color="auto"/>
      </w:divBdr>
    </w:div>
    <w:div w:id="1183200939">
      <w:bodyDiv w:val="1"/>
      <w:marLeft w:val="0"/>
      <w:marRight w:val="0"/>
      <w:marTop w:val="0"/>
      <w:marBottom w:val="0"/>
      <w:divBdr>
        <w:top w:val="none" w:sz="0" w:space="0" w:color="auto"/>
        <w:left w:val="none" w:sz="0" w:space="0" w:color="auto"/>
        <w:bottom w:val="none" w:sz="0" w:space="0" w:color="auto"/>
        <w:right w:val="none" w:sz="0" w:space="0" w:color="auto"/>
      </w:divBdr>
    </w:div>
    <w:div w:id="1191141517">
      <w:bodyDiv w:val="1"/>
      <w:marLeft w:val="0"/>
      <w:marRight w:val="0"/>
      <w:marTop w:val="0"/>
      <w:marBottom w:val="0"/>
      <w:divBdr>
        <w:top w:val="none" w:sz="0" w:space="0" w:color="auto"/>
        <w:left w:val="none" w:sz="0" w:space="0" w:color="auto"/>
        <w:bottom w:val="none" w:sz="0" w:space="0" w:color="auto"/>
        <w:right w:val="none" w:sz="0" w:space="0" w:color="auto"/>
      </w:divBdr>
      <w:divsChild>
        <w:div w:id="514852551">
          <w:marLeft w:val="360"/>
          <w:marRight w:val="0"/>
          <w:marTop w:val="0"/>
          <w:marBottom w:val="0"/>
          <w:divBdr>
            <w:top w:val="none" w:sz="0" w:space="0" w:color="auto"/>
            <w:left w:val="none" w:sz="0" w:space="0" w:color="auto"/>
            <w:bottom w:val="none" w:sz="0" w:space="0" w:color="auto"/>
            <w:right w:val="none" w:sz="0" w:space="0" w:color="auto"/>
          </w:divBdr>
        </w:div>
        <w:div w:id="1931307044">
          <w:marLeft w:val="360"/>
          <w:marRight w:val="0"/>
          <w:marTop w:val="0"/>
          <w:marBottom w:val="0"/>
          <w:divBdr>
            <w:top w:val="none" w:sz="0" w:space="0" w:color="auto"/>
            <w:left w:val="none" w:sz="0" w:space="0" w:color="auto"/>
            <w:bottom w:val="none" w:sz="0" w:space="0" w:color="auto"/>
            <w:right w:val="none" w:sz="0" w:space="0" w:color="auto"/>
          </w:divBdr>
        </w:div>
        <w:div w:id="2078163972">
          <w:marLeft w:val="360"/>
          <w:marRight w:val="0"/>
          <w:marTop w:val="0"/>
          <w:marBottom w:val="0"/>
          <w:divBdr>
            <w:top w:val="none" w:sz="0" w:space="0" w:color="auto"/>
            <w:left w:val="none" w:sz="0" w:space="0" w:color="auto"/>
            <w:bottom w:val="none" w:sz="0" w:space="0" w:color="auto"/>
            <w:right w:val="none" w:sz="0" w:space="0" w:color="auto"/>
          </w:divBdr>
        </w:div>
      </w:divsChild>
    </w:div>
    <w:div w:id="1195775141">
      <w:bodyDiv w:val="1"/>
      <w:marLeft w:val="0"/>
      <w:marRight w:val="0"/>
      <w:marTop w:val="0"/>
      <w:marBottom w:val="0"/>
      <w:divBdr>
        <w:top w:val="none" w:sz="0" w:space="0" w:color="auto"/>
        <w:left w:val="none" w:sz="0" w:space="0" w:color="auto"/>
        <w:bottom w:val="none" w:sz="0" w:space="0" w:color="auto"/>
        <w:right w:val="none" w:sz="0" w:space="0" w:color="auto"/>
      </w:divBdr>
    </w:div>
    <w:div w:id="1204172359">
      <w:bodyDiv w:val="1"/>
      <w:marLeft w:val="0"/>
      <w:marRight w:val="0"/>
      <w:marTop w:val="0"/>
      <w:marBottom w:val="0"/>
      <w:divBdr>
        <w:top w:val="none" w:sz="0" w:space="0" w:color="auto"/>
        <w:left w:val="none" w:sz="0" w:space="0" w:color="auto"/>
        <w:bottom w:val="none" w:sz="0" w:space="0" w:color="auto"/>
        <w:right w:val="none" w:sz="0" w:space="0" w:color="auto"/>
      </w:divBdr>
    </w:div>
    <w:div w:id="1246526152">
      <w:bodyDiv w:val="1"/>
      <w:marLeft w:val="0"/>
      <w:marRight w:val="0"/>
      <w:marTop w:val="0"/>
      <w:marBottom w:val="0"/>
      <w:divBdr>
        <w:top w:val="none" w:sz="0" w:space="0" w:color="auto"/>
        <w:left w:val="none" w:sz="0" w:space="0" w:color="auto"/>
        <w:bottom w:val="none" w:sz="0" w:space="0" w:color="auto"/>
        <w:right w:val="none" w:sz="0" w:space="0" w:color="auto"/>
      </w:divBdr>
    </w:div>
    <w:div w:id="1249313699">
      <w:bodyDiv w:val="1"/>
      <w:marLeft w:val="0"/>
      <w:marRight w:val="0"/>
      <w:marTop w:val="0"/>
      <w:marBottom w:val="0"/>
      <w:divBdr>
        <w:top w:val="none" w:sz="0" w:space="0" w:color="auto"/>
        <w:left w:val="none" w:sz="0" w:space="0" w:color="auto"/>
        <w:bottom w:val="none" w:sz="0" w:space="0" w:color="auto"/>
        <w:right w:val="none" w:sz="0" w:space="0" w:color="auto"/>
      </w:divBdr>
    </w:div>
    <w:div w:id="1256744687">
      <w:bodyDiv w:val="1"/>
      <w:marLeft w:val="0"/>
      <w:marRight w:val="0"/>
      <w:marTop w:val="0"/>
      <w:marBottom w:val="0"/>
      <w:divBdr>
        <w:top w:val="none" w:sz="0" w:space="0" w:color="auto"/>
        <w:left w:val="none" w:sz="0" w:space="0" w:color="auto"/>
        <w:bottom w:val="none" w:sz="0" w:space="0" w:color="auto"/>
        <w:right w:val="none" w:sz="0" w:space="0" w:color="auto"/>
      </w:divBdr>
      <w:divsChild>
        <w:div w:id="118844126">
          <w:marLeft w:val="360"/>
          <w:marRight w:val="0"/>
          <w:marTop w:val="120"/>
          <w:marBottom w:val="0"/>
          <w:divBdr>
            <w:top w:val="none" w:sz="0" w:space="0" w:color="auto"/>
            <w:left w:val="none" w:sz="0" w:space="0" w:color="auto"/>
            <w:bottom w:val="none" w:sz="0" w:space="0" w:color="auto"/>
            <w:right w:val="none" w:sz="0" w:space="0" w:color="auto"/>
          </w:divBdr>
        </w:div>
        <w:div w:id="391388794">
          <w:marLeft w:val="994"/>
          <w:marRight w:val="0"/>
          <w:marTop w:val="120"/>
          <w:marBottom w:val="0"/>
          <w:divBdr>
            <w:top w:val="none" w:sz="0" w:space="0" w:color="auto"/>
            <w:left w:val="none" w:sz="0" w:space="0" w:color="auto"/>
            <w:bottom w:val="none" w:sz="0" w:space="0" w:color="auto"/>
            <w:right w:val="none" w:sz="0" w:space="0" w:color="auto"/>
          </w:divBdr>
        </w:div>
        <w:div w:id="430591222">
          <w:marLeft w:val="360"/>
          <w:marRight w:val="0"/>
          <w:marTop w:val="120"/>
          <w:marBottom w:val="0"/>
          <w:divBdr>
            <w:top w:val="none" w:sz="0" w:space="0" w:color="auto"/>
            <w:left w:val="none" w:sz="0" w:space="0" w:color="auto"/>
            <w:bottom w:val="none" w:sz="0" w:space="0" w:color="auto"/>
            <w:right w:val="none" w:sz="0" w:space="0" w:color="auto"/>
          </w:divBdr>
        </w:div>
        <w:div w:id="432213526">
          <w:marLeft w:val="994"/>
          <w:marRight w:val="0"/>
          <w:marTop w:val="120"/>
          <w:marBottom w:val="0"/>
          <w:divBdr>
            <w:top w:val="none" w:sz="0" w:space="0" w:color="auto"/>
            <w:left w:val="none" w:sz="0" w:space="0" w:color="auto"/>
            <w:bottom w:val="none" w:sz="0" w:space="0" w:color="auto"/>
            <w:right w:val="none" w:sz="0" w:space="0" w:color="auto"/>
          </w:divBdr>
        </w:div>
        <w:div w:id="1575890467">
          <w:marLeft w:val="994"/>
          <w:marRight w:val="0"/>
          <w:marTop w:val="120"/>
          <w:marBottom w:val="0"/>
          <w:divBdr>
            <w:top w:val="none" w:sz="0" w:space="0" w:color="auto"/>
            <w:left w:val="none" w:sz="0" w:space="0" w:color="auto"/>
            <w:bottom w:val="none" w:sz="0" w:space="0" w:color="auto"/>
            <w:right w:val="none" w:sz="0" w:space="0" w:color="auto"/>
          </w:divBdr>
        </w:div>
        <w:div w:id="1694380878">
          <w:marLeft w:val="994"/>
          <w:marRight w:val="0"/>
          <w:marTop w:val="120"/>
          <w:marBottom w:val="0"/>
          <w:divBdr>
            <w:top w:val="none" w:sz="0" w:space="0" w:color="auto"/>
            <w:left w:val="none" w:sz="0" w:space="0" w:color="auto"/>
            <w:bottom w:val="none" w:sz="0" w:space="0" w:color="auto"/>
            <w:right w:val="none" w:sz="0" w:space="0" w:color="auto"/>
          </w:divBdr>
        </w:div>
      </w:divsChild>
    </w:div>
    <w:div w:id="1262572194">
      <w:bodyDiv w:val="1"/>
      <w:marLeft w:val="0"/>
      <w:marRight w:val="0"/>
      <w:marTop w:val="0"/>
      <w:marBottom w:val="0"/>
      <w:divBdr>
        <w:top w:val="none" w:sz="0" w:space="0" w:color="auto"/>
        <w:left w:val="none" w:sz="0" w:space="0" w:color="auto"/>
        <w:bottom w:val="none" w:sz="0" w:space="0" w:color="auto"/>
        <w:right w:val="none" w:sz="0" w:space="0" w:color="auto"/>
      </w:divBdr>
    </w:div>
    <w:div w:id="1263105275">
      <w:bodyDiv w:val="1"/>
      <w:marLeft w:val="0"/>
      <w:marRight w:val="0"/>
      <w:marTop w:val="0"/>
      <w:marBottom w:val="0"/>
      <w:divBdr>
        <w:top w:val="none" w:sz="0" w:space="0" w:color="auto"/>
        <w:left w:val="none" w:sz="0" w:space="0" w:color="auto"/>
        <w:bottom w:val="none" w:sz="0" w:space="0" w:color="auto"/>
        <w:right w:val="none" w:sz="0" w:space="0" w:color="auto"/>
      </w:divBdr>
    </w:div>
    <w:div w:id="1295258496">
      <w:bodyDiv w:val="1"/>
      <w:marLeft w:val="0"/>
      <w:marRight w:val="0"/>
      <w:marTop w:val="0"/>
      <w:marBottom w:val="0"/>
      <w:divBdr>
        <w:top w:val="none" w:sz="0" w:space="0" w:color="auto"/>
        <w:left w:val="none" w:sz="0" w:space="0" w:color="auto"/>
        <w:bottom w:val="none" w:sz="0" w:space="0" w:color="auto"/>
        <w:right w:val="none" w:sz="0" w:space="0" w:color="auto"/>
      </w:divBdr>
      <w:divsChild>
        <w:div w:id="295915708">
          <w:marLeft w:val="0"/>
          <w:marRight w:val="0"/>
          <w:marTop w:val="0"/>
          <w:marBottom w:val="0"/>
          <w:divBdr>
            <w:top w:val="none" w:sz="0" w:space="0" w:color="auto"/>
            <w:left w:val="none" w:sz="0" w:space="0" w:color="auto"/>
            <w:bottom w:val="none" w:sz="0" w:space="0" w:color="auto"/>
            <w:right w:val="none" w:sz="0" w:space="0" w:color="auto"/>
          </w:divBdr>
        </w:div>
      </w:divsChild>
    </w:div>
    <w:div w:id="1327320577">
      <w:bodyDiv w:val="1"/>
      <w:marLeft w:val="0"/>
      <w:marRight w:val="0"/>
      <w:marTop w:val="0"/>
      <w:marBottom w:val="0"/>
      <w:divBdr>
        <w:top w:val="none" w:sz="0" w:space="0" w:color="auto"/>
        <w:left w:val="none" w:sz="0" w:space="0" w:color="auto"/>
        <w:bottom w:val="none" w:sz="0" w:space="0" w:color="auto"/>
        <w:right w:val="none" w:sz="0" w:space="0" w:color="auto"/>
      </w:divBdr>
    </w:div>
    <w:div w:id="1329795398">
      <w:bodyDiv w:val="1"/>
      <w:marLeft w:val="0"/>
      <w:marRight w:val="0"/>
      <w:marTop w:val="0"/>
      <w:marBottom w:val="0"/>
      <w:divBdr>
        <w:top w:val="none" w:sz="0" w:space="0" w:color="auto"/>
        <w:left w:val="none" w:sz="0" w:space="0" w:color="auto"/>
        <w:bottom w:val="none" w:sz="0" w:space="0" w:color="auto"/>
        <w:right w:val="none" w:sz="0" w:space="0" w:color="auto"/>
      </w:divBdr>
    </w:div>
    <w:div w:id="1391801911">
      <w:bodyDiv w:val="1"/>
      <w:marLeft w:val="0"/>
      <w:marRight w:val="0"/>
      <w:marTop w:val="0"/>
      <w:marBottom w:val="0"/>
      <w:divBdr>
        <w:top w:val="none" w:sz="0" w:space="0" w:color="auto"/>
        <w:left w:val="none" w:sz="0" w:space="0" w:color="auto"/>
        <w:bottom w:val="none" w:sz="0" w:space="0" w:color="auto"/>
        <w:right w:val="none" w:sz="0" w:space="0" w:color="auto"/>
      </w:divBdr>
    </w:div>
    <w:div w:id="1410419604">
      <w:bodyDiv w:val="1"/>
      <w:marLeft w:val="0"/>
      <w:marRight w:val="0"/>
      <w:marTop w:val="0"/>
      <w:marBottom w:val="0"/>
      <w:divBdr>
        <w:top w:val="none" w:sz="0" w:space="0" w:color="auto"/>
        <w:left w:val="none" w:sz="0" w:space="0" w:color="auto"/>
        <w:bottom w:val="none" w:sz="0" w:space="0" w:color="auto"/>
        <w:right w:val="none" w:sz="0" w:space="0" w:color="auto"/>
      </w:divBdr>
    </w:div>
    <w:div w:id="1412579821">
      <w:bodyDiv w:val="1"/>
      <w:marLeft w:val="0"/>
      <w:marRight w:val="0"/>
      <w:marTop w:val="0"/>
      <w:marBottom w:val="0"/>
      <w:divBdr>
        <w:top w:val="none" w:sz="0" w:space="0" w:color="auto"/>
        <w:left w:val="none" w:sz="0" w:space="0" w:color="auto"/>
        <w:bottom w:val="none" w:sz="0" w:space="0" w:color="auto"/>
        <w:right w:val="none" w:sz="0" w:space="0" w:color="auto"/>
      </w:divBdr>
    </w:div>
    <w:div w:id="1413893595">
      <w:bodyDiv w:val="1"/>
      <w:marLeft w:val="0"/>
      <w:marRight w:val="0"/>
      <w:marTop w:val="0"/>
      <w:marBottom w:val="0"/>
      <w:divBdr>
        <w:top w:val="none" w:sz="0" w:space="0" w:color="auto"/>
        <w:left w:val="none" w:sz="0" w:space="0" w:color="auto"/>
        <w:bottom w:val="none" w:sz="0" w:space="0" w:color="auto"/>
        <w:right w:val="none" w:sz="0" w:space="0" w:color="auto"/>
      </w:divBdr>
    </w:div>
    <w:div w:id="1443768105">
      <w:bodyDiv w:val="1"/>
      <w:marLeft w:val="0"/>
      <w:marRight w:val="0"/>
      <w:marTop w:val="0"/>
      <w:marBottom w:val="0"/>
      <w:divBdr>
        <w:top w:val="none" w:sz="0" w:space="0" w:color="auto"/>
        <w:left w:val="none" w:sz="0" w:space="0" w:color="auto"/>
        <w:bottom w:val="none" w:sz="0" w:space="0" w:color="auto"/>
        <w:right w:val="none" w:sz="0" w:space="0" w:color="auto"/>
      </w:divBdr>
    </w:div>
    <w:div w:id="1455100950">
      <w:bodyDiv w:val="1"/>
      <w:marLeft w:val="0"/>
      <w:marRight w:val="0"/>
      <w:marTop w:val="0"/>
      <w:marBottom w:val="0"/>
      <w:divBdr>
        <w:top w:val="none" w:sz="0" w:space="0" w:color="auto"/>
        <w:left w:val="none" w:sz="0" w:space="0" w:color="auto"/>
        <w:bottom w:val="none" w:sz="0" w:space="0" w:color="auto"/>
        <w:right w:val="none" w:sz="0" w:space="0" w:color="auto"/>
      </w:divBdr>
    </w:div>
    <w:div w:id="1475489434">
      <w:bodyDiv w:val="1"/>
      <w:marLeft w:val="0"/>
      <w:marRight w:val="0"/>
      <w:marTop w:val="0"/>
      <w:marBottom w:val="0"/>
      <w:divBdr>
        <w:top w:val="none" w:sz="0" w:space="0" w:color="auto"/>
        <w:left w:val="none" w:sz="0" w:space="0" w:color="auto"/>
        <w:bottom w:val="none" w:sz="0" w:space="0" w:color="auto"/>
        <w:right w:val="none" w:sz="0" w:space="0" w:color="auto"/>
      </w:divBdr>
    </w:div>
    <w:div w:id="1482504483">
      <w:bodyDiv w:val="1"/>
      <w:marLeft w:val="0"/>
      <w:marRight w:val="0"/>
      <w:marTop w:val="0"/>
      <w:marBottom w:val="0"/>
      <w:divBdr>
        <w:top w:val="none" w:sz="0" w:space="0" w:color="auto"/>
        <w:left w:val="none" w:sz="0" w:space="0" w:color="auto"/>
        <w:bottom w:val="none" w:sz="0" w:space="0" w:color="auto"/>
        <w:right w:val="none" w:sz="0" w:space="0" w:color="auto"/>
      </w:divBdr>
    </w:div>
    <w:div w:id="1495489644">
      <w:bodyDiv w:val="1"/>
      <w:marLeft w:val="0"/>
      <w:marRight w:val="0"/>
      <w:marTop w:val="0"/>
      <w:marBottom w:val="0"/>
      <w:divBdr>
        <w:top w:val="none" w:sz="0" w:space="0" w:color="auto"/>
        <w:left w:val="none" w:sz="0" w:space="0" w:color="auto"/>
        <w:bottom w:val="none" w:sz="0" w:space="0" w:color="auto"/>
        <w:right w:val="none" w:sz="0" w:space="0" w:color="auto"/>
      </w:divBdr>
      <w:divsChild>
        <w:div w:id="597642074">
          <w:marLeft w:val="446"/>
          <w:marRight w:val="0"/>
          <w:marTop w:val="120"/>
          <w:marBottom w:val="120"/>
          <w:divBdr>
            <w:top w:val="none" w:sz="0" w:space="0" w:color="auto"/>
            <w:left w:val="none" w:sz="0" w:space="0" w:color="auto"/>
            <w:bottom w:val="none" w:sz="0" w:space="0" w:color="auto"/>
            <w:right w:val="none" w:sz="0" w:space="0" w:color="auto"/>
          </w:divBdr>
        </w:div>
      </w:divsChild>
    </w:div>
    <w:div w:id="1515143443">
      <w:bodyDiv w:val="1"/>
      <w:marLeft w:val="0"/>
      <w:marRight w:val="0"/>
      <w:marTop w:val="0"/>
      <w:marBottom w:val="0"/>
      <w:divBdr>
        <w:top w:val="none" w:sz="0" w:space="0" w:color="auto"/>
        <w:left w:val="none" w:sz="0" w:space="0" w:color="auto"/>
        <w:bottom w:val="none" w:sz="0" w:space="0" w:color="auto"/>
        <w:right w:val="none" w:sz="0" w:space="0" w:color="auto"/>
      </w:divBdr>
    </w:div>
    <w:div w:id="1525050068">
      <w:bodyDiv w:val="1"/>
      <w:marLeft w:val="0"/>
      <w:marRight w:val="0"/>
      <w:marTop w:val="0"/>
      <w:marBottom w:val="0"/>
      <w:divBdr>
        <w:top w:val="none" w:sz="0" w:space="0" w:color="auto"/>
        <w:left w:val="none" w:sz="0" w:space="0" w:color="auto"/>
        <w:bottom w:val="none" w:sz="0" w:space="0" w:color="auto"/>
        <w:right w:val="none" w:sz="0" w:space="0" w:color="auto"/>
      </w:divBdr>
    </w:div>
    <w:div w:id="1527644415">
      <w:bodyDiv w:val="1"/>
      <w:marLeft w:val="0"/>
      <w:marRight w:val="0"/>
      <w:marTop w:val="0"/>
      <w:marBottom w:val="0"/>
      <w:divBdr>
        <w:top w:val="none" w:sz="0" w:space="0" w:color="auto"/>
        <w:left w:val="none" w:sz="0" w:space="0" w:color="auto"/>
        <w:bottom w:val="none" w:sz="0" w:space="0" w:color="auto"/>
        <w:right w:val="none" w:sz="0" w:space="0" w:color="auto"/>
      </w:divBdr>
      <w:divsChild>
        <w:div w:id="1478953069">
          <w:marLeft w:val="446"/>
          <w:marRight w:val="0"/>
          <w:marTop w:val="120"/>
          <w:marBottom w:val="120"/>
          <w:divBdr>
            <w:top w:val="none" w:sz="0" w:space="0" w:color="auto"/>
            <w:left w:val="none" w:sz="0" w:space="0" w:color="auto"/>
            <w:bottom w:val="none" w:sz="0" w:space="0" w:color="auto"/>
            <w:right w:val="none" w:sz="0" w:space="0" w:color="auto"/>
          </w:divBdr>
        </w:div>
      </w:divsChild>
    </w:div>
    <w:div w:id="1548027920">
      <w:bodyDiv w:val="1"/>
      <w:marLeft w:val="0"/>
      <w:marRight w:val="0"/>
      <w:marTop w:val="0"/>
      <w:marBottom w:val="0"/>
      <w:divBdr>
        <w:top w:val="none" w:sz="0" w:space="0" w:color="auto"/>
        <w:left w:val="none" w:sz="0" w:space="0" w:color="auto"/>
        <w:bottom w:val="none" w:sz="0" w:space="0" w:color="auto"/>
        <w:right w:val="none" w:sz="0" w:space="0" w:color="auto"/>
      </w:divBdr>
    </w:div>
    <w:div w:id="1564756066">
      <w:bodyDiv w:val="1"/>
      <w:marLeft w:val="0"/>
      <w:marRight w:val="0"/>
      <w:marTop w:val="0"/>
      <w:marBottom w:val="0"/>
      <w:divBdr>
        <w:top w:val="none" w:sz="0" w:space="0" w:color="auto"/>
        <w:left w:val="none" w:sz="0" w:space="0" w:color="auto"/>
        <w:bottom w:val="none" w:sz="0" w:space="0" w:color="auto"/>
        <w:right w:val="none" w:sz="0" w:space="0" w:color="auto"/>
      </w:divBdr>
    </w:div>
    <w:div w:id="1566528450">
      <w:bodyDiv w:val="1"/>
      <w:marLeft w:val="0"/>
      <w:marRight w:val="0"/>
      <w:marTop w:val="0"/>
      <w:marBottom w:val="0"/>
      <w:divBdr>
        <w:top w:val="none" w:sz="0" w:space="0" w:color="auto"/>
        <w:left w:val="none" w:sz="0" w:space="0" w:color="auto"/>
        <w:bottom w:val="none" w:sz="0" w:space="0" w:color="auto"/>
        <w:right w:val="none" w:sz="0" w:space="0" w:color="auto"/>
      </w:divBdr>
    </w:div>
    <w:div w:id="1653098184">
      <w:bodyDiv w:val="1"/>
      <w:marLeft w:val="0"/>
      <w:marRight w:val="0"/>
      <w:marTop w:val="0"/>
      <w:marBottom w:val="0"/>
      <w:divBdr>
        <w:top w:val="none" w:sz="0" w:space="0" w:color="auto"/>
        <w:left w:val="none" w:sz="0" w:space="0" w:color="auto"/>
        <w:bottom w:val="none" w:sz="0" w:space="0" w:color="auto"/>
        <w:right w:val="none" w:sz="0" w:space="0" w:color="auto"/>
      </w:divBdr>
    </w:div>
    <w:div w:id="1689789814">
      <w:bodyDiv w:val="1"/>
      <w:marLeft w:val="0"/>
      <w:marRight w:val="0"/>
      <w:marTop w:val="0"/>
      <w:marBottom w:val="0"/>
      <w:divBdr>
        <w:top w:val="none" w:sz="0" w:space="0" w:color="auto"/>
        <w:left w:val="none" w:sz="0" w:space="0" w:color="auto"/>
        <w:bottom w:val="none" w:sz="0" w:space="0" w:color="auto"/>
        <w:right w:val="none" w:sz="0" w:space="0" w:color="auto"/>
      </w:divBdr>
    </w:div>
    <w:div w:id="1693217968">
      <w:bodyDiv w:val="1"/>
      <w:marLeft w:val="0"/>
      <w:marRight w:val="0"/>
      <w:marTop w:val="0"/>
      <w:marBottom w:val="0"/>
      <w:divBdr>
        <w:top w:val="none" w:sz="0" w:space="0" w:color="auto"/>
        <w:left w:val="none" w:sz="0" w:space="0" w:color="auto"/>
        <w:bottom w:val="none" w:sz="0" w:space="0" w:color="auto"/>
        <w:right w:val="none" w:sz="0" w:space="0" w:color="auto"/>
      </w:divBdr>
    </w:div>
    <w:div w:id="1720590576">
      <w:bodyDiv w:val="1"/>
      <w:marLeft w:val="0"/>
      <w:marRight w:val="0"/>
      <w:marTop w:val="0"/>
      <w:marBottom w:val="0"/>
      <w:divBdr>
        <w:top w:val="none" w:sz="0" w:space="0" w:color="auto"/>
        <w:left w:val="none" w:sz="0" w:space="0" w:color="auto"/>
        <w:bottom w:val="none" w:sz="0" w:space="0" w:color="auto"/>
        <w:right w:val="none" w:sz="0" w:space="0" w:color="auto"/>
      </w:divBdr>
    </w:div>
    <w:div w:id="1788312410">
      <w:bodyDiv w:val="1"/>
      <w:marLeft w:val="0"/>
      <w:marRight w:val="0"/>
      <w:marTop w:val="0"/>
      <w:marBottom w:val="0"/>
      <w:divBdr>
        <w:top w:val="none" w:sz="0" w:space="0" w:color="auto"/>
        <w:left w:val="none" w:sz="0" w:space="0" w:color="auto"/>
        <w:bottom w:val="none" w:sz="0" w:space="0" w:color="auto"/>
        <w:right w:val="none" w:sz="0" w:space="0" w:color="auto"/>
      </w:divBdr>
    </w:div>
    <w:div w:id="1807356811">
      <w:bodyDiv w:val="1"/>
      <w:marLeft w:val="0"/>
      <w:marRight w:val="0"/>
      <w:marTop w:val="0"/>
      <w:marBottom w:val="0"/>
      <w:divBdr>
        <w:top w:val="none" w:sz="0" w:space="0" w:color="auto"/>
        <w:left w:val="none" w:sz="0" w:space="0" w:color="auto"/>
        <w:bottom w:val="none" w:sz="0" w:space="0" w:color="auto"/>
        <w:right w:val="none" w:sz="0" w:space="0" w:color="auto"/>
      </w:divBdr>
      <w:divsChild>
        <w:div w:id="2022395218">
          <w:marLeft w:val="1166"/>
          <w:marRight w:val="0"/>
          <w:marTop w:val="120"/>
          <w:marBottom w:val="120"/>
          <w:divBdr>
            <w:top w:val="none" w:sz="0" w:space="0" w:color="auto"/>
            <w:left w:val="none" w:sz="0" w:space="0" w:color="auto"/>
            <w:bottom w:val="none" w:sz="0" w:space="0" w:color="auto"/>
            <w:right w:val="none" w:sz="0" w:space="0" w:color="auto"/>
          </w:divBdr>
        </w:div>
      </w:divsChild>
    </w:div>
    <w:div w:id="1827626109">
      <w:bodyDiv w:val="1"/>
      <w:marLeft w:val="0"/>
      <w:marRight w:val="0"/>
      <w:marTop w:val="0"/>
      <w:marBottom w:val="0"/>
      <w:divBdr>
        <w:top w:val="none" w:sz="0" w:space="0" w:color="auto"/>
        <w:left w:val="none" w:sz="0" w:space="0" w:color="auto"/>
        <w:bottom w:val="none" w:sz="0" w:space="0" w:color="auto"/>
        <w:right w:val="none" w:sz="0" w:space="0" w:color="auto"/>
      </w:divBdr>
    </w:div>
    <w:div w:id="1877500705">
      <w:bodyDiv w:val="1"/>
      <w:marLeft w:val="0"/>
      <w:marRight w:val="0"/>
      <w:marTop w:val="0"/>
      <w:marBottom w:val="0"/>
      <w:divBdr>
        <w:top w:val="none" w:sz="0" w:space="0" w:color="auto"/>
        <w:left w:val="none" w:sz="0" w:space="0" w:color="auto"/>
        <w:bottom w:val="none" w:sz="0" w:space="0" w:color="auto"/>
        <w:right w:val="none" w:sz="0" w:space="0" w:color="auto"/>
      </w:divBdr>
    </w:div>
    <w:div w:id="1902398411">
      <w:bodyDiv w:val="1"/>
      <w:marLeft w:val="0"/>
      <w:marRight w:val="0"/>
      <w:marTop w:val="0"/>
      <w:marBottom w:val="0"/>
      <w:divBdr>
        <w:top w:val="none" w:sz="0" w:space="0" w:color="auto"/>
        <w:left w:val="none" w:sz="0" w:space="0" w:color="auto"/>
        <w:bottom w:val="none" w:sz="0" w:space="0" w:color="auto"/>
        <w:right w:val="none" w:sz="0" w:space="0" w:color="auto"/>
      </w:divBdr>
    </w:div>
    <w:div w:id="1922323808">
      <w:bodyDiv w:val="1"/>
      <w:marLeft w:val="0"/>
      <w:marRight w:val="0"/>
      <w:marTop w:val="0"/>
      <w:marBottom w:val="0"/>
      <w:divBdr>
        <w:top w:val="none" w:sz="0" w:space="0" w:color="auto"/>
        <w:left w:val="none" w:sz="0" w:space="0" w:color="auto"/>
        <w:bottom w:val="none" w:sz="0" w:space="0" w:color="auto"/>
        <w:right w:val="none" w:sz="0" w:space="0" w:color="auto"/>
      </w:divBdr>
    </w:div>
    <w:div w:id="1935627223">
      <w:bodyDiv w:val="1"/>
      <w:marLeft w:val="0"/>
      <w:marRight w:val="0"/>
      <w:marTop w:val="0"/>
      <w:marBottom w:val="0"/>
      <w:divBdr>
        <w:top w:val="none" w:sz="0" w:space="0" w:color="auto"/>
        <w:left w:val="none" w:sz="0" w:space="0" w:color="auto"/>
        <w:bottom w:val="none" w:sz="0" w:space="0" w:color="auto"/>
        <w:right w:val="none" w:sz="0" w:space="0" w:color="auto"/>
      </w:divBdr>
    </w:div>
    <w:div w:id="1936550011">
      <w:bodyDiv w:val="1"/>
      <w:marLeft w:val="0"/>
      <w:marRight w:val="0"/>
      <w:marTop w:val="0"/>
      <w:marBottom w:val="0"/>
      <w:divBdr>
        <w:top w:val="none" w:sz="0" w:space="0" w:color="auto"/>
        <w:left w:val="none" w:sz="0" w:space="0" w:color="auto"/>
        <w:bottom w:val="none" w:sz="0" w:space="0" w:color="auto"/>
        <w:right w:val="none" w:sz="0" w:space="0" w:color="auto"/>
      </w:divBdr>
    </w:div>
    <w:div w:id="1952006954">
      <w:bodyDiv w:val="1"/>
      <w:marLeft w:val="0"/>
      <w:marRight w:val="0"/>
      <w:marTop w:val="0"/>
      <w:marBottom w:val="0"/>
      <w:divBdr>
        <w:top w:val="none" w:sz="0" w:space="0" w:color="auto"/>
        <w:left w:val="none" w:sz="0" w:space="0" w:color="auto"/>
        <w:bottom w:val="none" w:sz="0" w:space="0" w:color="auto"/>
        <w:right w:val="none" w:sz="0" w:space="0" w:color="auto"/>
      </w:divBdr>
      <w:divsChild>
        <w:div w:id="37901312">
          <w:marLeft w:val="994"/>
          <w:marRight w:val="0"/>
          <w:marTop w:val="120"/>
          <w:marBottom w:val="0"/>
          <w:divBdr>
            <w:top w:val="none" w:sz="0" w:space="0" w:color="auto"/>
            <w:left w:val="none" w:sz="0" w:space="0" w:color="auto"/>
            <w:bottom w:val="none" w:sz="0" w:space="0" w:color="auto"/>
            <w:right w:val="none" w:sz="0" w:space="0" w:color="auto"/>
          </w:divBdr>
        </w:div>
        <w:div w:id="764495783">
          <w:marLeft w:val="994"/>
          <w:marRight w:val="0"/>
          <w:marTop w:val="120"/>
          <w:marBottom w:val="0"/>
          <w:divBdr>
            <w:top w:val="none" w:sz="0" w:space="0" w:color="auto"/>
            <w:left w:val="none" w:sz="0" w:space="0" w:color="auto"/>
            <w:bottom w:val="none" w:sz="0" w:space="0" w:color="auto"/>
            <w:right w:val="none" w:sz="0" w:space="0" w:color="auto"/>
          </w:divBdr>
        </w:div>
        <w:div w:id="920332090">
          <w:marLeft w:val="446"/>
          <w:marRight w:val="0"/>
          <w:marTop w:val="120"/>
          <w:marBottom w:val="0"/>
          <w:divBdr>
            <w:top w:val="none" w:sz="0" w:space="0" w:color="auto"/>
            <w:left w:val="none" w:sz="0" w:space="0" w:color="auto"/>
            <w:bottom w:val="none" w:sz="0" w:space="0" w:color="auto"/>
            <w:right w:val="none" w:sz="0" w:space="0" w:color="auto"/>
          </w:divBdr>
        </w:div>
      </w:divsChild>
    </w:div>
    <w:div w:id="1957834882">
      <w:bodyDiv w:val="1"/>
      <w:marLeft w:val="0"/>
      <w:marRight w:val="0"/>
      <w:marTop w:val="0"/>
      <w:marBottom w:val="0"/>
      <w:divBdr>
        <w:top w:val="none" w:sz="0" w:space="0" w:color="auto"/>
        <w:left w:val="none" w:sz="0" w:space="0" w:color="auto"/>
        <w:bottom w:val="none" w:sz="0" w:space="0" w:color="auto"/>
        <w:right w:val="none" w:sz="0" w:space="0" w:color="auto"/>
      </w:divBdr>
    </w:div>
    <w:div w:id="1959752740">
      <w:bodyDiv w:val="1"/>
      <w:marLeft w:val="0"/>
      <w:marRight w:val="0"/>
      <w:marTop w:val="0"/>
      <w:marBottom w:val="0"/>
      <w:divBdr>
        <w:top w:val="none" w:sz="0" w:space="0" w:color="auto"/>
        <w:left w:val="none" w:sz="0" w:space="0" w:color="auto"/>
        <w:bottom w:val="none" w:sz="0" w:space="0" w:color="auto"/>
        <w:right w:val="none" w:sz="0" w:space="0" w:color="auto"/>
      </w:divBdr>
    </w:div>
    <w:div w:id="1970435659">
      <w:bodyDiv w:val="1"/>
      <w:marLeft w:val="0"/>
      <w:marRight w:val="0"/>
      <w:marTop w:val="0"/>
      <w:marBottom w:val="0"/>
      <w:divBdr>
        <w:top w:val="none" w:sz="0" w:space="0" w:color="auto"/>
        <w:left w:val="none" w:sz="0" w:space="0" w:color="auto"/>
        <w:bottom w:val="none" w:sz="0" w:space="0" w:color="auto"/>
        <w:right w:val="none" w:sz="0" w:space="0" w:color="auto"/>
      </w:divBdr>
      <w:divsChild>
        <w:div w:id="345837648">
          <w:marLeft w:val="1166"/>
          <w:marRight w:val="0"/>
          <w:marTop w:val="0"/>
          <w:marBottom w:val="120"/>
          <w:divBdr>
            <w:top w:val="none" w:sz="0" w:space="0" w:color="auto"/>
            <w:left w:val="none" w:sz="0" w:space="0" w:color="auto"/>
            <w:bottom w:val="none" w:sz="0" w:space="0" w:color="auto"/>
            <w:right w:val="none" w:sz="0" w:space="0" w:color="auto"/>
          </w:divBdr>
        </w:div>
        <w:div w:id="934168762">
          <w:marLeft w:val="1166"/>
          <w:marRight w:val="0"/>
          <w:marTop w:val="0"/>
          <w:marBottom w:val="120"/>
          <w:divBdr>
            <w:top w:val="none" w:sz="0" w:space="0" w:color="auto"/>
            <w:left w:val="none" w:sz="0" w:space="0" w:color="auto"/>
            <w:bottom w:val="none" w:sz="0" w:space="0" w:color="auto"/>
            <w:right w:val="none" w:sz="0" w:space="0" w:color="auto"/>
          </w:divBdr>
        </w:div>
        <w:div w:id="1056782025">
          <w:marLeft w:val="1166"/>
          <w:marRight w:val="0"/>
          <w:marTop w:val="0"/>
          <w:marBottom w:val="120"/>
          <w:divBdr>
            <w:top w:val="none" w:sz="0" w:space="0" w:color="auto"/>
            <w:left w:val="none" w:sz="0" w:space="0" w:color="auto"/>
            <w:bottom w:val="none" w:sz="0" w:space="0" w:color="auto"/>
            <w:right w:val="none" w:sz="0" w:space="0" w:color="auto"/>
          </w:divBdr>
        </w:div>
        <w:div w:id="1104039349">
          <w:marLeft w:val="1166"/>
          <w:marRight w:val="0"/>
          <w:marTop w:val="0"/>
          <w:marBottom w:val="120"/>
          <w:divBdr>
            <w:top w:val="none" w:sz="0" w:space="0" w:color="auto"/>
            <w:left w:val="none" w:sz="0" w:space="0" w:color="auto"/>
            <w:bottom w:val="none" w:sz="0" w:space="0" w:color="auto"/>
            <w:right w:val="none" w:sz="0" w:space="0" w:color="auto"/>
          </w:divBdr>
        </w:div>
        <w:div w:id="1303341909">
          <w:marLeft w:val="1166"/>
          <w:marRight w:val="0"/>
          <w:marTop w:val="0"/>
          <w:marBottom w:val="120"/>
          <w:divBdr>
            <w:top w:val="none" w:sz="0" w:space="0" w:color="auto"/>
            <w:left w:val="none" w:sz="0" w:space="0" w:color="auto"/>
            <w:bottom w:val="none" w:sz="0" w:space="0" w:color="auto"/>
            <w:right w:val="none" w:sz="0" w:space="0" w:color="auto"/>
          </w:divBdr>
        </w:div>
        <w:div w:id="1429616706">
          <w:marLeft w:val="1166"/>
          <w:marRight w:val="0"/>
          <w:marTop w:val="0"/>
          <w:marBottom w:val="120"/>
          <w:divBdr>
            <w:top w:val="none" w:sz="0" w:space="0" w:color="auto"/>
            <w:left w:val="none" w:sz="0" w:space="0" w:color="auto"/>
            <w:bottom w:val="none" w:sz="0" w:space="0" w:color="auto"/>
            <w:right w:val="none" w:sz="0" w:space="0" w:color="auto"/>
          </w:divBdr>
        </w:div>
        <w:div w:id="1483041716">
          <w:marLeft w:val="1166"/>
          <w:marRight w:val="0"/>
          <w:marTop w:val="0"/>
          <w:marBottom w:val="120"/>
          <w:divBdr>
            <w:top w:val="none" w:sz="0" w:space="0" w:color="auto"/>
            <w:left w:val="none" w:sz="0" w:space="0" w:color="auto"/>
            <w:bottom w:val="none" w:sz="0" w:space="0" w:color="auto"/>
            <w:right w:val="none" w:sz="0" w:space="0" w:color="auto"/>
          </w:divBdr>
        </w:div>
        <w:div w:id="1577784096">
          <w:marLeft w:val="1166"/>
          <w:marRight w:val="0"/>
          <w:marTop w:val="0"/>
          <w:marBottom w:val="120"/>
          <w:divBdr>
            <w:top w:val="none" w:sz="0" w:space="0" w:color="auto"/>
            <w:left w:val="none" w:sz="0" w:space="0" w:color="auto"/>
            <w:bottom w:val="none" w:sz="0" w:space="0" w:color="auto"/>
            <w:right w:val="none" w:sz="0" w:space="0" w:color="auto"/>
          </w:divBdr>
        </w:div>
        <w:div w:id="2131394195">
          <w:marLeft w:val="1166"/>
          <w:marRight w:val="0"/>
          <w:marTop w:val="0"/>
          <w:marBottom w:val="120"/>
          <w:divBdr>
            <w:top w:val="none" w:sz="0" w:space="0" w:color="auto"/>
            <w:left w:val="none" w:sz="0" w:space="0" w:color="auto"/>
            <w:bottom w:val="none" w:sz="0" w:space="0" w:color="auto"/>
            <w:right w:val="none" w:sz="0" w:space="0" w:color="auto"/>
          </w:divBdr>
        </w:div>
      </w:divsChild>
    </w:div>
    <w:div w:id="1974554807">
      <w:bodyDiv w:val="1"/>
      <w:marLeft w:val="0"/>
      <w:marRight w:val="0"/>
      <w:marTop w:val="0"/>
      <w:marBottom w:val="0"/>
      <w:divBdr>
        <w:top w:val="none" w:sz="0" w:space="0" w:color="auto"/>
        <w:left w:val="none" w:sz="0" w:space="0" w:color="auto"/>
        <w:bottom w:val="none" w:sz="0" w:space="0" w:color="auto"/>
        <w:right w:val="none" w:sz="0" w:space="0" w:color="auto"/>
      </w:divBdr>
    </w:div>
    <w:div w:id="1975331193">
      <w:bodyDiv w:val="1"/>
      <w:marLeft w:val="0"/>
      <w:marRight w:val="0"/>
      <w:marTop w:val="0"/>
      <w:marBottom w:val="0"/>
      <w:divBdr>
        <w:top w:val="none" w:sz="0" w:space="0" w:color="auto"/>
        <w:left w:val="none" w:sz="0" w:space="0" w:color="auto"/>
        <w:bottom w:val="none" w:sz="0" w:space="0" w:color="auto"/>
        <w:right w:val="none" w:sz="0" w:space="0" w:color="auto"/>
      </w:divBdr>
      <w:divsChild>
        <w:div w:id="45379820">
          <w:marLeft w:val="0"/>
          <w:marRight w:val="0"/>
          <w:marTop w:val="0"/>
          <w:marBottom w:val="0"/>
          <w:divBdr>
            <w:top w:val="none" w:sz="0" w:space="0" w:color="auto"/>
            <w:left w:val="none" w:sz="0" w:space="0" w:color="auto"/>
            <w:bottom w:val="none" w:sz="0" w:space="0" w:color="auto"/>
            <w:right w:val="none" w:sz="0" w:space="0" w:color="auto"/>
          </w:divBdr>
        </w:div>
        <w:div w:id="932204359">
          <w:marLeft w:val="0"/>
          <w:marRight w:val="0"/>
          <w:marTop w:val="0"/>
          <w:marBottom w:val="0"/>
          <w:divBdr>
            <w:top w:val="none" w:sz="0" w:space="0" w:color="auto"/>
            <w:left w:val="none" w:sz="0" w:space="0" w:color="auto"/>
            <w:bottom w:val="none" w:sz="0" w:space="0" w:color="auto"/>
            <w:right w:val="none" w:sz="0" w:space="0" w:color="auto"/>
          </w:divBdr>
        </w:div>
      </w:divsChild>
    </w:div>
    <w:div w:id="1988514775">
      <w:bodyDiv w:val="1"/>
      <w:marLeft w:val="0"/>
      <w:marRight w:val="0"/>
      <w:marTop w:val="0"/>
      <w:marBottom w:val="0"/>
      <w:divBdr>
        <w:top w:val="none" w:sz="0" w:space="0" w:color="auto"/>
        <w:left w:val="none" w:sz="0" w:space="0" w:color="auto"/>
        <w:bottom w:val="none" w:sz="0" w:space="0" w:color="auto"/>
        <w:right w:val="none" w:sz="0" w:space="0" w:color="auto"/>
      </w:divBdr>
    </w:div>
    <w:div w:id="1992638924">
      <w:bodyDiv w:val="1"/>
      <w:marLeft w:val="0"/>
      <w:marRight w:val="0"/>
      <w:marTop w:val="0"/>
      <w:marBottom w:val="0"/>
      <w:divBdr>
        <w:top w:val="none" w:sz="0" w:space="0" w:color="auto"/>
        <w:left w:val="none" w:sz="0" w:space="0" w:color="auto"/>
        <w:bottom w:val="none" w:sz="0" w:space="0" w:color="auto"/>
        <w:right w:val="none" w:sz="0" w:space="0" w:color="auto"/>
      </w:divBdr>
    </w:div>
    <w:div w:id="1998067707">
      <w:bodyDiv w:val="1"/>
      <w:marLeft w:val="0"/>
      <w:marRight w:val="0"/>
      <w:marTop w:val="0"/>
      <w:marBottom w:val="0"/>
      <w:divBdr>
        <w:top w:val="none" w:sz="0" w:space="0" w:color="auto"/>
        <w:left w:val="none" w:sz="0" w:space="0" w:color="auto"/>
        <w:bottom w:val="none" w:sz="0" w:space="0" w:color="auto"/>
        <w:right w:val="none" w:sz="0" w:space="0" w:color="auto"/>
      </w:divBdr>
    </w:div>
    <w:div w:id="2013295637">
      <w:bodyDiv w:val="1"/>
      <w:marLeft w:val="0"/>
      <w:marRight w:val="0"/>
      <w:marTop w:val="0"/>
      <w:marBottom w:val="0"/>
      <w:divBdr>
        <w:top w:val="none" w:sz="0" w:space="0" w:color="auto"/>
        <w:left w:val="none" w:sz="0" w:space="0" w:color="auto"/>
        <w:bottom w:val="none" w:sz="0" w:space="0" w:color="auto"/>
        <w:right w:val="none" w:sz="0" w:space="0" w:color="auto"/>
      </w:divBdr>
      <w:divsChild>
        <w:div w:id="2140760592">
          <w:marLeft w:val="0"/>
          <w:marRight w:val="0"/>
          <w:marTop w:val="0"/>
          <w:marBottom w:val="0"/>
          <w:divBdr>
            <w:top w:val="none" w:sz="0" w:space="0" w:color="auto"/>
            <w:left w:val="none" w:sz="0" w:space="0" w:color="auto"/>
            <w:bottom w:val="none" w:sz="0" w:space="0" w:color="auto"/>
            <w:right w:val="none" w:sz="0" w:space="0" w:color="auto"/>
          </w:divBdr>
        </w:div>
        <w:div w:id="379522579">
          <w:marLeft w:val="0"/>
          <w:marRight w:val="0"/>
          <w:marTop w:val="0"/>
          <w:marBottom w:val="0"/>
          <w:divBdr>
            <w:top w:val="none" w:sz="0" w:space="0" w:color="auto"/>
            <w:left w:val="none" w:sz="0" w:space="0" w:color="auto"/>
            <w:bottom w:val="none" w:sz="0" w:space="0" w:color="auto"/>
            <w:right w:val="none" w:sz="0" w:space="0" w:color="auto"/>
          </w:divBdr>
        </w:div>
      </w:divsChild>
    </w:div>
    <w:div w:id="2017030428">
      <w:bodyDiv w:val="1"/>
      <w:marLeft w:val="0"/>
      <w:marRight w:val="0"/>
      <w:marTop w:val="0"/>
      <w:marBottom w:val="0"/>
      <w:divBdr>
        <w:top w:val="none" w:sz="0" w:space="0" w:color="auto"/>
        <w:left w:val="none" w:sz="0" w:space="0" w:color="auto"/>
        <w:bottom w:val="none" w:sz="0" w:space="0" w:color="auto"/>
        <w:right w:val="none" w:sz="0" w:space="0" w:color="auto"/>
      </w:divBdr>
    </w:div>
    <w:div w:id="2028434803">
      <w:bodyDiv w:val="1"/>
      <w:marLeft w:val="0"/>
      <w:marRight w:val="0"/>
      <w:marTop w:val="0"/>
      <w:marBottom w:val="0"/>
      <w:divBdr>
        <w:top w:val="none" w:sz="0" w:space="0" w:color="auto"/>
        <w:left w:val="none" w:sz="0" w:space="0" w:color="auto"/>
        <w:bottom w:val="none" w:sz="0" w:space="0" w:color="auto"/>
        <w:right w:val="none" w:sz="0" w:space="0" w:color="auto"/>
      </w:divBdr>
    </w:div>
    <w:div w:id="2099204821">
      <w:bodyDiv w:val="1"/>
      <w:marLeft w:val="0"/>
      <w:marRight w:val="0"/>
      <w:marTop w:val="0"/>
      <w:marBottom w:val="0"/>
      <w:divBdr>
        <w:top w:val="none" w:sz="0" w:space="0" w:color="auto"/>
        <w:left w:val="none" w:sz="0" w:space="0" w:color="auto"/>
        <w:bottom w:val="none" w:sz="0" w:space="0" w:color="auto"/>
        <w:right w:val="none" w:sz="0" w:space="0" w:color="auto"/>
      </w:divBdr>
    </w:div>
    <w:div w:id="2136875102">
      <w:bodyDiv w:val="1"/>
      <w:marLeft w:val="0"/>
      <w:marRight w:val="0"/>
      <w:marTop w:val="0"/>
      <w:marBottom w:val="0"/>
      <w:divBdr>
        <w:top w:val="none" w:sz="0" w:space="0" w:color="auto"/>
        <w:left w:val="none" w:sz="0" w:space="0" w:color="auto"/>
        <w:bottom w:val="none" w:sz="0" w:space="0" w:color="auto"/>
        <w:right w:val="none" w:sz="0" w:space="0" w:color="auto"/>
      </w:divBdr>
    </w:div>
    <w:div w:id="2147315763">
      <w:bodyDiv w:val="1"/>
      <w:marLeft w:val="0"/>
      <w:marRight w:val="0"/>
      <w:marTop w:val="0"/>
      <w:marBottom w:val="0"/>
      <w:divBdr>
        <w:top w:val="none" w:sz="0" w:space="0" w:color="auto"/>
        <w:left w:val="none" w:sz="0" w:space="0" w:color="auto"/>
        <w:bottom w:val="none" w:sz="0" w:space="0" w:color="auto"/>
        <w:right w:val="none" w:sz="0" w:space="0" w:color="auto"/>
      </w:divBdr>
      <w:divsChild>
        <w:div w:id="1749033453">
          <w:marLeft w:val="0"/>
          <w:marRight w:val="0"/>
          <w:marTop w:val="0"/>
          <w:marBottom w:val="0"/>
          <w:divBdr>
            <w:top w:val="none" w:sz="0" w:space="0" w:color="auto"/>
            <w:left w:val="none" w:sz="0" w:space="0" w:color="auto"/>
            <w:bottom w:val="none" w:sz="0" w:space="0" w:color="auto"/>
            <w:right w:val="none" w:sz="0" w:space="0" w:color="auto"/>
          </w:divBdr>
          <w:divsChild>
            <w:div w:id="1639874221">
              <w:marLeft w:val="0"/>
              <w:marRight w:val="0"/>
              <w:marTop w:val="0"/>
              <w:marBottom w:val="0"/>
              <w:divBdr>
                <w:top w:val="none" w:sz="0" w:space="0" w:color="auto"/>
                <w:left w:val="none" w:sz="0" w:space="0" w:color="auto"/>
                <w:bottom w:val="none" w:sz="0" w:space="0" w:color="auto"/>
                <w:right w:val="none" w:sz="0" w:space="0" w:color="auto"/>
              </w:divBdr>
              <w:divsChild>
                <w:div w:id="1288778885">
                  <w:marLeft w:val="0"/>
                  <w:marRight w:val="0"/>
                  <w:marTop w:val="0"/>
                  <w:marBottom w:val="0"/>
                  <w:divBdr>
                    <w:top w:val="none" w:sz="0" w:space="0" w:color="auto"/>
                    <w:left w:val="none" w:sz="0" w:space="0" w:color="auto"/>
                    <w:bottom w:val="none" w:sz="0" w:space="0" w:color="auto"/>
                    <w:right w:val="none" w:sz="0" w:space="0" w:color="auto"/>
                  </w:divBdr>
                  <w:divsChild>
                    <w:div w:id="1621103462">
                      <w:marLeft w:val="0"/>
                      <w:marRight w:val="0"/>
                      <w:marTop w:val="0"/>
                      <w:marBottom w:val="0"/>
                      <w:divBdr>
                        <w:top w:val="single" w:sz="6" w:space="2" w:color="auto"/>
                        <w:left w:val="single" w:sz="6" w:space="2" w:color="auto"/>
                        <w:bottom w:val="single" w:sz="6" w:space="2" w:color="auto"/>
                        <w:right w:val="single" w:sz="6" w:space="2" w:color="auto"/>
                      </w:divBdr>
                      <w:divsChild>
                        <w:div w:id="37366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0224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8309640">
          <w:marLeft w:val="0"/>
          <w:marRight w:val="0"/>
          <w:marTop w:val="0"/>
          <w:marBottom w:val="0"/>
          <w:divBdr>
            <w:top w:val="none" w:sz="0" w:space="0" w:color="auto"/>
            <w:left w:val="none" w:sz="0" w:space="0" w:color="auto"/>
            <w:bottom w:val="single" w:sz="6" w:space="0" w:color="F0F0F0"/>
            <w:right w:val="none" w:sz="0" w:space="0" w:color="auto"/>
          </w:divBdr>
          <w:divsChild>
            <w:div w:id="1512405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C89EAF-0D23-A641-A564-BFBB12E41D9D}">
  <ds:schemaRefs>
    <ds:schemaRef ds:uri="http://schemas.openxmlformats.org/officeDocument/2006/bibliography"/>
  </ds:schemaRefs>
</ds:datastoreItem>
</file>

<file path=docMetadata/LabelInfo.xml><?xml version="1.0" encoding="utf-8"?>
<clbl:labelList xmlns:clbl="http://schemas.microsoft.com/office/2020/mipLabelMetadata">
  <clbl:label id="{3c9bec58-8084-492e-8360-0e1cfe36408c}" enabled="1" method="Standard" siteId="{f35a6974-607f-47d4-82d7-ff31d7dc53a5}" contentBits="0" removed="0"/>
</clbl:labelList>
</file>

<file path=docProps/app.xml><?xml version="1.0" encoding="utf-8"?>
<Properties xmlns="http://schemas.openxmlformats.org/officeDocument/2006/extended-properties" xmlns:vt="http://schemas.openxmlformats.org/officeDocument/2006/docPropsVTypes">
  <Template>Normal</Template>
  <TotalTime>24</TotalTime>
  <Pages>4</Pages>
  <Words>1294</Words>
  <Characters>737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 Barnard</dc:creator>
  <cp:keywords/>
  <dc:description/>
  <cp:lastModifiedBy>Medha Nayar</cp:lastModifiedBy>
  <cp:revision>17</cp:revision>
  <dcterms:created xsi:type="dcterms:W3CDTF">2026-02-11T07:13:00Z</dcterms:created>
  <dcterms:modified xsi:type="dcterms:W3CDTF">2026-02-16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5-06-18T15:27:19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288a3bb3-b31e-4043-896c-2aa137d8afc0</vt:lpwstr>
  </property>
  <property fmtid="{D5CDD505-2E9C-101B-9397-08002B2CF9AE}" pid="8" name="MSIP_Label_3c9bec58-8084-492e-8360-0e1cfe36408c_ContentBits">
    <vt:lpwstr>0</vt:lpwstr>
  </property>
  <property fmtid="{D5CDD505-2E9C-101B-9397-08002B2CF9AE}" pid="9" name="MSIP_Label_3c9bec58-8084-492e-8360-0e1cfe36408c_Tag">
    <vt:lpwstr>10, 3, 0, 1</vt:lpwstr>
  </property>
</Properties>
</file>